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268236" w14:textId="5647E55F" w:rsidR="00192ABE" w:rsidRPr="007E2BDF" w:rsidRDefault="00192ABE" w:rsidP="00192ABE">
      <w:pPr>
        <w:spacing w:line="480" w:lineRule="auto"/>
        <w:jc w:val="both"/>
        <w:rPr>
          <w:rFonts w:ascii="Arial" w:hAnsi="Arial" w:cs="Arial"/>
          <w:b/>
          <w:sz w:val="22"/>
          <w:szCs w:val="22"/>
          <w:lang w:val="en-US"/>
        </w:rPr>
      </w:pPr>
      <w:r w:rsidRPr="007E2BDF">
        <w:rPr>
          <w:rFonts w:ascii="Arial" w:hAnsi="Arial" w:cs="Arial"/>
          <w:b/>
          <w:sz w:val="22"/>
          <w:szCs w:val="22"/>
          <w:lang w:val="en-US"/>
        </w:rPr>
        <w:t xml:space="preserve">List of </w:t>
      </w:r>
      <w:r w:rsidR="00FD13B5" w:rsidRPr="007E2BDF">
        <w:rPr>
          <w:rFonts w:ascii="Arial" w:hAnsi="Arial" w:cs="Arial"/>
          <w:b/>
          <w:sz w:val="22"/>
          <w:szCs w:val="22"/>
          <w:lang w:val="en-US"/>
        </w:rPr>
        <w:t xml:space="preserve">Supplementary </w:t>
      </w:r>
      <w:r w:rsidRPr="007E2BDF">
        <w:rPr>
          <w:rFonts w:ascii="Arial" w:hAnsi="Arial" w:cs="Arial"/>
          <w:b/>
          <w:sz w:val="22"/>
          <w:szCs w:val="22"/>
          <w:lang w:val="en-US"/>
        </w:rPr>
        <w:t>tables</w:t>
      </w:r>
    </w:p>
    <w:p w14:paraId="1F3759EF" w14:textId="53668054" w:rsidR="00FD13B5" w:rsidRPr="007E2BDF" w:rsidRDefault="00FD13B5" w:rsidP="00192ABE">
      <w:pPr>
        <w:spacing w:line="480" w:lineRule="auto"/>
        <w:jc w:val="both"/>
        <w:rPr>
          <w:rFonts w:ascii="Arial" w:hAnsi="Arial" w:cs="Arial"/>
          <w:bCs/>
          <w:sz w:val="22"/>
          <w:szCs w:val="22"/>
          <w:lang w:val="en-US"/>
        </w:rPr>
      </w:pPr>
      <w:r w:rsidRPr="007E2BDF">
        <w:rPr>
          <w:rFonts w:ascii="Arial" w:hAnsi="Arial" w:cs="Arial"/>
          <w:b/>
          <w:sz w:val="22"/>
          <w:szCs w:val="22"/>
          <w:lang w:val="en-US"/>
        </w:rPr>
        <w:t xml:space="preserve">Journal: </w:t>
      </w:r>
      <w:r w:rsidRPr="007E2BDF">
        <w:rPr>
          <w:rFonts w:ascii="Arial" w:hAnsi="Arial" w:cs="Arial"/>
          <w:bCs/>
          <w:sz w:val="22"/>
          <w:szCs w:val="22"/>
          <w:lang w:val="en-US"/>
        </w:rPr>
        <w:t>Journal of Clinical Oral Investigations</w:t>
      </w:r>
    </w:p>
    <w:p w14:paraId="17DFA157" w14:textId="793D5461" w:rsidR="00FD13B5" w:rsidRPr="007E2BDF" w:rsidRDefault="00FD13B5" w:rsidP="00192ABE">
      <w:pPr>
        <w:spacing w:line="480" w:lineRule="auto"/>
        <w:jc w:val="both"/>
        <w:rPr>
          <w:rFonts w:ascii="Arial" w:hAnsi="Arial" w:cs="Arial"/>
          <w:b/>
          <w:sz w:val="22"/>
          <w:szCs w:val="22"/>
          <w:lang w:val="en-US"/>
        </w:rPr>
      </w:pPr>
    </w:p>
    <w:p w14:paraId="6AB39D0D" w14:textId="77777777" w:rsidR="00FD13B5" w:rsidRPr="007E2BDF" w:rsidRDefault="00FD13B5" w:rsidP="00192ABE">
      <w:pPr>
        <w:spacing w:line="480" w:lineRule="auto"/>
        <w:jc w:val="both"/>
        <w:rPr>
          <w:rFonts w:ascii="Arial" w:hAnsi="Arial" w:cs="Arial"/>
          <w:b/>
          <w:sz w:val="22"/>
          <w:szCs w:val="22"/>
          <w:lang w:val="en-US"/>
        </w:rPr>
      </w:pPr>
    </w:p>
    <w:p w14:paraId="55429609" w14:textId="1ED830D3" w:rsidR="00C35D7E" w:rsidRPr="007E2BDF" w:rsidRDefault="003D396D" w:rsidP="00192ABE">
      <w:pPr>
        <w:spacing w:line="480" w:lineRule="auto"/>
        <w:jc w:val="both"/>
        <w:rPr>
          <w:rFonts w:ascii="Arial" w:hAnsi="Arial" w:cs="Arial"/>
          <w:b/>
          <w:sz w:val="22"/>
          <w:szCs w:val="22"/>
          <w:lang w:val="en-GB"/>
        </w:rPr>
      </w:pPr>
      <w:r w:rsidRPr="007E2BDF">
        <w:rPr>
          <w:rFonts w:ascii="Arial" w:hAnsi="Arial" w:cs="Arial"/>
          <w:b/>
          <w:sz w:val="22"/>
          <w:szCs w:val="22"/>
          <w:lang w:val="en-US"/>
        </w:rPr>
        <w:t>“</w:t>
      </w:r>
      <w:r w:rsidR="00BB3C67" w:rsidRPr="007E2BDF">
        <w:rPr>
          <w:rFonts w:ascii="Arial" w:hAnsi="Arial" w:cs="Arial"/>
          <w:b/>
          <w:sz w:val="22"/>
          <w:szCs w:val="22"/>
          <w:lang w:val="en-GB"/>
        </w:rPr>
        <w:t xml:space="preserve">Retrospective analysis of complications in 190 </w:t>
      </w:r>
      <w:r w:rsidR="00FB4A43" w:rsidRPr="007E2BDF">
        <w:rPr>
          <w:rFonts w:ascii="Arial" w:hAnsi="Arial" w:cs="Arial"/>
          <w:b/>
          <w:sz w:val="22"/>
          <w:szCs w:val="22"/>
          <w:lang w:val="en-GB"/>
        </w:rPr>
        <w:t xml:space="preserve">mandibular resections and </w:t>
      </w:r>
      <w:r w:rsidR="008D43E3" w:rsidRPr="007E2BDF">
        <w:rPr>
          <w:rFonts w:ascii="Arial" w:hAnsi="Arial" w:cs="Arial"/>
          <w:b/>
          <w:sz w:val="22"/>
          <w:szCs w:val="22"/>
          <w:lang w:val="en-GB"/>
        </w:rPr>
        <w:t xml:space="preserve">simultaneous </w:t>
      </w:r>
      <w:r w:rsidR="00FB4A43" w:rsidRPr="007E2BDF">
        <w:rPr>
          <w:rFonts w:ascii="Arial" w:hAnsi="Arial" w:cs="Arial"/>
          <w:b/>
          <w:sz w:val="22"/>
          <w:szCs w:val="22"/>
          <w:lang w:val="en-GB"/>
        </w:rPr>
        <w:t xml:space="preserve">reconstructions </w:t>
      </w:r>
      <w:r w:rsidR="00BB3C67" w:rsidRPr="007E2BDF">
        <w:rPr>
          <w:rFonts w:ascii="Arial" w:hAnsi="Arial" w:cs="Arial"/>
          <w:b/>
          <w:sz w:val="22"/>
          <w:szCs w:val="22"/>
          <w:lang w:val="en-GB"/>
        </w:rPr>
        <w:t>with free fibula flap, iliac crest flap or reconstruction plate: a comparative single centre study</w:t>
      </w:r>
      <w:r w:rsidR="00C35D7E" w:rsidRPr="007E2BDF">
        <w:rPr>
          <w:rFonts w:ascii="Arial" w:hAnsi="Arial" w:cs="Arial"/>
          <w:b/>
          <w:sz w:val="22"/>
          <w:szCs w:val="22"/>
          <w:lang w:val="en-US"/>
        </w:rPr>
        <w:t>”</w:t>
      </w:r>
    </w:p>
    <w:p w14:paraId="6F31A948" w14:textId="3801CA83" w:rsidR="00FD13B5" w:rsidRPr="007E2BDF" w:rsidRDefault="00FD13B5" w:rsidP="00FD13B5">
      <w:pPr>
        <w:spacing w:line="480" w:lineRule="auto"/>
        <w:jc w:val="both"/>
        <w:rPr>
          <w:rFonts w:ascii="Arial" w:hAnsi="Arial" w:cs="Arial"/>
          <w:sz w:val="22"/>
          <w:szCs w:val="22"/>
          <w:lang w:val="en-GB"/>
        </w:rPr>
      </w:pPr>
      <w:r w:rsidRPr="007E2BDF">
        <w:rPr>
          <w:rFonts w:ascii="Arial" w:hAnsi="Arial" w:cs="Arial"/>
          <w:sz w:val="22"/>
          <w:szCs w:val="22"/>
          <w:lang w:val="en-GB"/>
        </w:rPr>
        <w:t xml:space="preserve">Lucas M. Ritschl </w:t>
      </w:r>
      <w:r w:rsidRPr="007E2BDF">
        <w:rPr>
          <w:rFonts w:ascii="Arial" w:hAnsi="Arial" w:cs="Arial"/>
          <w:sz w:val="22"/>
          <w:szCs w:val="22"/>
          <w:vertAlign w:val="superscript"/>
          <w:lang w:val="en-GB"/>
        </w:rPr>
        <w:t>1</w:t>
      </w:r>
      <w:r w:rsidRPr="007E2BDF">
        <w:rPr>
          <w:rFonts w:ascii="Arial" w:hAnsi="Arial" w:cs="Arial"/>
          <w:sz w:val="22"/>
          <w:szCs w:val="22"/>
          <w:lang w:val="en-GB"/>
        </w:rPr>
        <w:t xml:space="preserve">, MD DDS; Thomas Mücke </w:t>
      </w:r>
      <w:r w:rsidRPr="007E2BDF">
        <w:rPr>
          <w:rFonts w:ascii="Arial" w:hAnsi="Arial" w:cs="Arial"/>
          <w:sz w:val="22"/>
          <w:szCs w:val="22"/>
          <w:vertAlign w:val="superscript"/>
          <w:lang w:val="en-GB"/>
        </w:rPr>
        <w:t>2</w:t>
      </w:r>
      <w:r w:rsidRPr="007E2BDF">
        <w:rPr>
          <w:rFonts w:ascii="Arial" w:hAnsi="Arial" w:cs="Arial"/>
          <w:sz w:val="22"/>
          <w:szCs w:val="22"/>
          <w:lang w:val="en-GB"/>
        </w:rPr>
        <w:t xml:space="preserve">, MD DDS; Diandra Hart </w:t>
      </w:r>
      <w:r w:rsidRPr="007E2BDF">
        <w:rPr>
          <w:rFonts w:ascii="Arial" w:hAnsi="Arial" w:cs="Arial"/>
          <w:sz w:val="22"/>
          <w:szCs w:val="22"/>
          <w:vertAlign w:val="superscript"/>
          <w:lang w:val="en-GB"/>
        </w:rPr>
        <w:t>1</w:t>
      </w:r>
      <w:r w:rsidRPr="007E2BDF">
        <w:rPr>
          <w:rFonts w:ascii="Arial" w:hAnsi="Arial" w:cs="Arial"/>
          <w:sz w:val="22"/>
          <w:szCs w:val="22"/>
          <w:lang w:val="en-GB"/>
        </w:rPr>
        <w:t>, DMD; Tobias Unterhuber</w:t>
      </w:r>
      <w:r w:rsidRPr="007E2BDF">
        <w:rPr>
          <w:rFonts w:ascii="Arial" w:hAnsi="Arial" w:cs="Arial"/>
          <w:sz w:val="22"/>
          <w:szCs w:val="22"/>
          <w:vertAlign w:val="superscript"/>
          <w:lang w:val="en-GB"/>
        </w:rPr>
        <w:t>1</w:t>
      </w:r>
      <w:r w:rsidRPr="007E2BDF">
        <w:rPr>
          <w:rFonts w:ascii="Arial" w:hAnsi="Arial" w:cs="Arial"/>
          <w:sz w:val="22"/>
          <w:szCs w:val="22"/>
          <w:lang w:val="en-GB"/>
        </w:rPr>
        <w:t xml:space="preserve">, MD DMD; Victoria Kehl </w:t>
      </w:r>
      <w:r w:rsidRPr="007E2BDF">
        <w:rPr>
          <w:rFonts w:ascii="Arial" w:hAnsi="Arial" w:cs="Arial"/>
          <w:sz w:val="22"/>
          <w:szCs w:val="22"/>
          <w:vertAlign w:val="superscript"/>
          <w:lang w:val="en-GB"/>
        </w:rPr>
        <w:t>3</w:t>
      </w:r>
      <w:r w:rsidRPr="007E2BDF">
        <w:rPr>
          <w:rFonts w:ascii="Arial" w:hAnsi="Arial" w:cs="Arial"/>
          <w:sz w:val="22"/>
          <w:szCs w:val="22"/>
          <w:lang w:val="en-GB"/>
        </w:rPr>
        <w:t>,</w:t>
      </w:r>
      <w:r w:rsidRPr="007E2BDF">
        <w:rPr>
          <w:rFonts w:ascii="Arial" w:hAnsi="Arial" w:cs="Arial"/>
          <w:sz w:val="22"/>
          <w:szCs w:val="22"/>
          <w:vertAlign w:val="superscript"/>
          <w:lang w:val="en-GB"/>
        </w:rPr>
        <w:t xml:space="preserve"> </w:t>
      </w:r>
      <w:r w:rsidRPr="007E2BDF">
        <w:rPr>
          <w:rFonts w:ascii="Arial" w:hAnsi="Arial" w:cs="Arial"/>
          <w:sz w:val="22"/>
          <w:szCs w:val="22"/>
          <w:lang w:val="en-GB"/>
        </w:rPr>
        <w:t xml:space="preserve">PhD; Klaus-Dietrich Wolff </w:t>
      </w:r>
      <w:r w:rsidRPr="007E2BDF">
        <w:rPr>
          <w:rFonts w:ascii="Arial" w:hAnsi="Arial" w:cs="Arial"/>
          <w:sz w:val="22"/>
          <w:szCs w:val="22"/>
          <w:vertAlign w:val="superscript"/>
          <w:lang w:val="en-GB"/>
        </w:rPr>
        <w:t>1</w:t>
      </w:r>
      <w:r w:rsidRPr="007E2BDF">
        <w:rPr>
          <w:rFonts w:ascii="Arial" w:hAnsi="Arial" w:cs="Arial"/>
          <w:sz w:val="22"/>
          <w:szCs w:val="22"/>
          <w:lang w:val="en-GB"/>
        </w:rPr>
        <w:t xml:space="preserve">, MD DDS; Andreas M. Fichter </w:t>
      </w:r>
      <w:r w:rsidRPr="007E2BDF">
        <w:rPr>
          <w:rFonts w:ascii="Arial" w:hAnsi="Arial" w:cs="Arial"/>
          <w:sz w:val="22"/>
          <w:szCs w:val="22"/>
          <w:vertAlign w:val="superscript"/>
          <w:lang w:val="en-GB"/>
        </w:rPr>
        <w:t>1</w:t>
      </w:r>
      <w:r w:rsidRPr="007E2BDF">
        <w:rPr>
          <w:rFonts w:ascii="Arial" w:hAnsi="Arial" w:cs="Arial"/>
          <w:sz w:val="22"/>
          <w:szCs w:val="22"/>
          <w:lang w:val="en-GB"/>
        </w:rPr>
        <w:t xml:space="preserve">, MD DDS </w:t>
      </w:r>
    </w:p>
    <w:p w14:paraId="246E771E" w14:textId="77777777" w:rsidR="00FD13B5" w:rsidRPr="007E2BDF" w:rsidRDefault="00FD13B5" w:rsidP="00FD13B5">
      <w:pPr>
        <w:pStyle w:val="Standa"/>
        <w:spacing w:line="480" w:lineRule="auto"/>
        <w:jc w:val="both"/>
        <w:rPr>
          <w:rFonts w:ascii="Arial" w:hAnsi="Arial" w:cs="Arial"/>
          <w:b/>
          <w:bCs/>
          <w:sz w:val="22"/>
          <w:szCs w:val="22"/>
          <w:lang w:val="en-GB"/>
        </w:rPr>
      </w:pPr>
    </w:p>
    <w:p w14:paraId="74CC0EF3" w14:textId="77777777" w:rsidR="00FD13B5" w:rsidRPr="007E2BDF" w:rsidRDefault="00FD13B5" w:rsidP="00FD13B5">
      <w:pPr>
        <w:pStyle w:val="Standa"/>
        <w:spacing w:line="480" w:lineRule="auto"/>
        <w:jc w:val="both"/>
        <w:rPr>
          <w:rFonts w:ascii="Arial" w:hAnsi="Arial" w:cs="Arial"/>
          <w:b/>
          <w:bCs/>
          <w:sz w:val="22"/>
          <w:szCs w:val="22"/>
          <w:lang w:val="en-GB"/>
        </w:rPr>
      </w:pPr>
    </w:p>
    <w:p w14:paraId="280E4657" w14:textId="3CDC91A4" w:rsidR="00FD13B5" w:rsidRPr="007E2BDF" w:rsidRDefault="00FD13B5" w:rsidP="00FD13B5">
      <w:pPr>
        <w:pStyle w:val="Standa"/>
        <w:spacing w:line="480" w:lineRule="auto"/>
        <w:jc w:val="both"/>
        <w:rPr>
          <w:rFonts w:ascii="Arial" w:hAnsi="Arial" w:cs="Arial"/>
          <w:b/>
          <w:bCs/>
          <w:sz w:val="22"/>
          <w:szCs w:val="22"/>
          <w:lang w:val="en-GB"/>
        </w:rPr>
      </w:pPr>
      <w:r w:rsidRPr="007E2BDF">
        <w:rPr>
          <w:rFonts w:ascii="Arial" w:hAnsi="Arial" w:cs="Arial"/>
          <w:b/>
          <w:bCs/>
          <w:sz w:val="22"/>
          <w:szCs w:val="22"/>
          <w:lang w:val="en-GB"/>
        </w:rPr>
        <w:t>Corresponding author:</w:t>
      </w:r>
    </w:p>
    <w:p w14:paraId="46AD52B8" w14:textId="37C2E23A" w:rsidR="00FD13B5" w:rsidRPr="007E2BDF" w:rsidRDefault="00FD13B5" w:rsidP="00FD13B5">
      <w:pPr>
        <w:pStyle w:val="Standa"/>
        <w:spacing w:line="480" w:lineRule="auto"/>
        <w:jc w:val="both"/>
        <w:rPr>
          <w:rFonts w:ascii="Arial" w:hAnsi="Arial" w:cs="Arial"/>
          <w:sz w:val="22"/>
          <w:szCs w:val="22"/>
          <w:vertAlign w:val="superscript"/>
          <w:lang w:val="en-GB"/>
        </w:rPr>
      </w:pPr>
      <w:r w:rsidRPr="007E2BDF">
        <w:rPr>
          <w:rFonts w:ascii="Arial" w:hAnsi="Arial" w:cs="Arial"/>
          <w:sz w:val="22"/>
          <w:szCs w:val="22"/>
          <w:lang w:val="en-GB"/>
        </w:rPr>
        <w:t xml:space="preserve">Lucas M. Ritschl, MD DDS </w:t>
      </w:r>
    </w:p>
    <w:p w14:paraId="1F828862" w14:textId="77777777" w:rsidR="00E82303" w:rsidRPr="007E2BDF" w:rsidRDefault="00FD13B5" w:rsidP="00FD13B5">
      <w:pPr>
        <w:pStyle w:val="Standa"/>
        <w:spacing w:line="480" w:lineRule="auto"/>
        <w:jc w:val="both"/>
        <w:rPr>
          <w:rFonts w:ascii="Arial" w:hAnsi="Arial" w:cs="Arial"/>
          <w:sz w:val="22"/>
          <w:szCs w:val="22"/>
          <w:lang w:val="en-GB"/>
        </w:rPr>
      </w:pPr>
      <w:r w:rsidRPr="007E2BDF">
        <w:rPr>
          <w:rFonts w:ascii="Arial" w:hAnsi="Arial" w:cs="Arial"/>
          <w:sz w:val="22"/>
          <w:szCs w:val="22"/>
          <w:lang w:val="en-GB"/>
        </w:rPr>
        <w:t>Department of Oral and Maxillofacial Surgery</w:t>
      </w:r>
    </w:p>
    <w:p w14:paraId="5576284F" w14:textId="1801FE39" w:rsidR="00E82303" w:rsidRPr="007E2BDF" w:rsidRDefault="00FD13B5" w:rsidP="00FD13B5">
      <w:pPr>
        <w:pStyle w:val="Standa"/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7E2BDF">
        <w:rPr>
          <w:rFonts w:ascii="Arial" w:hAnsi="Arial" w:cs="Arial"/>
          <w:sz w:val="22"/>
          <w:szCs w:val="22"/>
        </w:rPr>
        <w:t>Klinikum rechts der Isar, Technical University of Munich</w:t>
      </w:r>
    </w:p>
    <w:p w14:paraId="024B31E4" w14:textId="1550BD2D" w:rsidR="00FD13B5" w:rsidRPr="007E2BDF" w:rsidRDefault="00FD13B5" w:rsidP="00FD13B5">
      <w:pPr>
        <w:pStyle w:val="Standa"/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7E2BDF">
        <w:rPr>
          <w:rFonts w:ascii="Arial" w:hAnsi="Arial" w:cs="Arial"/>
          <w:sz w:val="22"/>
          <w:szCs w:val="22"/>
        </w:rPr>
        <w:t>Ismaninger Straße 22, 81675 Munich, Germany</w:t>
      </w:r>
    </w:p>
    <w:p w14:paraId="19C5B187" w14:textId="77777777" w:rsidR="00FD13B5" w:rsidRPr="007E2BDF" w:rsidRDefault="00FD13B5" w:rsidP="00FD13B5">
      <w:pPr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7E2BDF">
        <w:rPr>
          <w:rFonts w:ascii="Arial" w:hAnsi="Arial" w:cs="Arial"/>
          <w:color w:val="000000" w:themeColor="text1"/>
          <w:sz w:val="22"/>
          <w:szCs w:val="22"/>
        </w:rPr>
        <w:t xml:space="preserve">E-mail: </w:t>
      </w:r>
      <w:hyperlink r:id="rId8" w:history="1">
        <w:r w:rsidRPr="007E2BDF">
          <w:rPr>
            <w:rStyle w:val="Hyperlink"/>
            <w:rFonts w:ascii="Arial" w:hAnsi="Arial" w:cs="Arial"/>
            <w:color w:val="000000" w:themeColor="text1"/>
            <w:sz w:val="22"/>
            <w:szCs w:val="22"/>
            <w:u w:val="none"/>
          </w:rPr>
          <w:t>lucas.ritschl@tum.de</w:t>
        </w:r>
      </w:hyperlink>
    </w:p>
    <w:p w14:paraId="5EDD49B2" w14:textId="6A612D5E" w:rsidR="00646F7E" w:rsidRPr="007E2BDF" w:rsidRDefault="00646F7E">
      <w:pPr>
        <w:rPr>
          <w:rFonts w:ascii="Arial" w:hAnsi="Arial" w:cs="Arial"/>
          <w:sz w:val="22"/>
          <w:szCs w:val="22"/>
        </w:rPr>
      </w:pPr>
    </w:p>
    <w:p w14:paraId="2D166B15" w14:textId="5016C8BD" w:rsidR="00646F7E" w:rsidRPr="007E2BDF" w:rsidRDefault="00646F7E">
      <w:pPr>
        <w:rPr>
          <w:rFonts w:ascii="Arial" w:hAnsi="Arial" w:cs="Arial"/>
          <w:sz w:val="22"/>
          <w:szCs w:val="22"/>
        </w:rPr>
      </w:pPr>
    </w:p>
    <w:p w14:paraId="151FD8C6" w14:textId="01CBDCCE" w:rsidR="00646F7E" w:rsidRPr="007E2BDF" w:rsidRDefault="00646F7E">
      <w:pPr>
        <w:rPr>
          <w:rFonts w:ascii="Arial" w:hAnsi="Arial" w:cs="Arial"/>
          <w:sz w:val="22"/>
          <w:szCs w:val="22"/>
        </w:rPr>
      </w:pPr>
    </w:p>
    <w:p w14:paraId="04E27925" w14:textId="77777777" w:rsidR="00646F7E" w:rsidRPr="007E2BDF" w:rsidRDefault="00646F7E">
      <w:pPr>
        <w:rPr>
          <w:rFonts w:ascii="Arial" w:hAnsi="Arial" w:cs="Arial"/>
          <w:sz w:val="22"/>
          <w:szCs w:val="22"/>
        </w:rPr>
      </w:pPr>
    </w:p>
    <w:p w14:paraId="51CF0035" w14:textId="77777777" w:rsidR="00A6510D" w:rsidRPr="007E2BDF" w:rsidRDefault="00A6510D">
      <w:pPr>
        <w:rPr>
          <w:rFonts w:ascii="Arial" w:hAnsi="Arial" w:cs="Arial"/>
          <w:sz w:val="22"/>
          <w:szCs w:val="22"/>
        </w:rPr>
        <w:sectPr w:rsidR="00A6510D" w:rsidRPr="007E2BDF" w:rsidSect="00C00433">
          <w:footerReference w:type="even" r:id="rId9"/>
          <w:footerReference w:type="default" r:id="rId10"/>
          <w:pgSz w:w="11900" w:h="16840"/>
          <w:pgMar w:top="1417" w:right="1417" w:bottom="1134" w:left="1417" w:header="708" w:footer="708" w:gutter="0"/>
          <w:cols w:space="708"/>
          <w:docGrid w:linePitch="360"/>
        </w:sectPr>
      </w:pPr>
    </w:p>
    <w:p w14:paraId="2BCBAC3C" w14:textId="77777777" w:rsidR="000B7D6C" w:rsidRPr="007E2BDF" w:rsidRDefault="000B7D6C">
      <w:pPr>
        <w:rPr>
          <w:rFonts w:ascii="Arial" w:hAnsi="Arial" w:cs="Arial"/>
          <w:sz w:val="22"/>
          <w:szCs w:val="22"/>
        </w:rPr>
      </w:pPr>
    </w:p>
    <w:tbl>
      <w:tblPr>
        <w:tblStyle w:val="Tabellenraster"/>
        <w:tblW w:w="15276" w:type="dxa"/>
        <w:tblLayout w:type="fixed"/>
        <w:tblLook w:val="04A0" w:firstRow="1" w:lastRow="0" w:firstColumn="1" w:lastColumn="0" w:noHBand="0" w:noVBand="1"/>
      </w:tblPr>
      <w:tblGrid>
        <w:gridCol w:w="1526"/>
        <w:gridCol w:w="1984"/>
        <w:gridCol w:w="567"/>
        <w:gridCol w:w="851"/>
        <w:gridCol w:w="709"/>
        <w:gridCol w:w="850"/>
        <w:gridCol w:w="851"/>
        <w:gridCol w:w="850"/>
        <w:gridCol w:w="709"/>
        <w:gridCol w:w="850"/>
        <w:gridCol w:w="709"/>
        <w:gridCol w:w="851"/>
        <w:gridCol w:w="850"/>
        <w:gridCol w:w="992"/>
        <w:gridCol w:w="993"/>
        <w:gridCol w:w="1134"/>
      </w:tblGrid>
      <w:tr w:rsidR="00F104E1" w:rsidRPr="00811FBC" w14:paraId="38EC49CB" w14:textId="77777777" w:rsidTr="000E1B52">
        <w:trPr>
          <w:trHeight w:val="260"/>
        </w:trPr>
        <w:tc>
          <w:tcPr>
            <w:tcW w:w="15276" w:type="dxa"/>
            <w:gridSpan w:val="16"/>
          </w:tcPr>
          <w:p w14:paraId="6429F6C2" w14:textId="14AB1CFF" w:rsidR="00F104E1" w:rsidRPr="007E2BDF" w:rsidRDefault="009F700B" w:rsidP="00F104E1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Supplementary t</w:t>
            </w:r>
            <w:r w:rsidR="00F104E1" w:rsidRPr="007E2BDF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 xml:space="preserve">able </w:t>
            </w:r>
            <w:r w:rsidR="007512AF" w:rsidRPr="007E2BDF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S</w:t>
            </w:r>
            <w:r w:rsidRPr="007E2BDF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1</w:t>
            </w:r>
            <w:r w:rsidR="00F104E1" w:rsidRPr="007E2BDF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 xml:space="preserve">. </w:t>
            </w:r>
            <w:r w:rsidR="007B7C82"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Frequency of postoperative fistula within the subgroups and analysis of potential risk factors.</w:t>
            </w:r>
          </w:p>
        </w:tc>
      </w:tr>
      <w:tr w:rsidR="00836973" w:rsidRPr="007E2BDF" w14:paraId="2EEF4609" w14:textId="77777777" w:rsidTr="00FB0711">
        <w:trPr>
          <w:trHeight w:val="260"/>
        </w:trPr>
        <w:tc>
          <w:tcPr>
            <w:tcW w:w="3510" w:type="dxa"/>
            <w:gridSpan w:val="2"/>
            <w:vMerge w:val="restart"/>
            <w:hideMark/>
          </w:tcPr>
          <w:p w14:paraId="1B241CF8" w14:textId="77777777" w:rsidR="00836973" w:rsidRPr="007E2BDF" w:rsidRDefault="00836973" w:rsidP="00F104E1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639" w:type="dxa"/>
            <w:gridSpan w:val="12"/>
            <w:hideMark/>
          </w:tcPr>
          <w:p w14:paraId="5378194E" w14:textId="77777777" w:rsidR="00836973" w:rsidRPr="007E2BDF" w:rsidRDefault="00836973" w:rsidP="00F104E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Reconstruction technique</w:t>
            </w:r>
          </w:p>
        </w:tc>
        <w:tc>
          <w:tcPr>
            <w:tcW w:w="993" w:type="dxa"/>
            <w:noWrap/>
            <w:hideMark/>
          </w:tcPr>
          <w:p w14:paraId="416F9C8D" w14:textId="77777777" w:rsidR="00836973" w:rsidRPr="007E2BDF" w:rsidRDefault="00836973" w:rsidP="00F104E1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71D5B78B" w14:textId="77777777" w:rsidR="00836973" w:rsidRPr="007E2BDF" w:rsidRDefault="00836973" w:rsidP="00F104E1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A870DA" w:rsidRPr="007E2BDF" w14:paraId="1BA445C8" w14:textId="77777777" w:rsidTr="00FB0711">
        <w:trPr>
          <w:trHeight w:val="435"/>
        </w:trPr>
        <w:tc>
          <w:tcPr>
            <w:tcW w:w="3510" w:type="dxa"/>
            <w:gridSpan w:val="2"/>
            <w:vMerge/>
            <w:hideMark/>
          </w:tcPr>
          <w:p w14:paraId="2C5E8889" w14:textId="77777777" w:rsidR="00836973" w:rsidRPr="007E2BDF" w:rsidRDefault="00836973" w:rsidP="00F104E1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  <w:gridSpan w:val="2"/>
            <w:hideMark/>
          </w:tcPr>
          <w:p w14:paraId="41A8AB43" w14:textId="79CCD27E" w:rsidR="00836973" w:rsidRPr="007E2BDF" w:rsidRDefault="00836973" w:rsidP="00F104E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 xml:space="preserve">Rec. plate intraop. </w:t>
            </w:r>
            <w:r w:rsidR="00D903C0" w:rsidRPr="007E2BDF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ben</w:t>
            </w:r>
            <w:r w:rsidR="00811FBC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d</w:t>
            </w:r>
          </w:p>
        </w:tc>
        <w:tc>
          <w:tcPr>
            <w:tcW w:w="1559" w:type="dxa"/>
            <w:gridSpan w:val="2"/>
            <w:hideMark/>
          </w:tcPr>
          <w:p w14:paraId="7EBF0BB8" w14:textId="38E25DBD" w:rsidR="00836973" w:rsidRPr="007E2BDF" w:rsidRDefault="00836973" w:rsidP="00F104E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Rec. plate pre-</w:t>
            </w:r>
            <w:r w:rsidR="00D903C0" w:rsidRPr="007E2BDF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ben</w:t>
            </w:r>
            <w:r w:rsidR="00811FBC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d</w:t>
            </w:r>
          </w:p>
        </w:tc>
        <w:tc>
          <w:tcPr>
            <w:tcW w:w="1701" w:type="dxa"/>
            <w:gridSpan w:val="2"/>
            <w:hideMark/>
          </w:tcPr>
          <w:p w14:paraId="02317EA5" w14:textId="77777777" w:rsidR="00836973" w:rsidRPr="007E2BDF" w:rsidRDefault="00836973" w:rsidP="00F104E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FFF conventional</w:t>
            </w:r>
          </w:p>
        </w:tc>
        <w:tc>
          <w:tcPr>
            <w:tcW w:w="1559" w:type="dxa"/>
            <w:gridSpan w:val="2"/>
            <w:hideMark/>
          </w:tcPr>
          <w:p w14:paraId="3FD42987" w14:textId="77777777" w:rsidR="00836973" w:rsidRPr="007E2BDF" w:rsidRDefault="00836973" w:rsidP="00F104E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FFF CAD/CAM</w:t>
            </w:r>
          </w:p>
        </w:tc>
        <w:tc>
          <w:tcPr>
            <w:tcW w:w="1560" w:type="dxa"/>
            <w:gridSpan w:val="2"/>
            <w:hideMark/>
          </w:tcPr>
          <w:p w14:paraId="4949F29E" w14:textId="77777777" w:rsidR="00836973" w:rsidRPr="007E2BDF" w:rsidRDefault="00836973" w:rsidP="00F104E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DCIA</w:t>
            </w:r>
          </w:p>
        </w:tc>
        <w:tc>
          <w:tcPr>
            <w:tcW w:w="1842" w:type="dxa"/>
            <w:gridSpan w:val="2"/>
            <w:hideMark/>
          </w:tcPr>
          <w:p w14:paraId="34ED6852" w14:textId="77777777" w:rsidR="00836973" w:rsidRPr="007E2BDF" w:rsidRDefault="00836973" w:rsidP="00F104E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Total</w:t>
            </w:r>
          </w:p>
        </w:tc>
        <w:tc>
          <w:tcPr>
            <w:tcW w:w="2127" w:type="dxa"/>
            <w:gridSpan w:val="2"/>
            <w:noWrap/>
            <w:hideMark/>
          </w:tcPr>
          <w:p w14:paraId="12C7F23A" w14:textId="184D7E46" w:rsidR="00836973" w:rsidRPr="007E2BDF" w:rsidRDefault="00F10BDD" w:rsidP="00F104E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p</w:t>
            </w:r>
            <w:r w:rsidR="00836973" w:rsidRPr="007E2BDF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-value</w:t>
            </w:r>
          </w:p>
        </w:tc>
      </w:tr>
      <w:tr w:rsidR="00A870DA" w:rsidRPr="007E2BDF" w14:paraId="503CAC80" w14:textId="77777777" w:rsidTr="00FB0711">
        <w:trPr>
          <w:trHeight w:val="260"/>
        </w:trPr>
        <w:tc>
          <w:tcPr>
            <w:tcW w:w="3510" w:type="dxa"/>
            <w:gridSpan w:val="2"/>
            <w:vMerge/>
            <w:hideMark/>
          </w:tcPr>
          <w:p w14:paraId="0815D1AB" w14:textId="77777777" w:rsidR="00836973" w:rsidRPr="007E2BDF" w:rsidRDefault="00836973" w:rsidP="00F104E1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  <w:hideMark/>
          </w:tcPr>
          <w:p w14:paraId="48192F97" w14:textId="77777777" w:rsidR="00836973" w:rsidRPr="007E2BDF" w:rsidRDefault="00836973" w:rsidP="00F104E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N</w:t>
            </w:r>
          </w:p>
        </w:tc>
        <w:tc>
          <w:tcPr>
            <w:tcW w:w="851" w:type="dxa"/>
            <w:hideMark/>
          </w:tcPr>
          <w:p w14:paraId="09437C9D" w14:textId="77777777" w:rsidR="00836973" w:rsidRPr="007E2BDF" w:rsidRDefault="00836973" w:rsidP="00F104E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%</w:t>
            </w:r>
          </w:p>
        </w:tc>
        <w:tc>
          <w:tcPr>
            <w:tcW w:w="709" w:type="dxa"/>
            <w:hideMark/>
          </w:tcPr>
          <w:p w14:paraId="7D1054D2" w14:textId="77777777" w:rsidR="00836973" w:rsidRPr="007E2BDF" w:rsidRDefault="00836973" w:rsidP="00F104E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N</w:t>
            </w:r>
          </w:p>
        </w:tc>
        <w:tc>
          <w:tcPr>
            <w:tcW w:w="850" w:type="dxa"/>
            <w:hideMark/>
          </w:tcPr>
          <w:p w14:paraId="7692E88F" w14:textId="77777777" w:rsidR="00836973" w:rsidRPr="007E2BDF" w:rsidRDefault="00836973" w:rsidP="00F104E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%</w:t>
            </w:r>
          </w:p>
        </w:tc>
        <w:tc>
          <w:tcPr>
            <w:tcW w:w="851" w:type="dxa"/>
            <w:hideMark/>
          </w:tcPr>
          <w:p w14:paraId="7CF0A1EB" w14:textId="77777777" w:rsidR="00836973" w:rsidRPr="007E2BDF" w:rsidRDefault="00836973" w:rsidP="00F104E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N</w:t>
            </w:r>
          </w:p>
        </w:tc>
        <w:tc>
          <w:tcPr>
            <w:tcW w:w="850" w:type="dxa"/>
            <w:hideMark/>
          </w:tcPr>
          <w:p w14:paraId="3680AAD5" w14:textId="77777777" w:rsidR="00836973" w:rsidRPr="007E2BDF" w:rsidRDefault="00836973" w:rsidP="00F104E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%</w:t>
            </w:r>
          </w:p>
        </w:tc>
        <w:tc>
          <w:tcPr>
            <w:tcW w:w="709" w:type="dxa"/>
            <w:hideMark/>
          </w:tcPr>
          <w:p w14:paraId="01268DF7" w14:textId="77777777" w:rsidR="00836973" w:rsidRPr="007E2BDF" w:rsidRDefault="00836973" w:rsidP="00F104E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N</w:t>
            </w:r>
          </w:p>
        </w:tc>
        <w:tc>
          <w:tcPr>
            <w:tcW w:w="850" w:type="dxa"/>
            <w:hideMark/>
          </w:tcPr>
          <w:p w14:paraId="3F20F560" w14:textId="77777777" w:rsidR="00836973" w:rsidRPr="007E2BDF" w:rsidRDefault="00836973" w:rsidP="00F104E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%</w:t>
            </w:r>
          </w:p>
        </w:tc>
        <w:tc>
          <w:tcPr>
            <w:tcW w:w="709" w:type="dxa"/>
            <w:hideMark/>
          </w:tcPr>
          <w:p w14:paraId="6E724A00" w14:textId="77777777" w:rsidR="00836973" w:rsidRPr="007E2BDF" w:rsidRDefault="00836973" w:rsidP="00F104E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N</w:t>
            </w:r>
          </w:p>
        </w:tc>
        <w:tc>
          <w:tcPr>
            <w:tcW w:w="851" w:type="dxa"/>
            <w:hideMark/>
          </w:tcPr>
          <w:p w14:paraId="318DDD68" w14:textId="77777777" w:rsidR="00836973" w:rsidRPr="007E2BDF" w:rsidRDefault="00836973" w:rsidP="00F104E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%</w:t>
            </w:r>
          </w:p>
        </w:tc>
        <w:tc>
          <w:tcPr>
            <w:tcW w:w="850" w:type="dxa"/>
            <w:hideMark/>
          </w:tcPr>
          <w:p w14:paraId="2A73BEEA" w14:textId="77777777" w:rsidR="00836973" w:rsidRPr="007E2BDF" w:rsidRDefault="00836973" w:rsidP="00F104E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N</w:t>
            </w:r>
          </w:p>
        </w:tc>
        <w:tc>
          <w:tcPr>
            <w:tcW w:w="992" w:type="dxa"/>
            <w:hideMark/>
          </w:tcPr>
          <w:p w14:paraId="356FF292" w14:textId="77777777" w:rsidR="00836973" w:rsidRPr="007E2BDF" w:rsidRDefault="00836973" w:rsidP="00F104E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%</w:t>
            </w:r>
          </w:p>
        </w:tc>
        <w:tc>
          <w:tcPr>
            <w:tcW w:w="993" w:type="dxa"/>
            <w:hideMark/>
          </w:tcPr>
          <w:p w14:paraId="22B9A388" w14:textId="77777777" w:rsidR="00836973" w:rsidRPr="007E2BDF" w:rsidRDefault="00836973" w:rsidP="00F104E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&amp;</w:t>
            </w:r>
          </w:p>
        </w:tc>
        <w:tc>
          <w:tcPr>
            <w:tcW w:w="1134" w:type="dxa"/>
            <w:hideMark/>
          </w:tcPr>
          <w:p w14:paraId="46C35FBD" w14:textId="77777777" w:rsidR="00836973" w:rsidRPr="007E2BDF" w:rsidRDefault="00836973" w:rsidP="00F104E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§</w:t>
            </w:r>
          </w:p>
        </w:tc>
      </w:tr>
      <w:tr w:rsidR="00836973" w:rsidRPr="007E2BDF" w14:paraId="67C57CDF" w14:textId="77777777" w:rsidTr="00FB0711">
        <w:trPr>
          <w:trHeight w:val="260"/>
        </w:trPr>
        <w:tc>
          <w:tcPr>
            <w:tcW w:w="1526" w:type="dxa"/>
            <w:hideMark/>
          </w:tcPr>
          <w:p w14:paraId="42B29858" w14:textId="77777777" w:rsidR="00836973" w:rsidRPr="007E2BDF" w:rsidRDefault="00836973" w:rsidP="00F104E1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Total</w:t>
            </w:r>
          </w:p>
        </w:tc>
        <w:tc>
          <w:tcPr>
            <w:tcW w:w="1984" w:type="dxa"/>
            <w:hideMark/>
          </w:tcPr>
          <w:p w14:paraId="588B4CBF" w14:textId="77777777" w:rsidR="00836973" w:rsidRPr="007E2BDF" w:rsidRDefault="00836973" w:rsidP="00F104E1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  <w:t>no post-OP fistula</w:t>
            </w:r>
          </w:p>
        </w:tc>
        <w:tc>
          <w:tcPr>
            <w:tcW w:w="567" w:type="dxa"/>
            <w:noWrap/>
            <w:hideMark/>
          </w:tcPr>
          <w:p w14:paraId="730C20FD" w14:textId="77777777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1</w:t>
            </w:r>
          </w:p>
        </w:tc>
        <w:tc>
          <w:tcPr>
            <w:tcW w:w="851" w:type="dxa"/>
            <w:noWrap/>
            <w:hideMark/>
          </w:tcPr>
          <w:p w14:paraId="335A6F70" w14:textId="11339E09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83</w:t>
            </w:r>
            <w:r w:rsidR="006C0715"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709" w:type="dxa"/>
            <w:noWrap/>
            <w:hideMark/>
          </w:tcPr>
          <w:p w14:paraId="2F71FA53" w14:textId="77777777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3</w:t>
            </w:r>
          </w:p>
        </w:tc>
        <w:tc>
          <w:tcPr>
            <w:tcW w:w="850" w:type="dxa"/>
            <w:noWrap/>
            <w:hideMark/>
          </w:tcPr>
          <w:p w14:paraId="429D0570" w14:textId="0BE5CE1D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82</w:t>
            </w:r>
            <w:r w:rsidR="00690A1B"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851" w:type="dxa"/>
            <w:noWrap/>
            <w:hideMark/>
          </w:tcPr>
          <w:p w14:paraId="1CE677E0" w14:textId="77777777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7</w:t>
            </w:r>
          </w:p>
        </w:tc>
        <w:tc>
          <w:tcPr>
            <w:tcW w:w="850" w:type="dxa"/>
            <w:noWrap/>
            <w:hideMark/>
          </w:tcPr>
          <w:p w14:paraId="50918C37" w14:textId="7C1784A8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74</w:t>
            </w:r>
            <w:r w:rsidR="003B4E52"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709" w:type="dxa"/>
            <w:noWrap/>
            <w:hideMark/>
          </w:tcPr>
          <w:p w14:paraId="7ABCEA86" w14:textId="77777777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4</w:t>
            </w:r>
          </w:p>
        </w:tc>
        <w:tc>
          <w:tcPr>
            <w:tcW w:w="850" w:type="dxa"/>
            <w:noWrap/>
            <w:hideMark/>
          </w:tcPr>
          <w:p w14:paraId="3C7E20FF" w14:textId="7E9CF4F8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92</w:t>
            </w:r>
            <w:r w:rsidR="003B4E52"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709" w:type="dxa"/>
            <w:noWrap/>
            <w:hideMark/>
          </w:tcPr>
          <w:p w14:paraId="4DC4BC77" w14:textId="77777777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0</w:t>
            </w:r>
          </w:p>
        </w:tc>
        <w:tc>
          <w:tcPr>
            <w:tcW w:w="851" w:type="dxa"/>
            <w:noWrap/>
            <w:hideMark/>
          </w:tcPr>
          <w:p w14:paraId="0F7EF54E" w14:textId="643D6DE0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83</w:t>
            </w:r>
            <w:r w:rsidR="003B4E52"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850" w:type="dxa"/>
            <w:noWrap/>
            <w:hideMark/>
          </w:tcPr>
          <w:p w14:paraId="14955D2C" w14:textId="77777777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55</w:t>
            </w:r>
          </w:p>
        </w:tc>
        <w:tc>
          <w:tcPr>
            <w:tcW w:w="992" w:type="dxa"/>
            <w:noWrap/>
            <w:hideMark/>
          </w:tcPr>
          <w:p w14:paraId="41241E6D" w14:textId="0D1BD0CD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81</w:t>
            </w:r>
            <w:r w:rsidR="003B4E52"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993" w:type="dxa"/>
            <w:hideMark/>
          </w:tcPr>
          <w:p w14:paraId="21B01357" w14:textId="77777777" w:rsidR="00836973" w:rsidRPr="007E2BDF" w:rsidRDefault="00836973" w:rsidP="00F104E1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134" w:type="dxa"/>
            <w:hideMark/>
          </w:tcPr>
          <w:p w14:paraId="7AE2BEFA" w14:textId="69666F24" w:rsidR="00836973" w:rsidRPr="007E2BDF" w:rsidRDefault="00836973" w:rsidP="00F104E1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  <w:r w:rsidR="003B4E52"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41 #</w:t>
            </w:r>
          </w:p>
        </w:tc>
      </w:tr>
      <w:tr w:rsidR="00836973" w:rsidRPr="007E2BDF" w14:paraId="7726786D" w14:textId="77777777" w:rsidTr="00FB0711">
        <w:trPr>
          <w:trHeight w:val="260"/>
        </w:trPr>
        <w:tc>
          <w:tcPr>
            <w:tcW w:w="1526" w:type="dxa"/>
            <w:hideMark/>
          </w:tcPr>
          <w:p w14:paraId="1E546130" w14:textId="77777777" w:rsidR="00836973" w:rsidRPr="007E2BDF" w:rsidRDefault="00836973" w:rsidP="00F104E1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984" w:type="dxa"/>
            <w:hideMark/>
          </w:tcPr>
          <w:p w14:paraId="262130AD" w14:textId="77777777" w:rsidR="00836973" w:rsidRPr="007E2BDF" w:rsidRDefault="00836973" w:rsidP="00F104E1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  <w:t>post-OP fistula</w:t>
            </w:r>
          </w:p>
        </w:tc>
        <w:tc>
          <w:tcPr>
            <w:tcW w:w="567" w:type="dxa"/>
            <w:noWrap/>
            <w:hideMark/>
          </w:tcPr>
          <w:p w14:paraId="62552633" w14:textId="77777777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851" w:type="dxa"/>
            <w:noWrap/>
            <w:hideMark/>
          </w:tcPr>
          <w:p w14:paraId="77A76C0F" w14:textId="0746B7E3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6</w:t>
            </w:r>
            <w:r w:rsidR="006C0715"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6CE96D1D" w14:textId="77777777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850" w:type="dxa"/>
            <w:noWrap/>
            <w:hideMark/>
          </w:tcPr>
          <w:p w14:paraId="520BE081" w14:textId="6FD78A99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7</w:t>
            </w:r>
            <w:r w:rsidR="00690A1B"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851" w:type="dxa"/>
            <w:noWrap/>
            <w:hideMark/>
          </w:tcPr>
          <w:p w14:paraId="2CB08F27" w14:textId="77777777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6</w:t>
            </w:r>
          </w:p>
        </w:tc>
        <w:tc>
          <w:tcPr>
            <w:tcW w:w="850" w:type="dxa"/>
            <w:noWrap/>
            <w:hideMark/>
          </w:tcPr>
          <w:p w14:paraId="0C70A04A" w14:textId="689B5768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5</w:t>
            </w:r>
            <w:r w:rsidR="003B4E52"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709" w:type="dxa"/>
            <w:noWrap/>
            <w:hideMark/>
          </w:tcPr>
          <w:p w14:paraId="57C1F78B" w14:textId="77777777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850" w:type="dxa"/>
            <w:noWrap/>
            <w:hideMark/>
          </w:tcPr>
          <w:p w14:paraId="47428655" w14:textId="4590B879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7</w:t>
            </w:r>
            <w:r w:rsidR="003B4E52"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709" w:type="dxa"/>
            <w:noWrap/>
            <w:hideMark/>
          </w:tcPr>
          <w:p w14:paraId="5E2847DD" w14:textId="77777777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851" w:type="dxa"/>
            <w:noWrap/>
            <w:hideMark/>
          </w:tcPr>
          <w:p w14:paraId="4A59D315" w14:textId="41DED8A7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6</w:t>
            </w:r>
            <w:r w:rsidR="003B4E52"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850" w:type="dxa"/>
            <w:noWrap/>
            <w:hideMark/>
          </w:tcPr>
          <w:p w14:paraId="7303B8BF" w14:textId="77777777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5</w:t>
            </w:r>
          </w:p>
        </w:tc>
        <w:tc>
          <w:tcPr>
            <w:tcW w:w="992" w:type="dxa"/>
            <w:noWrap/>
            <w:hideMark/>
          </w:tcPr>
          <w:p w14:paraId="70D37BB5" w14:textId="71A0CF88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8</w:t>
            </w:r>
            <w:r w:rsidR="003B4E52"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993" w:type="dxa"/>
            <w:hideMark/>
          </w:tcPr>
          <w:p w14:paraId="7C3DC690" w14:textId="77777777" w:rsidR="00836973" w:rsidRPr="007E2BDF" w:rsidRDefault="00836973" w:rsidP="00F104E1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134" w:type="dxa"/>
            <w:hideMark/>
          </w:tcPr>
          <w:p w14:paraId="68F76D3C" w14:textId="77777777" w:rsidR="00836973" w:rsidRPr="007E2BDF" w:rsidRDefault="00836973" w:rsidP="00F104E1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836973" w:rsidRPr="007E2BDF" w14:paraId="2F6E3054" w14:textId="77777777" w:rsidTr="00FB0711">
        <w:trPr>
          <w:trHeight w:val="280"/>
        </w:trPr>
        <w:tc>
          <w:tcPr>
            <w:tcW w:w="1526" w:type="dxa"/>
            <w:vMerge w:val="restart"/>
            <w:hideMark/>
          </w:tcPr>
          <w:p w14:paraId="19E6E171" w14:textId="3D385C7B" w:rsidR="00836973" w:rsidRPr="007E2BDF" w:rsidRDefault="00836973" w:rsidP="00F104E1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Gender</w:t>
            </w:r>
          </w:p>
        </w:tc>
        <w:tc>
          <w:tcPr>
            <w:tcW w:w="1984" w:type="dxa"/>
            <w:hideMark/>
          </w:tcPr>
          <w:p w14:paraId="496358A2" w14:textId="77777777" w:rsidR="00836973" w:rsidRPr="007E2BDF" w:rsidRDefault="00836973" w:rsidP="00F104E1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567" w:type="dxa"/>
            <w:noWrap/>
            <w:hideMark/>
          </w:tcPr>
          <w:p w14:paraId="034C1B9E" w14:textId="77777777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19CC2AEE" w14:textId="5DA0E87B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2</w:t>
            </w:r>
            <w:r w:rsidR="006C0715"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709" w:type="dxa"/>
            <w:noWrap/>
            <w:hideMark/>
          </w:tcPr>
          <w:p w14:paraId="4897BE96" w14:textId="77777777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850" w:type="dxa"/>
            <w:noWrap/>
            <w:hideMark/>
          </w:tcPr>
          <w:p w14:paraId="00774DF9" w14:textId="41E45682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3</w:t>
            </w:r>
            <w:r w:rsidR="00690A1B"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851" w:type="dxa"/>
            <w:noWrap/>
            <w:hideMark/>
          </w:tcPr>
          <w:p w14:paraId="7BF6F5E3" w14:textId="77777777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850" w:type="dxa"/>
            <w:noWrap/>
            <w:hideMark/>
          </w:tcPr>
          <w:p w14:paraId="4C43FAA7" w14:textId="6841DAA1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3</w:t>
            </w:r>
            <w:r w:rsidR="003B4E52"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709" w:type="dxa"/>
            <w:noWrap/>
            <w:hideMark/>
          </w:tcPr>
          <w:p w14:paraId="66F3C157" w14:textId="77777777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304D1D4B" w14:textId="4FF2CA94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  <w:r w:rsidR="003B4E52"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1969954C" w14:textId="77777777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0291504B" w14:textId="79B26601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9</w:t>
            </w:r>
            <w:r w:rsidR="003B4E52"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1BC1EBE5" w14:textId="77777777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992" w:type="dxa"/>
            <w:noWrap/>
            <w:hideMark/>
          </w:tcPr>
          <w:p w14:paraId="79836ED5" w14:textId="47422A26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1</w:t>
            </w:r>
            <w:r w:rsidR="003B4E52"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93" w:type="dxa"/>
            <w:hideMark/>
          </w:tcPr>
          <w:p w14:paraId="423FCC87" w14:textId="2713FC1E" w:rsidR="00836973" w:rsidRPr="007E2BDF" w:rsidRDefault="00836973" w:rsidP="00F104E1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  <w:r w:rsidR="003B4E52"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939</w:t>
            </w:r>
          </w:p>
        </w:tc>
        <w:tc>
          <w:tcPr>
            <w:tcW w:w="1134" w:type="dxa"/>
            <w:hideMark/>
          </w:tcPr>
          <w:p w14:paraId="2496274B" w14:textId="5D63DC7E" w:rsidR="00836973" w:rsidRPr="007E2BDF" w:rsidRDefault="00836973" w:rsidP="00F104E1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  <w:r w:rsidR="003B4E52"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42 *</w:t>
            </w:r>
          </w:p>
        </w:tc>
      </w:tr>
      <w:tr w:rsidR="00836973" w:rsidRPr="007E2BDF" w14:paraId="1E2DADB6" w14:textId="77777777" w:rsidTr="00FB0711">
        <w:trPr>
          <w:trHeight w:val="280"/>
        </w:trPr>
        <w:tc>
          <w:tcPr>
            <w:tcW w:w="1526" w:type="dxa"/>
            <w:vMerge/>
            <w:hideMark/>
          </w:tcPr>
          <w:p w14:paraId="3140D651" w14:textId="77777777" w:rsidR="00836973" w:rsidRPr="007E2BDF" w:rsidRDefault="00836973" w:rsidP="00F104E1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hideMark/>
          </w:tcPr>
          <w:p w14:paraId="1F6AA610" w14:textId="77777777" w:rsidR="00836973" w:rsidRPr="007E2BDF" w:rsidRDefault="00836973" w:rsidP="00F104E1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  <w:t>male</w:t>
            </w:r>
          </w:p>
        </w:tc>
        <w:tc>
          <w:tcPr>
            <w:tcW w:w="567" w:type="dxa"/>
            <w:noWrap/>
            <w:hideMark/>
          </w:tcPr>
          <w:p w14:paraId="597175F9" w14:textId="77777777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851" w:type="dxa"/>
            <w:noWrap/>
            <w:hideMark/>
          </w:tcPr>
          <w:p w14:paraId="70C7BA34" w14:textId="049D8A62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9</w:t>
            </w:r>
            <w:r w:rsidR="006C0715"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393F5A8C" w14:textId="77777777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850" w:type="dxa"/>
            <w:noWrap/>
            <w:hideMark/>
          </w:tcPr>
          <w:p w14:paraId="4E8177DD" w14:textId="2F44D4A7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0</w:t>
            </w:r>
            <w:r w:rsidR="00690A1B"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57E02C4E" w14:textId="77777777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3</w:t>
            </w:r>
          </w:p>
        </w:tc>
        <w:tc>
          <w:tcPr>
            <w:tcW w:w="850" w:type="dxa"/>
            <w:noWrap/>
            <w:hideMark/>
          </w:tcPr>
          <w:p w14:paraId="4E109011" w14:textId="36216DF1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1</w:t>
            </w:r>
            <w:r w:rsidR="003B4E52"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709" w:type="dxa"/>
            <w:noWrap/>
            <w:hideMark/>
          </w:tcPr>
          <w:p w14:paraId="6C73ACF2" w14:textId="77777777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850" w:type="dxa"/>
            <w:noWrap/>
            <w:hideMark/>
          </w:tcPr>
          <w:p w14:paraId="2CBEB8C6" w14:textId="660BC112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1</w:t>
            </w:r>
            <w:r w:rsidR="003B4E52"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2BC35D52" w14:textId="77777777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851" w:type="dxa"/>
            <w:noWrap/>
            <w:hideMark/>
          </w:tcPr>
          <w:p w14:paraId="00DFE105" w14:textId="3BFC524E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3</w:t>
            </w:r>
            <w:r w:rsidR="003B4E52"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27C82235" w14:textId="77777777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7</w:t>
            </w:r>
          </w:p>
        </w:tc>
        <w:tc>
          <w:tcPr>
            <w:tcW w:w="992" w:type="dxa"/>
            <w:noWrap/>
            <w:hideMark/>
          </w:tcPr>
          <w:p w14:paraId="43D5173C" w14:textId="54451B6E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2</w:t>
            </w:r>
            <w:r w:rsidR="003B4E52"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993" w:type="dxa"/>
            <w:hideMark/>
          </w:tcPr>
          <w:p w14:paraId="60E91ED1" w14:textId="7754378E" w:rsidR="00836973" w:rsidRPr="007E2BDF" w:rsidRDefault="00836973" w:rsidP="00F104E1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  <w:r w:rsidR="003B4E52"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523</w:t>
            </w:r>
          </w:p>
        </w:tc>
        <w:tc>
          <w:tcPr>
            <w:tcW w:w="1134" w:type="dxa"/>
            <w:hideMark/>
          </w:tcPr>
          <w:p w14:paraId="6A501B21" w14:textId="77777777" w:rsidR="00836973" w:rsidRPr="007E2BDF" w:rsidRDefault="00836973" w:rsidP="00F104E1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836973" w:rsidRPr="007E2BDF" w14:paraId="36BACC3E" w14:textId="77777777" w:rsidTr="00FB0711">
        <w:trPr>
          <w:trHeight w:val="280"/>
        </w:trPr>
        <w:tc>
          <w:tcPr>
            <w:tcW w:w="1526" w:type="dxa"/>
            <w:vMerge w:val="restart"/>
            <w:hideMark/>
          </w:tcPr>
          <w:p w14:paraId="596DE819" w14:textId="7E4B6DB0" w:rsidR="00836973" w:rsidRPr="007E2BDF" w:rsidRDefault="00836973" w:rsidP="00F104E1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ASA</w:t>
            </w:r>
            <w:r w:rsidR="00EF7E92" w:rsidRPr="007E2BDF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-</w:t>
            </w:r>
            <w:r w:rsidRPr="007E2BDF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status</w:t>
            </w:r>
          </w:p>
        </w:tc>
        <w:tc>
          <w:tcPr>
            <w:tcW w:w="1984" w:type="dxa"/>
            <w:noWrap/>
            <w:hideMark/>
          </w:tcPr>
          <w:p w14:paraId="686DDDC6" w14:textId="77777777" w:rsidR="00836973" w:rsidRPr="007E2BDF" w:rsidRDefault="00836973" w:rsidP="00F104E1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  <w:t>I</w:t>
            </w:r>
          </w:p>
        </w:tc>
        <w:tc>
          <w:tcPr>
            <w:tcW w:w="567" w:type="dxa"/>
            <w:noWrap/>
            <w:hideMark/>
          </w:tcPr>
          <w:p w14:paraId="59E1D4D6" w14:textId="77777777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47AF02C3" w14:textId="6BF44EA7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  <w:r w:rsidR="006C0715"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2009D7B2" w14:textId="77777777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34A48DDF" w14:textId="2F668FC6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  <w:r w:rsidR="00690A1B"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27E3856C" w14:textId="77777777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5E8238CE" w14:textId="4163DCB5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  <w:r w:rsidR="003B4E52"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44CA15FF" w14:textId="77777777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17BAA557" w14:textId="0EB5EC92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  <w:r w:rsidR="003B4E52"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6E65BBF1" w14:textId="77777777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4FE7F560" w14:textId="28EEDF33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  <w:r w:rsidR="003B4E52"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10BD4237" w14:textId="77777777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47A1DF65" w14:textId="25B66639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  <w:r w:rsidR="003B4E52"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2803EE00" w14:textId="77777777" w:rsidR="00836973" w:rsidRPr="007E2BDF" w:rsidRDefault="00836973" w:rsidP="00F104E1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39CE3457" w14:textId="5D52176B" w:rsidR="00836973" w:rsidRPr="007E2BDF" w:rsidRDefault="00836973" w:rsidP="00F104E1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  <w:r w:rsidR="003B4E52"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10</w:t>
            </w:r>
          </w:p>
        </w:tc>
      </w:tr>
      <w:tr w:rsidR="00836973" w:rsidRPr="007E2BDF" w14:paraId="612DF3EF" w14:textId="77777777" w:rsidTr="00FB0711">
        <w:trPr>
          <w:trHeight w:val="280"/>
        </w:trPr>
        <w:tc>
          <w:tcPr>
            <w:tcW w:w="1526" w:type="dxa"/>
            <w:vMerge/>
            <w:hideMark/>
          </w:tcPr>
          <w:p w14:paraId="373A29CF" w14:textId="77777777" w:rsidR="00836973" w:rsidRPr="007E2BDF" w:rsidRDefault="00836973" w:rsidP="00F104E1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  <w:hideMark/>
          </w:tcPr>
          <w:p w14:paraId="4D62C862" w14:textId="77777777" w:rsidR="00836973" w:rsidRPr="007E2BDF" w:rsidRDefault="00836973" w:rsidP="00F104E1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  <w:t>II</w:t>
            </w:r>
          </w:p>
        </w:tc>
        <w:tc>
          <w:tcPr>
            <w:tcW w:w="567" w:type="dxa"/>
            <w:noWrap/>
            <w:hideMark/>
          </w:tcPr>
          <w:p w14:paraId="61AE3DCD" w14:textId="77777777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851" w:type="dxa"/>
            <w:noWrap/>
            <w:hideMark/>
          </w:tcPr>
          <w:p w14:paraId="7485D862" w14:textId="6D0392FB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5</w:t>
            </w:r>
            <w:r w:rsidR="006C0715"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4DCB0B8E" w14:textId="77777777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850" w:type="dxa"/>
            <w:noWrap/>
            <w:hideMark/>
          </w:tcPr>
          <w:p w14:paraId="01872C6B" w14:textId="65AE1AB1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9</w:t>
            </w:r>
            <w:r w:rsidR="00690A1B"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851" w:type="dxa"/>
            <w:noWrap/>
            <w:hideMark/>
          </w:tcPr>
          <w:p w14:paraId="39BFB294" w14:textId="77777777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1</w:t>
            </w:r>
          </w:p>
        </w:tc>
        <w:tc>
          <w:tcPr>
            <w:tcW w:w="850" w:type="dxa"/>
            <w:noWrap/>
            <w:hideMark/>
          </w:tcPr>
          <w:p w14:paraId="0A32A9F7" w14:textId="1BF44F95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7</w:t>
            </w:r>
            <w:r w:rsidR="003B4E52"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709" w:type="dxa"/>
            <w:noWrap/>
            <w:hideMark/>
          </w:tcPr>
          <w:p w14:paraId="54AF31A2" w14:textId="77777777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850" w:type="dxa"/>
            <w:noWrap/>
            <w:hideMark/>
          </w:tcPr>
          <w:p w14:paraId="601009F0" w14:textId="0AB492DE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2</w:t>
            </w:r>
            <w:r w:rsidR="003B4E52"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709" w:type="dxa"/>
            <w:noWrap/>
            <w:hideMark/>
          </w:tcPr>
          <w:p w14:paraId="625A2037" w14:textId="77777777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851" w:type="dxa"/>
            <w:noWrap/>
            <w:hideMark/>
          </w:tcPr>
          <w:p w14:paraId="3692CAA1" w14:textId="59AD7920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3</w:t>
            </w:r>
            <w:r w:rsidR="003B4E52"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850" w:type="dxa"/>
            <w:noWrap/>
            <w:hideMark/>
          </w:tcPr>
          <w:p w14:paraId="38744480" w14:textId="77777777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2</w:t>
            </w:r>
          </w:p>
        </w:tc>
        <w:tc>
          <w:tcPr>
            <w:tcW w:w="992" w:type="dxa"/>
            <w:noWrap/>
            <w:hideMark/>
          </w:tcPr>
          <w:p w14:paraId="5F74BD50" w14:textId="792FF0FC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0</w:t>
            </w:r>
            <w:r w:rsidR="003B4E52"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993" w:type="dxa"/>
            <w:noWrap/>
            <w:hideMark/>
          </w:tcPr>
          <w:p w14:paraId="1C8F8599" w14:textId="701D3C95" w:rsidR="00836973" w:rsidRPr="007E2BDF" w:rsidRDefault="00836973" w:rsidP="00F104E1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  <w:r w:rsidR="003B4E52"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14</w:t>
            </w:r>
          </w:p>
        </w:tc>
        <w:tc>
          <w:tcPr>
            <w:tcW w:w="1134" w:type="dxa"/>
            <w:noWrap/>
            <w:hideMark/>
          </w:tcPr>
          <w:p w14:paraId="490508C3" w14:textId="77777777" w:rsidR="00836973" w:rsidRPr="007E2BDF" w:rsidRDefault="00836973" w:rsidP="00F104E1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836973" w:rsidRPr="007E2BDF" w14:paraId="0B61B9E1" w14:textId="77777777" w:rsidTr="00FB0711">
        <w:trPr>
          <w:trHeight w:val="280"/>
        </w:trPr>
        <w:tc>
          <w:tcPr>
            <w:tcW w:w="1526" w:type="dxa"/>
            <w:vMerge/>
            <w:hideMark/>
          </w:tcPr>
          <w:p w14:paraId="3AF40286" w14:textId="77777777" w:rsidR="00836973" w:rsidRPr="007E2BDF" w:rsidRDefault="00836973" w:rsidP="00F104E1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  <w:hideMark/>
          </w:tcPr>
          <w:p w14:paraId="3E119B55" w14:textId="77777777" w:rsidR="00836973" w:rsidRPr="007E2BDF" w:rsidRDefault="00836973" w:rsidP="00F104E1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  <w:t>III</w:t>
            </w:r>
          </w:p>
        </w:tc>
        <w:tc>
          <w:tcPr>
            <w:tcW w:w="567" w:type="dxa"/>
            <w:noWrap/>
            <w:hideMark/>
          </w:tcPr>
          <w:p w14:paraId="4480DEC0" w14:textId="77777777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851" w:type="dxa"/>
            <w:noWrap/>
            <w:hideMark/>
          </w:tcPr>
          <w:p w14:paraId="1EEE418C" w14:textId="287871E2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1</w:t>
            </w:r>
            <w:r w:rsidR="006C0715"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709" w:type="dxa"/>
            <w:noWrap/>
            <w:hideMark/>
          </w:tcPr>
          <w:p w14:paraId="35554A83" w14:textId="77777777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850" w:type="dxa"/>
            <w:noWrap/>
            <w:hideMark/>
          </w:tcPr>
          <w:p w14:paraId="24185557" w14:textId="15FD3B52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1</w:t>
            </w:r>
            <w:r w:rsidR="00690A1B"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851" w:type="dxa"/>
            <w:noWrap/>
            <w:hideMark/>
          </w:tcPr>
          <w:p w14:paraId="548EA499" w14:textId="77777777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850" w:type="dxa"/>
            <w:noWrap/>
            <w:hideMark/>
          </w:tcPr>
          <w:p w14:paraId="7F4D720C" w14:textId="7028AEA5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3</w:t>
            </w:r>
            <w:r w:rsidR="003B4E52"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709" w:type="dxa"/>
            <w:noWrap/>
            <w:hideMark/>
          </w:tcPr>
          <w:p w14:paraId="591D28D9" w14:textId="77777777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4EB4FBA7" w14:textId="73A3D19B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  <w:r w:rsidR="003B4E52"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102701F3" w14:textId="77777777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4382774E" w14:textId="50B9E279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  <w:r w:rsidR="003B4E52"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7F27D5BB" w14:textId="77777777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2</w:t>
            </w:r>
          </w:p>
        </w:tc>
        <w:tc>
          <w:tcPr>
            <w:tcW w:w="992" w:type="dxa"/>
            <w:noWrap/>
            <w:hideMark/>
          </w:tcPr>
          <w:p w14:paraId="363F6470" w14:textId="1DBF3CC3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1</w:t>
            </w:r>
            <w:r w:rsidR="003B4E52"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38FD001E" w14:textId="116E5F41" w:rsidR="00836973" w:rsidRPr="007E2BDF" w:rsidRDefault="00836973" w:rsidP="00F104E1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  <w:r w:rsidR="003B4E52"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573</w:t>
            </w:r>
          </w:p>
        </w:tc>
        <w:tc>
          <w:tcPr>
            <w:tcW w:w="1134" w:type="dxa"/>
            <w:noWrap/>
            <w:hideMark/>
          </w:tcPr>
          <w:p w14:paraId="5CFA5A29" w14:textId="77777777" w:rsidR="00836973" w:rsidRPr="007E2BDF" w:rsidRDefault="00836973" w:rsidP="00F104E1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836973" w:rsidRPr="007E2BDF" w14:paraId="1ED58630" w14:textId="77777777" w:rsidTr="00FB0711">
        <w:trPr>
          <w:trHeight w:val="280"/>
        </w:trPr>
        <w:tc>
          <w:tcPr>
            <w:tcW w:w="1526" w:type="dxa"/>
            <w:vMerge/>
            <w:hideMark/>
          </w:tcPr>
          <w:p w14:paraId="3F249E31" w14:textId="77777777" w:rsidR="00836973" w:rsidRPr="007E2BDF" w:rsidRDefault="00836973" w:rsidP="00F104E1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  <w:hideMark/>
          </w:tcPr>
          <w:p w14:paraId="7AD59324" w14:textId="77777777" w:rsidR="00836973" w:rsidRPr="007E2BDF" w:rsidRDefault="00836973" w:rsidP="00F104E1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  <w:t>IV</w:t>
            </w:r>
          </w:p>
        </w:tc>
        <w:tc>
          <w:tcPr>
            <w:tcW w:w="567" w:type="dxa"/>
            <w:noWrap/>
            <w:hideMark/>
          </w:tcPr>
          <w:p w14:paraId="6E7AC802" w14:textId="77777777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7757DF59" w14:textId="6903DDBB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  <w:r w:rsidR="006C0715"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01204575" w14:textId="77777777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4E15512D" w14:textId="68D89ED1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  <w:r w:rsidR="00690A1B"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22D8039E" w14:textId="77777777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540F824A" w14:textId="79E6A2E9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00</w:t>
            </w:r>
            <w:r w:rsidR="003B4E52"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72062C11" w14:textId="77777777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71D58A8C" w14:textId="7F930F38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  <w:r w:rsidR="003B4E52"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28311F29" w14:textId="77777777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7F853CEF" w14:textId="4A1F08EB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  <w:r w:rsidR="003B4E52"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357FA33F" w14:textId="77777777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7CA67CA1" w14:textId="029118CC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00</w:t>
            </w:r>
            <w:r w:rsidR="003B4E52"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1A08170A" w14:textId="77777777" w:rsidR="00836973" w:rsidRPr="007E2BDF" w:rsidRDefault="00836973" w:rsidP="00F104E1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4368997F" w14:textId="77777777" w:rsidR="00836973" w:rsidRPr="007E2BDF" w:rsidRDefault="00836973" w:rsidP="00F104E1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836973" w:rsidRPr="007E2BDF" w14:paraId="375C5826" w14:textId="77777777" w:rsidTr="00FB0711">
        <w:trPr>
          <w:trHeight w:val="280"/>
        </w:trPr>
        <w:tc>
          <w:tcPr>
            <w:tcW w:w="1526" w:type="dxa"/>
            <w:vMerge w:val="restart"/>
            <w:hideMark/>
          </w:tcPr>
          <w:p w14:paraId="0089AC3E" w14:textId="77777777" w:rsidR="00836973" w:rsidRPr="007E2BDF" w:rsidRDefault="00836973" w:rsidP="00F104E1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Smoker</w:t>
            </w:r>
          </w:p>
        </w:tc>
        <w:tc>
          <w:tcPr>
            <w:tcW w:w="1984" w:type="dxa"/>
            <w:hideMark/>
          </w:tcPr>
          <w:p w14:paraId="3CA180F8" w14:textId="77777777" w:rsidR="00836973" w:rsidRPr="007E2BDF" w:rsidRDefault="00836973" w:rsidP="00F104E1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  <w:t>no</w:t>
            </w:r>
          </w:p>
        </w:tc>
        <w:tc>
          <w:tcPr>
            <w:tcW w:w="567" w:type="dxa"/>
            <w:noWrap/>
            <w:hideMark/>
          </w:tcPr>
          <w:p w14:paraId="1ADD77A6" w14:textId="77777777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851" w:type="dxa"/>
            <w:noWrap/>
            <w:hideMark/>
          </w:tcPr>
          <w:p w14:paraId="3D43DA2C" w14:textId="411D22BE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6</w:t>
            </w:r>
            <w:r w:rsidR="006C0715"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709" w:type="dxa"/>
            <w:noWrap/>
            <w:hideMark/>
          </w:tcPr>
          <w:p w14:paraId="6F158CAB" w14:textId="77777777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850" w:type="dxa"/>
            <w:noWrap/>
            <w:hideMark/>
          </w:tcPr>
          <w:p w14:paraId="28C26F4A" w14:textId="2DC9EA68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9</w:t>
            </w:r>
            <w:r w:rsidR="00690A1B"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46342467" w14:textId="77777777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850" w:type="dxa"/>
            <w:noWrap/>
            <w:hideMark/>
          </w:tcPr>
          <w:p w14:paraId="596557F0" w14:textId="733F9C4C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4</w:t>
            </w:r>
            <w:r w:rsidR="003B4E52"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1FEB67D5" w14:textId="77777777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24FB2176" w14:textId="0B01365A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7</w:t>
            </w:r>
            <w:r w:rsidR="003B4E52"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709" w:type="dxa"/>
            <w:noWrap/>
            <w:hideMark/>
          </w:tcPr>
          <w:p w14:paraId="513F5F7E" w14:textId="77777777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073F4463" w14:textId="33C90219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6</w:t>
            </w:r>
            <w:r w:rsidR="003B4E52"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850" w:type="dxa"/>
            <w:noWrap/>
            <w:hideMark/>
          </w:tcPr>
          <w:p w14:paraId="212F34C0" w14:textId="77777777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8</w:t>
            </w:r>
          </w:p>
        </w:tc>
        <w:tc>
          <w:tcPr>
            <w:tcW w:w="992" w:type="dxa"/>
            <w:noWrap/>
            <w:hideMark/>
          </w:tcPr>
          <w:p w14:paraId="2B0778BA" w14:textId="71724D04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8</w:t>
            </w:r>
            <w:r w:rsidR="003B4E52"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993" w:type="dxa"/>
            <w:hideMark/>
          </w:tcPr>
          <w:p w14:paraId="58AF3C47" w14:textId="5701E2E9" w:rsidR="00836973" w:rsidRPr="007E2BDF" w:rsidRDefault="00836973" w:rsidP="00F104E1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  <w:r w:rsidR="003B4E52"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72</w:t>
            </w:r>
          </w:p>
        </w:tc>
        <w:tc>
          <w:tcPr>
            <w:tcW w:w="1134" w:type="dxa"/>
            <w:hideMark/>
          </w:tcPr>
          <w:p w14:paraId="55A85F49" w14:textId="4C21ECEE" w:rsidR="00836973" w:rsidRPr="007E2BDF" w:rsidRDefault="00836973" w:rsidP="00F104E1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  <w:r w:rsidR="003B4E52"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961 *</w:t>
            </w:r>
          </w:p>
        </w:tc>
      </w:tr>
      <w:tr w:rsidR="00836973" w:rsidRPr="007E2BDF" w14:paraId="4F54C3E7" w14:textId="77777777" w:rsidTr="00FB0711">
        <w:trPr>
          <w:trHeight w:val="280"/>
        </w:trPr>
        <w:tc>
          <w:tcPr>
            <w:tcW w:w="1526" w:type="dxa"/>
            <w:vMerge/>
            <w:hideMark/>
          </w:tcPr>
          <w:p w14:paraId="6CAE8178" w14:textId="77777777" w:rsidR="00836973" w:rsidRPr="007E2BDF" w:rsidRDefault="00836973" w:rsidP="00F104E1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hideMark/>
          </w:tcPr>
          <w:p w14:paraId="7DA9C65C" w14:textId="77777777" w:rsidR="00836973" w:rsidRPr="007E2BDF" w:rsidRDefault="00836973" w:rsidP="00F104E1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  <w:t>yes</w:t>
            </w:r>
          </w:p>
        </w:tc>
        <w:tc>
          <w:tcPr>
            <w:tcW w:w="567" w:type="dxa"/>
            <w:noWrap/>
            <w:hideMark/>
          </w:tcPr>
          <w:p w14:paraId="752BBBAB" w14:textId="77777777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29CB7FE4" w14:textId="182EB04D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9</w:t>
            </w:r>
            <w:r w:rsidR="006C0715"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7EF60F89" w14:textId="77777777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850" w:type="dxa"/>
            <w:noWrap/>
            <w:hideMark/>
          </w:tcPr>
          <w:p w14:paraId="40BF0670" w14:textId="43D6E521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5</w:t>
            </w:r>
            <w:r w:rsidR="00690A1B"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851" w:type="dxa"/>
            <w:noWrap/>
            <w:hideMark/>
          </w:tcPr>
          <w:p w14:paraId="7B66C057" w14:textId="77777777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850" w:type="dxa"/>
            <w:noWrap/>
            <w:hideMark/>
          </w:tcPr>
          <w:p w14:paraId="2FEDB8A7" w14:textId="34F91309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6</w:t>
            </w:r>
            <w:r w:rsidR="003B4E52"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709" w:type="dxa"/>
            <w:noWrap/>
            <w:hideMark/>
          </w:tcPr>
          <w:p w14:paraId="4DD199A3" w14:textId="77777777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7CFFDA2D" w14:textId="2BEC841D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7</w:t>
            </w:r>
            <w:r w:rsidR="003B4E52"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709" w:type="dxa"/>
            <w:noWrap/>
            <w:hideMark/>
          </w:tcPr>
          <w:p w14:paraId="7E61F9FD" w14:textId="77777777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851" w:type="dxa"/>
            <w:noWrap/>
            <w:hideMark/>
          </w:tcPr>
          <w:p w14:paraId="0FC052AD" w14:textId="719B95DB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3</w:t>
            </w:r>
            <w:r w:rsidR="003B4E52"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850" w:type="dxa"/>
            <w:noWrap/>
            <w:hideMark/>
          </w:tcPr>
          <w:p w14:paraId="603082C0" w14:textId="77777777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7</w:t>
            </w:r>
          </w:p>
        </w:tc>
        <w:tc>
          <w:tcPr>
            <w:tcW w:w="992" w:type="dxa"/>
            <w:noWrap/>
            <w:hideMark/>
          </w:tcPr>
          <w:p w14:paraId="4014D9AA" w14:textId="5B5B94AD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8</w:t>
            </w:r>
            <w:r w:rsidR="003B4E52"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993" w:type="dxa"/>
            <w:hideMark/>
          </w:tcPr>
          <w:p w14:paraId="7AEF2765" w14:textId="65CEE23E" w:rsidR="00836973" w:rsidRPr="007E2BDF" w:rsidRDefault="00836973" w:rsidP="00F104E1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  <w:r w:rsidR="003B4E52"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98</w:t>
            </w:r>
          </w:p>
        </w:tc>
        <w:tc>
          <w:tcPr>
            <w:tcW w:w="1134" w:type="dxa"/>
            <w:hideMark/>
          </w:tcPr>
          <w:p w14:paraId="43C74953" w14:textId="77777777" w:rsidR="00836973" w:rsidRPr="007E2BDF" w:rsidRDefault="00836973" w:rsidP="00F104E1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836973" w:rsidRPr="007E2BDF" w14:paraId="44CC84CF" w14:textId="77777777" w:rsidTr="00FB0711">
        <w:trPr>
          <w:trHeight w:val="280"/>
        </w:trPr>
        <w:tc>
          <w:tcPr>
            <w:tcW w:w="1526" w:type="dxa"/>
            <w:vMerge w:val="restart"/>
            <w:hideMark/>
          </w:tcPr>
          <w:p w14:paraId="01EC4B17" w14:textId="77777777" w:rsidR="00836973" w:rsidRPr="007E2BDF" w:rsidRDefault="00836973" w:rsidP="00F104E1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Diabetes Mellitus</w:t>
            </w:r>
          </w:p>
        </w:tc>
        <w:tc>
          <w:tcPr>
            <w:tcW w:w="1984" w:type="dxa"/>
            <w:hideMark/>
          </w:tcPr>
          <w:p w14:paraId="6109607C" w14:textId="77777777" w:rsidR="00836973" w:rsidRPr="007E2BDF" w:rsidRDefault="00836973" w:rsidP="00F104E1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  <w:t>no</w:t>
            </w:r>
          </w:p>
        </w:tc>
        <w:tc>
          <w:tcPr>
            <w:tcW w:w="567" w:type="dxa"/>
            <w:noWrap/>
            <w:hideMark/>
          </w:tcPr>
          <w:p w14:paraId="3FC7588E" w14:textId="77777777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851" w:type="dxa"/>
            <w:noWrap/>
            <w:hideMark/>
          </w:tcPr>
          <w:p w14:paraId="5D9D1275" w14:textId="51923AF0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5</w:t>
            </w:r>
            <w:r w:rsidR="006C0715"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6DD9E84B" w14:textId="77777777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850" w:type="dxa"/>
            <w:noWrap/>
            <w:hideMark/>
          </w:tcPr>
          <w:p w14:paraId="5BB1849F" w14:textId="5B1FDC38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8</w:t>
            </w:r>
            <w:r w:rsidR="00690A1B"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4439BFDF" w14:textId="77777777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5</w:t>
            </w:r>
          </w:p>
        </w:tc>
        <w:tc>
          <w:tcPr>
            <w:tcW w:w="850" w:type="dxa"/>
            <w:noWrap/>
            <w:hideMark/>
          </w:tcPr>
          <w:p w14:paraId="7682AE5E" w14:textId="2FCD5397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5</w:t>
            </w:r>
            <w:r w:rsidR="003B4E52"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0E683C9F" w14:textId="77777777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4FEA459A" w14:textId="0ECC5DA7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</w:t>
            </w:r>
            <w:r w:rsidR="003B4E52"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709" w:type="dxa"/>
            <w:noWrap/>
            <w:hideMark/>
          </w:tcPr>
          <w:p w14:paraId="697CF45E" w14:textId="77777777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851" w:type="dxa"/>
            <w:noWrap/>
            <w:hideMark/>
          </w:tcPr>
          <w:p w14:paraId="79B7A8AA" w14:textId="00D04DAE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9</w:t>
            </w:r>
            <w:r w:rsidR="003B4E52"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15CE7EE4" w14:textId="77777777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1</w:t>
            </w:r>
          </w:p>
        </w:tc>
        <w:tc>
          <w:tcPr>
            <w:tcW w:w="992" w:type="dxa"/>
            <w:noWrap/>
            <w:hideMark/>
          </w:tcPr>
          <w:p w14:paraId="2DE6B17E" w14:textId="7D19F01D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8</w:t>
            </w:r>
            <w:r w:rsidR="003B4E52"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993" w:type="dxa"/>
            <w:hideMark/>
          </w:tcPr>
          <w:p w14:paraId="0633FF40" w14:textId="0770B452" w:rsidR="00836973" w:rsidRPr="007E2BDF" w:rsidRDefault="00836973" w:rsidP="00F104E1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  <w:r w:rsidR="003B4E52"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72</w:t>
            </w:r>
          </w:p>
        </w:tc>
        <w:tc>
          <w:tcPr>
            <w:tcW w:w="1134" w:type="dxa"/>
            <w:hideMark/>
          </w:tcPr>
          <w:p w14:paraId="13D3F0E0" w14:textId="14AD4178" w:rsidR="00836973" w:rsidRPr="007E2BDF" w:rsidRDefault="00836973" w:rsidP="00F104E1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  <w:r w:rsidR="003B4E52"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750</w:t>
            </w:r>
          </w:p>
        </w:tc>
      </w:tr>
      <w:tr w:rsidR="00836973" w:rsidRPr="007E2BDF" w14:paraId="0939C7EB" w14:textId="77777777" w:rsidTr="00FB0711">
        <w:trPr>
          <w:trHeight w:val="280"/>
        </w:trPr>
        <w:tc>
          <w:tcPr>
            <w:tcW w:w="1526" w:type="dxa"/>
            <w:vMerge/>
            <w:hideMark/>
          </w:tcPr>
          <w:p w14:paraId="750FE551" w14:textId="77777777" w:rsidR="00836973" w:rsidRPr="007E2BDF" w:rsidRDefault="00836973" w:rsidP="00F104E1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hideMark/>
          </w:tcPr>
          <w:p w14:paraId="7DDD58BF" w14:textId="77777777" w:rsidR="00836973" w:rsidRPr="007E2BDF" w:rsidRDefault="00836973" w:rsidP="00F104E1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  <w:t>yes</w:t>
            </w:r>
          </w:p>
        </w:tc>
        <w:tc>
          <w:tcPr>
            <w:tcW w:w="567" w:type="dxa"/>
            <w:noWrap/>
            <w:hideMark/>
          </w:tcPr>
          <w:p w14:paraId="2FA28F33" w14:textId="77777777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0A5C5C17" w14:textId="03E6D8E5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5</w:t>
            </w:r>
            <w:r w:rsidR="006C0715"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1445998D" w14:textId="77777777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4D207CBB" w14:textId="51FB75E1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6</w:t>
            </w:r>
            <w:r w:rsidR="00690A1B"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851" w:type="dxa"/>
            <w:noWrap/>
            <w:hideMark/>
          </w:tcPr>
          <w:p w14:paraId="725DE8D9" w14:textId="77777777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17BAC1A6" w14:textId="44E38F83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3</w:t>
            </w:r>
            <w:r w:rsidR="003B4E52"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709" w:type="dxa"/>
            <w:noWrap/>
            <w:hideMark/>
          </w:tcPr>
          <w:p w14:paraId="72A3B7AC" w14:textId="77777777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0DCA2E6F" w14:textId="73F6CECF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50</w:t>
            </w:r>
            <w:r w:rsidR="003B4E52"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20641000" w14:textId="77777777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39C681E7" w14:textId="1917D3D6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  <w:r w:rsidR="003B4E52"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0F7253B6" w14:textId="77777777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992" w:type="dxa"/>
            <w:noWrap/>
            <w:hideMark/>
          </w:tcPr>
          <w:p w14:paraId="300229F6" w14:textId="7394E682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2</w:t>
            </w:r>
            <w:r w:rsidR="003B4E52"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993" w:type="dxa"/>
            <w:hideMark/>
          </w:tcPr>
          <w:p w14:paraId="5E1088B9" w14:textId="019E796E" w:rsidR="00836973" w:rsidRPr="007E2BDF" w:rsidRDefault="00836973" w:rsidP="00F104E1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  <w:r w:rsidR="003B4E52"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812</w:t>
            </w:r>
          </w:p>
        </w:tc>
        <w:tc>
          <w:tcPr>
            <w:tcW w:w="1134" w:type="dxa"/>
            <w:hideMark/>
          </w:tcPr>
          <w:p w14:paraId="3B5A108D" w14:textId="77777777" w:rsidR="00836973" w:rsidRPr="007E2BDF" w:rsidRDefault="00836973" w:rsidP="00F104E1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836973" w:rsidRPr="007E2BDF" w14:paraId="75A21DA4" w14:textId="77777777" w:rsidTr="00FB0711">
        <w:trPr>
          <w:trHeight w:val="280"/>
        </w:trPr>
        <w:tc>
          <w:tcPr>
            <w:tcW w:w="1526" w:type="dxa"/>
            <w:vMerge w:val="restart"/>
            <w:hideMark/>
          </w:tcPr>
          <w:p w14:paraId="08B73BEB" w14:textId="77777777" w:rsidR="00836973" w:rsidRPr="007E2BDF" w:rsidRDefault="00836973" w:rsidP="00F104E1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Entity‎/ Indication</w:t>
            </w:r>
          </w:p>
        </w:tc>
        <w:tc>
          <w:tcPr>
            <w:tcW w:w="1984" w:type="dxa"/>
            <w:hideMark/>
          </w:tcPr>
          <w:p w14:paraId="78826D06" w14:textId="33383F2A" w:rsidR="00836973" w:rsidRPr="007E2BDF" w:rsidRDefault="00836973" w:rsidP="00F104E1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  <w:t>OS</w:t>
            </w:r>
            <w:r w:rsidR="00F10BDD" w:rsidRPr="007E2BDF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  <w:t>C</w:t>
            </w:r>
            <w:r w:rsidR="00615B9D" w:rsidRPr="007E2BDF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  <w:t>C</w:t>
            </w:r>
          </w:p>
        </w:tc>
        <w:tc>
          <w:tcPr>
            <w:tcW w:w="567" w:type="dxa"/>
            <w:noWrap/>
            <w:hideMark/>
          </w:tcPr>
          <w:p w14:paraId="3E9D8A66" w14:textId="77777777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851" w:type="dxa"/>
            <w:noWrap/>
            <w:hideMark/>
          </w:tcPr>
          <w:p w14:paraId="3CD3316A" w14:textId="1E369F04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4</w:t>
            </w:r>
            <w:r w:rsidR="006C0715"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709" w:type="dxa"/>
            <w:noWrap/>
            <w:hideMark/>
          </w:tcPr>
          <w:p w14:paraId="0D1B787E" w14:textId="77777777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850" w:type="dxa"/>
            <w:noWrap/>
            <w:hideMark/>
          </w:tcPr>
          <w:p w14:paraId="71EA2A19" w14:textId="33A88656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1</w:t>
            </w:r>
            <w:r w:rsidR="00690A1B"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851" w:type="dxa"/>
            <w:noWrap/>
            <w:hideMark/>
          </w:tcPr>
          <w:p w14:paraId="3F5E075B" w14:textId="77777777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850" w:type="dxa"/>
            <w:noWrap/>
            <w:hideMark/>
          </w:tcPr>
          <w:p w14:paraId="154CF4B8" w14:textId="0EFA5431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0</w:t>
            </w:r>
            <w:r w:rsidR="003B4E52"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709" w:type="dxa"/>
            <w:noWrap/>
            <w:hideMark/>
          </w:tcPr>
          <w:p w14:paraId="4454F556" w14:textId="77777777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0A54AA74" w14:textId="75518BC8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0</w:t>
            </w:r>
            <w:r w:rsidR="003B4E52"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6D1BDF2F" w14:textId="77777777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614DED02" w14:textId="7EF1F8D0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  <w:r w:rsidR="003B4E52"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058A44F7" w14:textId="77777777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6</w:t>
            </w:r>
          </w:p>
        </w:tc>
        <w:tc>
          <w:tcPr>
            <w:tcW w:w="992" w:type="dxa"/>
            <w:noWrap/>
            <w:hideMark/>
          </w:tcPr>
          <w:p w14:paraId="2484660A" w14:textId="10C5A892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7</w:t>
            </w:r>
            <w:r w:rsidR="003B4E52"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993" w:type="dxa"/>
            <w:hideMark/>
          </w:tcPr>
          <w:p w14:paraId="064B4ADA" w14:textId="55B8AB41" w:rsidR="00836973" w:rsidRPr="007E2BDF" w:rsidRDefault="00836973" w:rsidP="00F104E1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  <w:r w:rsidR="003B4E52"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89</w:t>
            </w:r>
          </w:p>
        </w:tc>
        <w:tc>
          <w:tcPr>
            <w:tcW w:w="1134" w:type="dxa"/>
            <w:hideMark/>
          </w:tcPr>
          <w:p w14:paraId="11835009" w14:textId="262E8BFB" w:rsidR="00836973" w:rsidRPr="007E2BDF" w:rsidRDefault="00836973" w:rsidP="00F104E1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  <w:r w:rsidR="003B4E52"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98</w:t>
            </w:r>
          </w:p>
        </w:tc>
      </w:tr>
      <w:tr w:rsidR="00836973" w:rsidRPr="007E2BDF" w14:paraId="389E2D45" w14:textId="77777777" w:rsidTr="00FB0711">
        <w:trPr>
          <w:trHeight w:val="280"/>
        </w:trPr>
        <w:tc>
          <w:tcPr>
            <w:tcW w:w="1526" w:type="dxa"/>
            <w:vMerge/>
            <w:hideMark/>
          </w:tcPr>
          <w:p w14:paraId="67581B81" w14:textId="77777777" w:rsidR="00836973" w:rsidRPr="007E2BDF" w:rsidRDefault="00836973" w:rsidP="00F104E1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hideMark/>
          </w:tcPr>
          <w:p w14:paraId="3A2418AD" w14:textId="77777777" w:rsidR="00836973" w:rsidRPr="007E2BDF" w:rsidRDefault="00836973" w:rsidP="00F104E1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  <w:t>MRONJ</w:t>
            </w:r>
          </w:p>
        </w:tc>
        <w:tc>
          <w:tcPr>
            <w:tcW w:w="567" w:type="dxa"/>
            <w:noWrap/>
            <w:hideMark/>
          </w:tcPr>
          <w:p w14:paraId="15D38582" w14:textId="77777777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6EB58BD7" w14:textId="17FFD333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  <w:r w:rsidR="006C0715"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45C2991D" w14:textId="77777777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5578B77D" w14:textId="3652BD5C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50</w:t>
            </w:r>
            <w:r w:rsidR="00690A1B"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13241AF8" w14:textId="77777777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850" w:type="dxa"/>
            <w:noWrap/>
            <w:hideMark/>
          </w:tcPr>
          <w:p w14:paraId="6B2B466D" w14:textId="281039CC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75</w:t>
            </w:r>
            <w:r w:rsidR="003B4E52"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7639B57C" w14:textId="77777777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1EF459D9" w14:textId="6195155A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  <w:r w:rsidR="003B4E52"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1F27A0CB" w14:textId="77777777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4E503FBF" w14:textId="60440C9B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  <w:r w:rsidR="003B4E52"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77AA5E78" w14:textId="77777777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992" w:type="dxa"/>
            <w:noWrap/>
            <w:hideMark/>
          </w:tcPr>
          <w:p w14:paraId="5DF72ADC" w14:textId="081AEE8D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4</w:t>
            </w:r>
            <w:r w:rsidR="003B4E52"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993" w:type="dxa"/>
            <w:hideMark/>
          </w:tcPr>
          <w:p w14:paraId="6E343121" w14:textId="0A0DC2DF" w:rsidR="00836973" w:rsidRPr="007E2BDF" w:rsidRDefault="00836973" w:rsidP="00F104E1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  <w:r w:rsidR="003B4E52"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92</w:t>
            </w:r>
          </w:p>
        </w:tc>
        <w:tc>
          <w:tcPr>
            <w:tcW w:w="1134" w:type="dxa"/>
            <w:hideMark/>
          </w:tcPr>
          <w:p w14:paraId="634DBED0" w14:textId="77777777" w:rsidR="00836973" w:rsidRPr="007E2BDF" w:rsidRDefault="00836973" w:rsidP="00F104E1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836973" w:rsidRPr="007E2BDF" w14:paraId="14AEADE3" w14:textId="77777777" w:rsidTr="00FB0711">
        <w:trPr>
          <w:trHeight w:val="280"/>
        </w:trPr>
        <w:tc>
          <w:tcPr>
            <w:tcW w:w="1526" w:type="dxa"/>
            <w:vMerge/>
            <w:hideMark/>
          </w:tcPr>
          <w:p w14:paraId="273B85A3" w14:textId="77777777" w:rsidR="00836973" w:rsidRPr="007E2BDF" w:rsidRDefault="00836973" w:rsidP="00F104E1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hideMark/>
          </w:tcPr>
          <w:p w14:paraId="31828253" w14:textId="77777777" w:rsidR="00836973" w:rsidRPr="007E2BDF" w:rsidRDefault="00836973" w:rsidP="00F104E1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  <w:t>ORN</w:t>
            </w:r>
          </w:p>
        </w:tc>
        <w:tc>
          <w:tcPr>
            <w:tcW w:w="567" w:type="dxa"/>
            <w:noWrap/>
            <w:hideMark/>
          </w:tcPr>
          <w:p w14:paraId="76CE8842" w14:textId="77777777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6C4E5192" w14:textId="1EA8270C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3</w:t>
            </w:r>
            <w:r w:rsidR="006C0715"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709" w:type="dxa"/>
            <w:noWrap/>
            <w:hideMark/>
          </w:tcPr>
          <w:p w14:paraId="139C4926" w14:textId="77777777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850" w:type="dxa"/>
            <w:noWrap/>
            <w:hideMark/>
          </w:tcPr>
          <w:p w14:paraId="6DAEFB10" w14:textId="242E1DC7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50</w:t>
            </w:r>
            <w:r w:rsidR="00690A1B"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6CE280DB" w14:textId="77777777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850" w:type="dxa"/>
            <w:noWrap/>
            <w:hideMark/>
          </w:tcPr>
          <w:p w14:paraId="48764F10" w14:textId="5E1E84D1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0</w:t>
            </w:r>
            <w:r w:rsidR="003B4E52"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7DC3FC3D" w14:textId="77777777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62B0B1C9" w14:textId="39498ECF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2</w:t>
            </w:r>
            <w:r w:rsidR="003B4E52"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709" w:type="dxa"/>
            <w:noWrap/>
            <w:hideMark/>
          </w:tcPr>
          <w:p w14:paraId="2FA14F27" w14:textId="77777777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5A664A8E" w14:textId="2C5084A2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66</w:t>
            </w:r>
            <w:r w:rsidR="003B4E52"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850" w:type="dxa"/>
            <w:noWrap/>
            <w:hideMark/>
          </w:tcPr>
          <w:p w14:paraId="21471D0D" w14:textId="77777777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2</w:t>
            </w:r>
          </w:p>
        </w:tc>
        <w:tc>
          <w:tcPr>
            <w:tcW w:w="992" w:type="dxa"/>
            <w:noWrap/>
            <w:hideMark/>
          </w:tcPr>
          <w:p w14:paraId="4032520A" w14:textId="4F11CC30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6</w:t>
            </w:r>
            <w:r w:rsidR="003B4E52"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93" w:type="dxa"/>
            <w:hideMark/>
          </w:tcPr>
          <w:p w14:paraId="65822D10" w14:textId="1E532579" w:rsidR="00836973" w:rsidRPr="007E2BDF" w:rsidRDefault="00836973" w:rsidP="00F104E1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  <w:r w:rsidR="003B4E52"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29</w:t>
            </w:r>
          </w:p>
        </w:tc>
        <w:tc>
          <w:tcPr>
            <w:tcW w:w="1134" w:type="dxa"/>
            <w:hideMark/>
          </w:tcPr>
          <w:p w14:paraId="4E079A13" w14:textId="77777777" w:rsidR="00836973" w:rsidRPr="007E2BDF" w:rsidRDefault="00836973" w:rsidP="00F104E1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836973" w:rsidRPr="007E2BDF" w14:paraId="4F84DBEF" w14:textId="77777777" w:rsidTr="00FB0711">
        <w:trPr>
          <w:trHeight w:val="280"/>
        </w:trPr>
        <w:tc>
          <w:tcPr>
            <w:tcW w:w="1526" w:type="dxa"/>
            <w:vMerge/>
            <w:hideMark/>
          </w:tcPr>
          <w:p w14:paraId="0C518EEC" w14:textId="77777777" w:rsidR="00836973" w:rsidRPr="007E2BDF" w:rsidRDefault="00836973" w:rsidP="00F104E1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hideMark/>
          </w:tcPr>
          <w:p w14:paraId="2FE4A2B7" w14:textId="0D951915" w:rsidR="00836973" w:rsidRPr="007E2BDF" w:rsidRDefault="00615B9D" w:rsidP="00F104E1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  <w:t>Keratocyst</w:t>
            </w:r>
          </w:p>
        </w:tc>
        <w:tc>
          <w:tcPr>
            <w:tcW w:w="567" w:type="dxa"/>
            <w:noWrap/>
            <w:hideMark/>
          </w:tcPr>
          <w:p w14:paraId="71431C0C" w14:textId="77777777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3697E2D5" w14:textId="6ABCF021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  <w:r w:rsidR="006C0715"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7BE5E38F" w14:textId="77777777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3D57F184" w14:textId="620395B3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  <w:r w:rsidR="00690A1B"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71D92580" w14:textId="77777777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32808375" w14:textId="719FB845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  <w:r w:rsidR="003B4E52"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073FDEF9" w14:textId="77777777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3859A42A" w14:textId="361F4448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  <w:r w:rsidR="003B4E52"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61FBB174" w14:textId="77777777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0FD392F3" w14:textId="326323BC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0</w:t>
            </w:r>
            <w:r w:rsidR="003B4E52"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42B925A8" w14:textId="77777777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53E66C68" w14:textId="5765C2AA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6</w:t>
            </w:r>
            <w:r w:rsidR="003B4E52"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993" w:type="dxa"/>
            <w:hideMark/>
          </w:tcPr>
          <w:p w14:paraId="49D9AB78" w14:textId="5750ED6F" w:rsidR="00836973" w:rsidRPr="007E2BDF" w:rsidRDefault="00836973" w:rsidP="00F104E1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</w:t>
            </w:r>
            <w:r w:rsidR="003B4E52"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00</w:t>
            </w:r>
          </w:p>
        </w:tc>
        <w:tc>
          <w:tcPr>
            <w:tcW w:w="1134" w:type="dxa"/>
            <w:hideMark/>
          </w:tcPr>
          <w:p w14:paraId="3E9404B1" w14:textId="77777777" w:rsidR="00836973" w:rsidRPr="007E2BDF" w:rsidRDefault="00836973" w:rsidP="00F104E1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836973" w:rsidRPr="007E2BDF" w14:paraId="522014EA" w14:textId="77777777" w:rsidTr="00FB0711">
        <w:trPr>
          <w:trHeight w:val="280"/>
        </w:trPr>
        <w:tc>
          <w:tcPr>
            <w:tcW w:w="1526" w:type="dxa"/>
            <w:vMerge/>
            <w:hideMark/>
          </w:tcPr>
          <w:p w14:paraId="36F62D4D" w14:textId="77777777" w:rsidR="00836973" w:rsidRPr="007E2BDF" w:rsidRDefault="00836973" w:rsidP="00F104E1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hideMark/>
          </w:tcPr>
          <w:p w14:paraId="1D34B5C5" w14:textId="77777777" w:rsidR="00836973" w:rsidRPr="007E2BDF" w:rsidRDefault="00836973" w:rsidP="00F104E1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  <w:t>Ameloblastoma</w:t>
            </w:r>
          </w:p>
        </w:tc>
        <w:tc>
          <w:tcPr>
            <w:tcW w:w="567" w:type="dxa"/>
            <w:noWrap/>
            <w:hideMark/>
          </w:tcPr>
          <w:p w14:paraId="0A2E1565" w14:textId="77777777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24F77A77" w14:textId="7480D551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  <w:r w:rsidR="006C0715"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4521F89A" w14:textId="77777777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434B0FD3" w14:textId="2374725A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  <w:r w:rsidR="00690A1B"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31AAF05D" w14:textId="77777777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05D3EA0B" w14:textId="50AA539C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  <w:r w:rsidR="003B4E52"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2DC65BB3" w14:textId="77777777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2DB8A23E" w14:textId="4445C89C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  <w:r w:rsidR="003B4E52"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1F34F18D" w14:textId="77777777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4D237D92" w14:textId="6A491EE4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  <w:r w:rsidR="003B4E52"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65953197" w14:textId="77777777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279C48BF" w14:textId="2473046A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  <w:r w:rsidR="003B4E52"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993" w:type="dxa"/>
            <w:hideMark/>
          </w:tcPr>
          <w:p w14:paraId="319F8787" w14:textId="77777777" w:rsidR="00836973" w:rsidRPr="007E2BDF" w:rsidRDefault="00836973" w:rsidP="00F104E1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134" w:type="dxa"/>
            <w:hideMark/>
          </w:tcPr>
          <w:p w14:paraId="501F0C1A" w14:textId="77777777" w:rsidR="00836973" w:rsidRPr="007E2BDF" w:rsidRDefault="00836973" w:rsidP="00F104E1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836973" w:rsidRPr="007E2BDF" w14:paraId="1F4D766B" w14:textId="77777777" w:rsidTr="00FB0711">
        <w:trPr>
          <w:trHeight w:val="280"/>
        </w:trPr>
        <w:tc>
          <w:tcPr>
            <w:tcW w:w="1526" w:type="dxa"/>
            <w:vMerge/>
            <w:hideMark/>
          </w:tcPr>
          <w:p w14:paraId="33CF3C2F" w14:textId="77777777" w:rsidR="00836973" w:rsidRPr="007E2BDF" w:rsidRDefault="00836973" w:rsidP="00F104E1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hideMark/>
          </w:tcPr>
          <w:p w14:paraId="3044B57C" w14:textId="01EFA6C5" w:rsidR="00836973" w:rsidRPr="007E2BDF" w:rsidRDefault="00615B9D" w:rsidP="00F104E1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  <w:t>A</w:t>
            </w:r>
            <w:r w:rsidR="00836973" w:rsidRPr="007E2BDF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  <w:t xml:space="preserve">neurysmatic </w:t>
            </w:r>
            <w:r w:rsidR="00C04E8F" w:rsidRPr="007E2BDF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  <w:t xml:space="preserve">bone </w:t>
            </w:r>
            <w:r w:rsidR="00836973" w:rsidRPr="007E2BDF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  <w:t>cyst</w:t>
            </w:r>
          </w:p>
        </w:tc>
        <w:tc>
          <w:tcPr>
            <w:tcW w:w="567" w:type="dxa"/>
            <w:noWrap/>
            <w:hideMark/>
          </w:tcPr>
          <w:p w14:paraId="56F32ACA" w14:textId="77777777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49BD71EE" w14:textId="2ECCF2A7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  <w:r w:rsidR="006C0715"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03C89C8B" w14:textId="77777777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422A353F" w14:textId="38A0DE5B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  <w:r w:rsidR="00690A1B"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684986EE" w14:textId="77777777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67CA3884" w14:textId="5988D487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  <w:r w:rsidR="003B4E52"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53E71AE9" w14:textId="77777777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64003941" w14:textId="31995345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  <w:r w:rsidR="003B4E52"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77A15FEE" w14:textId="77777777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04EA2E31" w14:textId="47306A7B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  <w:r w:rsidR="003B4E52"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26FAC3AD" w14:textId="77777777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7D318E53" w14:textId="37735487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  <w:r w:rsidR="003B4E52"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993" w:type="dxa"/>
            <w:hideMark/>
          </w:tcPr>
          <w:p w14:paraId="712DF51E" w14:textId="77777777" w:rsidR="00836973" w:rsidRPr="007E2BDF" w:rsidRDefault="00836973" w:rsidP="00F104E1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134" w:type="dxa"/>
            <w:hideMark/>
          </w:tcPr>
          <w:p w14:paraId="0B21808E" w14:textId="77777777" w:rsidR="00836973" w:rsidRPr="007E2BDF" w:rsidRDefault="00836973" w:rsidP="00F104E1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836973" w:rsidRPr="007E2BDF" w14:paraId="3B329884" w14:textId="77777777" w:rsidTr="00FB0711">
        <w:trPr>
          <w:trHeight w:val="280"/>
        </w:trPr>
        <w:tc>
          <w:tcPr>
            <w:tcW w:w="1526" w:type="dxa"/>
            <w:vMerge/>
            <w:hideMark/>
          </w:tcPr>
          <w:p w14:paraId="79C4AE80" w14:textId="77777777" w:rsidR="00836973" w:rsidRPr="007E2BDF" w:rsidRDefault="00836973" w:rsidP="00F104E1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hideMark/>
          </w:tcPr>
          <w:p w14:paraId="09675738" w14:textId="06B1EFBC" w:rsidR="00836973" w:rsidRPr="007E2BDF" w:rsidRDefault="00836973" w:rsidP="00F104E1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  <w:t>Osteosa</w:t>
            </w:r>
            <w:r w:rsidR="00C04E8F" w:rsidRPr="007E2BDF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  <w:t>r</w:t>
            </w:r>
            <w:r w:rsidRPr="007E2BDF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  <w:t>coma</w:t>
            </w:r>
          </w:p>
        </w:tc>
        <w:tc>
          <w:tcPr>
            <w:tcW w:w="567" w:type="dxa"/>
            <w:noWrap/>
            <w:hideMark/>
          </w:tcPr>
          <w:p w14:paraId="5C89B66A" w14:textId="77777777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2A27EDC1" w14:textId="2FBCF12C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  <w:r w:rsidR="006C0715"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58D8D882" w14:textId="77777777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11F6D370" w14:textId="3ED21E92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  <w:r w:rsidR="00690A1B"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451A2BDB" w14:textId="77777777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181144EE" w14:textId="5F2E2477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  <w:r w:rsidR="003B4E52"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698E262A" w14:textId="77777777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0D5B12F2" w14:textId="70ECF8EA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  <w:r w:rsidR="003B4E52"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79F280CA" w14:textId="77777777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6743AC08" w14:textId="54E8F78A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  <w:r w:rsidR="003B4E52"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2A2BA96A" w14:textId="77777777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680F20AC" w14:textId="3B42D630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  <w:r w:rsidR="003B4E52"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993" w:type="dxa"/>
            <w:hideMark/>
          </w:tcPr>
          <w:p w14:paraId="2765462B" w14:textId="77777777" w:rsidR="00836973" w:rsidRPr="007E2BDF" w:rsidRDefault="00836973" w:rsidP="00F104E1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134" w:type="dxa"/>
            <w:hideMark/>
          </w:tcPr>
          <w:p w14:paraId="7341B7BC" w14:textId="77777777" w:rsidR="00836973" w:rsidRPr="007E2BDF" w:rsidRDefault="00836973" w:rsidP="00F104E1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836973" w:rsidRPr="007E2BDF" w14:paraId="71E37A48" w14:textId="77777777" w:rsidTr="00FB0711">
        <w:trPr>
          <w:trHeight w:val="280"/>
        </w:trPr>
        <w:tc>
          <w:tcPr>
            <w:tcW w:w="1526" w:type="dxa"/>
            <w:vMerge/>
            <w:hideMark/>
          </w:tcPr>
          <w:p w14:paraId="1F11C51D" w14:textId="77777777" w:rsidR="00836973" w:rsidRPr="007E2BDF" w:rsidRDefault="00836973" w:rsidP="00F104E1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hideMark/>
          </w:tcPr>
          <w:p w14:paraId="07C3B61E" w14:textId="77777777" w:rsidR="00836973" w:rsidRPr="007E2BDF" w:rsidRDefault="00836973" w:rsidP="00F104E1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  <w:t>OM</w:t>
            </w:r>
          </w:p>
        </w:tc>
        <w:tc>
          <w:tcPr>
            <w:tcW w:w="567" w:type="dxa"/>
            <w:noWrap/>
            <w:hideMark/>
          </w:tcPr>
          <w:p w14:paraId="7A2E426F" w14:textId="77777777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5BB79C9A" w14:textId="1926BA69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  <w:r w:rsidR="006C0715"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2DFF9896" w14:textId="77777777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418D87C3" w14:textId="7439E164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  <w:r w:rsidR="00690A1B"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6D9E1270" w14:textId="77777777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64364148" w14:textId="2ECEAF3E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  <w:r w:rsidR="003B4E52"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107344E5" w14:textId="77777777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3126C196" w14:textId="3E83647A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  <w:r w:rsidR="003B4E52"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36DD5A67" w14:textId="77777777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64E2031F" w14:textId="62D19A93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  <w:r w:rsidR="003B4E52"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4D9EB712" w14:textId="77777777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5CE1FC36" w14:textId="12C50196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  <w:r w:rsidR="003B4E52"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993" w:type="dxa"/>
            <w:hideMark/>
          </w:tcPr>
          <w:p w14:paraId="6495992E" w14:textId="77777777" w:rsidR="00836973" w:rsidRPr="007E2BDF" w:rsidRDefault="00836973" w:rsidP="00F104E1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134" w:type="dxa"/>
            <w:hideMark/>
          </w:tcPr>
          <w:p w14:paraId="5A225353" w14:textId="77777777" w:rsidR="00836973" w:rsidRPr="007E2BDF" w:rsidRDefault="00836973" w:rsidP="00F104E1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836973" w:rsidRPr="007E2BDF" w14:paraId="34EC151F" w14:textId="77777777" w:rsidTr="00FB0711">
        <w:trPr>
          <w:trHeight w:val="280"/>
        </w:trPr>
        <w:tc>
          <w:tcPr>
            <w:tcW w:w="1526" w:type="dxa"/>
            <w:vMerge/>
            <w:hideMark/>
          </w:tcPr>
          <w:p w14:paraId="3ED701E9" w14:textId="77777777" w:rsidR="00836973" w:rsidRPr="007E2BDF" w:rsidRDefault="00836973" w:rsidP="00F104E1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hideMark/>
          </w:tcPr>
          <w:p w14:paraId="597114E5" w14:textId="77777777" w:rsidR="00836973" w:rsidRPr="007E2BDF" w:rsidRDefault="00836973" w:rsidP="00F104E1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  <w:t>others</w:t>
            </w:r>
          </w:p>
        </w:tc>
        <w:tc>
          <w:tcPr>
            <w:tcW w:w="567" w:type="dxa"/>
            <w:noWrap/>
            <w:hideMark/>
          </w:tcPr>
          <w:p w14:paraId="623B7972" w14:textId="77777777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1EAEE59B" w14:textId="49738505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  <w:r w:rsidR="006C0715"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36AB20F5" w14:textId="77777777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5E1C32F0" w14:textId="736594A3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3</w:t>
            </w:r>
            <w:r w:rsidR="00690A1B"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851" w:type="dxa"/>
            <w:noWrap/>
            <w:hideMark/>
          </w:tcPr>
          <w:p w14:paraId="7ADB1C84" w14:textId="77777777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42E1F368" w14:textId="20E49FE5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  <w:r w:rsidR="003B4E52"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7143B592" w14:textId="77777777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4D99853E" w14:textId="4668F4B2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  <w:r w:rsidR="003B4E52"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1599883F" w14:textId="77777777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3E0CA1DE" w14:textId="6370D4E5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  <w:r w:rsidR="003B4E52"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05AA9858" w14:textId="77777777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7CA32183" w14:textId="1D1D9D40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4</w:t>
            </w:r>
            <w:r w:rsidR="003B4E52"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993" w:type="dxa"/>
            <w:hideMark/>
          </w:tcPr>
          <w:p w14:paraId="19498B9D" w14:textId="753003E0" w:rsidR="00836973" w:rsidRPr="007E2BDF" w:rsidRDefault="00836973" w:rsidP="00F104E1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  <w:r w:rsidR="003B4E52"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571</w:t>
            </w:r>
          </w:p>
        </w:tc>
        <w:tc>
          <w:tcPr>
            <w:tcW w:w="1134" w:type="dxa"/>
            <w:hideMark/>
          </w:tcPr>
          <w:p w14:paraId="357DC49A" w14:textId="77777777" w:rsidR="00836973" w:rsidRPr="007E2BDF" w:rsidRDefault="00836973" w:rsidP="00F104E1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836973" w:rsidRPr="007E2BDF" w14:paraId="3C518BC0" w14:textId="77777777" w:rsidTr="00FB0711">
        <w:trPr>
          <w:trHeight w:val="280"/>
        </w:trPr>
        <w:tc>
          <w:tcPr>
            <w:tcW w:w="1526" w:type="dxa"/>
            <w:vMerge w:val="restart"/>
            <w:hideMark/>
          </w:tcPr>
          <w:p w14:paraId="5FF3238C" w14:textId="77777777" w:rsidR="00836973" w:rsidRPr="007E2BDF" w:rsidRDefault="00836973" w:rsidP="00F104E1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Malignancy</w:t>
            </w:r>
          </w:p>
        </w:tc>
        <w:tc>
          <w:tcPr>
            <w:tcW w:w="1984" w:type="dxa"/>
            <w:hideMark/>
          </w:tcPr>
          <w:p w14:paraId="0DA7912C" w14:textId="77777777" w:rsidR="00836973" w:rsidRPr="007E2BDF" w:rsidRDefault="00836973" w:rsidP="00F104E1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  <w:t>no</w:t>
            </w:r>
          </w:p>
        </w:tc>
        <w:tc>
          <w:tcPr>
            <w:tcW w:w="567" w:type="dxa"/>
            <w:noWrap/>
            <w:hideMark/>
          </w:tcPr>
          <w:p w14:paraId="7078FA41" w14:textId="77777777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6C25956F" w14:textId="247FF765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5</w:t>
            </w:r>
            <w:r w:rsidR="006C0715"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78E2AD0B" w14:textId="77777777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850" w:type="dxa"/>
            <w:noWrap/>
            <w:hideMark/>
          </w:tcPr>
          <w:p w14:paraId="2B158A97" w14:textId="0BA09F58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7</w:t>
            </w:r>
            <w:r w:rsidR="00690A1B"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851" w:type="dxa"/>
            <w:noWrap/>
            <w:hideMark/>
          </w:tcPr>
          <w:p w14:paraId="7472859D" w14:textId="77777777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850" w:type="dxa"/>
            <w:noWrap/>
            <w:hideMark/>
          </w:tcPr>
          <w:p w14:paraId="687CD22B" w14:textId="3623A0DC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2</w:t>
            </w:r>
            <w:r w:rsidR="003B4E52"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17979876" w14:textId="77777777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2DC09C5E" w14:textId="27784233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6</w:t>
            </w:r>
            <w:r w:rsidR="003B4E52"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709" w:type="dxa"/>
            <w:noWrap/>
            <w:hideMark/>
          </w:tcPr>
          <w:p w14:paraId="513B9026" w14:textId="77777777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851" w:type="dxa"/>
            <w:noWrap/>
            <w:hideMark/>
          </w:tcPr>
          <w:p w14:paraId="7515DF03" w14:textId="0ABAF468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8</w:t>
            </w:r>
            <w:r w:rsidR="003B4E52"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850" w:type="dxa"/>
            <w:noWrap/>
            <w:hideMark/>
          </w:tcPr>
          <w:p w14:paraId="631974CB" w14:textId="77777777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8</w:t>
            </w:r>
          </w:p>
        </w:tc>
        <w:tc>
          <w:tcPr>
            <w:tcW w:w="992" w:type="dxa"/>
            <w:noWrap/>
            <w:hideMark/>
          </w:tcPr>
          <w:p w14:paraId="62A26F94" w14:textId="209CF342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9</w:t>
            </w:r>
            <w:r w:rsidR="003B4E52"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993" w:type="dxa"/>
            <w:hideMark/>
          </w:tcPr>
          <w:p w14:paraId="0C9F66D2" w14:textId="16158C2C" w:rsidR="00836973" w:rsidRPr="007E2BDF" w:rsidRDefault="00836973" w:rsidP="00F104E1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  <w:r w:rsidR="003B4E52"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606</w:t>
            </w:r>
          </w:p>
        </w:tc>
        <w:tc>
          <w:tcPr>
            <w:tcW w:w="1134" w:type="dxa"/>
            <w:hideMark/>
          </w:tcPr>
          <w:p w14:paraId="5A3848E6" w14:textId="04DB4581" w:rsidR="00836973" w:rsidRPr="007E2BDF" w:rsidRDefault="00836973" w:rsidP="00F104E1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  <w:r w:rsidR="003B4E52"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745 *</w:t>
            </w:r>
          </w:p>
        </w:tc>
      </w:tr>
      <w:tr w:rsidR="00836973" w:rsidRPr="007E2BDF" w14:paraId="44B4006C" w14:textId="77777777" w:rsidTr="00FB0711">
        <w:trPr>
          <w:trHeight w:val="280"/>
        </w:trPr>
        <w:tc>
          <w:tcPr>
            <w:tcW w:w="1526" w:type="dxa"/>
            <w:vMerge/>
            <w:hideMark/>
          </w:tcPr>
          <w:p w14:paraId="1F6B29AE" w14:textId="77777777" w:rsidR="00836973" w:rsidRPr="007E2BDF" w:rsidRDefault="00836973" w:rsidP="00F104E1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hideMark/>
          </w:tcPr>
          <w:p w14:paraId="6D2AC562" w14:textId="77777777" w:rsidR="00836973" w:rsidRPr="007E2BDF" w:rsidRDefault="00836973" w:rsidP="00F104E1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  <w:t>yes</w:t>
            </w:r>
          </w:p>
        </w:tc>
        <w:tc>
          <w:tcPr>
            <w:tcW w:w="567" w:type="dxa"/>
            <w:noWrap/>
            <w:hideMark/>
          </w:tcPr>
          <w:p w14:paraId="1CE34441" w14:textId="77777777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851" w:type="dxa"/>
            <w:noWrap/>
            <w:hideMark/>
          </w:tcPr>
          <w:p w14:paraId="55BE2AA2" w14:textId="02435F3A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3</w:t>
            </w:r>
            <w:r w:rsidR="006C0715"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709" w:type="dxa"/>
            <w:noWrap/>
            <w:hideMark/>
          </w:tcPr>
          <w:p w14:paraId="7B766B74" w14:textId="77777777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850" w:type="dxa"/>
            <w:noWrap/>
            <w:hideMark/>
          </w:tcPr>
          <w:p w14:paraId="090542D8" w14:textId="2469418F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3</w:t>
            </w:r>
            <w:r w:rsidR="00690A1B"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851" w:type="dxa"/>
            <w:noWrap/>
            <w:hideMark/>
          </w:tcPr>
          <w:p w14:paraId="29E21C21" w14:textId="77777777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850" w:type="dxa"/>
            <w:noWrap/>
            <w:hideMark/>
          </w:tcPr>
          <w:p w14:paraId="625DF8A6" w14:textId="75B7257A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9</w:t>
            </w:r>
            <w:r w:rsidR="003B4E52"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709" w:type="dxa"/>
            <w:noWrap/>
            <w:hideMark/>
          </w:tcPr>
          <w:p w14:paraId="4A18F044" w14:textId="77777777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39C63320" w14:textId="7ED1320D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0</w:t>
            </w:r>
            <w:r w:rsidR="003B4E52"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03A424FA" w14:textId="77777777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4B2B2FD6" w14:textId="24D35DA7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  <w:r w:rsidR="003B4E52"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52D6F43E" w14:textId="77777777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7</w:t>
            </w:r>
          </w:p>
        </w:tc>
        <w:tc>
          <w:tcPr>
            <w:tcW w:w="992" w:type="dxa"/>
            <w:noWrap/>
            <w:hideMark/>
          </w:tcPr>
          <w:p w14:paraId="1B64BDA6" w14:textId="15E5C83A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7</w:t>
            </w:r>
            <w:r w:rsidR="003B4E52"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993" w:type="dxa"/>
            <w:hideMark/>
          </w:tcPr>
          <w:p w14:paraId="02CC5BF4" w14:textId="01C04916" w:rsidR="00836973" w:rsidRPr="007E2BDF" w:rsidRDefault="00836973" w:rsidP="00F104E1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  <w:r w:rsidR="003B4E52"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84</w:t>
            </w:r>
          </w:p>
        </w:tc>
        <w:tc>
          <w:tcPr>
            <w:tcW w:w="1134" w:type="dxa"/>
            <w:hideMark/>
          </w:tcPr>
          <w:p w14:paraId="74F06087" w14:textId="77777777" w:rsidR="00836973" w:rsidRPr="007E2BDF" w:rsidRDefault="00836973" w:rsidP="00F104E1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836973" w:rsidRPr="007E2BDF" w14:paraId="3731837D" w14:textId="77777777" w:rsidTr="00FB0711">
        <w:trPr>
          <w:trHeight w:val="280"/>
        </w:trPr>
        <w:tc>
          <w:tcPr>
            <w:tcW w:w="1526" w:type="dxa"/>
            <w:vMerge w:val="restart"/>
            <w:hideMark/>
          </w:tcPr>
          <w:p w14:paraId="488116DC" w14:textId="6C3D6022" w:rsidR="00836973" w:rsidRPr="007E2BDF" w:rsidRDefault="00836973" w:rsidP="00F104E1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History of radiation</w:t>
            </w:r>
          </w:p>
        </w:tc>
        <w:tc>
          <w:tcPr>
            <w:tcW w:w="1984" w:type="dxa"/>
            <w:hideMark/>
          </w:tcPr>
          <w:p w14:paraId="1B56D7C8" w14:textId="77777777" w:rsidR="00836973" w:rsidRPr="007E2BDF" w:rsidRDefault="00836973" w:rsidP="00F104E1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  <w:t>no</w:t>
            </w:r>
          </w:p>
        </w:tc>
        <w:tc>
          <w:tcPr>
            <w:tcW w:w="567" w:type="dxa"/>
            <w:noWrap/>
            <w:hideMark/>
          </w:tcPr>
          <w:p w14:paraId="6DA0CFAC" w14:textId="77777777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851" w:type="dxa"/>
            <w:noWrap/>
            <w:hideMark/>
          </w:tcPr>
          <w:p w14:paraId="4D4BE648" w14:textId="02AE0436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2</w:t>
            </w:r>
            <w:r w:rsidR="006C0715"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709" w:type="dxa"/>
            <w:noWrap/>
            <w:hideMark/>
          </w:tcPr>
          <w:p w14:paraId="73CE281A" w14:textId="77777777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850" w:type="dxa"/>
            <w:noWrap/>
            <w:hideMark/>
          </w:tcPr>
          <w:p w14:paraId="46E56661" w14:textId="5673DA72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9</w:t>
            </w:r>
            <w:r w:rsidR="00690A1B"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851" w:type="dxa"/>
            <w:noWrap/>
            <w:hideMark/>
          </w:tcPr>
          <w:p w14:paraId="699577AB" w14:textId="77777777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850" w:type="dxa"/>
            <w:noWrap/>
            <w:hideMark/>
          </w:tcPr>
          <w:p w14:paraId="261CD28F" w14:textId="55EF7695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7</w:t>
            </w:r>
            <w:r w:rsidR="003B4E52"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709" w:type="dxa"/>
            <w:noWrap/>
            <w:hideMark/>
          </w:tcPr>
          <w:p w14:paraId="3AC67FF5" w14:textId="77777777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6C27A2D5" w14:textId="7A7AD8D8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7</w:t>
            </w:r>
            <w:r w:rsidR="003B4E52"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709" w:type="dxa"/>
            <w:noWrap/>
            <w:hideMark/>
          </w:tcPr>
          <w:p w14:paraId="479EB47F" w14:textId="77777777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851" w:type="dxa"/>
            <w:noWrap/>
            <w:hideMark/>
          </w:tcPr>
          <w:p w14:paraId="2E7F545D" w14:textId="6C95165E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3</w:t>
            </w:r>
            <w:r w:rsidR="003B4E52"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850" w:type="dxa"/>
            <w:noWrap/>
            <w:hideMark/>
          </w:tcPr>
          <w:p w14:paraId="65D440A9" w14:textId="77777777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4</w:t>
            </w:r>
          </w:p>
        </w:tc>
        <w:tc>
          <w:tcPr>
            <w:tcW w:w="992" w:type="dxa"/>
            <w:noWrap/>
            <w:hideMark/>
          </w:tcPr>
          <w:p w14:paraId="1AC17B2C" w14:textId="2EFECF72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2</w:t>
            </w:r>
            <w:r w:rsidR="003B4E52"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993" w:type="dxa"/>
            <w:hideMark/>
          </w:tcPr>
          <w:p w14:paraId="0B9F106B" w14:textId="1C5924C3" w:rsidR="00836973" w:rsidRPr="007E2BDF" w:rsidRDefault="00836973" w:rsidP="00F104E1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  <w:r w:rsidR="003B4E52"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919</w:t>
            </w:r>
          </w:p>
        </w:tc>
        <w:tc>
          <w:tcPr>
            <w:tcW w:w="1134" w:type="dxa"/>
            <w:hideMark/>
          </w:tcPr>
          <w:p w14:paraId="70458CA5" w14:textId="10B960C1" w:rsidR="00836973" w:rsidRPr="007E2BDF" w:rsidRDefault="00836973" w:rsidP="00F104E1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  <w:r w:rsidR="003B4E52"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09 *</w:t>
            </w:r>
          </w:p>
        </w:tc>
      </w:tr>
      <w:tr w:rsidR="00836973" w:rsidRPr="007E2BDF" w14:paraId="51745B8D" w14:textId="77777777" w:rsidTr="00FB0711">
        <w:trPr>
          <w:trHeight w:val="280"/>
        </w:trPr>
        <w:tc>
          <w:tcPr>
            <w:tcW w:w="1526" w:type="dxa"/>
            <w:vMerge/>
            <w:hideMark/>
          </w:tcPr>
          <w:p w14:paraId="018E1B78" w14:textId="77777777" w:rsidR="00836973" w:rsidRPr="007E2BDF" w:rsidRDefault="00836973" w:rsidP="00F104E1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hideMark/>
          </w:tcPr>
          <w:p w14:paraId="43C081E4" w14:textId="77777777" w:rsidR="00836973" w:rsidRPr="007E2BDF" w:rsidRDefault="00836973" w:rsidP="00F104E1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  <w:t>yes</w:t>
            </w:r>
          </w:p>
        </w:tc>
        <w:tc>
          <w:tcPr>
            <w:tcW w:w="567" w:type="dxa"/>
            <w:noWrap/>
            <w:hideMark/>
          </w:tcPr>
          <w:p w14:paraId="4B43E39E" w14:textId="77777777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851" w:type="dxa"/>
            <w:noWrap/>
            <w:hideMark/>
          </w:tcPr>
          <w:p w14:paraId="067FF6E6" w14:textId="1801C5A3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3</w:t>
            </w:r>
            <w:r w:rsidR="006C0715"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762F8881" w14:textId="77777777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850" w:type="dxa"/>
            <w:noWrap/>
            <w:hideMark/>
          </w:tcPr>
          <w:p w14:paraId="1894AA7C" w14:textId="740B1B49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4</w:t>
            </w:r>
            <w:r w:rsidR="00690A1B"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851" w:type="dxa"/>
            <w:noWrap/>
            <w:hideMark/>
          </w:tcPr>
          <w:p w14:paraId="1A5D26FF" w14:textId="77777777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2</w:t>
            </w:r>
          </w:p>
        </w:tc>
        <w:tc>
          <w:tcPr>
            <w:tcW w:w="850" w:type="dxa"/>
            <w:noWrap/>
            <w:hideMark/>
          </w:tcPr>
          <w:p w14:paraId="02ADD736" w14:textId="00F92A88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0</w:t>
            </w:r>
            <w:r w:rsidR="003B4E52"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6225EC89" w14:textId="77777777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63F02D45" w14:textId="3811925F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7</w:t>
            </w:r>
            <w:r w:rsidR="003B4E52"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709" w:type="dxa"/>
            <w:noWrap/>
            <w:hideMark/>
          </w:tcPr>
          <w:p w14:paraId="10059752" w14:textId="77777777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418AE3CE" w14:textId="315FC209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50</w:t>
            </w:r>
            <w:r w:rsidR="003B4E52"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08522676" w14:textId="77777777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1</w:t>
            </w:r>
          </w:p>
        </w:tc>
        <w:tc>
          <w:tcPr>
            <w:tcW w:w="992" w:type="dxa"/>
            <w:noWrap/>
            <w:hideMark/>
          </w:tcPr>
          <w:p w14:paraId="529A416D" w14:textId="576EA1AC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7</w:t>
            </w:r>
            <w:r w:rsidR="003B4E52"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993" w:type="dxa"/>
            <w:hideMark/>
          </w:tcPr>
          <w:p w14:paraId="02CCD429" w14:textId="22BB94C5" w:rsidR="00836973" w:rsidRPr="007E2BDF" w:rsidRDefault="00836973" w:rsidP="00F104E1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  <w:r w:rsidR="003B4E52"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70</w:t>
            </w:r>
          </w:p>
        </w:tc>
        <w:tc>
          <w:tcPr>
            <w:tcW w:w="1134" w:type="dxa"/>
            <w:hideMark/>
          </w:tcPr>
          <w:p w14:paraId="06F3C90B" w14:textId="77777777" w:rsidR="00836973" w:rsidRPr="007E2BDF" w:rsidRDefault="00836973" w:rsidP="00F104E1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836973" w:rsidRPr="007E2BDF" w14:paraId="5082C9FD" w14:textId="77777777" w:rsidTr="00FB0711">
        <w:trPr>
          <w:trHeight w:val="280"/>
        </w:trPr>
        <w:tc>
          <w:tcPr>
            <w:tcW w:w="1526" w:type="dxa"/>
            <w:vMerge w:val="restart"/>
            <w:hideMark/>
          </w:tcPr>
          <w:p w14:paraId="77E915AA" w14:textId="29227BE4" w:rsidR="00836973" w:rsidRPr="007E2BDF" w:rsidRDefault="00836973" w:rsidP="00F104E1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Adjuvant chemo-therapy</w:t>
            </w:r>
          </w:p>
        </w:tc>
        <w:tc>
          <w:tcPr>
            <w:tcW w:w="1984" w:type="dxa"/>
            <w:hideMark/>
          </w:tcPr>
          <w:p w14:paraId="43F1096D" w14:textId="77777777" w:rsidR="00836973" w:rsidRPr="007E2BDF" w:rsidRDefault="00836973" w:rsidP="00F104E1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  <w:t>no</w:t>
            </w:r>
          </w:p>
        </w:tc>
        <w:tc>
          <w:tcPr>
            <w:tcW w:w="567" w:type="dxa"/>
            <w:noWrap/>
            <w:hideMark/>
          </w:tcPr>
          <w:p w14:paraId="11037F61" w14:textId="77777777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851" w:type="dxa"/>
            <w:noWrap/>
            <w:hideMark/>
          </w:tcPr>
          <w:p w14:paraId="4E3A6B7A" w14:textId="1E0A7B89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7</w:t>
            </w:r>
            <w:r w:rsidR="006C0715"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323A0CD9" w14:textId="77777777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850" w:type="dxa"/>
            <w:noWrap/>
            <w:hideMark/>
          </w:tcPr>
          <w:p w14:paraId="780BBF63" w14:textId="71F7526C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1</w:t>
            </w:r>
            <w:r w:rsidR="00690A1B"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75BA4201" w14:textId="77777777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5</w:t>
            </w:r>
          </w:p>
        </w:tc>
        <w:tc>
          <w:tcPr>
            <w:tcW w:w="850" w:type="dxa"/>
            <w:noWrap/>
            <w:hideMark/>
          </w:tcPr>
          <w:p w14:paraId="0583291C" w14:textId="6C591313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5</w:t>
            </w:r>
            <w:r w:rsidR="003B4E52"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709" w:type="dxa"/>
            <w:noWrap/>
            <w:hideMark/>
          </w:tcPr>
          <w:p w14:paraId="13CCDDAF" w14:textId="77777777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850" w:type="dxa"/>
            <w:noWrap/>
            <w:hideMark/>
          </w:tcPr>
          <w:p w14:paraId="35613321" w14:textId="63D9A4BD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9</w:t>
            </w:r>
            <w:r w:rsidR="003B4E52"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6CF34770" w14:textId="77777777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851" w:type="dxa"/>
            <w:noWrap/>
            <w:hideMark/>
          </w:tcPr>
          <w:p w14:paraId="4C087458" w14:textId="3D7D10A2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8</w:t>
            </w:r>
            <w:r w:rsidR="003B4E52"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850" w:type="dxa"/>
            <w:noWrap/>
            <w:hideMark/>
          </w:tcPr>
          <w:p w14:paraId="7B643A18" w14:textId="77777777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3</w:t>
            </w:r>
          </w:p>
        </w:tc>
        <w:tc>
          <w:tcPr>
            <w:tcW w:w="992" w:type="dxa"/>
            <w:noWrap/>
            <w:hideMark/>
          </w:tcPr>
          <w:p w14:paraId="4F159AA9" w14:textId="249824DA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0</w:t>
            </w:r>
            <w:r w:rsidR="003B4E52"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93" w:type="dxa"/>
            <w:hideMark/>
          </w:tcPr>
          <w:p w14:paraId="0ADB2DA0" w14:textId="6C29D7DF" w:rsidR="00836973" w:rsidRPr="007E2BDF" w:rsidRDefault="00836973" w:rsidP="00F104E1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  <w:r w:rsidR="003B4E52"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586</w:t>
            </w:r>
          </w:p>
        </w:tc>
        <w:tc>
          <w:tcPr>
            <w:tcW w:w="1134" w:type="dxa"/>
            <w:hideMark/>
          </w:tcPr>
          <w:p w14:paraId="1571F9A4" w14:textId="45458A26" w:rsidR="00836973" w:rsidRPr="007E2BDF" w:rsidRDefault="00836973" w:rsidP="00F104E1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  <w:r w:rsidR="003B4E52"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75</w:t>
            </w:r>
          </w:p>
        </w:tc>
      </w:tr>
      <w:tr w:rsidR="00836973" w:rsidRPr="007E2BDF" w14:paraId="4E301081" w14:textId="77777777" w:rsidTr="00FB0711">
        <w:trPr>
          <w:trHeight w:val="280"/>
        </w:trPr>
        <w:tc>
          <w:tcPr>
            <w:tcW w:w="1526" w:type="dxa"/>
            <w:vMerge/>
            <w:hideMark/>
          </w:tcPr>
          <w:p w14:paraId="448BDEB4" w14:textId="77777777" w:rsidR="00836973" w:rsidRPr="007E2BDF" w:rsidRDefault="00836973" w:rsidP="00F104E1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hideMark/>
          </w:tcPr>
          <w:p w14:paraId="44EB7988" w14:textId="77777777" w:rsidR="00836973" w:rsidRPr="007E2BDF" w:rsidRDefault="00836973" w:rsidP="00F104E1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  <w:t>yes</w:t>
            </w:r>
          </w:p>
        </w:tc>
        <w:tc>
          <w:tcPr>
            <w:tcW w:w="567" w:type="dxa"/>
            <w:noWrap/>
            <w:hideMark/>
          </w:tcPr>
          <w:p w14:paraId="18A21D97" w14:textId="77777777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1E55F2C3" w14:textId="7DCBDADB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2</w:t>
            </w:r>
            <w:r w:rsidR="006C0715"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709" w:type="dxa"/>
            <w:noWrap/>
            <w:hideMark/>
          </w:tcPr>
          <w:p w14:paraId="624EF290" w14:textId="77777777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09BC6258" w14:textId="075492EE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  <w:r w:rsidR="00690A1B"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1B159041" w14:textId="77777777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254BCFA1" w14:textId="4A3F31BB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0</w:t>
            </w:r>
            <w:r w:rsidR="003B4E52"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686907F0" w14:textId="77777777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206261B9" w14:textId="08DCFA48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  <w:r w:rsidR="003B4E52"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794BC062" w14:textId="77777777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6A20690F" w14:textId="03158E21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  <w:r w:rsidR="003B4E52"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786B4F38" w14:textId="77777777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47CB1154" w14:textId="23ABDEFB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7</w:t>
            </w:r>
            <w:r w:rsidR="003B4E52"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993" w:type="dxa"/>
            <w:hideMark/>
          </w:tcPr>
          <w:p w14:paraId="54649244" w14:textId="169712AE" w:rsidR="00836973" w:rsidRPr="007E2BDF" w:rsidRDefault="00836973" w:rsidP="00F104E1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  <w:r w:rsidR="003B4E52"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828</w:t>
            </w:r>
          </w:p>
        </w:tc>
        <w:tc>
          <w:tcPr>
            <w:tcW w:w="1134" w:type="dxa"/>
            <w:hideMark/>
          </w:tcPr>
          <w:p w14:paraId="314C10DF" w14:textId="77777777" w:rsidR="00836973" w:rsidRPr="007E2BDF" w:rsidRDefault="00836973" w:rsidP="00F104E1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836973" w:rsidRPr="007E2BDF" w14:paraId="641B9594" w14:textId="77777777" w:rsidTr="00FB0711">
        <w:trPr>
          <w:trHeight w:val="280"/>
        </w:trPr>
        <w:tc>
          <w:tcPr>
            <w:tcW w:w="1526" w:type="dxa"/>
            <w:vMerge w:val="restart"/>
            <w:hideMark/>
          </w:tcPr>
          <w:p w14:paraId="24F6085F" w14:textId="2C7822AB" w:rsidR="00836973" w:rsidRPr="007E2BDF" w:rsidRDefault="00836973" w:rsidP="00F104E1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Adjuvant radiation</w:t>
            </w:r>
          </w:p>
        </w:tc>
        <w:tc>
          <w:tcPr>
            <w:tcW w:w="1984" w:type="dxa"/>
            <w:hideMark/>
          </w:tcPr>
          <w:p w14:paraId="0DABE062" w14:textId="77777777" w:rsidR="00836973" w:rsidRPr="007E2BDF" w:rsidRDefault="00836973" w:rsidP="00F104E1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  <w:t>no</w:t>
            </w:r>
          </w:p>
        </w:tc>
        <w:tc>
          <w:tcPr>
            <w:tcW w:w="567" w:type="dxa"/>
            <w:noWrap/>
            <w:hideMark/>
          </w:tcPr>
          <w:p w14:paraId="15CBC81A" w14:textId="77777777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45C83F46" w14:textId="3270860A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  <w:r w:rsidR="006C0715"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2E303241" w14:textId="77777777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850" w:type="dxa"/>
            <w:noWrap/>
            <w:hideMark/>
          </w:tcPr>
          <w:p w14:paraId="0A04A894" w14:textId="460C7307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6</w:t>
            </w:r>
            <w:r w:rsidR="00690A1B"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6FC3FBBF" w14:textId="77777777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2</w:t>
            </w:r>
          </w:p>
        </w:tc>
        <w:tc>
          <w:tcPr>
            <w:tcW w:w="850" w:type="dxa"/>
            <w:noWrap/>
            <w:hideMark/>
          </w:tcPr>
          <w:p w14:paraId="4C9DC140" w14:textId="0B7D9E64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4</w:t>
            </w:r>
            <w:r w:rsidR="003B4E52"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5B0B9F9F" w14:textId="77777777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67F77BC3" w14:textId="1241C984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</w:t>
            </w:r>
            <w:r w:rsidR="003B4E52"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709" w:type="dxa"/>
            <w:noWrap/>
            <w:hideMark/>
          </w:tcPr>
          <w:p w14:paraId="1C53E25A" w14:textId="77777777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851" w:type="dxa"/>
            <w:noWrap/>
            <w:hideMark/>
          </w:tcPr>
          <w:p w14:paraId="591F497F" w14:textId="54EDE23D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8</w:t>
            </w:r>
            <w:r w:rsidR="003B4E52"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850" w:type="dxa"/>
            <w:noWrap/>
            <w:hideMark/>
          </w:tcPr>
          <w:p w14:paraId="20536CD3" w14:textId="77777777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3</w:t>
            </w:r>
          </w:p>
        </w:tc>
        <w:tc>
          <w:tcPr>
            <w:tcW w:w="992" w:type="dxa"/>
            <w:noWrap/>
            <w:hideMark/>
          </w:tcPr>
          <w:p w14:paraId="3B828C68" w14:textId="7F96CFDA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7</w:t>
            </w:r>
            <w:r w:rsidR="003B4E52"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993" w:type="dxa"/>
            <w:hideMark/>
          </w:tcPr>
          <w:p w14:paraId="1A513CA3" w14:textId="6FD27BB7" w:rsidR="00836973" w:rsidRPr="007E2BDF" w:rsidRDefault="00836973" w:rsidP="00F104E1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  <w:r w:rsidR="003B4E52"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36</w:t>
            </w:r>
          </w:p>
        </w:tc>
        <w:tc>
          <w:tcPr>
            <w:tcW w:w="1134" w:type="dxa"/>
            <w:hideMark/>
          </w:tcPr>
          <w:p w14:paraId="398FFE4D" w14:textId="5F534364" w:rsidR="00836973" w:rsidRPr="007E2BDF" w:rsidRDefault="00836973" w:rsidP="00F104E1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  <w:r w:rsidR="003B4E52"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41 *</w:t>
            </w:r>
          </w:p>
        </w:tc>
      </w:tr>
      <w:tr w:rsidR="00836973" w:rsidRPr="007E2BDF" w14:paraId="7A536F37" w14:textId="77777777" w:rsidTr="00FB0711">
        <w:trPr>
          <w:trHeight w:val="280"/>
        </w:trPr>
        <w:tc>
          <w:tcPr>
            <w:tcW w:w="1526" w:type="dxa"/>
            <w:vMerge/>
            <w:hideMark/>
          </w:tcPr>
          <w:p w14:paraId="11464528" w14:textId="77777777" w:rsidR="00836973" w:rsidRPr="007E2BDF" w:rsidRDefault="00836973" w:rsidP="00F104E1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hideMark/>
          </w:tcPr>
          <w:p w14:paraId="4FD7C2B5" w14:textId="77777777" w:rsidR="00836973" w:rsidRPr="007E2BDF" w:rsidRDefault="00836973" w:rsidP="00F104E1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  <w:t>yes</w:t>
            </w:r>
          </w:p>
        </w:tc>
        <w:tc>
          <w:tcPr>
            <w:tcW w:w="567" w:type="dxa"/>
            <w:noWrap/>
            <w:hideMark/>
          </w:tcPr>
          <w:p w14:paraId="235575EB" w14:textId="77777777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851" w:type="dxa"/>
            <w:noWrap/>
            <w:hideMark/>
          </w:tcPr>
          <w:p w14:paraId="20997BE2" w14:textId="365FAF50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3</w:t>
            </w:r>
            <w:r w:rsidR="006C0715"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709" w:type="dxa"/>
            <w:noWrap/>
            <w:hideMark/>
          </w:tcPr>
          <w:p w14:paraId="3B3259D4" w14:textId="77777777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15ACF3DC" w14:textId="7C44426B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5</w:t>
            </w:r>
            <w:r w:rsidR="00690A1B"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851" w:type="dxa"/>
            <w:noWrap/>
            <w:hideMark/>
          </w:tcPr>
          <w:p w14:paraId="2713EA3B" w14:textId="77777777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850" w:type="dxa"/>
            <w:noWrap/>
            <w:hideMark/>
          </w:tcPr>
          <w:p w14:paraId="420DB2D3" w14:textId="354793D6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0</w:t>
            </w:r>
            <w:r w:rsidR="003B4E52"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709" w:type="dxa"/>
            <w:noWrap/>
            <w:hideMark/>
          </w:tcPr>
          <w:p w14:paraId="229216E1" w14:textId="77777777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5984817D" w14:textId="24B3BF18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0</w:t>
            </w:r>
            <w:r w:rsidR="003B4E52"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4B688AC0" w14:textId="77777777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049FC8A3" w14:textId="23FC770D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  <w:r w:rsidR="003B4E52"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00E0C360" w14:textId="77777777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2</w:t>
            </w:r>
          </w:p>
        </w:tc>
        <w:tc>
          <w:tcPr>
            <w:tcW w:w="992" w:type="dxa"/>
            <w:noWrap/>
            <w:hideMark/>
          </w:tcPr>
          <w:p w14:paraId="49B3E928" w14:textId="34262546" w:rsidR="00836973" w:rsidRPr="007E2BDF" w:rsidRDefault="00836973" w:rsidP="00F104E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1</w:t>
            </w:r>
            <w:r w:rsidR="003B4E52"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993" w:type="dxa"/>
            <w:hideMark/>
          </w:tcPr>
          <w:p w14:paraId="16046E9D" w14:textId="6C241A98" w:rsidR="00836973" w:rsidRPr="007E2BDF" w:rsidRDefault="00836973" w:rsidP="00F104E1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  <w:r w:rsidR="003B4E52"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35</w:t>
            </w:r>
          </w:p>
        </w:tc>
        <w:tc>
          <w:tcPr>
            <w:tcW w:w="1134" w:type="dxa"/>
            <w:hideMark/>
          </w:tcPr>
          <w:p w14:paraId="43143C20" w14:textId="77777777" w:rsidR="00836973" w:rsidRPr="007E2BDF" w:rsidRDefault="00836973" w:rsidP="00F104E1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5E1440" w:rsidRPr="009D4F5C" w14:paraId="0E8A6F34" w14:textId="77777777" w:rsidTr="000E1B52">
        <w:trPr>
          <w:trHeight w:val="280"/>
        </w:trPr>
        <w:tc>
          <w:tcPr>
            <w:tcW w:w="15276" w:type="dxa"/>
            <w:gridSpan w:val="16"/>
          </w:tcPr>
          <w:tbl>
            <w:tblPr>
              <w:tblW w:w="15168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5168"/>
            </w:tblGrid>
            <w:tr w:rsidR="005E1440" w:rsidRPr="009D4F5C" w14:paraId="3BF7BD86" w14:textId="77777777" w:rsidTr="005E1440">
              <w:trPr>
                <w:trHeight w:val="280"/>
              </w:trPr>
              <w:tc>
                <w:tcPr>
                  <w:tcW w:w="151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7F4F9F88" w14:textId="082D1BEB" w:rsidR="00F10BDD" w:rsidRPr="007E2BDF" w:rsidRDefault="00F10BDD" w:rsidP="00CE296F">
                  <w:pPr>
                    <w:spacing w:line="360" w:lineRule="auto"/>
                    <w:rPr>
                      <w:rFonts w:ascii="Arial" w:hAnsi="Arial" w:cs="Arial"/>
                      <w:color w:val="000000"/>
                      <w:sz w:val="22"/>
                      <w:szCs w:val="22"/>
                      <w:lang w:val="en-US"/>
                    </w:rPr>
                  </w:pPr>
                  <w:r w:rsidRPr="007E2BDF">
                    <w:rPr>
                      <w:rFonts w:ascii="Arial" w:hAnsi="Arial" w:cs="Arial"/>
                      <w:b/>
                      <w:bCs/>
                      <w:color w:val="000000"/>
                      <w:sz w:val="22"/>
                      <w:szCs w:val="22"/>
                      <w:lang w:val="en-US"/>
                    </w:rPr>
                    <w:t>Abbreviations:</w:t>
                  </w:r>
                  <w:r w:rsidRPr="007E2BDF">
                    <w:rPr>
                      <w:rFonts w:ascii="Arial" w:hAnsi="Arial" w:cs="Arial"/>
                      <w:color w:val="000000"/>
                      <w:sz w:val="22"/>
                      <w:szCs w:val="22"/>
                      <w:lang w:val="en-US"/>
                    </w:rPr>
                    <w:t xml:space="preserve"> </w:t>
                  </w:r>
                  <w:r w:rsidRPr="007E2BDF"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  <w:t>Rec. = reconstruction; FFF = free fibula flap; DCIA = deep circumflex iliac artery</w:t>
                  </w:r>
                  <w:r w:rsidR="00D903C0" w:rsidRPr="007E2BDF"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  <w:t xml:space="preserve"> flap</w:t>
                  </w:r>
                  <w:r w:rsidRPr="007E2BDF"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  <w:t>; CAD/CAM = computer</w:t>
                  </w:r>
                  <w:r w:rsidR="00132172" w:rsidRPr="007E2BDF"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  <w:t>-</w:t>
                  </w:r>
                  <w:r w:rsidRPr="007E2BDF"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  <w:t>aided design/computer</w:t>
                  </w:r>
                  <w:r w:rsidR="00132172" w:rsidRPr="007E2BDF"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  <w:t>-</w:t>
                  </w:r>
                  <w:r w:rsidRPr="007E2BDF"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  <w:t xml:space="preserve">aided manufacturing; </w:t>
                  </w:r>
                  <w:r w:rsidR="00CB3C76" w:rsidRPr="007E2BDF"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  <w:t xml:space="preserve">intraop. = </w:t>
                  </w:r>
                  <w:r w:rsidR="0099528F" w:rsidRPr="007E2BDF"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  <w:t>intraoperatively</w:t>
                  </w:r>
                  <w:r w:rsidR="00CB3C76" w:rsidRPr="007E2BDF"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  <w:t xml:space="preserve">; </w:t>
                  </w:r>
                  <w:r w:rsidRPr="007E2BDF"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  <w:t xml:space="preserve">OSCC = oral squamous cell carcinoma; </w:t>
                  </w:r>
                  <w:r w:rsidRPr="007E2BDF">
                    <w:rPr>
                      <w:rFonts w:ascii="Arial" w:hAnsi="Arial" w:cs="Arial"/>
                      <w:color w:val="000000"/>
                      <w:sz w:val="22"/>
                      <w:szCs w:val="22"/>
                      <w:lang w:val="en-US"/>
                    </w:rPr>
                    <w:t xml:space="preserve">MRONJ = </w:t>
                  </w:r>
                  <w:r w:rsidRPr="007E2BDF"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  <w:t>medication related necrosis of the jaw; ORN = osteoradionecrosis; OM = osteomyelitis</w:t>
                  </w:r>
                </w:p>
                <w:p w14:paraId="7E2DBEA5" w14:textId="094883F5" w:rsidR="005E1440" w:rsidRPr="007E2BDF" w:rsidRDefault="005E1440" w:rsidP="00F104E1">
                  <w:pPr>
                    <w:spacing w:line="360" w:lineRule="auto"/>
                    <w:ind w:right="-1728"/>
                    <w:rPr>
                      <w:rFonts w:ascii="Arial" w:hAnsi="Arial" w:cs="Arial"/>
                      <w:color w:val="000000"/>
                      <w:sz w:val="22"/>
                      <w:szCs w:val="22"/>
                      <w:lang w:val="en-US"/>
                    </w:rPr>
                  </w:pPr>
                  <w:r w:rsidRPr="007E2BDF">
                    <w:rPr>
                      <w:rFonts w:ascii="Arial" w:hAnsi="Arial" w:cs="Arial"/>
                      <w:color w:val="000000"/>
                      <w:sz w:val="22"/>
                      <w:szCs w:val="22"/>
                      <w:lang w:val="en-US"/>
                    </w:rPr>
                    <w:t>&amp; Fisher exact test for difference in frequency of post</w:t>
                  </w:r>
                  <w:r w:rsidR="00132172" w:rsidRPr="007E2BDF">
                    <w:rPr>
                      <w:rFonts w:ascii="Arial" w:hAnsi="Arial" w:cs="Arial"/>
                      <w:color w:val="000000"/>
                      <w:sz w:val="22"/>
                      <w:szCs w:val="22"/>
                      <w:lang w:val="en-US"/>
                    </w:rPr>
                    <w:t>operative</w:t>
                  </w:r>
                  <w:r w:rsidRPr="007E2BDF">
                    <w:rPr>
                      <w:rFonts w:ascii="Arial" w:hAnsi="Arial" w:cs="Arial"/>
                      <w:color w:val="000000"/>
                      <w:sz w:val="22"/>
                      <w:szCs w:val="22"/>
                      <w:lang w:val="en-US"/>
                    </w:rPr>
                    <w:t xml:space="preserve"> fistula between</w:t>
                  </w:r>
                  <w:r w:rsidR="00B35D36" w:rsidRPr="007E2BDF">
                    <w:rPr>
                      <w:rFonts w:ascii="Arial" w:hAnsi="Arial" w:cs="Arial"/>
                      <w:color w:val="000000"/>
                      <w:sz w:val="22"/>
                      <w:szCs w:val="22"/>
                      <w:lang w:val="en-US"/>
                    </w:rPr>
                    <w:t xml:space="preserve"> </w:t>
                  </w:r>
                  <w:r w:rsidRPr="007E2BDF">
                    <w:rPr>
                      <w:rFonts w:ascii="Arial" w:hAnsi="Arial" w:cs="Arial"/>
                      <w:color w:val="000000"/>
                      <w:sz w:val="22"/>
                      <w:szCs w:val="22"/>
                      <w:lang w:val="en-US"/>
                    </w:rPr>
                    <w:t>reconstruction type within subgroups</w:t>
                  </w:r>
                </w:p>
              </w:tc>
            </w:tr>
            <w:tr w:rsidR="005E1440" w:rsidRPr="009D4F5C" w14:paraId="553040C0" w14:textId="77777777" w:rsidTr="005E1440">
              <w:trPr>
                <w:trHeight w:val="280"/>
              </w:trPr>
              <w:tc>
                <w:tcPr>
                  <w:tcW w:w="151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A2E81A4" w14:textId="78DE0244" w:rsidR="005E1440" w:rsidRPr="007E2BDF" w:rsidRDefault="005E1440" w:rsidP="00F104E1">
                  <w:pPr>
                    <w:spacing w:line="360" w:lineRule="auto"/>
                    <w:rPr>
                      <w:rFonts w:ascii="Arial" w:hAnsi="Arial" w:cs="Arial"/>
                      <w:color w:val="000000"/>
                      <w:sz w:val="22"/>
                      <w:szCs w:val="22"/>
                      <w:lang w:val="en-US"/>
                    </w:rPr>
                  </w:pPr>
                  <w:r w:rsidRPr="007E2BDF">
                    <w:rPr>
                      <w:rFonts w:ascii="Arial" w:hAnsi="Arial" w:cs="Arial"/>
                      <w:color w:val="000000"/>
                      <w:sz w:val="22"/>
                      <w:szCs w:val="22"/>
                      <w:lang w:val="en-US"/>
                    </w:rPr>
                    <w:t>§ Fisher exact test for difference in frequency of post</w:t>
                  </w:r>
                  <w:r w:rsidR="00132172" w:rsidRPr="007E2BDF">
                    <w:rPr>
                      <w:rFonts w:ascii="Arial" w:hAnsi="Arial" w:cs="Arial"/>
                      <w:color w:val="000000"/>
                      <w:sz w:val="22"/>
                      <w:szCs w:val="22"/>
                      <w:lang w:val="en-US"/>
                    </w:rPr>
                    <w:t>operative</w:t>
                  </w:r>
                  <w:r w:rsidRPr="007E2BDF">
                    <w:rPr>
                      <w:rFonts w:ascii="Arial" w:hAnsi="Arial" w:cs="Arial"/>
                      <w:color w:val="000000"/>
                      <w:sz w:val="22"/>
                      <w:szCs w:val="22"/>
                      <w:lang w:val="en-US"/>
                    </w:rPr>
                    <w:t xml:space="preserve"> fistula between subgroups over all reconstruction techniques, unless otherwise stated</w:t>
                  </w:r>
                </w:p>
              </w:tc>
            </w:tr>
            <w:tr w:rsidR="005E1440" w:rsidRPr="009D4F5C" w14:paraId="6B099DFD" w14:textId="77777777" w:rsidTr="005E1440">
              <w:trPr>
                <w:trHeight w:val="280"/>
              </w:trPr>
              <w:tc>
                <w:tcPr>
                  <w:tcW w:w="151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730ED3A" w14:textId="55D3AFD4" w:rsidR="005E1440" w:rsidRPr="007E2BDF" w:rsidRDefault="005E1440" w:rsidP="00F104E1">
                  <w:pPr>
                    <w:spacing w:line="360" w:lineRule="auto"/>
                    <w:rPr>
                      <w:rFonts w:ascii="Arial" w:hAnsi="Arial" w:cs="Arial"/>
                      <w:color w:val="000000"/>
                      <w:sz w:val="22"/>
                      <w:szCs w:val="22"/>
                      <w:lang w:val="en-US"/>
                    </w:rPr>
                  </w:pPr>
                  <w:r w:rsidRPr="007E2BDF">
                    <w:rPr>
                      <w:rFonts w:ascii="Arial" w:hAnsi="Arial" w:cs="Arial"/>
                      <w:color w:val="000000"/>
                      <w:sz w:val="22"/>
                      <w:szCs w:val="22"/>
                      <w:lang w:val="en-US"/>
                    </w:rPr>
                    <w:t># Fisher exact test for difference in frequency of post</w:t>
                  </w:r>
                  <w:r w:rsidR="00132172" w:rsidRPr="007E2BDF">
                    <w:rPr>
                      <w:rFonts w:ascii="Arial" w:hAnsi="Arial" w:cs="Arial"/>
                      <w:color w:val="000000"/>
                      <w:sz w:val="22"/>
                      <w:szCs w:val="22"/>
                      <w:lang w:val="en-US"/>
                    </w:rPr>
                    <w:t>operative</w:t>
                  </w:r>
                  <w:r w:rsidRPr="007E2BDF">
                    <w:rPr>
                      <w:rFonts w:ascii="Arial" w:hAnsi="Arial" w:cs="Arial"/>
                      <w:color w:val="000000"/>
                      <w:sz w:val="22"/>
                      <w:szCs w:val="22"/>
                      <w:lang w:val="en-US"/>
                    </w:rPr>
                    <w:t xml:space="preserve"> fistula over all reconstruction techniques</w:t>
                  </w:r>
                </w:p>
              </w:tc>
            </w:tr>
            <w:tr w:rsidR="005E1440" w:rsidRPr="009D4F5C" w14:paraId="4E859687" w14:textId="77777777" w:rsidTr="005E1440">
              <w:trPr>
                <w:trHeight w:val="280"/>
              </w:trPr>
              <w:tc>
                <w:tcPr>
                  <w:tcW w:w="151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AFEDD88" w14:textId="74ADC32E" w:rsidR="005E1440" w:rsidRPr="007E2BDF" w:rsidRDefault="005E1440" w:rsidP="00F104E1">
                  <w:pPr>
                    <w:spacing w:line="360" w:lineRule="auto"/>
                    <w:rPr>
                      <w:rFonts w:ascii="Arial" w:hAnsi="Arial" w:cs="Arial"/>
                      <w:color w:val="000000"/>
                      <w:sz w:val="22"/>
                      <w:szCs w:val="22"/>
                      <w:lang w:val="en-US"/>
                    </w:rPr>
                  </w:pPr>
                  <w:r w:rsidRPr="007E2BDF">
                    <w:rPr>
                      <w:rFonts w:ascii="Arial" w:hAnsi="Arial" w:cs="Arial"/>
                      <w:color w:val="000000"/>
                      <w:sz w:val="22"/>
                      <w:szCs w:val="22"/>
                      <w:lang w:val="en-US"/>
                    </w:rPr>
                    <w:t>* Chi square test for difference in frequency of post</w:t>
                  </w:r>
                  <w:r w:rsidR="00132172" w:rsidRPr="007E2BDF">
                    <w:rPr>
                      <w:rFonts w:ascii="Arial" w:hAnsi="Arial" w:cs="Arial"/>
                      <w:color w:val="000000"/>
                      <w:sz w:val="22"/>
                      <w:szCs w:val="22"/>
                      <w:lang w:val="en-US"/>
                    </w:rPr>
                    <w:t>operative</w:t>
                  </w:r>
                  <w:r w:rsidRPr="007E2BDF">
                    <w:rPr>
                      <w:rFonts w:ascii="Arial" w:hAnsi="Arial" w:cs="Arial"/>
                      <w:color w:val="000000"/>
                      <w:sz w:val="22"/>
                      <w:szCs w:val="22"/>
                      <w:lang w:val="en-US"/>
                    </w:rPr>
                    <w:t xml:space="preserve"> fistula between subgroups over all reconstruction techniques</w:t>
                  </w:r>
                </w:p>
              </w:tc>
            </w:tr>
          </w:tbl>
          <w:p w14:paraId="0236E20B" w14:textId="77777777" w:rsidR="005E1440" w:rsidRPr="007E2BDF" w:rsidRDefault="005E1440" w:rsidP="00F104E1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</w:tr>
    </w:tbl>
    <w:p w14:paraId="2FEDCBEA" w14:textId="7B7A3316" w:rsidR="00BB0509" w:rsidRPr="007E2BDF" w:rsidRDefault="00BB0509">
      <w:pPr>
        <w:rPr>
          <w:rFonts w:ascii="Arial" w:hAnsi="Arial" w:cs="Arial"/>
          <w:sz w:val="22"/>
          <w:szCs w:val="22"/>
          <w:lang w:val="en-US"/>
        </w:rPr>
      </w:pPr>
    </w:p>
    <w:p w14:paraId="616BB86A" w14:textId="67970101" w:rsidR="00836973" w:rsidRPr="007E2BDF" w:rsidRDefault="00836973">
      <w:pPr>
        <w:rPr>
          <w:rFonts w:ascii="Arial" w:hAnsi="Arial" w:cs="Arial"/>
          <w:sz w:val="22"/>
          <w:szCs w:val="22"/>
          <w:lang w:val="en-US"/>
        </w:rPr>
      </w:pPr>
    </w:p>
    <w:p w14:paraId="4E34E845" w14:textId="77777777" w:rsidR="000E1B52" w:rsidRPr="007E2BDF" w:rsidRDefault="000E1B52">
      <w:pPr>
        <w:rPr>
          <w:rFonts w:ascii="Arial" w:hAnsi="Arial" w:cs="Arial"/>
          <w:sz w:val="22"/>
          <w:szCs w:val="22"/>
          <w:lang w:val="en-US"/>
        </w:rPr>
        <w:sectPr w:rsidR="000E1B52" w:rsidRPr="007E2BDF" w:rsidSect="000E1B52">
          <w:pgSz w:w="16840" w:h="11900" w:orient="landscape"/>
          <w:pgMar w:top="1417" w:right="1417" w:bottom="1417" w:left="1134" w:header="708" w:footer="708" w:gutter="0"/>
          <w:cols w:space="708"/>
          <w:docGrid w:linePitch="360"/>
        </w:sectPr>
      </w:pPr>
    </w:p>
    <w:p w14:paraId="635A5302" w14:textId="5714A619" w:rsidR="00F23EDF" w:rsidRPr="007E2BDF" w:rsidRDefault="00F23EDF">
      <w:pPr>
        <w:rPr>
          <w:rFonts w:ascii="Arial" w:hAnsi="Arial" w:cs="Arial"/>
          <w:sz w:val="22"/>
          <w:szCs w:val="22"/>
          <w:lang w:val="en-US"/>
        </w:rPr>
      </w:pPr>
    </w:p>
    <w:tbl>
      <w:tblPr>
        <w:tblStyle w:val="Tabellenraster"/>
        <w:tblW w:w="14505" w:type="dxa"/>
        <w:tblLook w:val="04A0" w:firstRow="1" w:lastRow="0" w:firstColumn="1" w:lastColumn="0" w:noHBand="0" w:noVBand="1"/>
      </w:tblPr>
      <w:tblGrid>
        <w:gridCol w:w="1596"/>
        <w:gridCol w:w="2214"/>
        <w:gridCol w:w="668"/>
        <w:gridCol w:w="744"/>
        <w:gridCol w:w="668"/>
        <w:gridCol w:w="959"/>
        <w:gridCol w:w="823"/>
        <w:gridCol w:w="983"/>
        <w:gridCol w:w="739"/>
        <w:gridCol w:w="871"/>
        <w:gridCol w:w="639"/>
        <w:gridCol w:w="824"/>
        <w:gridCol w:w="661"/>
        <w:gridCol w:w="1025"/>
        <w:gridCol w:w="883"/>
        <w:gridCol w:w="1087"/>
      </w:tblGrid>
      <w:tr w:rsidR="00A01174" w:rsidRPr="009D4F5C" w14:paraId="26A2F84B" w14:textId="77777777" w:rsidTr="001874C1">
        <w:trPr>
          <w:trHeight w:val="260"/>
        </w:trPr>
        <w:tc>
          <w:tcPr>
            <w:tcW w:w="14505" w:type="dxa"/>
            <w:gridSpan w:val="16"/>
          </w:tcPr>
          <w:p w14:paraId="12140F7D" w14:textId="4E6FC850" w:rsidR="00A01174" w:rsidRPr="007E2BDF" w:rsidRDefault="009F700B" w:rsidP="00862D0E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 xml:space="preserve">Supplementary table </w:t>
            </w:r>
            <w:r w:rsidR="007512AF" w:rsidRPr="007E2BDF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S</w:t>
            </w:r>
            <w:r w:rsidRPr="007E2BDF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2</w:t>
            </w:r>
            <w:r w:rsidR="00A01174" w:rsidRPr="007E2BDF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 xml:space="preserve">. </w:t>
            </w:r>
            <w:r w:rsidR="00A01174"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Frequency of postoperative dehiscence within the subgroups and analysis of potential risk factors.</w:t>
            </w:r>
          </w:p>
        </w:tc>
      </w:tr>
      <w:tr w:rsidR="00852822" w:rsidRPr="007E2BDF" w14:paraId="641E5B50" w14:textId="77777777" w:rsidTr="00405316">
        <w:trPr>
          <w:trHeight w:val="260"/>
        </w:trPr>
        <w:tc>
          <w:tcPr>
            <w:tcW w:w="3652" w:type="dxa"/>
            <w:gridSpan w:val="2"/>
            <w:vMerge w:val="restart"/>
            <w:hideMark/>
          </w:tcPr>
          <w:p w14:paraId="36F185A2" w14:textId="77777777" w:rsidR="00F23EDF" w:rsidRPr="007E2BDF" w:rsidRDefault="00F23EDF" w:rsidP="00862D0E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006" w:type="dxa"/>
            <w:gridSpan w:val="12"/>
            <w:hideMark/>
          </w:tcPr>
          <w:p w14:paraId="6AA05E2A" w14:textId="77777777" w:rsidR="00F23EDF" w:rsidRPr="007E2BDF" w:rsidRDefault="00F23EDF" w:rsidP="00862D0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Reconstruction technique</w:t>
            </w:r>
          </w:p>
        </w:tc>
        <w:tc>
          <w:tcPr>
            <w:tcW w:w="828" w:type="dxa"/>
            <w:noWrap/>
            <w:hideMark/>
          </w:tcPr>
          <w:p w14:paraId="254968B2" w14:textId="77777777" w:rsidR="00F23EDF" w:rsidRPr="007E2BDF" w:rsidRDefault="00F23EDF" w:rsidP="00862D0E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019" w:type="dxa"/>
            <w:noWrap/>
            <w:hideMark/>
          </w:tcPr>
          <w:p w14:paraId="0C423CAC" w14:textId="77777777" w:rsidR="00F23EDF" w:rsidRPr="007E2BDF" w:rsidRDefault="00F23EDF" w:rsidP="00862D0E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91496C" w:rsidRPr="007E2BDF" w14:paraId="2C619177" w14:textId="77777777" w:rsidTr="00405316">
        <w:trPr>
          <w:trHeight w:val="475"/>
        </w:trPr>
        <w:tc>
          <w:tcPr>
            <w:tcW w:w="3652" w:type="dxa"/>
            <w:gridSpan w:val="2"/>
            <w:vMerge/>
            <w:hideMark/>
          </w:tcPr>
          <w:p w14:paraId="7BA1FB2E" w14:textId="77777777" w:rsidR="00F23EDF" w:rsidRPr="007E2BDF" w:rsidRDefault="00F23EDF" w:rsidP="00862D0E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24" w:type="dxa"/>
            <w:gridSpan w:val="2"/>
            <w:hideMark/>
          </w:tcPr>
          <w:p w14:paraId="102DFBDD" w14:textId="645CF7B5" w:rsidR="00F23EDF" w:rsidRPr="007E2BDF" w:rsidRDefault="00F23EDF" w:rsidP="00862D0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 xml:space="preserve">Rec. plate intraop. </w:t>
            </w:r>
            <w:r w:rsidR="00D903C0" w:rsidRPr="007E2BDF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ben</w:t>
            </w:r>
            <w:r w:rsidR="00811FBC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d</w:t>
            </w:r>
          </w:p>
        </w:tc>
        <w:tc>
          <w:tcPr>
            <w:tcW w:w="1525" w:type="dxa"/>
            <w:gridSpan w:val="2"/>
            <w:hideMark/>
          </w:tcPr>
          <w:p w14:paraId="4F241358" w14:textId="2206053A" w:rsidR="00F23EDF" w:rsidRPr="007E2BDF" w:rsidRDefault="00F23EDF" w:rsidP="00862D0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Rec. plate pre-</w:t>
            </w:r>
            <w:r w:rsidR="00D903C0" w:rsidRPr="007E2BDF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ben</w:t>
            </w:r>
            <w:r w:rsidR="00811FBC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d</w:t>
            </w:r>
          </w:p>
        </w:tc>
        <w:tc>
          <w:tcPr>
            <w:tcW w:w="1694" w:type="dxa"/>
            <w:gridSpan w:val="2"/>
            <w:hideMark/>
          </w:tcPr>
          <w:p w14:paraId="3606EA71" w14:textId="77777777" w:rsidR="00F23EDF" w:rsidRPr="007E2BDF" w:rsidRDefault="00F23EDF" w:rsidP="00862D0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FFF conventional</w:t>
            </w:r>
          </w:p>
        </w:tc>
        <w:tc>
          <w:tcPr>
            <w:tcW w:w="1510" w:type="dxa"/>
            <w:gridSpan w:val="2"/>
            <w:hideMark/>
          </w:tcPr>
          <w:p w14:paraId="425CB1DD" w14:textId="77777777" w:rsidR="00F23EDF" w:rsidRPr="007E2BDF" w:rsidRDefault="00F23EDF" w:rsidP="00862D0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FFF CAD/CAM</w:t>
            </w:r>
          </w:p>
        </w:tc>
        <w:tc>
          <w:tcPr>
            <w:tcW w:w="1372" w:type="dxa"/>
            <w:gridSpan w:val="2"/>
            <w:hideMark/>
          </w:tcPr>
          <w:p w14:paraId="792049B1" w14:textId="77777777" w:rsidR="00F23EDF" w:rsidRPr="007E2BDF" w:rsidRDefault="00F23EDF" w:rsidP="00862D0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DCIA</w:t>
            </w:r>
          </w:p>
        </w:tc>
        <w:tc>
          <w:tcPr>
            <w:tcW w:w="1581" w:type="dxa"/>
            <w:gridSpan w:val="2"/>
            <w:hideMark/>
          </w:tcPr>
          <w:p w14:paraId="66B80668" w14:textId="77777777" w:rsidR="00F23EDF" w:rsidRPr="007E2BDF" w:rsidRDefault="00F23EDF" w:rsidP="00862D0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Total</w:t>
            </w:r>
          </w:p>
        </w:tc>
        <w:tc>
          <w:tcPr>
            <w:tcW w:w="1847" w:type="dxa"/>
            <w:gridSpan w:val="2"/>
            <w:noWrap/>
            <w:hideMark/>
          </w:tcPr>
          <w:p w14:paraId="3CDAAE68" w14:textId="5A0E8599" w:rsidR="00F23EDF" w:rsidRPr="007E2BDF" w:rsidRDefault="00646A2C" w:rsidP="00862D0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p</w:t>
            </w:r>
            <w:r w:rsidR="00F23EDF" w:rsidRPr="007E2BDF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-value</w:t>
            </w:r>
          </w:p>
        </w:tc>
      </w:tr>
      <w:tr w:rsidR="00405316" w:rsidRPr="007E2BDF" w14:paraId="65DB3FC4" w14:textId="77777777" w:rsidTr="00405316">
        <w:trPr>
          <w:trHeight w:val="260"/>
        </w:trPr>
        <w:tc>
          <w:tcPr>
            <w:tcW w:w="3652" w:type="dxa"/>
            <w:gridSpan w:val="2"/>
            <w:vMerge/>
            <w:hideMark/>
          </w:tcPr>
          <w:p w14:paraId="36165939" w14:textId="77777777" w:rsidR="00F23EDF" w:rsidRPr="007E2BDF" w:rsidRDefault="00F23EDF" w:rsidP="00862D0E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626" w:type="dxa"/>
            <w:hideMark/>
          </w:tcPr>
          <w:p w14:paraId="1269B521" w14:textId="77777777" w:rsidR="00F23EDF" w:rsidRPr="007E2BDF" w:rsidRDefault="00F23EDF" w:rsidP="00862D0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N</w:t>
            </w:r>
          </w:p>
        </w:tc>
        <w:tc>
          <w:tcPr>
            <w:tcW w:w="698" w:type="dxa"/>
            <w:hideMark/>
          </w:tcPr>
          <w:p w14:paraId="7C566928" w14:textId="77777777" w:rsidR="00F23EDF" w:rsidRPr="007E2BDF" w:rsidRDefault="00F23EDF" w:rsidP="00862D0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%</w:t>
            </w:r>
          </w:p>
        </w:tc>
        <w:tc>
          <w:tcPr>
            <w:tcW w:w="626" w:type="dxa"/>
            <w:hideMark/>
          </w:tcPr>
          <w:p w14:paraId="1A0D3040" w14:textId="77777777" w:rsidR="00F23EDF" w:rsidRPr="007E2BDF" w:rsidRDefault="00F23EDF" w:rsidP="00862D0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N</w:t>
            </w:r>
          </w:p>
        </w:tc>
        <w:tc>
          <w:tcPr>
            <w:tcW w:w="899" w:type="dxa"/>
            <w:hideMark/>
          </w:tcPr>
          <w:p w14:paraId="0700BF86" w14:textId="77777777" w:rsidR="00F23EDF" w:rsidRPr="007E2BDF" w:rsidRDefault="00F23EDF" w:rsidP="00862D0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%</w:t>
            </w:r>
          </w:p>
        </w:tc>
        <w:tc>
          <w:tcPr>
            <w:tcW w:w="772" w:type="dxa"/>
            <w:hideMark/>
          </w:tcPr>
          <w:p w14:paraId="42C03AF7" w14:textId="77777777" w:rsidR="00F23EDF" w:rsidRPr="007E2BDF" w:rsidRDefault="00F23EDF" w:rsidP="00862D0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N</w:t>
            </w:r>
          </w:p>
        </w:tc>
        <w:tc>
          <w:tcPr>
            <w:tcW w:w="922" w:type="dxa"/>
            <w:hideMark/>
          </w:tcPr>
          <w:p w14:paraId="63A2F3EA" w14:textId="77777777" w:rsidR="00F23EDF" w:rsidRPr="007E2BDF" w:rsidRDefault="00F23EDF" w:rsidP="00862D0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%</w:t>
            </w:r>
          </w:p>
        </w:tc>
        <w:tc>
          <w:tcPr>
            <w:tcW w:w="693" w:type="dxa"/>
            <w:hideMark/>
          </w:tcPr>
          <w:p w14:paraId="7D743E35" w14:textId="77777777" w:rsidR="00F23EDF" w:rsidRPr="007E2BDF" w:rsidRDefault="00F23EDF" w:rsidP="00862D0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N</w:t>
            </w:r>
          </w:p>
        </w:tc>
        <w:tc>
          <w:tcPr>
            <w:tcW w:w="817" w:type="dxa"/>
            <w:hideMark/>
          </w:tcPr>
          <w:p w14:paraId="6F836E2A" w14:textId="77777777" w:rsidR="00F23EDF" w:rsidRPr="007E2BDF" w:rsidRDefault="00F23EDF" w:rsidP="00862D0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%</w:t>
            </w:r>
          </w:p>
        </w:tc>
        <w:tc>
          <w:tcPr>
            <w:tcW w:w="599" w:type="dxa"/>
            <w:hideMark/>
          </w:tcPr>
          <w:p w14:paraId="2026254A" w14:textId="77777777" w:rsidR="00F23EDF" w:rsidRPr="007E2BDF" w:rsidRDefault="00F23EDF" w:rsidP="00862D0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N</w:t>
            </w:r>
          </w:p>
        </w:tc>
        <w:tc>
          <w:tcPr>
            <w:tcW w:w="773" w:type="dxa"/>
            <w:hideMark/>
          </w:tcPr>
          <w:p w14:paraId="72714E3D" w14:textId="77777777" w:rsidR="00F23EDF" w:rsidRPr="007E2BDF" w:rsidRDefault="00F23EDF" w:rsidP="00862D0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%</w:t>
            </w:r>
          </w:p>
        </w:tc>
        <w:tc>
          <w:tcPr>
            <w:tcW w:w="620" w:type="dxa"/>
            <w:hideMark/>
          </w:tcPr>
          <w:p w14:paraId="7FD36980" w14:textId="77777777" w:rsidR="00F23EDF" w:rsidRPr="007E2BDF" w:rsidRDefault="00F23EDF" w:rsidP="00862D0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N</w:t>
            </w:r>
          </w:p>
        </w:tc>
        <w:tc>
          <w:tcPr>
            <w:tcW w:w="961" w:type="dxa"/>
            <w:hideMark/>
          </w:tcPr>
          <w:p w14:paraId="6C8350B4" w14:textId="77777777" w:rsidR="00F23EDF" w:rsidRPr="007E2BDF" w:rsidRDefault="00F23EDF" w:rsidP="00862D0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%</w:t>
            </w:r>
          </w:p>
        </w:tc>
        <w:tc>
          <w:tcPr>
            <w:tcW w:w="828" w:type="dxa"/>
            <w:hideMark/>
          </w:tcPr>
          <w:p w14:paraId="04BBF750" w14:textId="77777777" w:rsidR="00F23EDF" w:rsidRPr="007E2BDF" w:rsidRDefault="00F23EDF" w:rsidP="00862D0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&amp;</w:t>
            </w:r>
          </w:p>
        </w:tc>
        <w:tc>
          <w:tcPr>
            <w:tcW w:w="1019" w:type="dxa"/>
            <w:hideMark/>
          </w:tcPr>
          <w:p w14:paraId="3A0B7D86" w14:textId="77777777" w:rsidR="00F23EDF" w:rsidRPr="007E2BDF" w:rsidRDefault="00F23EDF" w:rsidP="00862D0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§</w:t>
            </w:r>
          </w:p>
        </w:tc>
      </w:tr>
      <w:tr w:rsidR="00405316" w:rsidRPr="007E2BDF" w14:paraId="701C3309" w14:textId="77777777" w:rsidTr="00405316">
        <w:trPr>
          <w:trHeight w:val="260"/>
        </w:trPr>
        <w:tc>
          <w:tcPr>
            <w:tcW w:w="1576" w:type="dxa"/>
            <w:hideMark/>
          </w:tcPr>
          <w:p w14:paraId="272A23FD" w14:textId="77777777" w:rsidR="00F23EDF" w:rsidRPr="007E2BDF" w:rsidRDefault="00F23EDF" w:rsidP="00862D0E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Total</w:t>
            </w:r>
          </w:p>
        </w:tc>
        <w:tc>
          <w:tcPr>
            <w:tcW w:w="2076" w:type="dxa"/>
            <w:hideMark/>
          </w:tcPr>
          <w:p w14:paraId="16B355F6" w14:textId="77777777" w:rsidR="00F23EDF" w:rsidRPr="007E2BDF" w:rsidRDefault="00F23EDF" w:rsidP="00862D0E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  <w:t>no post-OP dehiscence</w:t>
            </w:r>
          </w:p>
        </w:tc>
        <w:tc>
          <w:tcPr>
            <w:tcW w:w="626" w:type="dxa"/>
            <w:noWrap/>
            <w:hideMark/>
          </w:tcPr>
          <w:p w14:paraId="78F588EB" w14:textId="77777777" w:rsidR="00F23EDF" w:rsidRPr="007E2BDF" w:rsidRDefault="00F23EDF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1</w:t>
            </w:r>
          </w:p>
        </w:tc>
        <w:tc>
          <w:tcPr>
            <w:tcW w:w="698" w:type="dxa"/>
            <w:noWrap/>
            <w:hideMark/>
          </w:tcPr>
          <w:p w14:paraId="7E92954E" w14:textId="35E2F998" w:rsidR="00F23EDF" w:rsidRPr="007E2BDF" w:rsidRDefault="00F23EDF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83</w:t>
            </w:r>
            <w:r w:rsidR="00B117E5"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626" w:type="dxa"/>
            <w:noWrap/>
            <w:hideMark/>
          </w:tcPr>
          <w:p w14:paraId="5876CDF1" w14:textId="77777777" w:rsidR="00F23EDF" w:rsidRPr="007E2BDF" w:rsidRDefault="00F23EDF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9</w:t>
            </w:r>
          </w:p>
        </w:tc>
        <w:tc>
          <w:tcPr>
            <w:tcW w:w="899" w:type="dxa"/>
            <w:noWrap/>
            <w:hideMark/>
          </w:tcPr>
          <w:p w14:paraId="60C77316" w14:textId="54B7D545" w:rsidR="00F23EDF" w:rsidRPr="007E2BDF" w:rsidRDefault="00F23EDF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74</w:t>
            </w:r>
            <w:r w:rsidR="000A0FA8"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772" w:type="dxa"/>
            <w:noWrap/>
            <w:hideMark/>
          </w:tcPr>
          <w:p w14:paraId="5E96F958" w14:textId="77777777" w:rsidR="00F23EDF" w:rsidRPr="007E2BDF" w:rsidRDefault="00F23EDF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52</w:t>
            </w:r>
          </w:p>
        </w:tc>
        <w:tc>
          <w:tcPr>
            <w:tcW w:w="922" w:type="dxa"/>
            <w:noWrap/>
            <w:hideMark/>
          </w:tcPr>
          <w:p w14:paraId="60E88374" w14:textId="0620B367" w:rsidR="00F23EDF" w:rsidRPr="007E2BDF" w:rsidRDefault="00F23EDF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82</w:t>
            </w:r>
            <w:r w:rsidR="00D95B0A"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693" w:type="dxa"/>
            <w:noWrap/>
            <w:hideMark/>
          </w:tcPr>
          <w:p w14:paraId="5307D4DA" w14:textId="77777777" w:rsidR="00F23EDF" w:rsidRPr="007E2BDF" w:rsidRDefault="00F23EDF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3</w:t>
            </w:r>
          </w:p>
        </w:tc>
        <w:tc>
          <w:tcPr>
            <w:tcW w:w="817" w:type="dxa"/>
            <w:noWrap/>
            <w:hideMark/>
          </w:tcPr>
          <w:p w14:paraId="6E7D959F" w14:textId="5CC043B0" w:rsidR="00F23EDF" w:rsidRPr="007E2BDF" w:rsidRDefault="00F23EDF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88</w:t>
            </w:r>
            <w:r w:rsidR="006D0F97"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599" w:type="dxa"/>
            <w:noWrap/>
            <w:hideMark/>
          </w:tcPr>
          <w:p w14:paraId="62E1DA36" w14:textId="77777777" w:rsidR="00F23EDF" w:rsidRPr="007E2BDF" w:rsidRDefault="00F23EDF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3</w:t>
            </w:r>
          </w:p>
        </w:tc>
        <w:tc>
          <w:tcPr>
            <w:tcW w:w="773" w:type="dxa"/>
            <w:noWrap/>
            <w:hideMark/>
          </w:tcPr>
          <w:p w14:paraId="0D7D47BA" w14:textId="547B84EC" w:rsidR="00F23EDF" w:rsidRPr="007E2BDF" w:rsidRDefault="00F23EDF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95</w:t>
            </w:r>
            <w:r w:rsidR="00B50B5E"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620" w:type="dxa"/>
            <w:noWrap/>
            <w:hideMark/>
          </w:tcPr>
          <w:p w14:paraId="1A355296" w14:textId="77777777" w:rsidR="00F23EDF" w:rsidRPr="007E2BDF" w:rsidRDefault="00F23EDF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58</w:t>
            </w:r>
          </w:p>
        </w:tc>
        <w:tc>
          <w:tcPr>
            <w:tcW w:w="961" w:type="dxa"/>
            <w:noWrap/>
            <w:hideMark/>
          </w:tcPr>
          <w:p w14:paraId="0AADF7D2" w14:textId="147DDD30" w:rsidR="00F23EDF" w:rsidRPr="007E2BDF" w:rsidRDefault="00F23EDF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83</w:t>
            </w:r>
            <w:r w:rsidR="00E30CCC"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828" w:type="dxa"/>
            <w:hideMark/>
          </w:tcPr>
          <w:p w14:paraId="4F08F706" w14:textId="77777777" w:rsidR="00F23EDF" w:rsidRPr="007E2BDF" w:rsidRDefault="00F23EDF" w:rsidP="00862D0E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019" w:type="dxa"/>
            <w:hideMark/>
          </w:tcPr>
          <w:p w14:paraId="25F982D0" w14:textId="38488F8F" w:rsidR="00F23EDF" w:rsidRPr="007E2BDF" w:rsidRDefault="00F23EDF" w:rsidP="00862D0E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  <w:r w:rsidR="00317C6A"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46 #</w:t>
            </w:r>
          </w:p>
        </w:tc>
      </w:tr>
      <w:tr w:rsidR="00405316" w:rsidRPr="007E2BDF" w14:paraId="4B29F0B3" w14:textId="77777777" w:rsidTr="00405316">
        <w:trPr>
          <w:trHeight w:val="260"/>
        </w:trPr>
        <w:tc>
          <w:tcPr>
            <w:tcW w:w="1576" w:type="dxa"/>
            <w:hideMark/>
          </w:tcPr>
          <w:p w14:paraId="04DED96F" w14:textId="77777777" w:rsidR="00F23EDF" w:rsidRPr="007E2BDF" w:rsidRDefault="00F23EDF" w:rsidP="00862D0E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076" w:type="dxa"/>
            <w:hideMark/>
          </w:tcPr>
          <w:p w14:paraId="74481FDC" w14:textId="77777777" w:rsidR="00F23EDF" w:rsidRPr="007E2BDF" w:rsidRDefault="00F23EDF" w:rsidP="00862D0E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  <w:t>post-OP dehiscence</w:t>
            </w:r>
          </w:p>
        </w:tc>
        <w:tc>
          <w:tcPr>
            <w:tcW w:w="626" w:type="dxa"/>
            <w:noWrap/>
            <w:hideMark/>
          </w:tcPr>
          <w:p w14:paraId="0DFB1F08" w14:textId="77777777" w:rsidR="00F23EDF" w:rsidRPr="007E2BDF" w:rsidRDefault="00F23EDF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698" w:type="dxa"/>
            <w:noWrap/>
            <w:hideMark/>
          </w:tcPr>
          <w:p w14:paraId="75E21CCB" w14:textId="71053E6F" w:rsidR="00F23EDF" w:rsidRPr="007E2BDF" w:rsidRDefault="00F23EDF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6</w:t>
            </w:r>
            <w:r w:rsidR="00B117E5"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626" w:type="dxa"/>
            <w:noWrap/>
            <w:hideMark/>
          </w:tcPr>
          <w:p w14:paraId="7E777BFF" w14:textId="77777777" w:rsidR="00F23EDF" w:rsidRPr="007E2BDF" w:rsidRDefault="00F23EDF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0</w:t>
            </w:r>
          </w:p>
        </w:tc>
        <w:tc>
          <w:tcPr>
            <w:tcW w:w="899" w:type="dxa"/>
            <w:noWrap/>
            <w:hideMark/>
          </w:tcPr>
          <w:p w14:paraId="48DCE756" w14:textId="41AE78FF" w:rsidR="00F23EDF" w:rsidRPr="007E2BDF" w:rsidRDefault="00F23EDF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5</w:t>
            </w:r>
            <w:r w:rsidR="000A0FA8"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772" w:type="dxa"/>
            <w:noWrap/>
            <w:hideMark/>
          </w:tcPr>
          <w:p w14:paraId="5DA3B844" w14:textId="77777777" w:rsidR="00F23EDF" w:rsidRPr="007E2BDF" w:rsidRDefault="00F23EDF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1</w:t>
            </w:r>
          </w:p>
        </w:tc>
        <w:tc>
          <w:tcPr>
            <w:tcW w:w="922" w:type="dxa"/>
            <w:noWrap/>
            <w:hideMark/>
          </w:tcPr>
          <w:p w14:paraId="6CE0E35D" w14:textId="68684E42" w:rsidR="00F23EDF" w:rsidRPr="007E2BDF" w:rsidRDefault="00F23EDF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7</w:t>
            </w:r>
            <w:r w:rsidR="00D95B0A"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693" w:type="dxa"/>
            <w:noWrap/>
            <w:hideMark/>
          </w:tcPr>
          <w:p w14:paraId="0A7F5EC0" w14:textId="77777777" w:rsidR="00F23EDF" w:rsidRPr="007E2BDF" w:rsidRDefault="00F23EDF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817" w:type="dxa"/>
            <w:noWrap/>
            <w:hideMark/>
          </w:tcPr>
          <w:p w14:paraId="536297E2" w14:textId="2B2AD4F1" w:rsidR="00F23EDF" w:rsidRPr="007E2BDF" w:rsidRDefault="00F23EDF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1</w:t>
            </w:r>
            <w:r w:rsidR="006D0F97"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599" w:type="dxa"/>
            <w:noWrap/>
            <w:hideMark/>
          </w:tcPr>
          <w:p w14:paraId="0869926B" w14:textId="77777777" w:rsidR="00F23EDF" w:rsidRPr="007E2BDF" w:rsidRDefault="00F23EDF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773" w:type="dxa"/>
            <w:noWrap/>
            <w:hideMark/>
          </w:tcPr>
          <w:p w14:paraId="5522DA20" w14:textId="0E71D5DE" w:rsidR="00F23EDF" w:rsidRPr="007E2BDF" w:rsidRDefault="00F23EDF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</w:t>
            </w:r>
            <w:r w:rsidR="00B50B5E"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620" w:type="dxa"/>
            <w:noWrap/>
            <w:hideMark/>
          </w:tcPr>
          <w:p w14:paraId="3516F3DD" w14:textId="77777777" w:rsidR="00F23EDF" w:rsidRPr="007E2BDF" w:rsidRDefault="00F23EDF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1</w:t>
            </w:r>
          </w:p>
        </w:tc>
        <w:tc>
          <w:tcPr>
            <w:tcW w:w="961" w:type="dxa"/>
            <w:noWrap/>
            <w:hideMark/>
          </w:tcPr>
          <w:p w14:paraId="4C9630E3" w14:textId="59D463BE" w:rsidR="00F23EDF" w:rsidRPr="007E2BDF" w:rsidRDefault="00F23EDF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6</w:t>
            </w:r>
            <w:r w:rsidR="00E30CCC"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828" w:type="dxa"/>
            <w:hideMark/>
          </w:tcPr>
          <w:p w14:paraId="38DE58DF" w14:textId="77777777" w:rsidR="00F23EDF" w:rsidRPr="007E2BDF" w:rsidRDefault="00F23EDF" w:rsidP="00862D0E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019" w:type="dxa"/>
            <w:hideMark/>
          </w:tcPr>
          <w:p w14:paraId="450425C6" w14:textId="77777777" w:rsidR="00F23EDF" w:rsidRPr="007E2BDF" w:rsidRDefault="00F23EDF" w:rsidP="00862D0E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405316" w:rsidRPr="007E2BDF" w14:paraId="60439A7A" w14:textId="77777777" w:rsidTr="00405316">
        <w:trPr>
          <w:trHeight w:val="280"/>
        </w:trPr>
        <w:tc>
          <w:tcPr>
            <w:tcW w:w="1576" w:type="dxa"/>
            <w:vMerge w:val="restart"/>
            <w:hideMark/>
          </w:tcPr>
          <w:p w14:paraId="2303DFB7" w14:textId="2D4AAE91" w:rsidR="00F23EDF" w:rsidRPr="007E2BDF" w:rsidRDefault="0018511B" w:rsidP="00862D0E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Gender</w:t>
            </w:r>
          </w:p>
        </w:tc>
        <w:tc>
          <w:tcPr>
            <w:tcW w:w="2076" w:type="dxa"/>
            <w:hideMark/>
          </w:tcPr>
          <w:p w14:paraId="66AA3D67" w14:textId="77777777" w:rsidR="00F23EDF" w:rsidRPr="007E2BDF" w:rsidRDefault="00F23EDF" w:rsidP="00862D0E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626" w:type="dxa"/>
            <w:noWrap/>
            <w:hideMark/>
          </w:tcPr>
          <w:p w14:paraId="2C029506" w14:textId="77777777" w:rsidR="00F23EDF" w:rsidRPr="007E2BDF" w:rsidRDefault="00F23EDF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698" w:type="dxa"/>
            <w:noWrap/>
            <w:hideMark/>
          </w:tcPr>
          <w:p w14:paraId="7A1BE3A3" w14:textId="23AE6489" w:rsidR="00F23EDF" w:rsidRPr="007E2BDF" w:rsidRDefault="00F23EDF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5</w:t>
            </w:r>
            <w:r w:rsidR="00B117E5"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626" w:type="dxa"/>
            <w:noWrap/>
            <w:hideMark/>
          </w:tcPr>
          <w:p w14:paraId="1AF8E9F7" w14:textId="77777777" w:rsidR="00F23EDF" w:rsidRPr="007E2BDF" w:rsidRDefault="00F23EDF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899" w:type="dxa"/>
            <w:noWrap/>
            <w:hideMark/>
          </w:tcPr>
          <w:p w14:paraId="5A34650C" w14:textId="3AB0FA75" w:rsidR="00F23EDF" w:rsidRPr="007E2BDF" w:rsidRDefault="00F23EDF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3</w:t>
            </w:r>
            <w:r w:rsidR="000A0FA8"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772" w:type="dxa"/>
            <w:noWrap/>
            <w:hideMark/>
          </w:tcPr>
          <w:p w14:paraId="27155FAB" w14:textId="77777777" w:rsidR="00F23EDF" w:rsidRPr="007E2BDF" w:rsidRDefault="00F23EDF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922" w:type="dxa"/>
            <w:noWrap/>
            <w:hideMark/>
          </w:tcPr>
          <w:p w14:paraId="7A03E295" w14:textId="20337DD5" w:rsidR="00F23EDF" w:rsidRPr="007E2BDF" w:rsidRDefault="00F23EDF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7</w:t>
            </w:r>
            <w:r w:rsidR="00D95B0A"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693" w:type="dxa"/>
            <w:noWrap/>
            <w:hideMark/>
          </w:tcPr>
          <w:p w14:paraId="02186891" w14:textId="77777777" w:rsidR="00F23EDF" w:rsidRPr="007E2BDF" w:rsidRDefault="00F23EDF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817" w:type="dxa"/>
            <w:noWrap/>
            <w:hideMark/>
          </w:tcPr>
          <w:p w14:paraId="7D702EA8" w14:textId="24428967" w:rsidR="00F23EDF" w:rsidRPr="007E2BDF" w:rsidRDefault="00F23EDF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2</w:t>
            </w:r>
            <w:r w:rsidR="006D0F97"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599" w:type="dxa"/>
            <w:noWrap/>
            <w:hideMark/>
          </w:tcPr>
          <w:p w14:paraId="53BAD4C6" w14:textId="77777777" w:rsidR="00F23EDF" w:rsidRPr="007E2BDF" w:rsidRDefault="00F23EDF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773" w:type="dxa"/>
            <w:noWrap/>
            <w:hideMark/>
          </w:tcPr>
          <w:p w14:paraId="41819682" w14:textId="41E533C5" w:rsidR="00F23EDF" w:rsidRPr="007E2BDF" w:rsidRDefault="00F23EDF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9</w:t>
            </w:r>
            <w:r w:rsidR="00B50B5E"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620" w:type="dxa"/>
            <w:noWrap/>
            <w:hideMark/>
          </w:tcPr>
          <w:p w14:paraId="2377C641" w14:textId="77777777" w:rsidR="00F23EDF" w:rsidRPr="007E2BDF" w:rsidRDefault="00F23EDF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7</w:t>
            </w:r>
          </w:p>
        </w:tc>
        <w:tc>
          <w:tcPr>
            <w:tcW w:w="961" w:type="dxa"/>
            <w:noWrap/>
            <w:hideMark/>
          </w:tcPr>
          <w:p w14:paraId="44FD7AF6" w14:textId="6F93C00B" w:rsidR="00F23EDF" w:rsidRPr="007E2BDF" w:rsidRDefault="00F23EDF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3</w:t>
            </w:r>
            <w:r w:rsidR="00E30CCC"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828" w:type="dxa"/>
            <w:hideMark/>
          </w:tcPr>
          <w:p w14:paraId="4B6316EB" w14:textId="711F65A4" w:rsidR="00F23EDF" w:rsidRPr="007E2BDF" w:rsidRDefault="00F23EDF" w:rsidP="00862D0E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  <w:r w:rsidR="00317C6A"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645</w:t>
            </w:r>
          </w:p>
        </w:tc>
        <w:tc>
          <w:tcPr>
            <w:tcW w:w="1019" w:type="dxa"/>
            <w:hideMark/>
          </w:tcPr>
          <w:p w14:paraId="33731043" w14:textId="7DD44A29" w:rsidR="00F23EDF" w:rsidRPr="007E2BDF" w:rsidRDefault="00F23EDF" w:rsidP="00862D0E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  <w:r w:rsidR="00317C6A"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36 *</w:t>
            </w:r>
          </w:p>
        </w:tc>
      </w:tr>
      <w:tr w:rsidR="00405316" w:rsidRPr="007E2BDF" w14:paraId="7C21E17F" w14:textId="77777777" w:rsidTr="00405316">
        <w:trPr>
          <w:trHeight w:val="280"/>
        </w:trPr>
        <w:tc>
          <w:tcPr>
            <w:tcW w:w="1576" w:type="dxa"/>
            <w:vMerge/>
            <w:hideMark/>
          </w:tcPr>
          <w:p w14:paraId="1C8A26BE" w14:textId="77777777" w:rsidR="00F23EDF" w:rsidRPr="007E2BDF" w:rsidRDefault="00F23EDF" w:rsidP="00862D0E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076" w:type="dxa"/>
            <w:hideMark/>
          </w:tcPr>
          <w:p w14:paraId="7AFD1A7E" w14:textId="77777777" w:rsidR="00F23EDF" w:rsidRPr="007E2BDF" w:rsidRDefault="00F23EDF" w:rsidP="00862D0E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  <w:t>male</w:t>
            </w:r>
          </w:p>
        </w:tc>
        <w:tc>
          <w:tcPr>
            <w:tcW w:w="626" w:type="dxa"/>
            <w:noWrap/>
            <w:hideMark/>
          </w:tcPr>
          <w:p w14:paraId="5AEE3AF3" w14:textId="77777777" w:rsidR="00F23EDF" w:rsidRPr="007E2BDF" w:rsidRDefault="00F23EDF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698" w:type="dxa"/>
            <w:noWrap/>
            <w:hideMark/>
          </w:tcPr>
          <w:p w14:paraId="00585AC4" w14:textId="3DBB8988" w:rsidR="00F23EDF" w:rsidRPr="007E2BDF" w:rsidRDefault="00F23EDF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9</w:t>
            </w:r>
            <w:r w:rsidR="00B117E5"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626" w:type="dxa"/>
            <w:noWrap/>
            <w:hideMark/>
          </w:tcPr>
          <w:p w14:paraId="589EC68D" w14:textId="77777777" w:rsidR="00F23EDF" w:rsidRPr="007E2BDF" w:rsidRDefault="00F23EDF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899" w:type="dxa"/>
            <w:noWrap/>
            <w:hideMark/>
          </w:tcPr>
          <w:p w14:paraId="5E33F5A6" w14:textId="3F05ABE9" w:rsidR="00F23EDF" w:rsidRPr="007E2BDF" w:rsidRDefault="00F23EDF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0</w:t>
            </w:r>
            <w:r w:rsidR="000A0FA8"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772" w:type="dxa"/>
            <w:noWrap/>
            <w:hideMark/>
          </w:tcPr>
          <w:p w14:paraId="0A63D526" w14:textId="77777777" w:rsidR="00F23EDF" w:rsidRPr="007E2BDF" w:rsidRDefault="00F23EDF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922" w:type="dxa"/>
            <w:noWrap/>
            <w:hideMark/>
          </w:tcPr>
          <w:p w14:paraId="32F4BF3D" w14:textId="706E5A12" w:rsidR="00F23EDF" w:rsidRPr="007E2BDF" w:rsidRDefault="00F23EDF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2</w:t>
            </w:r>
            <w:r w:rsidR="00D95B0A"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693" w:type="dxa"/>
            <w:noWrap/>
            <w:hideMark/>
          </w:tcPr>
          <w:p w14:paraId="725955FB" w14:textId="77777777" w:rsidR="00F23EDF" w:rsidRPr="007E2BDF" w:rsidRDefault="00F23EDF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817" w:type="dxa"/>
            <w:noWrap/>
            <w:hideMark/>
          </w:tcPr>
          <w:p w14:paraId="684481AE" w14:textId="65C8DA7F" w:rsidR="00F23EDF" w:rsidRPr="007E2BDF" w:rsidRDefault="00F23EDF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1</w:t>
            </w:r>
            <w:r w:rsidR="006D0F97"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599" w:type="dxa"/>
            <w:noWrap/>
            <w:hideMark/>
          </w:tcPr>
          <w:p w14:paraId="272FE806" w14:textId="77777777" w:rsidR="00F23EDF" w:rsidRPr="007E2BDF" w:rsidRDefault="00F23EDF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773" w:type="dxa"/>
            <w:noWrap/>
            <w:hideMark/>
          </w:tcPr>
          <w:p w14:paraId="73E4F2A9" w14:textId="1CFF18BB" w:rsidR="00F23EDF" w:rsidRPr="007E2BDF" w:rsidRDefault="00F23EDF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  <w:r w:rsidR="00B50B5E"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313E3E59" w14:textId="77777777" w:rsidR="00F23EDF" w:rsidRPr="007E2BDF" w:rsidRDefault="00F23EDF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4</w:t>
            </w:r>
          </w:p>
        </w:tc>
        <w:tc>
          <w:tcPr>
            <w:tcW w:w="961" w:type="dxa"/>
            <w:noWrap/>
            <w:hideMark/>
          </w:tcPr>
          <w:p w14:paraId="3BEAA709" w14:textId="43EB16E5" w:rsidR="00F23EDF" w:rsidRPr="007E2BDF" w:rsidRDefault="00F23EDF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2</w:t>
            </w:r>
            <w:r w:rsidR="00E30CCC"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28" w:type="dxa"/>
            <w:hideMark/>
          </w:tcPr>
          <w:p w14:paraId="3416E1C8" w14:textId="61B8ADFE" w:rsidR="00F23EDF" w:rsidRPr="007E2BDF" w:rsidRDefault="00F23EDF" w:rsidP="00862D0E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  <w:r w:rsidR="00317C6A"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522</w:t>
            </w:r>
          </w:p>
        </w:tc>
        <w:tc>
          <w:tcPr>
            <w:tcW w:w="1019" w:type="dxa"/>
            <w:hideMark/>
          </w:tcPr>
          <w:p w14:paraId="6CE08381" w14:textId="77777777" w:rsidR="00F23EDF" w:rsidRPr="007E2BDF" w:rsidRDefault="00F23EDF" w:rsidP="00862D0E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405316" w:rsidRPr="007E2BDF" w14:paraId="2F5421E0" w14:textId="77777777" w:rsidTr="00405316">
        <w:trPr>
          <w:trHeight w:val="280"/>
        </w:trPr>
        <w:tc>
          <w:tcPr>
            <w:tcW w:w="1576" w:type="dxa"/>
            <w:vMerge w:val="restart"/>
            <w:hideMark/>
          </w:tcPr>
          <w:p w14:paraId="3AD4CC3C" w14:textId="7D5A1FEC" w:rsidR="00F23EDF" w:rsidRPr="007E2BDF" w:rsidRDefault="00F23EDF" w:rsidP="00862D0E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ASA</w:t>
            </w:r>
            <w:r w:rsidR="00EF7E92" w:rsidRPr="007E2BDF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-</w:t>
            </w:r>
            <w:r w:rsidRPr="007E2BDF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status</w:t>
            </w:r>
          </w:p>
        </w:tc>
        <w:tc>
          <w:tcPr>
            <w:tcW w:w="2076" w:type="dxa"/>
            <w:noWrap/>
            <w:hideMark/>
          </w:tcPr>
          <w:p w14:paraId="10ABE075" w14:textId="77777777" w:rsidR="00F23EDF" w:rsidRPr="007E2BDF" w:rsidRDefault="00F23EDF" w:rsidP="00862D0E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  <w:t>I</w:t>
            </w:r>
          </w:p>
        </w:tc>
        <w:tc>
          <w:tcPr>
            <w:tcW w:w="626" w:type="dxa"/>
            <w:noWrap/>
            <w:hideMark/>
          </w:tcPr>
          <w:p w14:paraId="2CCEA6FF" w14:textId="77777777" w:rsidR="00F23EDF" w:rsidRPr="007E2BDF" w:rsidRDefault="00F23EDF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698" w:type="dxa"/>
            <w:noWrap/>
            <w:hideMark/>
          </w:tcPr>
          <w:p w14:paraId="0EE94AD9" w14:textId="4F5411A9" w:rsidR="00F23EDF" w:rsidRPr="007E2BDF" w:rsidRDefault="00F23EDF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3</w:t>
            </w:r>
            <w:r w:rsidR="00B117E5"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626" w:type="dxa"/>
            <w:noWrap/>
            <w:hideMark/>
          </w:tcPr>
          <w:p w14:paraId="26E921E1" w14:textId="77777777" w:rsidR="00F23EDF" w:rsidRPr="007E2BDF" w:rsidRDefault="00F23EDF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99" w:type="dxa"/>
            <w:noWrap/>
            <w:hideMark/>
          </w:tcPr>
          <w:p w14:paraId="58C56D4F" w14:textId="65AE15DD" w:rsidR="00F23EDF" w:rsidRPr="007E2BDF" w:rsidRDefault="00F23EDF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  <w:r w:rsidR="000A0FA8"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772" w:type="dxa"/>
            <w:noWrap/>
            <w:hideMark/>
          </w:tcPr>
          <w:p w14:paraId="28FF4EDC" w14:textId="77777777" w:rsidR="00F23EDF" w:rsidRPr="007E2BDF" w:rsidRDefault="00F23EDF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922" w:type="dxa"/>
            <w:noWrap/>
            <w:hideMark/>
          </w:tcPr>
          <w:p w14:paraId="65811B9F" w14:textId="4C9D3EB1" w:rsidR="00F23EDF" w:rsidRPr="007E2BDF" w:rsidRDefault="00F23EDF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  <w:r w:rsidR="00D95B0A"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693" w:type="dxa"/>
            <w:noWrap/>
            <w:hideMark/>
          </w:tcPr>
          <w:p w14:paraId="250D8A77" w14:textId="77777777" w:rsidR="00F23EDF" w:rsidRPr="007E2BDF" w:rsidRDefault="00F23EDF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817" w:type="dxa"/>
            <w:noWrap/>
            <w:hideMark/>
          </w:tcPr>
          <w:p w14:paraId="1385B9B2" w14:textId="40045C14" w:rsidR="00F23EDF" w:rsidRPr="007E2BDF" w:rsidRDefault="00F23EDF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0</w:t>
            </w:r>
            <w:r w:rsidR="006D0F97"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599" w:type="dxa"/>
            <w:noWrap/>
            <w:hideMark/>
          </w:tcPr>
          <w:p w14:paraId="0C319990" w14:textId="77777777" w:rsidR="00F23EDF" w:rsidRPr="007E2BDF" w:rsidRDefault="00F23EDF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773" w:type="dxa"/>
            <w:noWrap/>
            <w:hideMark/>
          </w:tcPr>
          <w:p w14:paraId="65DCF01E" w14:textId="550ACFDC" w:rsidR="00F23EDF" w:rsidRPr="007E2BDF" w:rsidRDefault="00B50B5E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.0</w:t>
            </w:r>
          </w:p>
        </w:tc>
        <w:tc>
          <w:tcPr>
            <w:tcW w:w="620" w:type="dxa"/>
            <w:noWrap/>
            <w:hideMark/>
          </w:tcPr>
          <w:p w14:paraId="67F4A1B0" w14:textId="77777777" w:rsidR="00F23EDF" w:rsidRPr="007E2BDF" w:rsidRDefault="00F23EDF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961" w:type="dxa"/>
            <w:noWrap/>
            <w:hideMark/>
          </w:tcPr>
          <w:p w14:paraId="2EEBC145" w14:textId="77777777" w:rsidR="00F23EDF" w:rsidRPr="007E2BDF" w:rsidRDefault="00F23EDF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8,7%</w:t>
            </w:r>
          </w:p>
        </w:tc>
        <w:tc>
          <w:tcPr>
            <w:tcW w:w="828" w:type="dxa"/>
            <w:noWrap/>
            <w:hideMark/>
          </w:tcPr>
          <w:p w14:paraId="25622FDC" w14:textId="4C5E2BF6" w:rsidR="00F23EDF" w:rsidRPr="007E2BDF" w:rsidRDefault="00F23EDF" w:rsidP="00862D0E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  <w:r w:rsidR="00317C6A"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75</w:t>
            </w:r>
          </w:p>
        </w:tc>
        <w:tc>
          <w:tcPr>
            <w:tcW w:w="1019" w:type="dxa"/>
            <w:noWrap/>
            <w:hideMark/>
          </w:tcPr>
          <w:p w14:paraId="42D2E2D0" w14:textId="01E1FDB7" w:rsidR="00F23EDF" w:rsidRPr="007E2BDF" w:rsidRDefault="00F23EDF" w:rsidP="00862D0E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  <w:r w:rsidR="00317C6A"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695</w:t>
            </w:r>
          </w:p>
        </w:tc>
      </w:tr>
      <w:tr w:rsidR="00405316" w:rsidRPr="007E2BDF" w14:paraId="3D2402EB" w14:textId="77777777" w:rsidTr="00405316">
        <w:trPr>
          <w:trHeight w:val="280"/>
        </w:trPr>
        <w:tc>
          <w:tcPr>
            <w:tcW w:w="1576" w:type="dxa"/>
            <w:vMerge/>
            <w:hideMark/>
          </w:tcPr>
          <w:p w14:paraId="49A45FD2" w14:textId="77777777" w:rsidR="00F23EDF" w:rsidRPr="007E2BDF" w:rsidRDefault="00F23EDF" w:rsidP="00862D0E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076" w:type="dxa"/>
            <w:noWrap/>
            <w:hideMark/>
          </w:tcPr>
          <w:p w14:paraId="41FCE623" w14:textId="77777777" w:rsidR="00F23EDF" w:rsidRPr="007E2BDF" w:rsidRDefault="00F23EDF" w:rsidP="00862D0E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  <w:t>II</w:t>
            </w:r>
          </w:p>
        </w:tc>
        <w:tc>
          <w:tcPr>
            <w:tcW w:w="626" w:type="dxa"/>
            <w:noWrap/>
            <w:hideMark/>
          </w:tcPr>
          <w:p w14:paraId="1E15A74E" w14:textId="77777777" w:rsidR="00F23EDF" w:rsidRPr="007E2BDF" w:rsidRDefault="00F23EDF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698" w:type="dxa"/>
            <w:noWrap/>
            <w:hideMark/>
          </w:tcPr>
          <w:p w14:paraId="3FC025F7" w14:textId="2DC03696" w:rsidR="00F23EDF" w:rsidRPr="007E2BDF" w:rsidRDefault="00F23EDF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5</w:t>
            </w:r>
            <w:r w:rsidR="00B117E5"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626" w:type="dxa"/>
            <w:noWrap/>
            <w:hideMark/>
          </w:tcPr>
          <w:p w14:paraId="497D4B46" w14:textId="77777777" w:rsidR="00F23EDF" w:rsidRPr="007E2BDF" w:rsidRDefault="00F23EDF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899" w:type="dxa"/>
            <w:noWrap/>
            <w:hideMark/>
          </w:tcPr>
          <w:p w14:paraId="66BD8E66" w14:textId="33F5852B" w:rsidR="00F23EDF" w:rsidRPr="007E2BDF" w:rsidRDefault="00F23EDF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3</w:t>
            </w:r>
            <w:r w:rsidR="000A0FA8"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772" w:type="dxa"/>
            <w:noWrap/>
            <w:hideMark/>
          </w:tcPr>
          <w:p w14:paraId="110CD452" w14:textId="77777777" w:rsidR="00F23EDF" w:rsidRPr="007E2BDF" w:rsidRDefault="00F23EDF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922" w:type="dxa"/>
            <w:noWrap/>
            <w:hideMark/>
          </w:tcPr>
          <w:p w14:paraId="343A0B88" w14:textId="28E2B611" w:rsidR="00F23EDF" w:rsidRPr="007E2BDF" w:rsidRDefault="00F23EDF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2</w:t>
            </w:r>
            <w:r w:rsidR="00D95B0A"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693" w:type="dxa"/>
            <w:noWrap/>
            <w:hideMark/>
          </w:tcPr>
          <w:p w14:paraId="31D92DA9" w14:textId="77777777" w:rsidR="00F23EDF" w:rsidRPr="007E2BDF" w:rsidRDefault="00F23EDF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817" w:type="dxa"/>
            <w:noWrap/>
            <w:hideMark/>
          </w:tcPr>
          <w:p w14:paraId="73B96A48" w14:textId="7A2DD68D" w:rsidR="00F23EDF" w:rsidRPr="007E2BDF" w:rsidRDefault="00F23EDF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6</w:t>
            </w:r>
            <w:r w:rsidR="006D0F97"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599" w:type="dxa"/>
            <w:noWrap/>
            <w:hideMark/>
          </w:tcPr>
          <w:p w14:paraId="2B2F4DB5" w14:textId="77777777" w:rsidR="00F23EDF" w:rsidRPr="007E2BDF" w:rsidRDefault="00F23EDF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773" w:type="dxa"/>
            <w:noWrap/>
            <w:hideMark/>
          </w:tcPr>
          <w:p w14:paraId="50C4F4D7" w14:textId="0F5479EB" w:rsidR="00F23EDF" w:rsidRPr="007E2BDF" w:rsidRDefault="00F23EDF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8</w:t>
            </w:r>
            <w:r w:rsidR="00B50B5E"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620" w:type="dxa"/>
            <w:noWrap/>
            <w:hideMark/>
          </w:tcPr>
          <w:p w14:paraId="2EF1BF03" w14:textId="77777777" w:rsidR="00F23EDF" w:rsidRPr="007E2BDF" w:rsidRDefault="00F23EDF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9</w:t>
            </w:r>
          </w:p>
        </w:tc>
        <w:tc>
          <w:tcPr>
            <w:tcW w:w="961" w:type="dxa"/>
            <w:noWrap/>
            <w:hideMark/>
          </w:tcPr>
          <w:p w14:paraId="0B39A6F1" w14:textId="4F1E894D" w:rsidR="00F23EDF" w:rsidRPr="007E2BDF" w:rsidRDefault="00F23EDF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7</w:t>
            </w:r>
            <w:r w:rsidR="00E30CCC"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828" w:type="dxa"/>
            <w:noWrap/>
            <w:hideMark/>
          </w:tcPr>
          <w:p w14:paraId="3DC61EA7" w14:textId="6C259622" w:rsidR="00F23EDF" w:rsidRPr="007E2BDF" w:rsidRDefault="00F23EDF" w:rsidP="00862D0E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  <w:r w:rsidR="00317C6A"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549</w:t>
            </w:r>
          </w:p>
        </w:tc>
        <w:tc>
          <w:tcPr>
            <w:tcW w:w="1019" w:type="dxa"/>
            <w:noWrap/>
            <w:hideMark/>
          </w:tcPr>
          <w:p w14:paraId="7492C1DC" w14:textId="77777777" w:rsidR="00F23EDF" w:rsidRPr="007E2BDF" w:rsidRDefault="00F23EDF" w:rsidP="00862D0E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405316" w:rsidRPr="007E2BDF" w14:paraId="7B71C338" w14:textId="77777777" w:rsidTr="00405316">
        <w:trPr>
          <w:trHeight w:val="280"/>
        </w:trPr>
        <w:tc>
          <w:tcPr>
            <w:tcW w:w="1576" w:type="dxa"/>
            <w:vMerge/>
            <w:hideMark/>
          </w:tcPr>
          <w:p w14:paraId="2990BDBA" w14:textId="77777777" w:rsidR="00F23EDF" w:rsidRPr="007E2BDF" w:rsidRDefault="00F23EDF" w:rsidP="00862D0E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076" w:type="dxa"/>
            <w:noWrap/>
            <w:hideMark/>
          </w:tcPr>
          <w:p w14:paraId="30CB3F92" w14:textId="77777777" w:rsidR="00F23EDF" w:rsidRPr="007E2BDF" w:rsidRDefault="00F23EDF" w:rsidP="00862D0E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  <w:t>III</w:t>
            </w:r>
          </w:p>
        </w:tc>
        <w:tc>
          <w:tcPr>
            <w:tcW w:w="626" w:type="dxa"/>
            <w:noWrap/>
            <w:hideMark/>
          </w:tcPr>
          <w:p w14:paraId="005283F5" w14:textId="77777777" w:rsidR="00F23EDF" w:rsidRPr="007E2BDF" w:rsidRDefault="00F23EDF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698" w:type="dxa"/>
            <w:noWrap/>
            <w:hideMark/>
          </w:tcPr>
          <w:p w14:paraId="789CFF27" w14:textId="6B357C87" w:rsidR="00F23EDF" w:rsidRPr="007E2BDF" w:rsidRDefault="00F23EDF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4</w:t>
            </w:r>
            <w:r w:rsidR="00B117E5"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626" w:type="dxa"/>
            <w:noWrap/>
            <w:hideMark/>
          </w:tcPr>
          <w:p w14:paraId="39F5815E" w14:textId="77777777" w:rsidR="00F23EDF" w:rsidRPr="007E2BDF" w:rsidRDefault="00F23EDF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899" w:type="dxa"/>
            <w:noWrap/>
            <w:hideMark/>
          </w:tcPr>
          <w:p w14:paraId="1A70C14D" w14:textId="3128A556" w:rsidR="00F23EDF" w:rsidRPr="007E2BDF" w:rsidRDefault="00F23EDF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3</w:t>
            </w:r>
            <w:r w:rsidR="000A0FA8"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772" w:type="dxa"/>
            <w:noWrap/>
            <w:hideMark/>
          </w:tcPr>
          <w:p w14:paraId="72B46BC1" w14:textId="77777777" w:rsidR="00F23EDF" w:rsidRPr="007E2BDF" w:rsidRDefault="00F23EDF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922" w:type="dxa"/>
            <w:noWrap/>
            <w:hideMark/>
          </w:tcPr>
          <w:p w14:paraId="0E96C194" w14:textId="55B67F48" w:rsidR="00F23EDF" w:rsidRPr="007E2BDF" w:rsidRDefault="00F23EDF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1</w:t>
            </w:r>
            <w:r w:rsidR="00D95B0A"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693" w:type="dxa"/>
            <w:noWrap/>
            <w:hideMark/>
          </w:tcPr>
          <w:p w14:paraId="488D04FC" w14:textId="77777777" w:rsidR="00F23EDF" w:rsidRPr="007E2BDF" w:rsidRDefault="00F23EDF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817" w:type="dxa"/>
            <w:noWrap/>
            <w:hideMark/>
          </w:tcPr>
          <w:p w14:paraId="6505168E" w14:textId="03F353FE" w:rsidR="00F23EDF" w:rsidRPr="007E2BDF" w:rsidRDefault="00F23EDF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0</w:t>
            </w:r>
            <w:r w:rsidR="006D0F97"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599" w:type="dxa"/>
            <w:noWrap/>
            <w:hideMark/>
          </w:tcPr>
          <w:p w14:paraId="0F3F2BB7" w14:textId="77777777" w:rsidR="00F23EDF" w:rsidRPr="007E2BDF" w:rsidRDefault="00F23EDF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773" w:type="dxa"/>
            <w:noWrap/>
            <w:hideMark/>
          </w:tcPr>
          <w:p w14:paraId="057CD510" w14:textId="4604D8FD" w:rsidR="00F23EDF" w:rsidRPr="007E2BDF" w:rsidRDefault="00B50B5E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.0</w:t>
            </w:r>
          </w:p>
        </w:tc>
        <w:tc>
          <w:tcPr>
            <w:tcW w:w="620" w:type="dxa"/>
            <w:noWrap/>
            <w:hideMark/>
          </w:tcPr>
          <w:p w14:paraId="21068887" w14:textId="77777777" w:rsidR="00F23EDF" w:rsidRPr="007E2BDF" w:rsidRDefault="00F23EDF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0</w:t>
            </w:r>
          </w:p>
        </w:tc>
        <w:tc>
          <w:tcPr>
            <w:tcW w:w="961" w:type="dxa"/>
            <w:noWrap/>
            <w:hideMark/>
          </w:tcPr>
          <w:p w14:paraId="12B061FC" w14:textId="7905B4ED" w:rsidR="00F23EDF" w:rsidRPr="007E2BDF" w:rsidRDefault="00F23EDF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7</w:t>
            </w:r>
            <w:r w:rsidR="00E30CCC"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828" w:type="dxa"/>
            <w:noWrap/>
            <w:hideMark/>
          </w:tcPr>
          <w:p w14:paraId="13ABCA34" w14:textId="3140F175" w:rsidR="00F23EDF" w:rsidRPr="007E2BDF" w:rsidRDefault="00F23EDF" w:rsidP="00862D0E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  <w:r w:rsidR="00317C6A"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68</w:t>
            </w:r>
          </w:p>
        </w:tc>
        <w:tc>
          <w:tcPr>
            <w:tcW w:w="1019" w:type="dxa"/>
            <w:noWrap/>
            <w:hideMark/>
          </w:tcPr>
          <w:p w14:paraId="4078F592" w14:textId="77777777" w:rsidR="00F23EDF" w:rsidRPr="007E2BDF" w:rsidRDefault="00F23EDF" w:rsidP="00862D0E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405316" w:rsidRPr="007E2BDF" w14:paraId="44C34FA2" w14:textId="77777777" w:rsidTr="00405316">
        <w:trPr>
          <w:trHeight w:val="280"/>
        </w:trPr>
        <w:tc>
          <w:tcPr>
            <w:tcW w:w="1576" w:type="dxa"/>
            <w:vMerge/>
            <w:hideMark/>
          </w:tcPr>
          <w:p w14:paraId="565B2BBC" w14:textId="77777777" w:rsidR="00F23EDF" w:rsidRPr="007E2BDF" w:rsidRDefault="00F23EDF" w:rsidP="00862D0E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076" w:type="dxa"/>
            <w:noWrap/>
            <w:hideMark/>
          </w:tcPr>
          <w:p w14:paraId="02A9B6D3" w14:textId="77777777" w:rsidR="00F23EDF" w:rsidRPr="007E2BDF" w:rsidRDefault="00F23EDF" w:rsidP="00862D0E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  <w:t>IV</w:t>
            </w:r>
          </w:p>
        </w:tc>
        <w:tc>
          <w:tcPr>
            <w:tcW w:w="626" w:type="dxa"/>
            <w:noWrap/>
            <w:hideMark/>
          </w:tcPr>
          <w:p w14:paraId="43D762DE" w14:textId="77777777" w:rsidR="00F23EDF" w:rsidRPr="007E2BDF" w:rsidRDefault="00F23EDF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698" w:type="dxa"/>
            <w:noWrap/>
            <w:hideMark/>
          </w:tcPr>
          <w:p w14:paraId="38F8AA8E" w14:textId="33E31CD7" w:rsidR="00F23EDF" w:rsidRPr="007E2BDF" w:rsidRDefault="00F23EDF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  <w:r w:rsidR="00B117E5"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626" w:type="dxa"/>
            <w:noWrap/>
            <w:hideMark/>
          </w:tcPr>
          <w:p w14:paraId="36B3D424" w14:textId="77777777" w:rsidR="00F23EDF" w:rsidRPr="007E2BDF" w:rsidRDefault="00F23EDF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99" w:type="dxa"/>
            <w:noWrap/>
            <w:hideMark/>
          </w:tcPr>
          <w:p w14:paraId="2BDE38A7" w14:textId="0CC1F7E1" w:rsidR="00F23EDF" w:rsidRPr="007E2BDF" w:rsidRDefault="00F23EDF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  <w:r w:rsidR="000A0FA8"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772" w:type="dxa"/>
            <w:noWrap/>
            <w:hideMark/>
          </w:tcPr>
          <w:p w14:paraId="073034C4" w14:textId="77777777" w:rsidR="00F23EDF" w:rsidRPr="007E2BDF" w:rsidRDefault="00F23EDF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922" w:type="dxa"/>
            <w:noWrap/>
            <w:hideMark/>
          </w:tcPr>
          <w:p w14:paraId="5F64EB5D" w14:textId="42CD7926" w:rsidR="00F23EDF" w:rsidRPr="007E2BDF" w:rsidRDefault="00F23EDF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  <w:r w:rsidR="00D95B0A"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693" w:type="dxa"/>
            <w:noWrap/>
            <w:hideMark/>
          </w:tcPr>
          <w:p w14:paraId="3DA63669" w14:textId="77777777" w:rsidR="00F23EDF" w:rsidRPr="007E2BDF" w:rsidRDefault="00F23EDF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17" w:type="dxa"/>
            <w:noWrap/>
            <w:hideMark/>
          </w:tcPr>
          <w:p w14:paraId="2C823C01" w14:textId="7CD13352" w:rsidR="00F23EDF" w:rsidRPr="007E2BDF" w:rsidRDefault="006D0F97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.0</w:t>
            </w:r>
          </w:p>
        </w:tc>
        <w:tc>
          <w:tcPr>
            <w:tcW w:w="599" w:type="dxa"/>
            <w:noWrap/>
            <w:hideMark/>
          </w:tcPr>
          <w:p w14:paraId="1B44AE62" w14:textId="77777777" w:rsidR="00F23EDF" w:rsidRPr="007E2BDF" w:rsidRDefault="00F23EDF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773" w:type="dxa"/>
            <w:noWrap/>
            <w:hideMark/>
          </w:tcPr>
          <w:p w14:paraId="34E2AC09" w14:textId="384863A6" w:rsidR="00F23EDF" w:rsidRPr="007E2BDF" w:rsidRDefault="00B50B5E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.0</w:t>
            </w:r>
          </w:p>
        </w:tc>
        <w:tc>
          <w:tcPr>
            <w:tcW w:w="620" w:type="dxa"/>
            <w:noWrap/>
            <w:hideMark/>
          </w:tcPr>
          <w:p w14:paraId="76EEA537" w14:textId="77777777" w:rsidR="00F23EDF" w:rsidRPr="007E2BDF" w:rsidRDefault="00F23EDF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961" w:type="dxa"/>
            <w:noWrap/>
            <w:hideMark/>
          </w:tcPr>
          <w:p w14:paraId="3C4527EA" w14:textId="3669A6D3" w:rsidR="00F23EDF" w:rsidRPr="007E2BDF" w:rsidRDefault="00E30CCC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.0</w:t>
            </w:r>
          </w:p>
        </w:tc>
        <w:tc>
          <w:tcPr>
            <w:tcW w:w="828" w:type="dxa"/>
            <w:noWrap/>
            <w:hideMark/>
          </w:tcPr>
          <w:p w14:paraId="44191C71" w14:textId="77777777" w:rsidR="00F23EDF" w:rsidRPr="007E2BDF" w:rsidRDefault="00F23EDF" w:rsidP="00862D0E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019" w:type="dxa"/>
            <w:noWrap/>
            <w:hideMark/>
          </w:tcPr>
          <w:p w14:paraId="1264EC20" w14:textId="77777777" w:rsidR="00F23EDF" w:rsidRPr="007E2BDF" w:rsidRDefault="00F23EDF" w:rsidP="00862D0E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405316" w:rsidRPr="007E2BDF" w14:paraId="345C80FA" w14:textId="77777777" w:rsidTr="00405316">
        <w:trPr>
          <w:trHeight w:val="280"/>
        </w:trPr>
        <w:tc>
          <w:tcPr>
            <w:tcW w:w="1576" w:type="dxa"/>
            <w:vMerge w:val="restart"/>
            <w:hideMark/>
          </w:tcPr>
          <w:p w14:paraId="13D2C2AF" w14:textId="77777777" w:rsidR="00F23EDF" w:rsidRPr="007E2BDF" w:rsidRDefault="00F23EDF" w:rsidP="00862D0E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Smoker</w:t>
            </w:r>
          </w:p>
        </w:tc>
        <w:tc>
          <w:tcPr>
            <w:tcW w:w="2076" w:type="dxa"/>
            <w:hideMark/>
          </w:tcPr>
          <w:p w14:paraId="17837C55" w14:textId="77777777" w:rsidR="00F23EDF" w:rsidRPr="007E2BDF" w:rsidRDefault="00F23EDF" w:rsidP="00862D0E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  <w:t>no</w:t>
            </w:r>
          </w:p>
        </w:tc>
        <w:tc>
          <w:tcPr>
            <w:tcW w:w="626" w:type="dxa"/>
            <w:noWrap/>
            <w:hideMark/>
          </w:tcPr>
          <w:p w14:paraId="2A458AAB" w14:textId="77777777" w:rsidR="00F23EDF" w:rsidRPr="007E2BDF" w:rsidRDefault="00F23EDF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698" w:type="dxa"/>
            <w:noWrap/>
            <w:hideMark/>
          </w:tcPr>
          <w:p w14:paraId="48E58807" w14:textId="06612AA4" w:rsidR="00F23EDF" w:rsidRPr="007E2BDF" w:rsidRDefault="00F23EDF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6</w:t>
            </w:r>
            <w:r w:rsidR="00B117E5"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626" w:type="dxa"/>
            <w:noWrap/>
            <w:hideMark/>
          </w:tcPr>
          <w:p w14:paraId="28A06071" w14:textId="77777777" w:rsidR="00F23EDF" w:rsidRPr="007E2BDF" w:rsidRDefault="00F23EDF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899" w:type="dxa"/>
            <w:noWrap/>
            <w:hideMark/>
          </w:tcPr>
          <w:p w14:paraId="2BA0981C" w14:textId="02873701" w:rsidR="00F23EDF" w:rsidRPr="007E2BDF" w:rsidRDefault="00F23EDF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0</w:t>
            </w:r>
            <w:r w:rsidR="000A0FA8"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772" w:type="dxa"/>
            <w:noWrap/>
            <w:hideMark/>
          </w:tcPr>
          <w:p w14:paraId="4AF82178" w14:textId="77777777" w:rsidR="00F23EDF" w:rsidRPr="007E2BDF" w:rsidRDefault="00F23EDF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922" w:type="dxa"/>
            <w:noWrap/>
            <w:hideMark/>
          </w:tcPr>
          <w:p w14:paraId="2C28D462" w14:textId="3AD321B3" w:rsidR="00F23EDF" w:rsidRPr="007E2BDF" w:rsidRDefault="00F23EDF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8</w:t>
            </w:r>
            <w:r w:rsidR="00D95B0A"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693" w:type="dxa"/>
            <w:noWrap/>
            <w:hideMark/>
          </w:tcPr>
          <w:p w14:paraId="35687AA2" w14:textId="77777777" w:rsidR="00F23EDF" w:rsidRPr="007E2BDF" w:rsidRDefault="00F23EDF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817" w:type="dxa"/>
            <w:noWrap/>
            <w:hideMark/>
          </w:tcPr>
          <w:p w14:paraId="04357A30" w14:textId="5E0465B0" w:rsidR="00F23EDF" w:rsidRPr="007E2BDF" w:rsidRDefault="00F23EDF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5</w:t>
            </w:r>
            <w:r w:rsidR="006D0F97"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599" w:type="dxa"/>
            <w:noWrap/>
            <w:hideMark/>
          </w:tcPr>
          <w:p w14:paraId="129D350B" w14:textId="77777777" w:rsidR="00F23EDF" w:rsidRPr="007E2BDF" w:rsidRDefault="00F23EDF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773" w:type="dxa"/>
            <w:noWrap/>
            <w:hideMark/>
          </w:tcPr>
          <w:p w14:paraId="3408A3EA" w14:textId="70A6350D" w:rsidR="00F23EDF" w:rsidRPr="007E2BDF" w:rsidRDefault="00F23EDF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6</w:t>
            </w:r>
            <w:r w:rsidR="00B50B5E"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620" w:type="dxa"/>
            <w:noWrap/>
            <w:hideMark/>
          </w:tcPr>
          <w:p w14:paraId="4A851555" w14:textId="77777777" w:rsidR="00F23EDF" w:rsidRPr="007E2BDF" w:rsidRDefault="00F23EDF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4</w:t>
            </w:r>
          </w:p>
        </w:tc>
        <w:tc>
          <w:tcPr>
            <w:tcW w:w="961" w:type="dxa"/>
            <w:noWrap/>
            <w:hideMark/>
          </w:tcPr>
          <w:p w14:paraId="6E904919" w14:textId="254179CD" w:rsidR="00F23EDF" w:rsidRPr="007E2BDF" w:rsidRDefault="00F23EDF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4</w:t>
            </w:r>
            <w:r w:rsidR="00E30CCC"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828" w:type="dxa"/>
            <w:hideMark/>
          </w:tcPr>
          <w:p w14:paraId="30514183" w14:textId="63DC1D2D" w:rsidR="00F23EDF" w:rsidRPr="007E2BDF" w:rsidRDefault="00F23EDF" w:rsidP="00862D0E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  <w:r w:rsidR="00317C6A"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727</w:t>
            </w:r>
          </w:p>
        </w:tc>
        <w:tc>
          <w:tcPr>
            <w:tcW w:w="1019" w:type="dxa"/>
            <w:hideMark/>
          </w:tcPr>
          <w:p w14:paraId="384B1B21" w14:textId="04663BDC" w:rsidR="00F23EDF" w:rsidRPr="007E2BDF" w:rsidRDefault="00F23EDF" w:rsidP="00862D0E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  <w:r w:rsidR="00317C6A"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93 *</w:t>
            </w:r>
          </w:p>
        </w:tc>
      </w:tr>
      <w:tr w:rsidR="00405316" w:rsidRPr="007E2BDF" w14:paraId="70B579B4" w14:textId="77777777" w:rsidTr="00405316">
        <w:trPr>
          <w:trHeight w:val="280"/>
        </w:trPr>
        <w:tc>
          <w:tcPr>
            <w:tcW w:w="1576" w:type="dxa"/>
            <w:vMerge/>
            <w:hideMark/>
          </w:tcPr>
          <w:p w14:paraId="5BCCD54E" w14:textId="77777777" w:rsidR="00F23EDF" w:rsidRPr="007E2BDF" w:rsidRDefault="00F23EDF" w:rsidP="00862D0E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076" w:type="dxa"/>
            <w:hideMark/>
          </w:tcPr>
          <w:p w14:paraId="5C1FED0C" w14:textId="77777777" w:rsidR="00F23EDF" w:rsidRPr="007E2BDF" w:rsidRDefault="00F23EDF" w:rsidP="00862D0E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  <w:t>yes</w:t>
            </w:r>
          </w:p>
        </w:tc>
        <w:tc>
          <w:tcPr>
            <w:tcW w:w="626" w:type="dxa"/>
            <w:noWrap/>
            <w:hideMark/>
          </w:tcPr>
          <w:p w14:paraId="4FD5CBC9" w14:textId="77777777" w:rsidR="00F23EDF" w:rsidRPr="007E2BDF" w:rsidRDefault="00F23EDF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698" w:type="dxa"/>
            <w:noWrap/>
            <w:hideMark/>
          </w:tcPr>
          <w:p w14:paraId="57F7C379" w14:textId="127E6622" w:rsidR="00F23EDF" w:rsidRPr="007E2BDF" w:rsidRDefault="00F23EDF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2</w:t>
            </w:r>
            <w:r w:rsidR="00B117E5"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626" w:type="dxa"/>
            <w:noWrap/>
            <w:hideMark/>
          </w:tcPr>
          <w:p w14:paraId="5712D08C" w14:textId="77777777" w:rsidR="00F23EDF" w:rsidRPr="007E2BDF" w:rsidRDefault="00F23EDF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899" w:type="dxa"/>
            <w:noWrap/>
            <w:hideMark/>
          </w:tcPr>
          <w:p w14:paraId="07D771AA" w14:textId="23D4DC52" w:rsidR="00F23EDF" w:rsidRPr="007E2BDF" w:rsidRDefault="00F23EDF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1</w:t>
            </w:r>
            <w:r w:rsidR="000A0FA8"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772" w:type="dxa"/>
            <w:noWrap/>
            <w:hideMark/>
          </w:tcPr>
          <w:p w14:paraId="6F304253" w14:textId="77777777" w:rsidR="00F23EDF" w:rsidRPr="007E2BDF" w:rsidRDefault="00F23EDF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922" w:type="dxa"/>
            <w:noWrap/>
            <w:hideMark/>
          </w:tcPr>
          <w:p w14:paraId="296D5381" w14:textId="0F49F076" w:rsidR="00F23EDF" w:rsidRPr="007E2BDF" w:rsidRDefault="00F23EDF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6</w:t>
            </w:r>
            <w:r w:rsidR="00D95B0A"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693" w:type="dxa"/>
            <w:noWrap/>
            <w:hideMark/>
          </w:tcPr>
          <w:p w14:paraId="62293E53" w14:textId="77777777" w:rsidR="00F23EDF" w:rsidRPr="007E2BDF" w:rsidRDefault="00F23EDF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817" w:type="dxa"/>
            <w:noWrap/>
            <w:hideMark/>
          </w:tcPr>
          <w:p w14:paraId="6348D469" w14:textId="1F54582F" w:rsidR="00F23EDF" w:rsidRPr="007E2BDF" w:rsidRDefault="00F23EDF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7</w:t>
            </w:r>
            <w:r w:rsidR="006D0F97"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599" w:type="dxa"/>
            <w:noWrap/>
            <w:hideMark/>
          </w:tcPr>
          <w:p w14:paraId="7C09AD50" w14:textId="77777777" w:rsidR="00F23EDF" w:rsidRPr="007E2BDF" w:rsidRDefault="00F23EDF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773" w:type="dxa"/>
            <w:noWrap/>
            <w:hideMark/>
          </w:tcPr>
          <w:p w14:paraId="1A4AC8DB" w14:textId="5A503B16" w:rsidR="00F23EDF" w:rsidRPr="007E2BDF" w:rsidRDefault="00B50B5E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.0</w:t>
            </w:r>
          </w:p>
        </w:tc>
        <w:tc>
          <w:tcPr>
            <w:tcW w:w="620" w:type="dxa"/>
            <w:noWrap/>
            <w:hideMark/>
          </w:tcPr>
          <w:p w14:paraId="42083786" w14:textId="77777777" w:rsidR="00F23EDF" w:rsidRPr="007E2BDF" w:rsidRDefault="00F23EDF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7</w:t>
            </w:r>
          </w:p>
        </w:tc>
        <w:tc>
          <w:tcPr>
            <w:tcW w:w="961" w:type="dxa"/>
            <w:noWrap/>
            <w:hideMark/>
          </w:tcPr>
          <w:p w14:paraId="5046F1D6" w14:textId="43B7CBA1" w:rsidR="00F23EDF" w:rsidRPr="007E2BDF" w:rsidRDefault="00F23EDF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8</w:t>
            </w:r>
            <w:r w:rsidR="00E30CCC"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828" w:type="dxa"/>
            <w:hideMark/>
          </w:tcPr>
          <w:p w14:paraId="4CB876A2" w14:textId="6670FAEF" w:rsidR="00F23EDF" w:rsidRPr="007E2BDF" w:rsidRDefault="00F23EDF" w:rsidP="00862D0E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  <w:r w:rsidR="00317C6A"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78</w:t>
            </w:r>
          </w:p>
        </w:tc>
        <w:tc>
          <w:tcPr>
            <w:tcW w:w="1019" w:type="dxa"/>
            <w:hideMark/>
          </w:tcPr>
          <w:p w14:paraId="5BAC0129" w14:textId="77777777" w:rsidR="00F23EDF" w:rsidRPr="007E2BDF" w:rsidRDefault="00F23EDF" w:rsidP="00862D0E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405316" w:rsidRPr="007E2BDF" w14:paraId="74B3F77A" w14:textId="77777777" w:rsidTr="00405316">
        <w:trPr>
          <w:trHeight w:val="280"/>
        </w:trPr>
        <w:tc>
          <w:tcPr>
            <w:tcW w:w="1576" w:type="dxa"/>
            <w:vMerge w:val="restart"/>
            <w:hideMark/>
          </w:tcPr>
          <w:p w14:paraId="7D0AD93C" w14:textId="77777777" w:rsidR="00F23EDF" w:rsidRPr="007E2BDF" w:rsidRDefault="00F23EDF" w:rsidP="00862D0E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Diabetes Mellitus</w:t>
            </w:r>
          </w:p>
        </w:tc>
        <w:tc>
          <w:tcPr>
            <w:tcW w:w="2076" w:type="dxa"/>
            <w:hideMark/>
          </w:tcPr>
          <w:p w14:paraId="243CD3E6" w14:textId="77777777" w:rsidR="00F23EDF" w:rsidRPr="007E2BDF" w:rsidRDefault="00F23EDF" w:rsidP="00862D0E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  <w:t>no</w:t>
            </w:r>
          </w:p>
        </w:tc>
        <w:tc>
          <w:tcPr>
            <w:tcW w:w="626" w:type="dxa"/>
            <w:noWrap/>
            <w:hideMark/>
          </w:tcPr>
          <w:p w14:paraId="4C99F732" w14:textId="77777777" w:rsidR="00F23EDF" w:rsidRPr="007E2BDF" w:rsidRDefault="00F23EDF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698" w:type="dxa"/>
            <w:noWrap/>
            <w:hideMark/>
          </w:tcPr>
          <w:p w14:paraId="49AD0E6F" w14:textId="56344A4A" w:rsidR="00F23EDF" w:rsidRPr="007E2BDF" w:rsidRDefault="00F23EDF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8</w:t>
            </w:r>
            <w:r w:rsidR="00B117E5"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626" w:type="dxa"/>
            <w:noWrap/>
            <w:hideMark/>
          </w:tcPr>
          <w:p w14:paraId="0F0F86ED" w14:textId="77777777" w:rsidR="00F23EDF" w:rsidRPr="007E2BDF" w:rsidRDefault="00F23EDF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0</w:t>
            </w:r>
          </w:p>
        </w:tc>
        <w:tc>
          <w:tcPr>
            <w:tcW w:w="899" w:type="dxa"/>
            <w:noWrap/>
            <w:hideMark/>
          </w:tcPr>
          <w:p w14:paraId="61B7FA54" w14:textId="1815F8AB" w:rsidR="00F23EDF" w:rsidRPr="007E2BDF" w:rsidRDefault="00F23EDF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0</w:t>
            </w:r>
            <w:r w:rsidR="000A0FA8"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772" w:type="dxa"/>
            <w:noWrap/>
            <w:hideMark/>
          </w:tcPr>
          <w:p w14:paraId="6A0B4640" w14:textId="77777777" w:rsidR="00F23EDF" w:rsidRPr="007E2BDF" w:rsidRDefault="00F23EDF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1</w:t>
            </w:r>
          </w:p>
        </w:tc>
        <w:tc>
          <w:tcPr>
            <w:tcW w:w="922" w:type="dxa"/>
            <w:noWrap/>
            <w:hideMark/>
          </w:tcPr>
          <w:p w14:paraId="4D92E801" w14:textId="59CFAE52" w:rsidR="00F23EDF" w:rsidRPr="007E2BDF" w:rsidRDefault="00F23EDF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8</w:t>
            </w:r>
            <w:r w:rsidR="00D95B0A"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693" w:type="dxa"/>
            <w:noWrap/>
            <w:hideMark/>
          </w:tcPr>
          <w:p w14:paraId="17DB57A4" w14:textId="77777777" w:rsidR="00F23EDF" w:rsidRPr="007E2BDF" w:rsidRDefault="00F23EDF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817" w:type="dxa"/>
            <w:noWrap/>
            <w:hideMark/>
          </w:tcPr>
          <w:p w14:paraId="54BDE9EC" w14:textId="2F0B5423" w:rsidR="00F23EDF" w:rsidRPr="007E2BDF" w:rsidRDefault="00F23EDF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3</w:t>
            </w:r>
            <w:r w:rsidR="006D0F97"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599" w:type="dxa"/>
            <w:noWrap/>
            <w:hideMark/>
          </w:tcPr>
          <w:p w14:paraId="14C3D72E" w14:textId="77777777" w:rsidR="00F23EDF" w:rsidRPr="007E2BDF" w:rsidRDefault="00F23EDF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773" w:type="dxa"/>
            <w:noWrap/>
            <w:hideMark/>
          </w:tcPr>
          <w:p w14:paraId="3822CE63" w14:textId="7C5BFDFB" w:rsidR="00F23EDF" w:rsidRPr="007E2BDF" w:rsidRDefault="00F23EDF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</w:t>
            </w:r>
            <w:r w:rsidR="00B50B5E"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620" w:type="dxa"/>
            <w:noWrap/>
            <w:hideMark/>
          </w:tcPr>
          <w:p w14:paraId="2A547B2A" w14:textId="77777777" w:rsidR="00F23EDF" w:rsidRPr="007E2BDF" w:rsidRDefault="00F23EDF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1</w:t>
            </w:r>
          </w:p>
        </w:tc>
        <w:tc>
          <w:tcPr>
            <w:tcW w:w="961" w:type="dxa"/>
            <w:noWrap/>
            <w:hideMark/>
          </w:tcPr>
          <w:p w14:paraId="0605D3E0" w14:textId="702E038B" w:rsidR="00F23EDF" w:rsidRPr="007E2BDF" w:rsidRDefault="00F23EDF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8</w:t>
            </w:r>
            <w:r w:rsidR="00E30CCC"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828" w:type="dxa"/>
            <w:hideMark/>
          </w:tcPr>
          <w:p w14:paraId="289DF525" w14:textId="164FE9A7" w:rsidR="00F23EDF" w:rsidRPr="007E2BDF" w:rsidRDefault="00F23EDF" w:rsidP="00862D0E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  <w:r w:rsidR="00317C6A"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01</w:t>
            </w:r>
          </w:p>
        </w:tc>
        <w:tc>
          <w:tcPr>
            <w:tcW w:w="1019" w:type="dxa"/>
            <w:hideMark/>
          </w:tcPr>
          <w:p w14:paraId="4ED24BD5" w14:textId="3697B954" w:rsidR="00F23EDF" w:rsidRPr="007E2BDF" w:rsidRDefault="00F23EDF" w:rsidP="00862D0E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  <w:r w:rsidR="00317C6A"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80</w:t>
            </w:r>
          </w:p>
        </w:tc>
      </w:tr>
      <w:tr w:rsidR="00405316" w:rsidRPr="007E2BDF" w14:paraId="2AAF0193" w14:textId="77777777" w:rsidTr="00405316">
        <w:trPr>
          <w:trHeight w:val="280"/>
        </w:trPr>
        <w:tc>
          <w:tcPr>
            <w:tcW w:w="1576" w:type="dxa"/>
            <w:vMerge/>
            <w:hideMark/>
          </w:tcPr>
          <w:p w14:paraId="372A0000" w14:textId="77777777" w:rsidR="00F23EDF" w:rsidRPr="007E2BDF" w:rsidRDefault="00F23EDF" w:rsidP="00862D0E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076" w:type="dxa"/>
            <w:hideMark/>
          </w:tcPr>
          <w:p w14:paraId="614EE36E" w14:textId="77777777" w:rsidR="00F23EDF" w:rsidRPr="007E2BDF" w:rsidRDefault="00F23EDF" w:rsidP="00862D0E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  <w:t>yes</w:t>
            </w:r>
          </w:p>
        </w:tc>
        <w:tc>
          <w:tcPr>
            <w:tcW w:w="626" w:type="dxa"/>
            <w:noWrap/>
            <w:hideMark/>
          </w:tcPr>
          <w:p w14:paraId="2A77CE3A" w14:textId="77777777" w:rsidR="00F23EDF" w:rsidRPr="007E2BDF" w:rsidRDefault="00F23EDF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698" w:type="dxa"/>
            <w:noWrap/>
            <w:hideMark/>
          </w:tcPr>
          <w:p w14:paraId="512F43B0" w14:textId="38DFE1DC" w:rsidR="00F23EDF" w:rsidRPr="007E2BDF" w:rsidRDefault="00F23EDF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  <w:r w:rsidR="00B117E5"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626" w:type="dxa"/>
            <w:noWrap/>
            <w:hideMark/>
          </w:tcPr>
          <w:p w14:paraId="1D448EC2" w14:textId="77777777" w:rsidR="00F23EDF" w:rsidRPr="007E2BDF" w:rsidRDefault="00F23EDF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99" w:type="dxa"/>
            <w:noWrap/>
            <w:hideMark/>
          </w:tcPr>
          <w:p w14:paraId="6A255774" w14:textId="161EA6E9" w:rsidR="00F23EDF" w:rsidRPr="007E2BDF" w:rsidRDefault="00F23EDF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  <w:r w:rsidR="000A0FA8"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772" w:type="dxa"/>
            <w:noWrap/>
            <w:hideMark/>
          </w:tcPr>
          <w:p w14:paraId="3598F913" w14:textId="77777777" w:rsidR="00F23EDF" w:rsidRPr="007E2BDF" w:rsidRDefault="00F23EDF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922" w:type="dxa"/>
            <w:noWrap/>
            <w:hideMark/>
          </w:tcPr>
          <w:p w14:paraId="48981203" w14:textId="449A880C" w:rsidR="00F23EDF" w:rsidRPr="007E2BDF" w:rsidRDefault="00F23EDF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  <w:r w:rsidR="00D95B0A"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693" w:type="dxa"/>
            <w:noWrap/>
            <w:hideMark/>
          </w:tcPr>
          <w:p w14:paraId="0CF7DB34" w14:textId="77777777" w:rsidR="00F23EDF" w:rsidRPr="007E2BDF" w:rsidRDefault="00F23EDF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17" w:type="dxa"/>
            <w:noWrap/>
            <w:hideMark/>
          </w:tcPr>
          <w:p w14:paraId="1BA112C4" w14:textId="2F495D7B" w:rsidR="00F23EDF" w:rsidRPr="007E2BDF" w:rsidRDefault="006D0F97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.0</w:t>
            </w:r>
          </w:p>
        </w:tc>
        <w:tc>
          <w:tcPr>
            <w:tcW w:w="599" w:type="dxa"/>
            <w:noWrap/>
            <w:hideMark/>
          </w:tcPr>
          <w:p w14:paraId="0D599783" w14:textId="77777777" w:rsidR="00F23EDF" w:rsidRPr="007E2BDF" w:rsidRDefault="00F23EDF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773" w:type="dxa"/>
            <w:noWrap/>
            <w:hideMark/>
          </w:tcPr>
          <w:p w14:paraId="411639CE" w14:textId="4ED58367" w:rsidR="00F23EDF" w:rsidRPr="007E2BDF" w:rsidRDefault="00B50B5E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.0</w:t>
            </w:r>
          </w:p>
        </w:tc>
        <w:tc>
          <w:tcPr>
            <w:tcW w:w="620" w:type="dxa"/>
            <w:noWrap/>
            <w:hideMark/>
          </w:tcPr>
          <w:p w14:paraId="0CB47D0A" w14:textId="77777777" w:rsidR="00F23EDF" w:rsidRPr="007E2BDF" w:rsidRDefault="00F23EDF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961" w:type="dxa"/>
            <w:noWrap/>
            <w:hideMark/>
          </w:tcPr>
          <w:p w14:paraId="032D9D03" w14:textId="419ACDE1" w:rsidR="00F23EDF" w:rsidRPr="007E2BDF" w:rsidRDefault="00E30CCC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.0</w:t>
            </w:r>
          </w:p>
        </w:tc>
        <w:tc>
          <w:tcPr>
            <w:tcW w:w="828" w:type="dxa"/>
            <w:hideMark/>
          </w:tcPr>
          <w:p w14:paraId="07ED2E4C" w14:textId="77777777" w:rsidR="00F23EDF" w:rsidRPr="007E2BDF" w:rsidRDefault="00F23EDF" w:rsidP="00862D0E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019" w:type="dxa"/>
            <w:hideMark/>
          </w:tcPr>
          <w:p w14:paraId="3115C18D" w14:textId="77777777" w:rsidR="00F23EDF" w:rsidRPr="007E2BDF" w:rsidRDefault="00F23EDF" w:rsidP="00862D0E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405316" w:rsidRPr="007E2BDF" w14:paraId="7B777C36" w14:textId="77777777" w:rsidTr="00405316">
        <w:trPr>
          <w:trHeight w:val="280"/>
        </w:trPr>
        <w:tc>
          <w:tcPr>
            <w:tcW w:w="1576" w:type="dxa"/>
            <w:vMerge w:val="restart"/>
            <w:hideMark/>
          </w:tcPr>
          <w:p w14:paraId="16DC3A4F" w14:textId="77777777" w:rsidR="0091496C" w:rsidRPr="007E2BDF" w:rsidRDefault="0091496C" w:rsidP="00862D0E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Entity‎/ Indication</w:t>
            </w:r>
          </w:p>
        </w:tc>
        <w:tc>
          <w:tcPr>
            <w:tcW w:w="2076" w:type="dxa"/>
            <w:hideMark/>
          </w:tcPr>
          <w:p w14:paraId="19B5B8FD" w14:textId="230C3E05" w:rsidR="0091496C" w:rsidRPr="007E2BDF" w:rsidRDefault="0091496C" w:rsidP="00862D0E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  <w:t>OSCC</w:t>
            </w:r>
          </w:p>
        </w:tc>
        <w:tc>
          <w:tcPr>
            <w:tcW w:w="626" w:type="dxa"/>
            <w:noWrap/>
            <w:hideMark/>
          </w:tcPr>
          <w:p w14:paraId="6B867A4B" w14:textId="77777777" w:rsidR="0091496C" w:rsidRPr="007E2BDF" w:rsidRDefault="0091496C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698" w:type="dxa"/>
            <w:noWrap/>
            <w:hideMark/>
          </w:tcPr>
          <w:p w14:paraId="210E702B" w14:textId="5985A597" w:rsidR="0091496C" w:rsidRPr="007E2BDF" w:rsidRDefault="0091496C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4.3</w:t>
            </w:r>
          </w:p>
        </w:tc>
        <w:tc>
          <w:tcPr>
            <w:tcW w:w="626" w:type="dxa"/>
            <w:noWrap/>
            <w:hideMark/>
          </w:tcPr>
          <w:p w14:paraId="41F1E67B" w14:textId="77777777" w:rsidR="0091496C" w:rsidRPr="007E2BDF" w:rsidRDefault="0091496C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899" w:type="dxa"/>
            <w:noWrap/>
            <w:hideMark/>
          </w:tcPr>
          <w:p w14:paraId="7823D3BF" w14:textId="164CD0B4" w:rsidR="0091496C" w:rsidRPr="007E2BDF" w:rsidRDefault="0091496C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3.1</w:t>
            </w:r>
          </w:p>
        </w:tc>
        <w:tc>
          <w:tcPr>
            <w:tcW w:w="772" w:type="dxa"/>
            <w:noWrap/>
            <w:hideMark/>
          </w:tcPr>
          <w:p w14:paraId="117F4924" w14:textId="77777777" w:rsidR="0091496C" w:rsidRPr="007E2BDF" w:rsidRDefault="0091496C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922" w:type="dxa"/>
            <w:noWrap/>
            <w:hideMark/>
          </w:tcPr>
          <w:p w14:paraId="5B259C34" w14:textId="64519EB0" w:rsidR="0091496C" w:rsidRPr="007E2BDF" w:rsidRDefault="0091496C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7.7</w:t>
            </w:r>
          </w:p>
        </w:tc>
        <w:tc>
          <w:tcPr>
            <w:tcW w:w="693" w:type="dxa"/>
            <w:noWrap/>
            <w:hideMark/>
          </w:tcPr>
          <w:p w14:paraId="4CE66496" w14:textId="77777777" w:rsidR="0091496C" w:rsidRPr="007E2BDF" w:rsidRDefault="0091496C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17" w:type="dxa"/>
            <w:noWrap/>
            <w:hideMark/>
          </w:tcPr>
          <w:p w14:paraId="3DADA556" w14:textId="437D40E0" w:rsidR="0091496C" w:rsidRPr="007E2BDF" w:rsidRDefault="0091496C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.0</w:t>
            </w:r>
          </w:p>
        </w:tc>
        <w:tc>
          <w:tcPr>
            <w:tcW w:w="599" w:type="dxa"/>
            <w:noWrap/>
            <w:hideMark/>
          </w:tcPr>
          <w:p w14:paraId="49AC9BB9" w14:textId="77777777" w:rsidR="0091496C" w:rsidRPr="007E2BDF" w:rsidRDefault="0091496C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773" w:type="dxa"/>
            <w:noWrap/>
            <w:hideMark/>
          </w:tcPr>
          <w:p w14:paraId="7DDEECFB" w14:textId="510561B8" w:rsidR="0091496C" w:rsidRPr="007E2BDF" w:rsidRDefault="0091496C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50.0</w:t>
            </w:r>
          </w:p>
        </w:tc>
        <w:tc>
          <w:tcPr>
            <w:tcW w:w="620" w:type="dxa"/>
            <w:noWrap/>
            <w:hideMark/>
          </w:tcPr>
          <w:p w14:paraId="6C366526" w14:textId="77777777" w:rsidR="0091496C" w:rsidRPr="007E2BDF" w:rsidRDefault="0091496C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3</w:t>
            </w:r>
          </w:p>
        </w:tc>
        <w:tc>
          <w:tcPr>
            <w:tcW w:w="961" w:type="dxa"/>
            <w:noWrap/>
            <w:hideMark/>
          </w:tcPr>
          <w:p w14:paraId="7DD34854" w14:textId="2D492C1C" w:rsidR="0091496C" w:rsidRPr="007E2BDF" w:rsidRDefault="0091496C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4.1</w:t>
            </w:r>
          </w:p>
        </w:tc>
        <w:tc>
          <w:tcPr>
            <w:tcW w:w="828" w:type="dxa"/>
            <w:hideMark/>
          </w:tcPr>
          <w:p w14:paraId="2D8AC384" w14:textId="6BEC62B3" w:rsidR="0091496C" w:rsidRPr="007E2BDF" w:rsidRDefault="0091496C" w:rsidP="00862D0E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.155</w:t>
            </w:r>
          </w:p>
        </w:tc>
        <w:tc>
          <w:tcPr>
            <w:tcW w:w="1019" w:type="dxa"/>
            <w:hideMark/>
          </w:tcPr>
          <w:p w14:paraId="3F7B6250" w14:textId="20F56E02" w:rsidR="0091496C" w:rsidRPr="007E2BDF" w:rsidRDefault="0091496C" w:rsidP="00862D0E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.223</w:t>
            </w:r>
          </w:p>
        </w:tc>
      </w:tr>
      <w:tr w:rsidR="00405316" w:rsidRPr="007E2BDF" w14:paraId="69851A66" w14:textId="77777777" w:rsidTr="00405316">
        <w:trPr>
          <w:trHeight w:val="280"/>
        </w:trPr>
        <w:tc>
          <w:tcPr>
            <w:tcW w:w="1576" w:type="dxa"/>
            <w:vMerge/>
            <w:hideMark/>
          </w:tcPr>
          <w:p w14:paraId="31E52C10" w14:textId="77777777" w:rsidR="0091496C" w:rsidRPr="007E2BDF" w:rsidRDefault="0091496C" w:rsidP="00862D0E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076" w:type="dxa"/>
            <w:hideMark/>
          </w:tcPr>
          <w:p w14:paraId="3FD832CF" w14:textId="42BC7263" w:rsidR="0091496C" w:rsidRPr="007E2BDF" w:rsidRDefault="0091496C" w:rsidP="00862D0E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  <w:t>MRONJ</w:t>
            </w:r>
          </w:p>
        </w:tc>
        <w:tc>
          <w:tcPr>
            <w:tcW w:w="626" w:type="dxa"/>
            <w:noWrap/>
            <w:hideMark/>
          </w:tcPr>
          <w:p w14:paraId="64221699" w14:textId="77777777" w:rsidR="0091496C" w:rsidRPr="007E2BDF" w:rsidRDefault="0091496C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698" w:type="dxa"/>
            <w:noWrap/>
            <w:hideMark/>
          </w:tcPr>
          <w:p w14:paraId="0AC9DEE6" w14:textId="4F136D3A" w:rsidR="0091496C" w:rsidRPr="007E2BDF" w:rsidRDefault="0091496C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.0</w:t>
            </w:r>
          </w:p>
        </w:tc>
        <w:tc>
          <w:tcPr>
            <w:tcW w:w="626" w:type="dxa"/>
            <w:noWrap/>
            <w:hideMark/>
          </w:tcPr>
          <w:p w14:paraId="7D78E5EF" w14:textId="77777777" w:rsidR="0091496C" w:rsidRPr="007E2BDF" w:rsidRDefault="0091496C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99" w:type="dxa"/>
            <w:noWrap/>
            <w:hideMark/>
          </w:tcPr>
          <w:p w14:paraId="2219ED80" w14:textId="4ACDE142" w:rsidR="0091496C" w:rsidRPr="007E2BDF" w:rsidRDefault="0091496C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.0</w:t>
            </w:r>
          </w:p>
        </w:tc>
        <w:tc>
          <w:tcPr>
            <w:tcW w:w="772" w:type="dxa"/>
            <w:noWrap/>
            <w:hideMark/>
          </w:tcPr>
          <w:p w14:paraId="57B8FBB9" w14:textId="77777777" w:rsidR="0091496C" w:rsidRPr="007E2BDF" w:rsidRDefault="0091496C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22" w:type="dxa"/>
            <w:noWrap/>
            <w:hideMark/>
          </w:tcPr>
          <w:p w14:paraId="6E9DD932" w14:textId="26382D6C" w:rsidR="0091496C" w:rsidRPr="007E2BDF" w:rsidRDefault="0091496C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5.0</w:t>
            </w:r>
          </w:p>
        </w:tc>
        <w:tc>
          <w:tcPr>
            <w:tcW w:w="693" w:type="dxa"/>
            <w:noWrap/>
            <w:hideMark/>
          </w:tcPr>
          <w:p w14:paraId="38A25012" w14:textId="77777777" w:rsidR="0091496C" w:rsidRPr="007E2BDF" w:rsidRDefault="0091496C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17" w:type="dxa"/>
            <w:noWrap/>
            <w:hideMark/>
          </w:tcPr>
          <w:p w14:paraId="45E69496" w14:textId="1345FBD9" w:rsidR="0091496C" w:rsidRPr="007E2BDF" w:rsidRDefault="0091496C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.0</w:t>
            </w:r>
          </w:p>
        </w:tc>
        <w:tc>
          <w:tcPr>
            <w:tcW w:w="599" w:type="dxa"/>
            <w:noWrap/>
            <w:hideMark/>
          </w:tcPr>
          <w:p w14:paraId="39DF145C" w14:textId="77777777" w:rsidR="0091496C" w:rsidRPr="007E2BDF" w:rsidRDefault="0091496C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773" w:type="dxa"/>
            <w:noWrap/>
            <w:hideMark/>
          </w:tcPr>
          <w:p w14:paraId="3E1CED68" w14:textId="6DB1905F" w:rsidR="0091496C" w:rsidRPr="007E2BDF" w:rsidRDefault="0091496C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.0</w:t>
            </w:r>
          </w:p>
        </w:tc>
        <w:tc>
          <w:tcPr>
            <w:tcW w:w="620" w:type="dxa"/>
            <w:noWrap/>
            <w:hideMark/>
          </w:tcPr>
          <w:p w14:paraId="76CC7C67" w14:textId="77777777" w:rsidR="0091496C" w:rsidRPr="007E2BDF" w:rsidRDefault="0091496C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61" w:type="dxa"/>
            <w:noWrap/>
            <w:hideMark/>
          </w:tcPr>
          <w:p w14:paraId="1DCD8284" w14:textId="0C1EF721" w:rsidR="0091496C" w:rsidRPr="007E2BDF" w:rsidRDefault="0091496C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1.1</w:t>
            </w:r>
          </w:p>
        </w:tc>
        <w:tc>
          <w:tcPr>
            <w:tcW w:w="828" w:type="dxa"/>
            <w:hideMark/>
          </w:tcPr>
          <w:p w14:paraId="7014C89C" w14:textId="3BDBBB58" w:rsidR="0091496C" w:rsidRPr="007E2BDF" w:rsidRDefault="0091496C" w:rsidP="00862D0E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.000</w:t>
            </w:r>
          </w:p>
        </w:tc>
        <w:tc>
          <w:tcPr>
            <w:tcW w:w="1019" w:type="dxa"/>
            <w:hideMark/>
          </w:tcPr>
          <w:p w14:paraId="6860ED86" w14:textId="77777777" w:rsidR="0091496C" w:rsidRPr="007E2BDF" w:rsidRDefault="0091496C" w:rsidP="00862D0E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405316" w:rsidRPr="007E2BDF" w14:paraId="12E3DDA7" w14:textId="77777777" w:rsidTr="00405316">
        <w:trPr>
          <w:trHeight w:val="280"/>
        </w:trPr>
        <w:tc>
          <w:tcPr>
            <w:tcW w:w="1576" w:type="dxa"/>
            <w:vMerge/>
            <w:hideMark/>
          </w:tcPr>
          <w:p w14:paraId="3252AA66" w14:textId="77777777" w:rsidR="0091496C" w:rsidRPr="007E2BDF" w:rsidRDefault="0091496C" w:rsidP="00862D0E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076" w:type="dxa"/>
            <w:hideMark/>
          </w:tcPr>
          <w:p w14:paraId="285FE1C0" w14:textId="2370AFBA" w:rsidR="0091496C" w:rsidRPr="007E2BDF" w:rsidRDefault="0091496C" w:rsidP="00862D0E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  <w:t>ORN</w:t>
            </w:r>
          </w:p>
        </w:tc>
        <w:tc>
          <w:tcPr>
            <w:tcW w:w="626" w:type="dxa"/>
            <w:noWrap/>
            <w:hideMark/>
          </w:tcPr>
          <w:p w14:paraId="01643C4D" w14:textId="77777777" w:rsidR="0091496C" w:rsidRPr="007E2BDF" w:rsidRDefault="0091496C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698" w:type="dxa"/>
            <w:noWrap/>
            <w:hideMark/>
          </w:tcPr>
          <w:p w14:paraId="7D69F643" w14:textId="7E36DC2E" w:rsidR="0091496C" w:rsidRPr="007E2BDF" w:rsidRDefault="0091496C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3.3</w:t>
            </w:r>
          </w:p>
        </w:tc>
        <w:tc>
          <w:tcPr>
            <w:tcW w:w="626" w:type="dxa"/>
            <w:noWrap/>
            <w:hideMark/>
          </w:tcPr>
          <w:p w14:paraId="6519738E" w14:textId="77777777" w:rsidR="0091496C" w:rsidRPr="007E2BDF" w:rsidRDefault="0091496C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899" w:type="dxa"/>
            <w:noWrap/>
            <w:hideMark/>
          </w:tcPr>
          <w:p w14:paraId="1C7306B3" w14:textId="7CC439F9" w:rsidR="0091496C" w:rsidRPr="007E2BDF" w:rsidRDefault="0091496C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50.0</w:t>
            </w:r>
          </w:p>
        </w:tc>
        <w:tc>
          <w:tcPr>
            <w:tcW w:w="772" w:type="dxa"/>
            <w:noWrap/>
            <w:hideMark/>
          </w:tcPr>
          <w:p w14:paraId="03D4BB07" w14:textId="77777777" w:rsidR="0091496C" w:rsidRPr="007E2BDF" w:rsidRDefault="0091496C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922" w:type="dxa"/>
            <w:noWrap/>
            <w:hideMark/>
          </w:tcPr>
          <w:p w14:paraId="13179F49" w14:textId="1072FB3A" w:rsidR="0091496C" w:rsidRPr="007E2BDF" w:rsidRDefault="0091496C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2.0</w:t>
            </w:r>
          </w:p>
        </w:tc>
        <w:tc>
          <w:tcPr>
            <w:tcW w:w="693" w:type="dxa"/>
            <w:noWrap/>
            <w:hideMark/>
          </w:tcPr>
          <w:p w14:paraId="0C467FA6" w14:textId="77777777" w:rsidR="0091496C" w:rsidRPr="007E2BDF" w:rsidRDefault="0091496C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817" w:type="dxa"/>
            <w:noWrap/>
            <w:hideMark/>
          </w:tcPr>
          <w:p w14:paraId="079BCBC4" w14:textId="7A9B681C" w:rsidR="0091496C" w:rsidRPr="007E2BDF" w:rsidRDefault="0091496C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5.0</w:t>
            </w:r>
          </w:p>
        </w:tc>
        <w:tc>
          <w:tcPr>
            <w:tcW w:w="599" w:type="dxa"/>
            <w:noWrap/>
            <w:hideMark/>
          </w:tcPr>
          <w:p w14:paraId="7EE4C41D" w14:textId="77777777" w:rsidR="0091496C" w:rsidRPr="007E2BDF" w:rsidRDefault="0091496C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773" w:type="dxa"/>
            <w:noWrap/>
            <w:hideMark/>
          </w:tcPr>
          <w:p w14:paraId="2944894B" w14:textId="273BF3D1" w:rsidR="0091496C" w:rsidRPr="007E2BDF" w:rsidRDefault="0091496C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.0</w:t>
            </w:r>
          </w:p>
        </w:tc>
        <w:tc>
          <w:tcPr>
            <w:tcW w:w="620" w:type="dxa"/>
            <w:noWrap/>
            <w:hideMark/>
          </w:tcPr>
          <w:p w14:paraId="4553C65B" w14:textId="77777777" w:rsidR="0091496C" w:rsidRPr="007E2BDF" w:rsidRDefault="0091496C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4</w:t>
            </w:r>
          </w:p>
        </w:tc>
        <w:tc>
          <w:tcPr>
            <w:tcW w:w="961" w:type="dxa"/>
            <w:noWrap/>
            <w:hideMark/>
          </w:tcPr>
          <w:p w14:paraId="39ED6F2B" w14:textId="00894BAD" w:rsidR="0091496C" w:rsidRPr="007E2BDF" w:rsidRDefault="0091496C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0.4</w:t>
            </w:r>
          </w:p>
        </w:tc>
        <w:tc>
          <w:tcPr>
            <w:tcW w:w="828" w:type="dxa"/>
            <w:hideMark/>
          </w:tcPr>
          <w:p w14:paraId="64CEA3DA" w14:textId="0C896606" w:rsidR="0091496C" w:rsidRPr="007E2BDF" w:rsidRDefault="0091496C" w:rsidP="00862D0E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.814</w:t>
            </w:r>
          </w:p>
        </w:tc>
        <w:tc>
          <w:tcPr>
            <w:tcW w:w="1019" w:type="dxa"/>
            <w:hideMark/>
          </w:tcPr>
          <w:p w14:paraId="6670DD3A" w14:textId="77777777" w:rsidR="0091496C" w:rsidRPr="007E2BDF" w:rsidRDefault="0091496C" w:rsidP="00862D0E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405316" w:rsidRPr="007E2BDF" w14:paraId="3A705552" w14:textId="77777777" w:rsidTr="00405316">
        <w:trPr>
          <w:trHeight w:val="280"/>
        </w:trPr>
        <w:tc>
          <w:tcPr>
            <w:tcW w:w="1576" w:type="dxa"/>
            <w:vMerge/>
            <w:hideMark/>
          </w:tcPr>
          <w:p w14:paraId="4ABB1281" w14:textId="77777777" w:rsidR="0091496C" w:rsidRPr="007E2BDF" w:rsidRDefault="0091496C" w:rsidP="00862D0E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076" w:type="dxa"/>
            <w:hideMark/>
          </w:tcPr>
          <w:p w14:paraId="05C1B99B" w14:textId="1704EC9C" w:rsidR="0091496C" w:rsidRPr="007E2BDF" w:rsidRDefault="0091496C" w:rsidP="00862D0E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  <w:t>Keratocyst</w:t>
            </w:r>
          </w:p>
        </w:tc>
        <w:tc>
          <w:tcPr>
            <w:tcW w:w="626" w:type="dxa"/>
            <w:noWrap/>
            <w:hideMark/>
          </w:tcPr>
          <w:p w14:paraId="73FA2182" w14:textId="77777777" w:rsidR="0091496C" w:rsidRPr="007E2BDF" w:rsidRDefault="0091496C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698" w:type="dxa"/>
            <w:noWrap/>
            <w:hideMark/>
          </w:tcPr>
          <w:p w14:paraId="5DE46CE3" w14:textId="1C68033B" w:rsidR="0091496C" w:rsidRPr="007E2BDF" w:rsidRDefault="0091496C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.0</w:t>
            </w:r>
          </w:p>
        </w:tc>
        <w:tc>
          <w:tcPr>
            <w:tcW w:w="626" w:type="dxa"/>
            <w:noWrap/>
            <w:hideMark/>
          </w:tcPr>
          <w:p w14:paraId="1F3239A0" w14:textId="77777777" w:rsidR="0091496C" w:rsidRPr="007E2BDF" w:rsidRDefault="0091496C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99" w:type="dxa"/>
            <w:noWrap/>
            <w:hideMark/>
          </w:tcPr>
          <w:p w14:paraId="64D97DF3" w14:textId="04F75D49" w:rsidR="0091496C" w:rsidRPr="007E2BDF" w:rsidRDefault="0091496C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.0</w:t>
            </w:r>
          </w:p>
        </w:tc>
        <w:tc>
          <w:tcPr>
            <w:tcW w:w="772" w:type="dxa"/>
            <w:noWrap/>
            <w:hideMark/>
          </w:tcPr>
          <w:p w14:paraId="06C1B06B" w14:textId="77777777" w:rsidR="0091496C" w:rsidRPr="007E2BDF" w:rsidRDefault="0091496C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922" w:type="dxa"/>
            <w:noWrap/>
            <w:hideMark/>
          </w:tcPr>
          <w:p w14:paraId="4F99A3E1" w14:textId="342334F2" w:rsidR="0091496C" w:rsidRPr="007E2BDF" w:rsidRDefault="0091496C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.0</w:t>
            </w:r>
          </w:p>
        </w:tc>
        <w:tc>
          <w:tcPr>
            <w:tcW w:w="693" w:type="dxa"/>
            <w:noWrap/>
            <w:hideMark/>
          </w:tcPr>
          <w:p w14:paraId="5430D29E" w14:textId="77777777" w:rsidR="0091496C" w:rsidRPr="007E2BDF" w:rsidRDefault="0091496C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17" w:type="dxa"/>
            <w:noWrap/>
            <w:hideMark/>
          </w:tcPr>
          <w:p w14:paraId="700CD61B" w14:textId="1459B4CC" w:rsidR="0091496C" w:rsidRPr="007E2BDF" w:rsidRDefault="0091496C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.0</w:t>
            </w:r>
          </w:p>
        </w:tc>
        <w:tc>
          <w:tcPr>
            <w:tcW w:w="599" w:type="dxa"/>
            <w:noWrap/>
            <w:hideMark/>
          </w:tcPr>
          <w:p w14:paraId="377EBA6D" w14:textId="77777777" w:rsidR="0091496C" w:rsidRPr="007E2BDF" w:rsidRDefault="0091496C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773" w:type="dxa"/>
            <w:noWrap/>
            <w:hideMark/>
          </w:tcPr>
          <w:p w14:paraId="13C2C1BD" w14:textId="647B4D1C" w:rsidR="0091496C" w:rsidRPr="007E2BDF" w:rsidRDefault="0091496C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.0</w:t>
            </w:r>
          </w:p>
        </w:tc>
        <w:tc>
          <w:tcPr>
            <w:tcW w:w="620" w:type="dxa"/>
            <w:noWrap/>
            <w:hideMark/>
          </w:tcPr>
          <w:p w14:paraId="318F36D8" w14:textId="77777777" w:rsidR="0091496C" w:rsidRPr="007E2BDF" w:rsidRDefault="0091496C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961" w:type="dxa"/>
            <w:noWrap/>
            <w:hideMark/>
          </w:tcPr>
          <w:p w14:paraId="5E37C55F" w14:textId="71963E9D" w:rsidR="0091496C" w:rsidRPr="007E2BDF" w:rsidRDefault="0091496C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.0</w:t>
            </w:r>
          </w:p>
        </w:tc>
        <w:tc>
          <w:tcPr>
            <w:tcW w:w="828" w:type="dxa"/>
            <w:hideMark/>
          </w:tcPr>
          <w:p w14:paraId="1C9BC39A" w14:textId="77777777" w:rsidR="0091496C" w:rsidRPr="007E2BDF" w:rsidRDefault="0091496C" w:rsidP="00862D0E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019" w:type="dxa"/>
            <w:hideMark/>
          </w:tcPr>
          <w:p w14:paraId="1EABA89D" w14:textId="77777777" w:rsidR="0091496C" w:rsidRPr="007E2BDF" w:rsidRDefault="0091496C" w:rsidP="00862D0E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405316" w:rsidRPr="007E2BDF" w14:paraId="32A28CEC" w14:textId="77777777" w:rsidTr="00405316">
        <w:trPr>
          <w:trHeight w:val="280"/>
        </w:trPr>
        <w:tc>
          <w:tcPr>
            <w:tcW w:w="1576" w:type="dxa"/>
            <w:vMerge/>
            <w:hideMark/>
          </w:tcPr>
          <w:p w14:paraId="0285ECCE" w14:textId="77777777" w:rsidR="0091496C" w:rsidRPr="007E2BDF" w:rsidRDefault="0091496C" w:rsidP="00862D0E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076" w:type="dxa"/>
            <w:hideMark/>
          </w:tcPr>
          <w:p w14:paraId="66DA4F49" w14:textId="1A957B1C" w:rsidR="0091496C" w:rsidRPr="007E2BDF" w:rsidRDefault="0091496C" w:rsidP="00862D0E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  <w:t>Ameloblastoma</w:t>
            </w:r>
          </w:p>
        </w:tc>
        <w:tc>
          <w:tcPr>
            <w:tcW w:w="626" w:type="dxa"/>
            <w:noWrap/>
            <w:hideMark/>
          </w:tcPr>
          <w:p w14:paraId="6020830E" w14:textId="77777777" w:rsidR="0091496C" w:rsidRPr="007E2BDF" w:rsidRDefault="0091496C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698" w:type="dxa"/>
            <w:noWrap/>
            <w:hideMark/>
          </w:tcPr>
          <w:p w14:paraId="5A509144" w14:textId="0AF90C8B" w:rsidR="0091496C" w:rsidRPr="007E2BDF" w:rsidRDefault="0091496C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.0</w:t>
            </w:r>
          </w:p>
        </w:tc>
        <w:tc>
          <w:tcPr>
            <w:tcW w:w="626" w:type="dxa"/>
            <w:noWrap/>
            <w:hideMark/>
          </w:tcPr>
          <w:p w14:paraId="5FE1CE18" w14:textId="77777777" w:rsidR="0091496C" w:rsidRPr="007E2BDF" w:rsidRDefault="0091496C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899" w:type="dxa"/>
            <w:noWrap/>
            <w:hideMark/>
          </w:tcPr>
          <w:p w14:paraId="74AC5A3D" w14:textId="3571FB6D" w:rsidR="0091496C" w:rsidRPr="007E2BDF" w:rsidRDefault="0091496C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50.0</w:t>
            </w:r>
          </w:p>
        </w:tc>
        <w:tc>
          <w:tcPr>
            <w:tcW w:w="772" w:type="dxa"/>
            <w:noWrap/>
            <w:hideMark/>
          </w:tcPr>
          <w:p w14:paraId="130EC91A" w14:textId="77777777" w:rsidR="0091496C" w:rsidRPr="007E2BDF" w:rsidRDefault="0091496C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922" w:type="dxa"/>
            <w:noWrap/>
            <w:hideMark/>
          </w:tcPr>
          <w:p w14:paraId="3945B680" w14:textId="502C1146" w:rsidR="0091496C" w:rsidRPr="007E2BDF" w:rsidRDefault="0091496C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.0</w:t>
            </w:r>
          </w:p>
        </w:tc>
        <w:tc>
          <w:tcPr>
            <w:tcW w:w="693" w:type="dxa"/>
            <w:noWrap/>
            <w:hideMark/>
          </w:tcPr>
          <w:p w14:paraId="42770DFD" w14:textId="77777777" w:rsidR="0091496C" w:rsidRPr="007E2BDF" w:rsidRDefault="0091496C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817" w:type="dxa"/>
            <w:noWrap/>
            <w:hideMark/>
          </w:tcPr>
          <w:p w14:paraId="6C60734E" w14:textId="26FF4442" w:rsidR="0091496C" w:rsidRPr="007E2BDF" w:rsidRDefault="0091496C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00.0</w:t>
            </w:r>
          </w:p>
        </w:tc>
        <w:tc>
          <w:tcPr>
            <w:tcW w:w="599" w:type="dxa"/>
            <w:noWrap/>
            <w:hideMark/>
          </w:tcPr>
          <w:p w14:paraId="4B3473B7" w14:textId="77777777" w:rsidR="0091496C" w:rsidRPr="007E2BDF" w:rsidRDefault="0091496C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773" w:type="dxa"/>
            <w:noWrap/>
            <w:hideMark/>
          </w:tcPr>
          <w:p w14:paraId="36482167" w14:textId="58756CD6" w:rsidR="0091496C" w:rsidRPr="007E2BDF" w:rsidRDefault="0091496C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.0</w:t>
            </w:r>
          </w:p>
        </w:tc>
        <w:tc>
          <w:tcPr>
            <w:tcW w:w="620" w:type="dxa"/>
            <w:noWrap/>
            <w:hideMark/>
          </w:tcPr>
          <w:p w14:paraId="083631CE" w14:textId="77777777" w:rsidR="0091496C" w:rsidRPr="007E2BDF" w:rsidRDefault="0091496C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961" w:type="dxa"/>
            <w:noWrap/>
            <w:hideMark/>
          </w:tcPr>
          <w:p w14:paraId="222166F5" w14:textId="5FACB7AB" w:rsidR="0091496C" w:rsidRPr="007E2BDF" w:rsidRDefault="0091496C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8.2</w:t>
            </w:r>
          </w:p>
        </w:tc>
        <w:tc>
          <w:tcPr>
            <w:tcW w:w="828" w:type="dxa"/>
            <w:hideMark/>
          </w:tcPr>
          <w:p w14:paraId="7677848A" w14:textId="573D9B38" w:rsidR="0091496C" w:rsidRPr="007E2BDF" w:rsidRDefault="0091496C" w:rsidP="00862D0E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.109</w:t>
            </w:r>
          </w:p>
        </w:tc>
        <w:tc>
          <w:tcPr>
            <w:tcW w:w="1019" w:type="dxa"/>
            <w:hideMark/>
          </w:tcPr>
          <w:p w14:paraId="6224A388" w14:textId="77777777" w:rsidR="0091496C" w:rsidRPr="007E2BDF" w:rsidRDefault="0091496C" w:rsidP="00862D0E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405316" w:rsidRPr="007E2BDF" w14:paraId="5BF44283" w14:textId="77777777" w:rsidTr="00405316">
        <w:trPr>
          <w:trHeight w:val="280"/>
        </w:trPr>
        <w:tc>
          <w:tcPr>
            <w:tcW w:w="1576" w:type="dxa"/>
            <w:vMerge/>
            <w:hideMark/>
          </w:tcPr>
          <w:p w14:paraId="2104FE85" w14:textId="77777777" w:rsidR="0091496C" w:rsidRPr="007E2BDF" w:rsidRDefault="0091496C" w:rsidP="00862D0E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076" w:type="dxa"/>
            <w:hideMark/>
          </w:tcPr>
          <w:p w14:paraId="57A5046A" w14:textId="74538060" w:rsidR="0091496C" w:rsidRPr="007E2BDF" w:rsidRDefault="0091496C" w:rsidP="00862D0E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  <w:t>Aneurysmatic bone cyst</w:t>
            </w:r>
          </w:p>
        </w:tc>
        <w:tc>
          <w:tcPr>
            <w:tcW w:w="626" w:type="dxa"/>
            <w:noWrap/>
            <w:hideMark/>
          </w:tcPr>
          <w:p w14:paraId="70A73703" w14:textId="77777777" w:rsidR="0091496C" w:rsidRPr="007E2BDF" w:rsidRDefault="0091496C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698" w:type="dxa"/>
            <w:noWrap/>
            <w:hideMark/>
          </w:tcPr>
          <w:p w14:paraId="59F66C7E" w14:textId="4AAAAAD2" w:rsidR="0091496C" w:rsidRPr="007E2BDF" w:rsidRDefault="0091496C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.0</w:t>
            </w:r>
          </w:p>
        </w:tc>
        <w:tc>
          <w:tcPr>
            <w:tcW w:w="626" w:type="dxa"/>
            <w:noWrap/>
            <w:hideMark/>
          </w:tcPr>
          <w:p w14:paraId="5DAD0818" w14:textId="77777777" w:rsidR="0091496C" w:rsidRPr="007E2BDF" w:rsidRDefault="0091496C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99" w:type="dxa"/>
            <w:noWrap/>
            <w:hideMark/>
          </w:tcPr>
          <w:p w14:paraId="521C7741" w14:textId="19DACA8C" w:rsidR="0091496C" w:rsidRPr="007E2BDF" w:rsidRDefault="0091496C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.0</w:t>
            </w:r>
          </w:p>
        </w:tc>
        <w:tc>
          <w:tcPr>
            <w:tcW w:w="772" w:type="dxa"/>
            <w:noWrap/>
            <w:hideMark/>
          </w:tcPr>
          <w:p w14:paraId="2917E017" w14:textId="77777777" w:rsidR="0091496C" w:rsidRPr="007E2BDF" w:rsidRDefault="0091496C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922" w:type="dxa"/>
            <w:noWrap/>
            <w:hideMark/>
          </w:tcPr>
          <w:p w14:paraId="13FCA647" w14:textId="144BB51C" w:rsidR="0091496C" w:rsidRPr="007E2BDF" w:rsidRDefault="0091496C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.0</w:t>
            </w:r>
          </w:p>
        </w:tc>
        <w:tc>
          <w:tcPr>
            <w:tcW w:w="693" w:type="dxa"/>
            <w:noWrap/>
            <w:hideMark/>
          </w:tcPr>
          <w:p w14:paraId="5E83B60D" w14:textId="77777777" w:rsidR="0091496C" w:rsidRPr="007E2BDF" w:rsidRDefault="0091496C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17" w:type="dxa"/>
            <w:noWrap/>
            <w:hideMark/>
          </w:tcPr>
          <w:p w14:paraId="7DEBFCC4" w14:textId="221D309A" w:rsidR="0091496C" w:rsidRPr="007E2BDF" w:rsidRDefault="0091496C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.0</w:t>
            </w:r>
          </w:p>
        </w:tc>
        <w:tc>
          <w:tcPr>
            <w:tcW w:w="599" w:type="dxa"/>
            <w:noWrap/>
            <w:hideMark/>
          </w:tcPr>
          <w:p w14:paraId="614CE88E" w14:textId="77777777" w:rsidR="0091496C" w:rsidRPr="007E2BDF" w:rsidRDefault="0091496C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773" w:type="dxa"/>
            <w:noWrap/>
            <w:hideMark/>
          </w:tcPr>
          <w:p w14:paraId="5E828B71" w14:textId="61944AA6" w:rsidR="0091496C" w:rsidRPr="007E2BDF" w:rsidRDefault="0091496C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.0</w:t>
            </w:r>
          </w:p>
        </w:tc>
        <w:tc>
          <w:tcPr>
            <w:tcW w:w="620" w:type="dxa"/>
            <w:noWrap/>
            <w:hideMark/>
          </w:tcPr>
          <w:p w14:paraId="512C518E" w14:textId="77777777" w:rsidR="0091496C" w:rsidRPr="007E2BDF" w:rsidRDefault="0091496C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961" w:type="dxa"/>
            <w:noWrap/>
            <w:hideMark/>
          </w:tcPr>
          <w:p w14:paraId="2C4196D2" w14:textId="5B11796E" w:rsidR="0091496C" w:rsidRPr="007E2BDF" w:rsidRDefault="0091496C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.0</w:t>
            </w:r>
          </w:p>
        </w:tc>
        <w:tc>
          <w:tcPr>
            <w:tcW w:w="828" w:type="dxa"/>
            <w:hideMark/>
          </w:tcPr>
          <w:p w14:paraId="6B43AEC8" w14:textId="77777777" w:rsidR="0091496C" w:rsidRPr="007E2BDF" w:rsidRDefault="0091496C" w:rsidP="00862D0E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019" w:type="dxa"/>
            <w:hideMark/>
          </w:tcPr>
          <w:p w14:paraId="1E952D36" w14:textId="77777777" w:rsidR="0091496C" w:rsidRPr="007E2BDF" w:rsidRDefault="0091496C" w:rsidP="00862D0E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405316" w:rsidRPr="007E2BDF" w14:paraId="1A1B9284" w14:textId="77777777" w:rsidTr="00405316">
        <w:trPr>
          <w:trHeight w:val="280"/>
        </w:trPr>
        <w:tc>
          <w:tcPr>
            <w:tcW w:w="1576" w:type="dxa"/>
            <w:vMerge/>
            <w:hideMark/>
          </w:tcPr>
          <w:p w14:paraId="44A889E2" w14:textId="77777777" w:rsidR="0091496C" w:rsidRPr="007E2BDF" w:rsidRDefault="0091496C" w:rsidP="00862D0E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076" w:type="dxa"/>
            <w:hideMark/>
          </w:tcPr>
          <w:p w14:paraId="10BE8B54" w14:textId="000F04A7" w:rsidR="0091496C" w:rsidRPr="007E2BDF" w:rsidRDefault="0091496C" w:rsidP="00862D0E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  <w:t>Osteosarcoma</w:t>
            </w:r>
          </w:p>
        </w:tc>
        <w:tc>
          <w:tcPr>
            <w:tcW w:w="626" w:type="dxa"/>
            <w:noWrap/>
            <w:hideMark/>
          </w:tcPr>
          <w:p w14:paraId="78F3E264" w14:textId="77777777" w:rsidR="0091496C" w:rsidRPr="007E2BDF" w:rsidRDefault="0091496C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698" w:type="dxa"/>
            <w:noWrap/>
            <w:hideMark/>
          </w:tcPr>
          <w:p w14:paraId="3F40FE1B" w14:textId="791A46EB" w:rsidR="0091496C" w:rsidRPr="007E2BDF" w:rsidRDefault="0091496C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.0</w:t>
            </w:r>
          </w:p>
        </w:tc>
        <w:tc>
          <w:tcPr>
            <w:tcW w:w="626" w:type="dxa"/>
            <w:noWrap/>
            <w:hideMark/>
          </w:tcPr>
          <w:p w14:paraId="3B611B50" w14:textId="77777777" w:rsidR="0091496C" w:rsidRPr="007E2BDF" w:rsidRDefault="0091496C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99" w:type="dxa"/>
            <w:noWrap/>
            <w:hideMark/>
          </w:tcPr>
          <w:p w14:paraId="1761AD2C" w14:textId="48C7D930" w:rsidR="0091496C" w:rsidRPr="007E2BDF" w:rsidRDefault="0091496C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.0</w:t>
            </w:r>
          </w:p>
        </w:tc>
        <w:tc>
          <w:tcPr>
            <w:tcW w:w="772" w:type="dxa"/>
            <w:noWrap/>
            <w:hideMark/>
          </w:tcPr>
          <w:p w14:paraId="193D340C" w14:textId="77777777" w:rsidR="0091496C" w:rsidRPr="007E2BDF" w:rsidRDefault="0091496C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922" w:type="dxa"/>
            <w:noWrap/>
            <w:hideMark/>
          </w:tcPr>
          <w:p w14:paraId="5C0279A3" w14:textId="551634E9" w:rsidR="0091496C" w:rsidRPr="007E2BDF" w:rsidRDefault="0091496C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.0</w:t>
            </w:r>
          </w:p>
        </w:tc>
        <w:tc>
          <w:tcPr>
            <w:tcW w:w="693" w:type="dxa"/>
            <w:noWrap/>
            <w:hideMark/>
          </w:tcPr>
          <w:p w14:paraId="660154C7" w14:textId="77777777" w:rsidR="0091496C" w:rsidRPr="007E2BDF" w:rsidRDefault="0091496C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17" w:type="dxa"/>
            <w:noWrap/>
            <w:hideMark/>
          </w:tcPr>
          <w:p w14:paraId="5C1E4C14" w14:textId="6BEFBCAE" w:rsidR="0091496C" w:rsidRPr="007E2BDF" w:rsidRDefault="0091496C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.0</w:t>
            </w:r>
          </w:p>
        </w:tc>
        <w:tc>
          <w:tcPr>
            <w:tcW w:w="599" w:type="dxa"/>
            <w:noWrap/>
            <w:hideMark/>
          </w:tcPr>
          <w:p w14:paraId="115989CA" w14:textId="77777777" w:rsidR="0091496C" w:rsidRPr="007E2BDF" w:rsidRDefault="0091496C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773" w:type="dxa"/>
            <w:noWrap/>
            <w:hideMark/>
          </w:tcPr>
          <w:p w14:paraId="3307BACA" w14:textId="612AD553" w:rsidR="0091496C" w:rsidRPr="007E2BDF" w:rsidRDefault="0091496C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.0</w:t>
            </w:r>
          </w:p>
        </w:tc>
        <w:tc>
          <w:tcPr>
            <w:tcW w:w="620" w:type="dxa"/>
            <w:noWrap/>
            <w:hideMark/>
          </w:tcPr>
          <w:p w14:paraId="4A9597E5" w14:textId="77777777" w:rsidR="0091496C" w:rsidRPr="007E2BDF" w:rsidRDefault="0091496C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961" w:type="dxa"/>
            <w:noWrap/>
            <w:hideMark/>
          </w:tcPr>
          <w:p w14:paraId="67F11517" w14:textId="01A04A32" w:rsidR="0091496C" w:rsidRPr="007E2BDF" w:rsidRDefault="0091496C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.0</w:t>
            </w:r>
          </w:p>
        </w:tc>
        <w:tc>
          <w:tcPr>
            <w:tcW w:w="828" w:type="dxa"/>
            <w:hideMark/>
          </w:tcPr>
          <w:p w14:paraId="26C2F896" w14:textId="77777777" w:rsidR="0091496C" w:rsidRPr="007E2BDF" w:rsidRDefault="0091496C" w:rsidP="00862D0E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019" w:type="dxa"/>
            <w:hideMark/>
          </w:tcPr>
          <w:p w14:paraId="20C7552E" w14:textId="77777777" w:rsidR="0091496C" w:rsidRPr="007E2BDF" w:rsidRDefault="0091496C" w:rsidP="00862D0E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405316" w:rsidRPr="007E2BDF" w14:paraId="7D6FA83F" w14:textId="77777777" w:rsidTr="00405316">
        <w:trPr>
          <w:trHeight w:val="280"/>
        </w:trPr>
        <w:tc>
          <w:tcPr>
            <w:tcW w:w="1576" w:type="dxa"/>
            <w:vMerge/>
            <w:hideMark/>
          </w:tcPr>
          <w:p w14:paraId="2ED08C66" w14:textId="77777777" w:rsidR="0091496C" w:rsidRPr="007E2BDF" w:rsidRDefault="0091496C" w:rsidP="00862D0E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076" w:type="dxa"/>
            <w:hideMark/>
          </w:tcPr>
          <w:p w14:paraId="11A6F29C" w14:textId="314BDA28" w:rsidR="0091496C" w:rsidRPr="007E2BDF" w:rsidRDefault="0091496C" w:rsidP="00862D0E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  <w:t>OM</w:t>
            </w:r>
          </w:p>
        </w:tc>
        <w:tc>
          <w:tcPr>
            <w:tcW w:w="626" w:type="dxa"/>
            <w:noWrap/>
            <w:hideMark/>
          </w:tcPr>
          <w:p w14:paraId="4CB5FE12" w14:textId="77777777" w:rsidR="0091496C" w:rsidRPr="007E2BDF" w:rsidRDefault="0091496C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698" w:type="dxa"/>
            <w:noWrap/>
            <w:hideMark/>
          </w:tcPr>
          <w:p w14:paraId="7CE0E99A" w14:textId="44990340" w:rsidR="0091496C" w:rsidRPr="007E2BDF" w:rsidRDefault="0091496C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.0</w:t>
            </w:r>
          </w:p>
        </w:tc>
        <w:tc>
          <w:tcPr>
            <w:tcW w:w="626" w:type="dxa"/>
            <w:noWrap/>
            <w:hideMark/>
          </w:tcPr>
          <w:p w14:paraId="5B6EBCD1" w14:textId="77777777" w:rsidR="0091496C" w:rsidRPr="007E2BDF" w:rsidRDefault="0091496C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899" w:type="dxa"/>
            <w:noWrap/>
            <w:hideMark/>
          </w:tcPr>
          <w:p w14:paraId="424E9224" w14:textId="38BEA76B" w:rsidR="0091496C" w:rsidRPr="007E2BDF" w:rsidRDefault="0091496C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50.0</w:t>
            </w:r>
          </w:p>
        </w:tc>
        <w:tc>
          <w:tcPr>
            <w:tcW w:w="772" w:type="dxa"/>
            <w:noWrap/>
            <w:hideMark/>
          </w:tcPr>
          <w:p w14:paraId="5B493E5A" w14:textId="77777777" w:rsidR="0091496C" w:rsidRPr="007E2BDF" w:rsidRDefault="0091496C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922" w:type="dxa"/>
            <w:noWrap/>
            <w:hideMark/>
          </w:tcPr>
          <w:p w14:paraId="23E9E348" w14:textId="12A3805E" w:rsidR="0091496C" w:rsidRPr="007E2BDF" w:rsidRDefault="0091496C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.0</w:t>
            </w:r>
          </w:p>
        </w:tc>
        <w:tc>
          <w:tcPr>
            <w:tcW w:w="693" w:type="dxa"/>
            <w:noWrap/>
            <w:hideMark/>
          </w:tcPr>
          <w:p w14:paraId="5EC0F9CD" w14:textId="77777777" w:rsidR="0091496C" w:rsidRPr="007E2BDF" w:rsidRDefault="0091496C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17" w:type="dxa"/>
            <w:noWrap/>
            <w:hideMark/>
          </w:tcPr>
          <w:p w14:paraId="2C3C139A" w14:textId="440ACF91" w:rsidR="0091496C" w:rsidRPr="007E2BDF" w:rsidRDefault="0091496C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.0</w:t>
            </w:r>
          </w:p>
        </w:tc>
        <w:tc>
          <w:tcPr>
            <w:tcW w:w="599" w:type="dxa"/>
            <w:noWrap/>
            <w:hideMark/>
          </w:tcPr>
          <w:p w14:paraId="17C8C487" w14:textId="77777777" w:rsidR="0091496C" w:rsidRPr="007E2BDF" w:rsidRDefault="0091496C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773" w:type="dxa"/>
            <w:noWrap/>
            <w:hideMark/>
          </w:tcPr>
          <w:p w14:paraId="0C2830C2" w14:textId="0C481F59" w:rsidR="0091496C" w:rsidRPr="007E2BDF" w:rsidRDefault="0091496C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.0</w:t>
            </w:r>
          </w:p>
        </w:tc>
        <w:tc>
          <w:tcPr>
            <w:tcW w:w="620" w:type="dxa"/>
            <w:noWrap/>
            <w:hideMark/>
          </w:tcPr>
          <w:p w14:paraId="7CE3416A" w14:textId="77777777" w:rsidR="0091496C" w:rsidRPr="007E2BDF" w:rsidRDefault="0091496C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61" w:type="dxa"/>
            <w:noWrap/>
            <w:hideMark/>
          </w:tcPr>
          <w:p w14:paraId="35516F87" w14:textId="182BD0AA" w:rsidR="0091496C" w:rsidRPr="007E2BDF" w:rsidRDefault="0091496C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1.1</w:t>
            </w:r>
          </w:p>
        </w:tc>
        <w:tc>
          <w:tcPr>
            <w:tcW w:w="828" w:type="dxa"/>
            <w:hideMark/>
          </w:tcPr>
          <w:p w14:paraId="103056CD" w14:textId="388DD898" w:rsidR="0091496C" w:rsidRPr="007E2BDF" w:rsidRDefault="0091496C" w:rsidP="00862D0E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.222</w:t>
            </w:r>
          </w:p>
        </w:tc>
        <w:tc>
          <w:tcPr>
            <w:tcW w:w="1019" w:type="dxa"/>
            <w:hideMark/>
          </w:tcPr>
          <w:p w14:paraId="297EB843" w14:textId="77777777" w:rsidR="0091496C" w:rsidRPr="007E2BDF" w:rsidRDefault="0091496C" w:rsidP="00862D0E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405316" w:rsidRPr="007E2BDF" w14:paraId="03D7996F" w14:textId="77777777" w:rsidTr="00405316">
        <w:trPr>
          <w:trHeight w:val="280"/>
        </w:trPr>
        <w:tc>
          <w:tcPr>
            <w:tcW w:w="1576" w:type="dxa"/>
            <w:vMerge/>
            <w:hideMark/>
          </w:tcPr>
          <w:p w14:paraId="3F9664C9" w14:textId="77777777" w:rsidR="0091496C" w:rsidRPr="007E2BDF" w:rsidRDefault="0091496C" w:rsidP="00862D0E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076" w:type="dxa"/>
            <w:hideMark/>
          </w:tcPr>
          <w:p w14:paraId="07A53C14" w14:textId="1547A9EC" w:rsidR="0091496C" w:rsidRPr="007E2BDF" w:rsidRDefault="0091496C" w:rsidP="00862D0E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  <w:t>others</w:t>
            </w:r>
          </w:p>
        </w:tc>
        <w:tc>
          <w:tcPr>
            <w:tcW w:w="626" w:type="dxa"/>
            <w:noWrap/>
            <w:hideMark/>
          </w:tcPr>
          <w:p w14:paraId="68FE828F" w14:textId="77777777" w:rsidR="0091496C" w:rsidRPr="007E2BDF" w:rsidRDefault="0091496C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698" w:type="dxa"/>
            <w:noWrap/>
            <w:hideMark/>
          </w:tcPr>
          <w:p w14:paraId="06E3AA1A" w14:textId="3D97C5F8" w:rsidR="0091496C" w:rsidRPr="007E2BDF" w:rsidRDefault="0091496C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.0</w:t>
            </w:r>
          </w:p>
        </w:tc>
        <w:tc>
          <w:tcPr>
            <w:tcW w:w="626" w:type="dxa"/>
            <w:noWrap/>
            <w:hideMark/>
          </w:tcPr>
          <w:p w14:paraId="67016E7A" w14:textId="77777777" w:rsidR="0091496C" w:rsidRPr="007E2BDF" w:rsidRDefault="0091496C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99" w:type="dxa"/>
            <w:noWrap/>
            <w:hideMark/>
          </w:tcPr>
          <w:p w14:paraId="3CF81FA7" w14:textId="0D81645C" w:rsidR="0091496C" w:rsidRPr="007E2BDF" w:rsidRDefault="0091496C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.0</w:t>
            </w:r>
          </w:p>
        </w:tc>
        <w:tc>
          <w:tcPr>
            <w:tcW w:w="772" w:type="dxa"/>
            <w:noWrap/>
            <w:hideMark/>
          </w:tcPr>
          <w:p w14:paraId="15E321A3" w14:textId="77777777" w:rsidR="0091496C" w:rsidRPr="007E2BDF" w:rsidRDefault="0091496C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922" w:type="dxa"/>
            <w:noWrap/>
            <w:hideMark/>
          </w:tcPr>
          <w:p w14:paraId="458E2722" w14:textId="45F42C87" w:rsidR="0091496C" w:rsidRPr="007E2BDF" w:rsidRDefault="0091496C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.0</w:t>
            </w:r>
          </w:p>
        </w:tc>
        <w:tc>
          <w:tcPr>
            <w:tcW w:w="693" w:type="dxa"/>
            <w:noWrap/>
            <w:hideMark/>
          </w:tcPr>
          <w:p w14:paraId="798010AD" w14:textId="77777777" w:rsidR="0091496C" w:rsidRPr="007E2BDF" w:rsidRDefault="0091496C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17" w:type="dxa"/>
            <w:noWrap/>
            <w:hideMark/>
          </w:tcPr>
          <w:p w14:paraId="410CA812" w14:textId="73116C70" w:rsidR="0091496C" w:rsidRPr="007E2BDF" w:rsidRDefault="0091496C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.0</w:t>
            </w:r>
          </w:p>
        </w:tc>
        <w:tc>
          <w:tcPr>
            <w:tcW w:w="599" w:type="dxa"/>
            <w:noWrap/>
            <w:hideMark/>
          </w:tcPr>
          <w:p w14:paraId="1D9891AF" w14:textId="77777777" w:rsidR="0091496C" w:rsidRPr="007E2BDF" w:rsidRDefault="0091496C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773" w:type="dxa"/>
            <w:noWrap/>
            <w:hideMark/>
          </w:tcPr>
          <w:p w14:paraId="0119A392" w14:textId="58DBABF1" w:rsidR="0091496C" w:rsidRPr="007E2BDF" w:rsidRDefault="0091496C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.0</w:t>
            </w:r>
          </w:p>
        </w:tc>
        <w:tc>
          <w:tcPr>
            <w:tcW w:w="620" w:type="dxa"/>
            <w:noWrap/>
            <w:hideMark/>
          </w:tcPr>
          <w:p w14:paraId="4FA4C5F8" w14:textId="77777777" w:rsidR="0091496C" w:rsidRPr="007E2BDF" w:rsidRDefault="0091496C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961" w:type="dxa"/>
            <w:noWrap/>
            <w:hideMark/>
          </w:tcPr>
          <w:p w14:paraId="7F4BA231" w14:textId="24762588" w:rsidR="0091496C" w:rsidRPr="007E2BDF" w:rsidRDefault="0091496C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.0</w:t>
            </w:r>
          </w:p>
        </w:tc>
        <w:tc>
          <w:tcPr>
            <w:tcW w:w="828" w:type="dxa"/>
            <w:hideMark/>
          </w:tcPr>
          <w:p w14:paraId="139A3B13" w14:textId="77777777" w:rsidR="0091496C" w:rsidRPr="007E2BDF" w:rsidRDefault="0091496C" w:rsidP="00862D0E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019" w:type="dxa"/>
            <w:hideMark/>
          </w:tcPr>
          <w:p w14:paraId="1ED8F264" w14:textId="77777777" w:rsidR="0091496C" w:rsidRPr="007E2BDF" w:rsidRDefault="0091496C" w:rsidP="00862D0E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405316" w:rsidRPr="007E2BDF" w14:paraId="060503DC" w14:textId="77777777" w:rsidTr="00405316">
        <w:trPr>
          <w:trHeight w:val="280"/>
        </w:trPr>
        <w:tc>
          <w:tcPr>
            <w:tcW w:w="1576" w:type="dxa"/>
            <w:vMerge w:val="restart"/>
            <w:hideMark/>
          </w:tcPr>
          <w:p w14:paraId="0125E629" w14:textId="77777777" w:rsidR="0091496C" w:rsidRPr="007E2BDF" w:rsidRDefault="0091496C" w:rsidP="00862D0E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Malignancy</w:t>
            </w:r>
          </w:p>
        </w:tc>
        <w:tc>
          <w:tcPr>
            <w:tcW w:w="2076" w:type="dxa"/>
            <w:hideMark/>
          </w:tcPr>
          <w:p w14:paraId="25FB542A" w14:textId="77777777" w:rsidR="0091496C" w:rsidRPr="007E2BDF" w:rsidRDefault="0091496C" w:rsidP="00862D0E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  <w:t>no</w:t>
            </w:r>
          </w:p>
        </w:tc>
        <w:tc>
          <w:tcPr>
            <w:tcW w:w="626" w:type="dxa"/>
            <w:noWrap/>
            <w:hideMark/>
          </w:tcPr>
          <w:p w14:paraId="35D89B9D" w14:textId="77777777" w:rsidR="0091496C" w:rsidRPr="007E2BDF" w:rsidRDefault="0091496C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698" w:type="dxa"/>
            <w:noWrap/>
            <w:hideMark/>
          </w:tcPr>
          <w:p w14:paraId="51D69889" w14:textId="7F84FEA3" w:rsidR="0091496C" w:rsidRPr="007E2BDF" w:rsidRDefault="0091496C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5.0</w:t>
            </w:r>
          </w:p>
        </w:tc>
        <w:tc>
          <w:tcPr>
            <w:tcW w:w="626" w:type="dxa"/>
            <w:noWrap/>
            <w:hideMark/>
          </w:tcPr>
          <w:p w14:paraId="30A68E4C" w14:textId="77777777" w:rsidR="0091496C" w:rsidRPr="007E2BDF" w:rsidRDefault="0091496C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899" w:type="dxa"/>
            <w:noWrap/>
            <w:hideMark/>
          </w:tcPr>
          <w:p w14:paraId="00ADBAE0" w14:textId="0320A665" w:rsidR="0091496C" w:rsidRPr="007E2BDF" w:rsidRDefault="0091496C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6.4</w:t>
            </w:r>
          </w:p>
        </w:tc>
        <w:tc>
          <w:tcPr>
            <w:tcW w:w="772" w:type="dxa"/>
            <w:noWrap/>
            <w:hideMark/>
          </w:tcPr>
          <w:p w14:paraId="23E6DEDF" w14:textId="77777777" w:rsidR="0091496C" w:rsidRPr="007E2BDF" w:rsidRDefault="0091496C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922" w:type="dxa"/>
            <w:noWrap/>
            <w:hideMark/>
          </w:tcPr>
          <w:p w14:paraId="6B00CD07" w14:textId="3A6B8D80" w:rsidR="0091496C" w:rsidRPr="007E2BDF" w:rsidRDefault="0091496C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5.0</w:t>
            </w:r>
          </w:p>
        </w:tc>
        <w:tc>
          <w:tcPr>
            <w:tcW w:w="693" w:type="dxa"/>
            <w:noWrap/>
            <w:hideMark/>
          </w:tcPr>
          <w:p w14:paraId="18C67DD8" w14:textId="77777777" w:rsidR="0091496C" w:rsidRPr="007E2BDF" w:rsidRDefault="0091496C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817" w:type="dxa"/>
            <w:noWrap/>
            <w:hideMark/>
          </w:tcPr>
          <w:p w14:paraId="11D67FBE" w14:textId="499CE94D" w:rsidR="0091496C" w:rsidRPr="007E2BDF" w:rsidRDefault="0091496C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8.8</w:t>
            </w:r>
          </w:p>
        </w:tc>
        <w:tc>
          <w:tcPr>
            <w:tcW w:w="599" w:type="dxa"/>
            <w:noWrap/>
            <w:hideMark/>
          </w:tcPr>
          <w:p w14:paraId="6CEF5F4E" w14:textId="77777777" w:rsidR="0091496C" w:rsidRPr="007E2BDF" w:rsidRDefault="0091496C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773" w:type="dxa"/>
            <w:noWrap/>
            <w:hideMark/>
          </w:tcPr>
          <w:p w14:paraId="362837E3" w14:textId="4B0AC0AD" w:rsidR="0091496C" w:rsidRPr="007E2BDF" w:rsidRDefault="0091496C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.0</w:t>
            </w:r>
          </w:p>
        </w:tc>
        <w:tc>
          <w:tcPr>
            <w:tcW w:w="620" w:type="dxa"/>
            <w:noWrap/>
            <w:hideMark/>
          </w:tcPr>
          <w:p w14:paraId="3FF4BF61" w14:textId="77777777" w:rsidR="0091496C" w:rsidRPr="007E2BDF" w:rsidRDefault="0091496C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8</w:t>
            </w:r>
          </w:p>
        </w:tc>
        <w:tc>
          <w:tcPr>
            <w:tcW w:w="961" w:type="dxa"/>
            <w:noWrap/>
            <w:hideMark/>
          </w:tcPr>
          <w:p w14:paraId="2B5EC3C2" w14:textId="5C0CF86A" w:rsidR="0091496C" w:rsidRPr="007E2BDF" w:rsidRDefault="0091496C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9.4</w:t>
            </w:r>
          </w:p>
        </w:tc>
        <w:tc>
          <w:tcPr>
            <w:tcW w:w="828" w:type="dxa"/>
            <w:hideMark/>
          </w:tcPr>
          <w:p w14:paraId="6D88A2F2" w14:textId="0502D110" w:rsidR="0091496C" w:rsidRPr="007E2BDF" w:rsidRDefault="0091496C" w:rsidP="00862D0E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.027</w:t>
            </w:r>
          </w:p>
        </w:tc>
        <w:tc>
          <w:tcPr>
            <w:tcW w:w="1019" w:type="dxa"/>
            <w:hideMark/>
          </w:tcPr>
          <w:p w14:paraId="2DE003F8" w14:textId="06B34125" w:rsidR="0091496C" w:rsidRPr="007E2BDF" w:rsidRDefault="0091496C" w:rsidP="00862D0E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.281 *</w:t>
            </w:r>
          </w:p>
        </w:tc>
      </w:tr>
      <w:tr w:rsidR="00405316" w:rsidRPr="007E2BDF" w14:paraId="334A6C10" w14:textId="77777777" w:rsidTr="00405316">
        <w:trPr>
          <w:trHeight w:val="280"/>
        </w:trPr>
        <w:tc>
          <w:tcPr>
            <w:tcW w:w="1576" w:type="dxa"/>
            <w:vMerge/>
            <w:hideMark/>
          </w:tcPr>
          <w:p w14:paraId="0971BC55" w14:textId="77777777" w:rsidR="0091496C" w:rsidRPr="007E2BDF" w:rsidRDefault="0091496C" w:rsidP="00862D0E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076" w:type="dxa"/>
            <w:hideMark/>
          </w:tcPr>
          <w:p w14:paraId="6B52BF33" w14:textId="77777777" w:rsidR="0091496C" w:rsidRPr="007E2BDF" w:rsidRDefault="0091496C" w:rsidP="00862D0E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  <w:t>yes</w:t>
            </w:r>
          </w:p>
        </w:tc>
        <w:tc>
          <w:tcPr>
            <w:tcW w:w="626" w:type="dxa"/>
            <w:noWrap/>
            <w:hideMark/>
          </w:tcPr>
          <w:p w14:paraId="607DFBD0" w14:textId="77777777" w:rsidR="0091496C" w:rsidRPr="007E2BDF" w:rsidRDefault="0091496C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698" w:type="dxa"/>
            <w:noWrap/>
            <w:hideMark/>
          </w:tcPr>
          <w:p w14:paraId="5C32572B" w14:textId="5D828D8C" w:rsidR="0091496C" w:rsidRPr="007E2BDF" w:rsidRDefault="0091496C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3.8</w:t>
            </w:r>
          </w:p>
        </w:tc>
        <w:tc>
          <w:tcPr>
            <w:tcW w:w="626" w:type="dxa"/>
            <w:noWrap/>
            <w:hideMark/>
          </w:tcPr>
          <w:p w14:paraId="1246E916" w14:textId="77777777" w:rsidR="0091496C" w:rsidRPr="007E2BDF" w:rsidRDefault="0091496C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899" w:type="dxa"/>
            <w:noWrap/>
            <w:hideMark/>
          </w:tcPr>
          <w:p w14:paraId="4568AA03" w14:textId="461A7E32" w:rsidR="0091496C" w:rsidRPr="007E2BDF" w:rsidRDefault="0091496C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1.4</w:t>
            </w:r>
          </w:p>
        </w:tc>
        <w:tc>
          <w:tcPr>
            <w:tcW w:w="772" w:type="dxa"/>
            <w:noWrap/>
            <w:hideMark/>
          </w:tcPr>
          <w:p w14:paraId="5B4F17B2" w14:textId="77777777" w:rsidR="0091496C" w:rsidRPr="007E2BDF" w:rsidRDefault="0091496C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922" w:type="dxa"/>
            <w:noWrap/>
            <w:hideMark/>
          </w:tcPr>
          <w:p w14:paraId="044CE301" w14:textId="2133E1FF" w:rsidR="0091496C" w:rsidRPr="007E2BDF" w:rsidRDefault="0091496C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7.4</w:t>
            </w:r>
          </w:p>
        </w:tc>
        <w:tc>
          <w:tcPr>
            <w:tcW w:w="693" w:type="dxa"/>
            <w:noWrap/>
            <w:hideMark/>
          </w:tcPr>
          <w:p w14:paraId="14AD60F4" w14:textId="77777777" w:rsidR="0091496C" w:rsidRPr="007E2BDF" w:rsidRDefault="0091496C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17" w:type="dxa"/>
            <w:noWrap/>
            <w:hideMark/>
          </w:tcPr>
          <w:p w14:paraId="5A6D1DF9" w14:textId="0E92B27C" w:rsidR="0091496C" w:rsidRPr="007E2BDF" w:rsidRDefault="0091496C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.0</w:t>
            </w:r>
          </w:p>
        </w:tc>
        <w:tc>
          <w:tcPr>
            <w:tcW w:w="599" w:type="dxa"/>
            <w:noWrap/>
            <w:hideMark/>
          </w:tcPr>
          <w:p w14:paraId="2723AF2D" w14:textId="77777777" w:rsidR="0091496C" w:rsidRPr="007E2BDF" w:rsidRDefault="0091496C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773" w:type="dxa"/>
            <w:noWrap/>
            <w:hideMark/>
          </w:tcPr>
          <w:p w14:paraId="1F042365" w14:textId="6F0910D7" w:rsidR="0091496C" w:rsidRPr="007E2BDF" w:rsidRDefault="0091496C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50.0</w:t>
            </w:r>
          </w:p>
        </w:tc>
        <w:tc>
          <w:tcPr>
            <w:tcW w:w="620" w:type="dxa"/>
            <w:noWrap/>
            <w:hideMark/>
          </w:tcPr>
          <w:p w14:paraId="7CCEAF8E" w14:textId="77777777" w:rsidR="0091496C" w:rsidRPr="007E2BDF" w:rsidRDefault="0091496C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3</w:t>
            </w:r>
          </w:p>
        </w:tc>
        <w:tc>
          <w:tcPr>
            <w:tcW w:w="961" w:type="dxa"/>
            <w:noWrap/>
            <w:hideMark/>
          </w:tcPr>
          <w:p w14:paraId="2031E0EF" w14:textId="78585FC2" w:rsidR="0091496C" w:rsidRPr="007E2BDF" w:rsidRDefault="0091496C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3.5</w:t>
            </w:r>
          </w:p>
        </w:tc>
        <w:tc>
          <w:tcPr>
            <w:tcW w:w="828" w:type="dxa"/>
            <w:hideMark/>
          </w:tcPr>
          <w:p w14:paraId="348EFE87" w14:textId="1DCD6D94" w:rsidR="0091496C" w:rsidRPr="007E2BDF" w:rsidRDefault="0091496C" w:rsidP="00862D0E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.183</w:t>
            </w:r>
          </w:p>
        </w:tc>
        <w:tc>
          <w:tcPr>
            <w:tcW w:w="1019" w:type="dxa"/>
            <w:hideMark/>
          </w:tcPr>
          <w:p w14:paraId="6CC74261" w14:textId="77777777" w:rsidR="0091496C" w:rsidRPr="007E2BDF" w:rsidRDefault="0091496C" w:rsidP="00862D0E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405316" w:rsidRPr="007E2BDF" w14:paraId="6B895395" w14:textId="77777777" w:rsidTr="00405316">
        <w:trPr>
          <w:trHeight w:val="280"/>
        </w:trPr>
        <w:tc>
          <w:tcPr>
            <w:tcW w:w="1576" w:type="dxa"/>
            <w:vMerge w:val="restart"/>
            <w:hideMark/>
          </w:tcPr>
          <w:p w14:paraId="49208026" w14:textId="4FAB4130" w:rsidR="0091496C" w:rsidRPr="007E2BDF" w:rsidRDefault="0091496C" w:rsidP="00862D0E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History of radiation</w:t>
            </w:r>
          </w:p>
        </w:tc>
        <w:tc>
          <w:tcPr>
            <w:tcW w:w="2076" w:type="dxa"/>
            <w:hideMark/>
          </w:tcPr>
          <w:p w14:paraId="7EE0FF94" w14:textId="77777777" w:rsidR="0091496C" w:rsidRPr="007E2BDF" w:rsidRDefault="0091496C" w:rsidP="00862D0E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  <w:t>no</w:t>
            </w:r>
          </w:p>
        </w:tc>
        <w:tc>
          <w:tcPr>
            <w:tcW w:w="626" w:type="dxa"/>
            <w:noWrap/>
            <w:hideMark/>
          </w:tcPr>
          <w:p w14:paraId="18B9BF70" w14:textId="77777777" w:rsidR="0091496C" w:rsidRPr="007E2BDF" w:rsidRDefault="0091496C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698" w:type="dxa"/>
            <w:noWrap/>
            <w:hideMark/>
          </w:tcPr>
          <w:p w14:paraId="28F1EA1B" w14:textId="50BB8F03" w:rsidR="0091496C" w:rsidRPr="007E2BDF" w:rsidRDefault="0091496C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8.3</w:t>
            </w:r>
          </w:p>
        </w:tc>
        <w:tc>
          <w:tcPr>
            <w:tcW w:w="626" w:type="dxa"/>
            <w:noWrap/>
            <w:hideMark/>
          </w:tcPr>
          <w:p w14:paraId="63AECD0C" w14:textId="77777777" w:rsidR="0091496C" w:rsidRPr="007E2BDF" w:rsidRDefault="0091496C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899" w:type="dxa"/>
            <w:noWrap/>
            <w:hideMark/>
          </w:tcPr>
          <w:p w14:paraId="43FD2AE3" w14:textId="59AECAAA" w:rsidR="0091496C" w:rsidRPr="007E2BDF" w:rsidRDefault="0091496C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5.8</w:t>
            </w:r>
          </w:p>
        </w:tc>
        <w:tc>
          <w:tcPr>
            <w:tcW w:w="772" w:type="dxa"/>
            <w:noWrap/>
            <w:hideMark/>
          </w:tcPr>
          <w:p w14:paraId="62632506" w14:textId="77777777" w:rsidR="0091496C" w:rsidRPr="007E2BDF" w:rsidRDefault="0091496C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22" w:type="dxa"/>
            <w:noWrap/>
            <w:hideMark/>
          </w:tcPr>
          <w:p w14:paraId="109039DD" w14:textId="28C2D6AA" w:rsidR="0091496C" w:rsidRPr="007E2BDF" w:rsidRDefault="0091496C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.3</w:t>
            </w:r>
          </w:p>
        </w:tc>
        <w:tc>
          <w:tcPr>
            <w:tcW w:w="693" w:type="dxa"/>
            <w:noWrap/>
            <w:hideMark/>
          </w:tcPr>
          <w:p w14:paraId="08088F3B" w14:textId="77777777" w:rsidR="0091496C" w:rsidRPr="007E2BDF" w:rsidRDefault="0091496C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817" w:type="dxa"/>
            <w:noWrap/>
            <w:hideMark/>
          </w:tcPr>
          <w:p w14:paraId="4B6B89E6" w14:textId="5718E595" w:rsidR="0091496C" w:rsidRPr="007E2BDF" w:rsidRDefault="0091496C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7.7</w:t>
            </w:r>
          </w:p>
        </w:tc>
        <w:tc>
          <w:tcPr>
            <w:tcW w:w="599" w:type="dxa"/>
            <w:noWrap/>
            <w:hideMark/>
          </w:tcPr>
          <w:p w14:paraId="7796109F" w14:textId="77777777" w:rsidR="0091496C" w:rsidRPr="007E2BDF" w:rsidRDefault="0091496C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773" w:type="dxa"/>
            <w:noWrap/>
            <w:hideMark/>
          </w:tcPr>
          <w:p w14:paraId="53089C52" w14:textId="16AA2B80" w:rsidR="0091496C" w:rsidRPr="007E2BDF" w:rsidRDefault="0091496C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.5</w:t>
            </w:r>
          </w:p>
        </w:tc>
        <w:tc>
          <w:tcPr>
            <w:tcW w:w="620" w:type="dxa"/>
            <w:noWrap/>
            <w:hideMark/>
          </w:tcPr>
          <w:p w14:paraId="0C61D9AC" w14:textId="77777777" w:rsidR="0091496C" w:rsidRPr="007E2BDF" w:rsidRDefault="0091496C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3</w:t>
            </w:r>
          </w:p>
        </w:tc>
        <w:tc>
          <w:tcPr>
            <w:tcW w:w="961" w:type="dxa"/>
            <w:noWrap/>
            <w:hideMark/>
          </w:tcPr>
          <w:p w14:paraId="20E853D5" w14:textId="68480E72" w:rsidR="0091496C" w:rsidRPr="007E2BDF" w:rsidRDefault="0091496C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1.5</w:t>
            </w:r>
          </w:p>
        </w:tc>
        <w:tc>
          <w:tcPr>
            <w:tcW w:w="828" w:type="dxa"/>
            <w:hideMark/>
          </w:tcPr>
          <w:p w14:paraId="0BE4DCA3" w14:textId="078C66F5" w:rsidR="0091496C" w:rsidRPr="007E2BDF" w:rsidRDefault="0091496C" w:rsidP="00862D0E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.111</w:t>
            </w:r>
          </w:p>
        </w:tc>
        <w:tc>
          <w:tcPr>
            <w:tcW w:w="1019" w:type="dxa"/>
            <w:hideMark/>
          </w:tcPr>
          <w:p w14:paraId="65F10CEA" w14:textId="406EDBA3" w:rsidR="0091496C" w:rsidRPr="007E2BDF" w:rsidRDefault="0091496C" w:rsidP="00862D0E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.027 *</w:t>
            </w:r>
          </w:p>
        </w:tc>
      </w:tr>
      <w:tr w:rsidR="00405316" w:rsidRPr="007E2BDF" w14:paraId="352A9316" w14:textId="77777777" w:rsidTr="00405316">
        <w:trPr>
          <w:trHeight w:val="280"/>
        </w:trPr>
        <w:tc>
          <w:tcPr>
            <w:tcW w:w="1576" w:type="dxa"/>
            <w:vMerge/>
            <w:hideMark/>
          </w:tcPr>
          <w:p w14:paraId="0E586E86" w14:textId="77777777" w:rsidR="0091496C" w:rsidRPr="007E2BDF" w:rsidRDefault="0091496C" w:rsidP="00862D0E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076" w:type="dxa"/>
            <w:hideMark/>
          </w:tcPr>
          <w:p w14:paraId="7194B3AA" w14:textId="77777777" w:rsidR="0091496C" w:rsidRPr="007E2BDF" w:rsidRDefault="0091496C" w:rsidP="00862D0E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  <w:t>yes</w:t>
            </w:r>
          </w:p>
        </w:tc>
        <w:tc>
          <w:tcPr>
            <w:tcW w:w="626" w:type="dxa"/>
            <w:noWrap/>
            <w:hideMark/>
          </w:tcPr>
          <w:p w14:paraId="70BD684E" w14:textId="77777777" w:rsidR="0091496C" w:rsidRPr="007E2BDF" w:rsidRDefault="0091496C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698" w:type="dxa"/>
            <w:noWrap/>
            <w:hideMark/>
          </w:tcPr>
          <w:p w14:paraId="2D5779BD" w14:textId="74EB418D" w:rsidR="0091496C" w:rsidRPr="007E2BDF" w:rsidRDefault="0091496C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0.8</w:t>
            </w:r>
          </w:p>
        </w:tc>
        <w:tc>
          <w:tcPr>
            <w:tcW w:w="626" w:type="dxa"/>
            <w:noWrap/>
            <w:hideMark/>
          </w:tcPr>
          <w:p w14:paraId="0FE615D0" w14:textId="77777777" w:rsidR="0091496C" w:rsidRPr="007E2BDF" w:rsidRDefault="0091496C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899" w:type="dxa"/>
            <w:noWrap/>
            <w:hideMark/>
          </w:tcPr>
          <w:p w14:paraId="08DF915A" w14:textId="18CEFA3D" w:rsidR="0091496C" w:rsidRPr="007E2BDF" w:rsidRDefault="0091496C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5.0</w:t>
            </w:r>
          </w:p>
        </w:tc>
        <w:tc>
          <w:tcPr>
            <w:tcW w:w="772" w:type="dxa"/>
            <w:noWrap/>
            <w:hideMark/>
          </w:tcPr>
          <w:p w14:paraId="03D7D36F" w14:textId="77777777" w:rsidR="0091496C" w:rsidRPr="007E2BDF" w:rsidRDefault="0091496C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0</w:t>
            </w:r>
          </w:p>
        </w:tc>
        <w:tc>
          <w:tcPr>
            <w:tcW w:w="922" w:type="dxa"/>
            <w:noWrap/>
            <w:hideMark/>
          </w:tcPr>
          <w:p w14:paraId="09D70379" w14:textId="74BCC508" w:rsidR="0091496C" w:rsidRPr="007E2BDF" w:rsidRDefault="0091496C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5.0</w:t>
            </w:r>
          </w:p>
        </w:tc>
        <w:tc>
          <w:tcPr>
            <w:tcW w:w="693" w:type="dxa"/>
            <w:noWrap/>
            <w:hideMark/>
          </w:tcPr>
          <w:p w14:paraId="18ACEAA3" w14:textId="77777777" w:rsidR="0091496C" w:rsidRPr="007E2BDF" w:rsidRDefault="0091496C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817" w:type="dxa"/>
            <w:noWrap/>
            <w:hideMark/>
          </w:tcPr>
          <w:p w14:paraId="3CB2331A" w14:textId="633B3101" w:rsidR="0091496C" w:rsidRPr="007E2BDF" w:rsidRDefault="0091496C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5.4</w:t>
            </w:r>
          </w:p>
        </w:tc>
        <w:tc>
          <w:tcPr>
            <w:tcW w:w="599" w:type="dxa"/>
            <w:noWrap/>
            <w:hideMark/>
          </w:tcPr>
          <w:p w14:paraId="1B5F35A7" w14:textId="77777777" w:rsidR="0091496C" w:rsidRPr="007E2BDF" w:rsidRDefault="0091496C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773" w:type="dxa"/>
            <w:noWrap/>
            <w:hideMark/>
          </w:tcPr>
          <w:p w14:paraId="2E9A0CE7" w14:textId="33EF43D6" w:rsidR="0091496C" w:rsidRPr="007E2BDF" w:rsidRDefault="0091496C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.0</w:t>
            </w:r>
          </w:p>
        </w:tc>
        <w:tc>
          <w:tcPr>
            <w:tcW w:w="620" w:type="dxa"/>
            <w:noWrap/>
            <w:hideMark/>
          </w:tcPr>
          <w:p w14:paraId="66EDCD76" w14:textId="77777777" w:rsidR="0091496C" w:rsidRPr="007E2BDF" w:rsidRDefault="0091496C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8</w:t>
            </w:r>
          </w:p>
        </w:tc>
        <w:tc>
          <w:tcPr>
            <w:tcW w:w="961" w:type="dxa"/>
            <w:noWrap/>
            <w:hideMark/>
          </w:tcPr>
          <w:p w14:paraId="4BF01603" w14:textId="178BFA27" w:rsidR="0091496C" w:rsidRPr="007E2BDF" w:rsidRDefault="0091496C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3.7</w:t>
            </w:r>
          </w:p>
        </w:tc>
        <w:tc>
          <w:tcPr>
            <w:tcW w:w="828" w:type="dxa"/>
            <w:hideMark/>
          </w:tcPr>
          <w:p w14:paraId="54894B61" w14:textId="003659E9" w:rsidR="0091496C" w:rsidRPr="007E2BDF" w:rsidRDefault="0091496C" w:rsidP="00862D0E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.902</w:t>
            </w:r>
          </w:p>
        </w:tc>
        <w:tc>
          <w:tcPr>
            <w:tcW w:w="1019" w:type="dxa"/>
            <w:hideMark/>
          </w:tcPr>
          <w:p w14:paraId="321D9D5C" w14:textId="77777777" w:rsidR="0091496C" w:rsidRPr="007E2BDF" w:rsidRDefault="0091496C" w:rsidP="00862D0E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405316" w:rsidRPr="007E2BDF" w14:paraId="4760B917" w14:textId="77777777" w:rsidTr="00405316">
        <w:trPr>
          <w:trHeight w:val="280"/>
        </w:trPr>
        <w:tc>
          <w:tcPr>
            <w:tcW w:w="1576" w:type="dxa"/>
            <w:vMerge w:val="restart"/>
            <w:hideMark/>
          </w:tcPr>
          <w:p w14:paraId="3D598377" w14:textId="77F0C100" w:rsidR="0091496C" w:rsidRPr="007E2BDF" w:rsidRDefault="0091496C" w:rsidP="00862D0E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Adjuvant chemo-therapy</w:t>
            </w:r>
          </w:p>
        </w:tc>
        <w:tc>
          <w:tcPr>
            <w:tcW w:w="2076" w:type="dxa"/>
            <w:hideMark/>
          </w:tcPr>
          <w:p w14:paraId="2E154938" w14:textId="77777777" w:rsidR="0091496C" w:rsidRPr="007E2BDF" w:rsidRDefault="0091496C" w:rsidP="00862D0E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  <w:t>no</w:t>
            </w:r>
          </w:p>
        </w:tc>
        <w:tc>
          <w:tcPr>
            <w:tcW w:w="626" w:type="dxa"/>
            <w:noWrap/>
            <w:hideMark/>
          </w:tcPr>
          <w:p w14:paraId="01A6ACC9" w14:textId="77777777" w:rsidR="0091496C" w:rsidRPr="007E2BDF" w:rsidRDefault="0091496C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698" w:type="dxa"/>
            <w:noWrap/>
            <w:hideMark/>
          </w:tcPr>
          <w:p w14:paraId="723F3A69" w14:textId="7325B638" w:rsidR="0091496C" w:rsidRPr="007E2BDF" w:rsidRDefault="0091496C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0.7</w:t>
            </w:r>
          </w:p>
        </w:tc>
        <w:tc>
          <w:tcPr>
            <w:tcW w:w="626" w:type="dxa"/>
            <w:noWrap/>
            <w:hideMark/>
          </w:tcPr>
          <w:p w14:paraId="7EB0D277" w14:textId="77777777" w:rsidR="0091496C" w:rsidRPr="007E2BDF" w:rsidRDefault="0091496C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899" w:type="dxa"/>
            <w:noWrap/>
            <w:hideMark/>
          </w:tcPr>
          <w:p w14:paraId="6087226E" w14:textId="4BA313A1" w:rsidR="0091496C" w:rsidRPr="007E2BDF" w:rsidRDefault="0091496C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5.0</w:t>
            </w:r>
          </w:p>
        </w:tc>
        <w:tc>
          <w:tcPr>
            <w:tcW w:w="772" w:type="dxa"/>
            <w:noWrap/>
            <w:hideMark/>
          </w:tcPr>
          <w:p w14:paraId="3B40B1E6" w14:textId="77777777" w:rsidR="0091496C" w:rsidRPr="007E2BDF" w:rsidRDefault="0091496C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922" w:type="dxa"/>
            <w:noWrap/>
            <w:hideMark/>
          </w:tcPr>
          <w:p w14:paraId="3BF59986" w14:textId="5E570FB4" w:rsidR="0091496C" w:rsidRPr="007E2BDF" w:rsidRDefault="0091496C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5.5</w:t>
            </w:r>
          </w:p>
        </w:tc>
        <w:tc>
          <w:tcPr>
            <w:tcW w:w="693" w:type="dxa"/>
            <w:noWrap/>
            <w:hideMark/>
          </w:tcPr>
          <w:p w14:paraId="580F82C5" w14:textId="77777777" w:rsidR="0091496C" w:rsidRPr="007E2BDF" w:rsidRDefault="0091496C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817" w:type="dxa"/>
            <w:noWrap/>
            <w:hideMark/>
          </w:tcPr>
          <w:p w14:paraId="66189848" w14:textId="4A8E71A5" w:rsidR="0091496C" w:rsidRPr="007E2BDF" w:rsidRDefault="0091496C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3.6</w:t>
            </w:r>
          </w:p>
        </w:tc>
        <w:tc>
          <w:tcPr>
            <w:tcW w:w="599" w:type="dxa"/>
            <w:noWrap/>
            <w:hideMark/>
          </w:tcPr>
          <w:p w14:paraId="5896DE64" w14:textId="77777777" w:rsidR="0091496C" w:rsidRPr="007E2BDF" w:rsidRDefault="0091496C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773" w:type="dxa"/>
            <w:noWrap/>
            <w:hideMark/>
          </w:tcPr>
          <w:p w14:paraId="2EDE932C" w14:textId="0E5B57C9" w:rsidR="0091496C" w:rsidRPr="007E2BDF" w:rsidRDefault="0091496C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.0</w:t>
            </w:r>
          </w:p>
        </w:tc>
        <w:tc>
          <w:tcPr>
            <w:tcW w:w="620" w:type="dxa"/>
            <w:noWrap/>
            <w:hideMark/>
          </w:tcPr>
          <w:p w14:paraId="2BC0C797" w14:textId="77777777" w:rsidR="0091496C" w:rsidRPr="007E2BDF" w:rsidRDefault="0091496C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6</w:t>
            </w:r>
          </w:p>
        </w:tc>
        <w:tc>
          <w:tcPr>
            <w:tcW w:w="961" w:type="dxa"/>
            <w:noWrap/>
            <w:hideMark/>
          </w:tcPr>
          <w:p w14:paraId="1DB5C612" w14:textId="5ADB90B6" w:rsidR="0091496C" w:rsidRPr="007E2BDF" w:rsidRDefault="0091496C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6.0</w:t>
            </w:r>
          </w:p>
        </w:tc>
        <w:tc>
          <w:tcPr>
            <w:tcW w:w="828" w:type="dxa"/>
            <w:hideMark/>
          </w:tcPr>
          <w:p w14:paraId="617C6EB0" w14:textId="3FCAEB92" w:rsidR="0091496C" w:rsidRPr="007E2BDF" w:rsidRDefault="0091496C" w:rsidP="00862D0E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.100</w:t>
            </w:r>
          </w:p>
        </w:tc>
        <w:tc>
          <w:tcPr>
            <w:tcW w:w="1019" w:type="dxa"/>
            <w:hideMark/>
          </w:tcPr>
          <w:p w14:paraId="7DAF4115" w14:textId="553FA8D3" w:rsidR="0091496C" w:rsidRPr="007E2BDF" w:rsidRDefault="0091496C" w:rsidP="00862D0E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.775</w:t>
            </w:r>
          </w:p>
        </w:tc>
      </w:tr>
      <w:tr w:rsidR="00405316" w:rsidRPr="007E2BDF" w14:paraId="6B49038B" w14:textId="77777777" w:rsidTr="00405316">
        <w:trPr>
          <w:trHeight w:val="280"/>
        </w:trPr>
        <w:tc>
          <w:tcPr>
            <w:tcW w:w="1576" w:type="dxa"/>
            <w:vMerge/>
            <w:hideMark/>
          </w:tcPr>
          <w:p w14:paraId="64A987F0" w14:textId="77777777" w:rsidR="0091496C" w:rsidRPr="007E2BDF" w:rsidRDefault="0091496C" w:rsidP="00862D0E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076" w:type="dxa"/>
            <w:hideMark/>
          </w:tcPr>
          <w:p w14:paraId="56D0E132" w14:textId="77777777" w:rsidR="0091496C" w:rsidRPr="007E2BDF" w:rsidRDefault="0091496C" w:rsidP="00862D0E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  <w:t>yes</w:t>
            </w:r>
          </w:p>
        </w:tc>
        <w:tc>
          <w:tcPr>
            <w:tcW w:w="626" w:type="dxa"/>
            <w:noWrap/>
            <w:hideMark/>
          </w:tcPr>
          <w:p w14:paraId="265C214B" w14:textId="77777777" w:rsidR="0091496C" w:rsidRPr="007E2BDF" w:rsidRDefault="0091496C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698" w:type="dxa"/>
            <w:noWrap/>
            <w:hideMark/>
          </w:tcPr>
          <w:p w14:paraId="377603D4" w14:textId="3C6DAF27" w:rsidR="0091496C" w:rsidRPr="007E2BDF" w:rsidRDefault="0091496C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.0</w:t>
            </w:r>
          </w:p>
        </w:tc>
        <w:tc>
          <w:tcPr>
            <w:tcW w:w="626" w:type="dxa"/>
            <w:noWrap/>
            <w:hideMark/>
          </w:tcPr>
          <w:p w14:paraId="457D9DBA" w14:textId="77777777" w:rsidR="0091496C" w:rsidRPr="007E2BDF" w:rsidRDefault="0091496C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899" w:type="dxa"/>
            <w:noWrap/>
            <w:hideMark/>
          </w:tcPr>
          <w:p w14:paraId="7F18CDDF" w14:textId="56FA40E8" w:rsidR="0091496C" w:rsidRPr="007E2BDF" w:rsidRDefault="0091496C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8.6</w:t>
            </w:r>
          </w:p>
        </w:tc>
        <w:tc>
          <w:tcPr>
            <w:tcW w:w="772" w:type="dxa"/>
            <w:noWrap/>
            <w:hideMark/>
          </w:tcPr>
          <w:p w14:paraId="759ED407" w14:textId="77777777" w:rsidR="0091496C" w:rsidRPr="007E2BDF" w:rsidRDefault="0091496C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922" w:type="dxa"/>
            <w:noWrap/>
            <w:hideMark/>
          </w:tcPr>
          <w:p w14:paraId="6938FFA9" w14:textId="25835123" w:rsidR="0091496C" w:rsidRPr="007E2BDF" w:rsidRDefault="0091496C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0.0</w:t>
            </w:r>
          </w:p>
        </w:tc>
        <w:tc>
          <w:tcPr>
            <w:tcW w:w="693" w:type="dxa"/>
            <w:noWrap/>
            <w:hideMark/>
          </w:tcPr>
          <w:p w14:paraId="4AB4DE9F" w14:textId="77777777" w:rsidR="0091496C" w:rsidRPr="007E2BDF" w:rsidRDefault="0091496C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17" w:type="dxa"/>
            <w:noWrap/>
            <w:hideMark/>
          </w:tcPr>
          <w:p w14:paraId="17CD46A4" w14:textId="0B88659F" w:rsidR="0091496C" w:rsidRPr="007E2BDF" w:rsidRDefault="0091496C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.0</w:t>
            </w:r>
          </w:p>
        </w:tc>
        <w:tc>
          <w:tcPr>
            <w:tcW w:w="599" w:type="dxa"/>
            <w:noWrap/>
            <w:hideMark/>
          </w:tcPr>
          <w:p w14:paraId="391BC2FE" w14:textId="77777777" w:rsidR="0091496C" w:rsidRPr="007E2BDF" w:rsidRDefault="0091496C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773" w:type="dxa"/>
            <w:noWrap/>
            <w:hideMark/>
          </w:tcPr>
          <w:p w14:paraId="791453B3" w14:textId="0692C639" w:rsidR="0091496C" w:rsidRPr="007E2BDF" w:rsidRDefault="0091496C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50.0</w:t>
            </w:r>
          </w:p>
        </w:tc>
        <w:tc>
          <w:tcPr>
            <w:tcW w:w="620" w:type="dxa"/>
            <w:noWrap/>
            <w:hideMark/>
          </w:tcPr>
          <w:p w14:paraId="1BDBFA88" w14:textId="77777777" w:rsidR="0091496C" w:rsidRPr="007E2BDF" w:rsidRDefault="0091496C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961" w:type="dxa"/>
            <w:noWrap/>
            <w:hideMark/>
          </w:tcPr>
          <w:p w14:paraId="6126FAA9" w14:textId="0EA42C7B" w:rsidR="0091496C" w:rsidRPr="007E2BDF" w:rsidRDefault="0091496C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9.2</w:t>
            </w:r>
          </w:p>
        </w:tc>
        <w:tc>
          <w:tcPr>
            <w:tcW w:w="828" w:type="dxa"/>
            <w:hideMark/>
          </w:tcPr>
          <w:p w14:paraId="2F6B1BA2" w14:textId="59DA972B" w:rsidR="0091496C" w:rsidRPr="007E2BDF" w:rsidRDefault="0091496C" w:rsidP="00862D0E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.146</w:t>
            </w:r>
          </w:p>
        </w:tc>
        <w:tc>
          <w:tcPr>
            <w:tcW w:w="1019" w:type="dxa"/>
            <w:hideMark/>
          </w:tcPr>
          <w:p w14:paraId="3B0FE174" w14:textId="77777777" w:rsidR="0091496C" w:rsidRPr="007E2BDF" w:rsidRDefault="0091496C" w:rsidP="00862D0E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405316" w:rsidRPr="007E2BDF" w14:paraId="34E514C1" w14:textId="77777777" w:rsidTr="00405316">
        <w:trPr>
          <w:trHeight w:val="280"/>
        </w:trPr>
        <w:tc>
          <w:tcPr>
            <w:tcW w:w="1576" w:type="dxa"/>
            <w:vMerge w:val="restart"/>
            <w:hideMark/>
          </w:tcPr>
          <w:p w14:paraId="6B19D49E" w14:textId="42EB2A8D" w:rsidR="0091496C" w:rsidRPr="007E2BDF" w:rsidRDefault="0091496C" w:rsidP="00862D0E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Adjuvant radiation</w:t>
            </w:r>
          </w:p>
        </w:tc>
        <w:tc>
          <w:tcPr>
            <w:tcW w:w="2076" w:type="dxa"/>
            <w:hideMark/>
          </w:tcPr>
          <w:p w14:paraId="58FEAB9B" w14:textId="77777777" w:rsidR="0091496C" w:rsidRPr="007E2BDF" w:rsidRDefault="0091496C" w:rsidP="00862D0E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  <w:t>no</w:t>
            </w:r>
          </w:p>
        </w:tc>
        <w:tc>
          <w:tcPr>
            <w:tcW w:w="626" w:type="dxa"/>
            <w:noWrap/>
            <w:hideMark/>
          </w:tcPr>
          <w:p w14:paraId="3D0A3D0A" w14:textId="77777777" w:rsidR="0091496C" w:rsidRPr="007E2BDF" w:rsidRDefault="0091496C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698" w:type="dxa"/>
            <w:noWrap/>
            <w:hideMark/>
          </w:tcPr>
          <w:p w14:paraId="4CD47968" w14:textId="73BC78EA" w:rsidR="0091496C" w:rsidRPr="007E2BDF" w:rsidRDefault="0091496C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1.1</w:t>
            </w:r>
          </w:p>
        </w:tc>
        <w:tc>
          <w:tcPr>
            <w:tcW w:w="626" w:type="dxa"/>
            <w:noWrap/>
            <w:hideMark/>
          </w:tcPr>
          <w:p w14:paraId="0E425D48" w14:textId="77777777" w:rsidR="0091496C" w:rsidRPr="007E2BDF" w:rsidRDefault="0091496C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899" w:type="dxa"/>
            <w:noWrap/>
            <w:hideMark/>
          </w:tcPr>
          <w:p w14:paraId="2301461C" w14:textId="7E21C5E0" w:rsidR="0091496C" w:rsidRPr="007E2BDF" w:rsidRDefault="0091496C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2.7</w:t>
            </w:r>
          </w:p>
        </w:tc>
        <w:tc>
          <w:tcPr>
            <w:tcW w:w="772" w:type="dxa"/>
            <w:noWrap/>
            <w:hideMark/>
          </w:tcPr>
          <w:p w14:paraId="02EB676F" w14:textId="77777777" w:rsidR="0091496C" w:rsidRPr="007E2BDF" w:rsidRDefault="0091496C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922" w:type="dxa"/>
            <w:noWrap/>
            <w:hideMark/>
          </w:tcPr>
          <w:p w14:paraId="1BEBB6D6" w14:textId="03D250E1" w:rsidR="0091496C" w:rsidRPr="007E2BDF" w:rsidRDefault="0091496C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8.0</w:t>
            </w:r>
          </w:p>
        </w:tc>
        <w:tc>
          <w:tcPr>
            <w:tcW w:w="693" w:type="dxa"/>
            <w:noWrap/>
            <w:hideMark/>
          </w:tcPr>
          <w:p w14:paraId="3CD1FB59" w14:textId="77777777" w:rsidR="0091496C" w:rsidRPr="007E2BDF" w:rsidRDefault="0091496C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817" w:type="dxa"/>
            <w:noWrap/>
            <w:hideMark/>
          </w:tcPr>
          <w:p w14:paraId="5EA45A60" w14:textId="21ECDB43" w:rsidR="0091496C" w:rsidRPr="007E2BDF" w:rsidRDefault="0091496C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4.3</w:t>
            </w:r>
          </w:p>
        </w:tc>
        <w:tc>
          <w:tcPr>
            <w:tcW w:w="599" w:type="dxa"/>
            <w:noWrap/>
            <w:hideMark/>
          </w:tcPr>
          <w:p w14:paraId="622BF4EE" w14:textId="77777777" w:rsidR="0091496C" w:rsidRPr="007E2BDF" w:rsidRDefault="0091496C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773" w:type="dxa"/>
            <w:noWrap/>
            <w:hideMark/>
          </w:tcPr>
          <w:p w14:paraId="4B60496B" w14:textId="5A5F023E" w:rsidR="0091496C" w:rsidRPr="007E2BDF" w:rsidRDefault="0091496C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.0</w:t>
            </w:r>
          </w:p>
        </w:tc>
        <w:tc>
          <w:tcPr>
            <w:tcW w:w="620" w:type="dxa"/>
            <w:noWrap/>
            <w:hideMark/>
          </w:tcPr>
          <w:p w14:paraId="47ED6A7B" w14:textId="77777777" w:rsidR="0091496C" w:rsidRPr="007E2BDF" w:rsidRDefault="0091496C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1</w:t>
            </w:r>
          </w:p>
        </w:tc>
        <w:tc>
          <w:tcPr>
            <w:tcW w:w="961" w:type="dxa"/>
            <w:noWrap/>
            <w:hideMark/>
          </w:tcPr>
          <w:p w14:paraId="7A1ADE00" w14:textId="28DDCF31" w:rsidR="0091496C" w:rsidRPr="007E2BDF" w:rsidRDefault="0091496C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5.7</w:t>
            </w:r>
          </w:p>
        </w:tc>
        <w:tc>
          <w:tcPr>
            <w:tcW w:w="828" w:type="dxa"/>
            <w:hideMark/>
          </w:tcPr>
          <w:p w14:paraId="73C3A6B9" w14:textId="65361059" w:rsidR="0091496C" w:rsidRPr="007E2BDF" w:rsidRDefault="0091496C" w:rsidP="00862D0E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.146</w:t>
            </w:r>
          </w:p>
        </w:tc>
        <w:tc>
          <w:tcPr>
            <w:tcW w:w="1019" w:type="dxa"/>
            <w:hideMark/>
          </w:tcPr>
          <w:p w14:paraId="33E009CF" w14:textId="59063FDC" w:rsidR="0091496C" w:rsidRPr="007E2BDF" w:rsidRDefault="0091496C" w:rsidP="00862D0E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.670</w:t>
            </w:r>
          </w:p>
        </w:tc>
      </w:tr>
      <w:tr w:rsidR="00405316" w:rsidRPr="007E2BDF" w14:paraId="7C0AD7C8" w14:textId="77777777" w:rsidTr="00405316">
        <w:trPr>
          <w:trHeight w:val="280"/>
        </w:trPr>
        <w:tc>
          <w:tcPr>
            <w:tcW w:w="1576" w:type="dxa"/>
            <w:vMerge/>
            <w:hideMark/>
          </w:tcPr>
          <w:p w14:paraId="5359FFB0" w14:textId="77777777" w:rsidR="0091496C" w:rsidRPr="007E2BDF" w:rsidRDefault="0091496C" w:rsidP="00862D0E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076" w:type="dxa"/>
            <w:hideMark/>
          </w:tcPr>
          <w:p w14:paraId="3EB2D908" w14:textId="77777777" w:rsidR="0091496C" w:rsidRPr="007E2BDF" w:rsidRDefault="0091496C" w:rsidP="00862D0E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  <w:t>yes</w:t>
            </w:r>
          </w:p>
        </w:tc>
        <w:tc>
          <w:tcPr>
            <w:tcW w:w="626" w:type="dxa"/>
            <w:noWrap/>
            <w:hideMark/>
          </w:tcPr>
          <w:p w14:paraId="6E3CD66E" w14:textId="77777777" w:rsidR="0091496C" w:rsidRPr="007E2BDF" w:rsidRDefault="0091496C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698" w:type="dxa"/>
            <w:noWrap/>
            <w:hideMark/>
          </w:tcPr>
          <w:p w14:paraId="2EFB2197" w14:textId="26D4724D" w:rsidR="0091496C" w:rsidRPr="007E2BDF" w:rsidRDefault="0091496C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1.1</w:t>
            </w:r>
          </w:p>
        </w:tc>
        <w:tc>
          <w:tcPr>
            <w:tcW w:w="626" w:type="dxa"/>
            <w:noWrap/>
            <w:hideMark/>
          </w:tcPr>
          <w:p w14:paraId="7344596C" w14:textId="77777777" w:rsidR="0091496C" w:rsidRPr="007E2BDF" w:rsidRDefault="0091496C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899" w:type="dxa"/>
            <w:noWrap/>
            <w:hideMark/>
          </w:tcPr>
          <w:p w14:paraId="20276D96" w14:textId="0564B81F" w:rsidR="0091496C" w:rsidRPr="007E2BDF" w:rsidRDefault="0091496C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9.4</w:t>
            </w:r>
          </w:p>
        </w:tc>
        <w:tc>
          <w:tcPr>
            <w:tcW w:w="772" w:type="dxa"/>
            <w:noWrap/>
            <w:hideMark/>
          </w:tcPr>
          <w:p w14:paraId="23A3D5F5" w14:textId="77777777" w:rsidR="0091496C" w:rsidRPr="007E2BDF" w:rsidRDefault="0091496C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922" w:type="dxa"/>
            <w:noWrap/>
            <w:hideMark/>
          </w:tcPr>
          <w:p w14:paraId="5F53CFE6" w14:textId="74F6845C" w:rsidR="0091496C" w:rsidRPr="007E2BDF" w:rsidRDefault="0091496C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5.4</w:t>
            </w:r>
          </w:p>
        </w:tc>
        <w:tc>
          <w:tcPr>
            <w:tcW w:w="693" w:type="dxa"/>
            <w:noWrap/>
            <w:hideMark/>
          </w:tcPr>
          <w:p w14:paraId="2D5B97BA" w14:textId="77777777" w:rsidR="0091496C" w:rsidRPr="007E2BDF" w:rsidRDefault="0091496C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17" w:type="dxa"/>
            <w:noWrap/>
            <w:hideMark/>
          </w:tcPr>
          <w:p w14:paraId="2DD88700" w14:textId="16BEDEF0" w:rsidR="0091496C" w:rsidRPr="007E2BDF" w:rsidRDefault="0091496C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.0</w:t>
            </w:r>
          </w:p>
        </w:tc>
        <w:tc>
          <w:tcPr>
            <w:tcW w:w="599" w:type="dxa"/>
            <w:noWrap/>
            <w:hideMark/>
          </w:tcPr>
          <w:p w14:paraId="66BFC8F7" w14:textId="77777777" w:rsidR="0091496C" w:rsidRPr="007E2BDF" w:rsidRDefault="0091496C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773" w:type="dxa"/>
            <w:noWrap/>
            <w:hideMark/>
          </w:tcPr>
          <w:p w14:paraId="668D8DE2" w14:textId="02ACAC47" w:rsidR="0091496C" w:rsidRPr="007E2BDF" w:rsidRDefault="0091496C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50.0</w:t>
            </w:r>
          </w:p>
        </w:tc>
        <w:tc>
          <w:tcPr>
            <w:tcW w:w="620" w:type="dxa"/>
            <w:noWrap/>
            <w:hideMark/>
          </w:tcPr>
          <w:p w14:paraId="5F89155B" w14:textId="77777777" w:rsidR="0091496C" w:rsidRPr="007E2BDF" w:rsidRDefault="0091496C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0</w:t>
            </w:r>
          </w:p>
        </w:tc>
        <w:tc>
          <w:tcPr>
            <w:tcW w:w="961" w:type="dxa"/>
            <w:noWrap/>
            <w:hideMark/>
          </w:tcPr>
          <w:p w14:paraId="2905205F" w14:textId="681D1436" w:rsidR="0091496C" w:rsidRPr="007E2BDF" w:rsidRDefault="0091496C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8.2</w:t>
            </w:r>
          </w:p>
        </w:tc>
        <w:tc>
          <w:tcPr>
            <w:tcW w:w="828" w:type="dxa"/>
            <w:hideMark/>
          </w:tcPr>
          <w:p w14:paraId="44B7ADF5" w14:textId="2ACDC911" w:rsidR="0091496C" w:rsidRPr="007E2BDF" w:rsidRDefault="0091496C" w:rsidP="00862D0E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.318</w:t>
            </w:r>
          </w:p>
        </w:tc>
        <w:tc>
          <w:tcPr>
            <w:tcW w:w="1019" w:type="dxa"/>
            <w:hideMark/>
          </w:tcPr>
          <w:p w14:paraId="55997ADA" w14:textId="77777777" w:rsidR="0091496C" w:rsidRPr="007E2BDF" w:rsidRDefault="0091496C" w:rsidP="00862D0E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124261" w:rsidRPr="009D4F5C" w14:paraId="3FB547DA" w14:textId="77777777" w:rsidTr="000E1B52">
        <w:trPr>
          <w:trHeight w:val="280"/>
        </w:trPr>
        <w:tc>
          <w:tcPr>
            <w:tcW w:w="14505" w:type="dxa"/>
            <w:gridSpan w:val="16"/>
          </w:tcPr>
          <w:tbl>
            <w:tblPr>
              <w:tblW w:w="15168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5168"/>
            </w:tblGrid>
            <w:tr w:rsidR="00124261" w:rsidRPr="009D4F5C" w14:paraId="108BB4F4" w14:textId="77777777" w:rsidTr="000E1B52">
              <w:trPr>
                <w:trHeight w:val="280"/>
              </w:trPr>
              <w:tc>
                <w:tcPr>
                  <w:tcW w:w="151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1997286" w14:textId="6CA81B52" w:rsidR="00124261" w:rsidRPr="007E2BDF" w:rsidRDefault="00124261" w:rsidP="00862D0E">
                  <w:pPr>
                    <w:spacing w:line="360" w:lineRule="auto"/>
                    <w:rPr>
                      <w:rFonts w:ascii="Arial" w:hAnsi="Arial" w:cs="Arial"/>
                      <w:color w:val="000000"/>
                      <w:sz w:val="22"/>
                      <w:szCs w:val="22"/>
                      <w:lang w:val="en-US"/>
                    </w:rPr>
                  </w:pPr>
                  <w:r w:rsidRPr="007E2BDF">
                    <w:rPr>
                      <w:rFonts w:ascii="Arial" w:hAnsi="Arial" w:cs="Arial"/>
                      <w:b/>
                      <w:bCs/>
                      <w:color w:val="000000"/>
                      <w:sz w:val="22"/>
                      <w:szCs w:val="22"/>
                      <w:lang w:val="en-US"/>
                    </w:rPr>
                    <w:t>Abbreviations:</w:t>
                  </w:r>
                  <w:r w:rsidRPr="007E2BDF">
                    <w:rPr>
                      <w:rFonts w:ascii="Arial" w:hAnsi="Arial" w:cs="Arial"/>
                      <w:color w:val="000000"/>
                      <w:sz w:val="22"/>
                      <w:szCs w:val="22"/>
                      <w:lang w:val="en-US"/>
                    </w:rPr>
                    <w:t xml:space="preserve"> </w:t>
                  </w:r>
                  <w:r w:rsidRPr="007E2BDF"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  <w:t>Rec. = reconstruction; FFF = free fibula flap; DCIA flap = deep circumflex iliac artery; CAD/CAM = computer</w:t>
                  </w:r>
                  <w:r w:rsidR="00DB5205" w:rsidRPr="007E2BDF"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  <w:t>-</w:t>
                  </w:r>
                  <w:r w:rsidRPr="007E2BDF"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  <w:t>aided design/computer</w:t>
                  </w:r>
                  <w:r w:rsidR="00DB5205" w:rsidRPr="007E2BDF"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  <w:t>-</w:t>
                  </w:r>
                  <w:r w:rsidRPr="007E2BDF"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  <w:t xml:space="preserve">aided manufacturing; intraop. = </w:t>
                  </w:r>
                  <w:r w:rsidR="0099528F" w:rsidRPr="007E2BDF"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  <w:t>intraoperatively</w:t>
                  </w:r>
                  <w:r w:rsidRPr="007E2BDF"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  <w:t xml:space="preserve">; OSCC = oral squamous cell carcinoma; </w:t>
                  </w:r>
                  <w:r w:rsidRPr="007E2BDF">
                    <w:rPr>
                      <w:rFonts w:ascii="Arial" w:hAnsi="Arial" w:cs="Arial"/>
                      <w:color w:val="000000"/>
                      <w:sz w:val="22"/>
                      <w:szCs w:val="22"/>
                      <w:lang w:val="en-US"/>
                    </w:rPr>
                    <w:t xml:space="preserve">MRONJ = </w:t>
                  </w:r>
                  <w:r w:rsidRPr="007E2BDF"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  <w:t>medication related necrosis of the jaw; ORN = osteoradionecrosis; OM = osteomyelitis</w:t>
                  </w:r>
                </w:p>
                <w:p w14:paraId="16CB4E68" w14:textId="500E49BC" w:rsidR="00124261" w:rsidRPr="007E2BDF" w:rsidRDefault="00124261" w:rsidP="00862D0E">
                  <w:pPr>
                    <w:spacing w:line="360" w:lineRule="auto"/>
                    <w:ind w:right="-1728"/>
                    <w:rPr>
                      <w:rFonts w:ascii="Arial" w:hAnsi="Arial" w:cs="Arial"/>
                      <w:color w:val="000000"/>
                      <w:sz w:val="22"/>
                      <w:szCs w:val="22"/>
                      <w:lang w:val="en-US"/>
                    </w:rPr>
                  </w:pPr>
                  <w:r w:rsidRPr="007E2BDF">
                    <w:rPr>
                      <w:rFonts w:ascii="Arial" w:hAnsi="Arial" w:cs="Arial"/>
                      <w:color w:val="000000"/>
                      <w:sz w:val="22"/>
                      <w:szCs w:val="22"/>
                      <w:lang w:val="en-US"/>
                    </w:rPr>
                    <w:t>&amp; Fisher exact test for difference in frequency of post</w:t>
                  </w:r>
                  <w:r w:rsidR="00DB5205" w:rsidRPr="007E2BDF">
                    <w:rPr>
                      <w:rFonts w:ascii="Arial" w:hAnsi="Arial" w:cs="Arial"/>
                      <w:color w:val="000000"/>
                      <w:sz w:val="22"/>
                      <w:szCs w:val="22"/>
                      <w:lang w:val="en-US"/>
                    </w:rPr>
                    <w:t>operative</w:t>
                  </w:r>
                  <w:r w:rsidRPr="007E2BDF">
                    <w:rPr>
                      <w:rFonts w:ascii="Arial" w:hAnsi="Arial" w:cs="Arial"/>
                      <w:color w:val="000000"/>
                      <w:sz w:val="22"/>
                      <w:szCs w:val="22"/>
                      <w:lang w:val="en-US"/>
                    </w:rPr>
                    <w:t xml:space="preserve"> </w:t>
                  </w:r>
                  <w:r w:rsidR="002B3266" w:rsidRPr="007E2BDF">
                    <w:rPr>
                      <w:rFonts w:ascii="Arial" w:hAnsi="Arial" w:cs="Arial"/>
                      <w:color w:val="000000"/>
                      <w:sz w:val="22"/>
                      <w:szCs w:val="22"/>
                      <w:lang w:val="en-US"/>
                    </w:rPr>
                    <w:t xml:space="preserve">dehiscence </w:t>
                  </w:r>
                  <w:r w:rsidRPr="007E2BDF">
                    <w:rPr>
                      <w:rFonts w:ascii="Arial" w:hAnsi="Arial" w:cs="Arial"/>
                      <w:color w:val="000000"/>
                      <w:sz w:val="22"/>
                      <w:szCs w:val="22"/>
                      <w:lang w:val="en-US"/>
                    </w:rPr>
                    <w:t>between reconstruction type within subgroups</w:t>
                  </w:r>
                </w:p>
              </w:tc>
            </w:tr>
            <w:tr w:rsidR="00124261" w:rsidRPr="009D4F5C" w14:paraId="38E7110B" w14:textId="77777777" w:rsidTr="000E1B52">
              <w:trPr>
                <w:trHeight w:val="280"/>
              </w:trPr>
              <w:tc>
                <w:tcPr>
                  <w:tcW w:w="151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5AA9A335" w14:textId="461DD9F5" w:rsidR="00124261" w:rsidRPr="007E2BDF" w:rsidRDefault="00124261" w:rsidP="00862D0E">
                  <w:pPr>
                    <w:spacing w:line="360" w:lineRule="auto"/>
                    <w:rPr>
                      <w:rFonts w:ascii="Arial" w:hAnsi="Arial" w:cs="Arial"/>
                      <w:color w:val="000000"/>
                      <w:sz w:val="22"/>
                      <w:szCs w:val="22"/>
                      <w:lang w:val="en-US"/>
                    </w:rPr>
                  </w:pPr>
                  <w:r w:rsidRPr="007E2BDF">
                    <w:rPr>
                      <w:rFonts w:ascii="Arial" w:hAnsi="Arial" w:cs="Arial"/>
                      <w:color w:val="000000"/>
                      <w:sz w:val="22"/>
                      <w:szCs w:val="22"/>
                      <w:lang w:val="en-US"/>
                    </w:rPr>
                    <w:t>§ Fisher exact test for difference in frequency of post</w:t>
                  </w:r>
                  <w:r w:rsidR="00DB5205" w:rsidRPr="007E2BDF">
                    <w:rPr>
                      <w:rFonts w:ascii="Arial" w:hAnsi="Arial" w:cs="Arial"/>
                      <w:color w:val="000000"/>
                      <w:sz w:val="22"/>
                      <w:szCs w:val="22"/>
                      <w:lang w:val="en-US"/>
                    </w:rPr>
                    <w:t>operative</w:t>
                  </w:r>
                  <w:r w:rsidRPr="007E2BDF">
                    <w:rPr>
                      <w:rFonts w:ascii="Arial" w:hAnsi="Arial" w:cs="Arial"/>
                      <w:color w:val="000000"/>
                      <w:sz w:val="22"/>
                      <w:szCs w:val="22"/>
                      <w:lang w:val="en-US"/>
                    </w:rPr>
                    <w:t xml:space="preserve"> </w:t>
                  </w:r>
                  <w:r w:rsidR="002B3266" w:rsidRPr="007E2BDF">
                    <w:rPr>
                      <w:rFonts w:ascii="Arial" w:hAnsi="Arial" w:cs="Arial"/>
                      <w:color w:val="000000"/>
                      <w:sz w:val="22"/>
                      <w:szCs w:val="22"/>
                      <w:lang w:val="en-US"/>
                    </w:rPr>
                    <w:t xml:space="preserve">dehiscence </w:t>
                  </w:r>
                  <w:r w:rsidRPr="007E2BDF">
                    <w:rPr>
                      <w:rFonts w:ascii="Arial" w:hAnsi="Arial" w:cs="Arial"/>
                      <w:color w:val="000000"/>
                      <w:sz w:val="22"/>
                      <w:szCs w:val="22"/>
                      <w:lang w:val="en-US"/>
                    </w:rPr>
                    <w:t>between subgroups over all reconstruction techniques, unless otherwise stated</w:t>
                  </w:r>
                </w:p>
              </w:tc>
            </w:tr>
            <w:tr w:rsidR="00124261" w:rsidRPr="009D4F5C" w14:paraId="0789DED8" w14:textId="77777777" w:rsidTr="000E1B52">
              <w:trPr>
                <w:trHeight w:val="280"/>
              </w:trPr>
              <w:tc>
                <w:tcPr>
                  <w:tcW w:w="151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3859AA1" w14:textId="544FF51D" w:rsidR="00124261" w:rsidRPr="007E2BDF" w:rsidRDefault="00124261" w:rsidP="00862D0E">
                  <w:pPr>
                    <w:spacing w:line="360" w:lineRule="auto"/>
                    <w:rPr>
                      <w:rFonts w:ascii="Arial" w:hAnsi="Arial" w:cs="Arial"/>
                      <w:color w:val="000000"/>
                      <w:sz w:val="22"/>
                      <w:szCs w:val="22"/>
                      <w:lang w:val="en-US"/>
                    </w:rPr>
                  </w:pPr>
                  <w:r w:rsidRPr="007E2BDF">
                    <w:rPr>
                      <w:rFonts w:ascii="Arial" w:hAnsi="Arial" w:cs="Arial"/>
                      <w:color w:val="000000"/>
                      <w:sz w:val="22"/>
                      <w:szCs w:val="22"/>
                      <w:lang w:val="en-US"/>
                    </w:rPr>
                    <w:t># Fisher exact test for difference in frequency of post</w:t>
                  </w:r>
                  <w:r w:rsidR="00DB5205" w:rsidRPr="007E2BDF">
                    <w:rPr>
                      <w:rFonts w:ascii="Arial" w:hAnsi="Arial" w:cs="Arial"/>
                      <w:color w:val="000000"/>
                      <w:sz w:val="22"/>
                      <w:szCs w:val="22"/>
                      <w:lang w:val="en-US"/>
                    </w:rPr>
                    <w:t>operative</w:t>
                  </w:r>
                  <w:r w:rsidRPr="007E2BDF">
                    <w:rPr>
                      <w:rFonts w:ascii="Arial" w:hAnsi="Arial" w:cs="Arial"/>
                      <w:color w:val="000000"/>
                      <w:sz w:val="22"/>
                      <w:szCs w:val="22"/>
                      <w:lang w:val="en-US"/>
                    </w:rPr>
                    <w:t xml:space="preserve"> </w:t>
                  </w:r>
                  <w:r w:rsidR="002B3266" w:rsidRPr="007E2BDF">
                    <w:rPr>
                      <w:rFonts w:ascii="Arial" w:hAnsi="Arial" w:cs="Arial"/>
                      <w:color w:val="000000"/>
                      <w:sz w:val="22"/>
                      <w:szCs w:val="22"/>
                      <w:lang w:val="en-US"/>
                    </w:rPr>
                    <w:t xml:space="preserve">dehiscence </w:t>
                  </w:r>
                  <w:r w:rsidRPr="007E2BDF">
                    <w:rPr>
                      <w:rFonts w:ascii="Arial" w:hAnsi="Arial" w:cs="Arial"/>
                      <w:color w:val="000000"/>
                      <w:sz w:val="22"/>
                      <w:szCs w:val="22"/>
                      <w:lang w:val="en-US"/>
                    </w:rPr>
                    <w:t>over all reconstruction techniques</w:t>
                  </w:r>
                </w:p>
              </w:tc>
            </w:tr>
            <w:tr w:rsidR="00124261" w:rsidRPr="009D4F5C" w14:paraId="01C2AA83" w14:textId="77777777" w:rsidTr="000E1B52">
              <w:trPr>
                <w:trHeight w:val="280"/>
              </w:trPr>
              <w:tc>
                <w:tcPr>
                  <w:tcW w:w="151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4F36BB77" w14:textId="59E16355" w:rsidR="00124261" w:rsidRPr="007E2BDF" w:rsidRDefault="00124261" w:rsidP="00862D0E">
                  <w:pPr>
                    <w:spacing w:line="360" w:lineRule="auto"/>
                    <w:rPr>
                      <w:rFonts w:ascii="Arial" w:hAnsi="Arial" w:cs="Arial"/>
                      <w:color w:val="000000"/>
                      <w:sz w:val="22"/>
                      <w:szCs w:val="22"/>
                      <w:lang w:val="en-US"/>
                    </w:rPr>
                  </w:pPr>
                  <w:r w:rsidRPr="007E2BDF">
                    <w:rPr>
                      <w:rFonts w:ascii="Arial" w:hAnsi="Arial" w:cs="Arial"/>
                      <w:color w:val="000000"/>
                      <w:sz w:val="22"/>
                      <w:szCs w:val="22"/>
                      <w:lang w:val="en-US"/>
                    </w:rPr>
                    <w:t>* Chi square test for difference in frequency of post</w:t>
                  </w:r>
                  <w:r w:rsidR="00DB5205" w:rsidRPr="007E2BDF">
                    <w:rPr>
                      <w:rFonts w:ascii="Arial" w:hAnsi="Arial" w:cs="Arial"/>
                      <w:color w:val="000000"/>
                      <w:sz w:val="22"/>
                      <w:szCs w:val="22"/>
                      <w:lang w:val="en-US"/>
                    </w:rPr>
                    <w:t>operative</w:t>
                  </w:r>
                  <w:r w:rsidRPr="007E2BDF">
                    <w:rPr>
                      <w:rFonts w:ascii="Arial" w:hAnsi="Arial" w:cs="Arial"/>
                      <w:color w:val="000000"/>
                      <w:sz w:val="22"/>
                      <w:szCs w:val="22"/>
                      <w:lang w:val="en-US"/>
                    </w:rPr>
                    <w:t xml:space="preserve"> </w:t>
                  </w:r>
                  <w:r w:rsidR="002B3266" w:rsidRPr="007E2BDF">
                    <w:rPr>
                      <w:rFonts w:ascii="Arial" w:hAnsi="Arial" w:cs="Arial"/>
                      <w:color w:val="000000"/>
                      <w:sz w:val="22"/>
                      <w:szCs w:val="22"/>
                      <w:lang w:val="en-US"/>
                    </w:rPr>
                    <w:t xml:space="preserve">dehiscence </w:t>
                  </w:r>
                  <w:r w:rsidRPr="007E2BDF">
                    <w:rPr>
                      <w:rFonts w:ascii="Arial" w:hAnsi="Arial" w:cs="Arial"/>
                      <w:color w:val="000000"/>
                      <w:sz w:val="22"/>
                      <w:szCs w:val="22"/>
                      <w:lang w:val="en-US"/>
                    </w:rPr>
                    <w:t>between subgroups over all reconstruction techniques</w:t>
                  </w:r>
                </w:p>
              </w:tc>
            </w:tr>
          </w:tbl>
          <w:p w14:paraId="5B50A420" w14:textId="77777777" w:rsidR="00124261" w:rsidRPr="007E2BDF" w:rsidRDefault="00124261" w:rsidP="00862D0E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</w:tr>
    </w:tbl>
    <w:p w14:paraId="733FD7F7" w14:textId="77777777" w:rsidR="00982300" w:rsidRPr="007E2BDF" w:rsidRDefault="00982300">
      <w:pPr>
        <w:rPr>
          <w:rFonts w:ascii="Arial" w:hAnsi="Arial" w:cs="Arial"/>
          <w:sz w:val="22"/>
          <w:szCs w:val="22"/>
          <w:lang w:val="en-US"/>
        </w:rPr>
      </w:pPr>
    </w:p>
    <w:p w14:paraId="00B405DE" w14:textId="6FF51F50" w:rsidR="009F700B" w:rsidRPr="007E2BDF" w:rsidRDefault="009F700B">
      <w:pPr>
        <w:rPr>
          <w:rFonts w:ascii="Arial" w:hAnsi="Arial" w:cs="Arial"/>
          <w:sz w:val="22"/>
          <w:szCs w:val="22"/>
          <w:lang w:val="en-US"/>
        </w:rPr>
      </w:pPr>
      <w:r w:rsidRPr="007E2BDF">
        <w:rPr>
          <w:rFonts w:ascii="Arial" w:hAnsi="Arial" w:cs="Arial"/>
          <w:sz w:val="22"/>
          <w:szCs w:val="22"/>
          <w:lang w:val="en-US"/>
        </w:rPr>
        <w:br w:type="page"/>
      </w:r>
    </w:p>
    <w:tbl>
      <w:tblPr>
        <w:tblStyle w:val="Tabellenraster"/>
        <w:tblW w:w="14505" w:type="dxa"/>
        <w:tblLayout w:type="fixed"/>
        <w:tblLook w:val="04A0" w:firstRow="1" w:lastRow="0" w:firstColumn="1" w:lastColumn="0" w:noHBand="0" w:noVBand="1"/>
      </w:tblPr>
      <w:tblGrid>
        <w:gridCol w:w="1526"/>
        <w:gridCol w:w="1984"/>
        <w:gridCol w:w="709"/>
        <w:gridCol w:w="709"/>
        <w:gridCol w:w="709"/>
        <w:gridCol w:w="850"/>
        <w:gridCol w:w="709"/>
        <w:gridCol w:w="992"/>
        <w:gridCol w:w="709"/>
        <w:gridCol w:w="709"/>
        <w:gridCol w:w="567"/>
        <w:gridCol w:w="850"/>
        <w:gridCol w:w="709"/>
        <w:gridCol w:w="826"/>
        <w:gridCol w:w="875"/>
        <w:gridCol w:w="1072"/>
      </w:tblGrid>
      <w:tr w:rsidR="009F700B" w:rsidRPr="009D4F5C" w14:paraId="64B03798" w14:textId="77777777" w:rsidTr="00862D0E">
        <w:trPr>
          <w:trHeight w:val="260"/>
        </w:trPr>
        <w:tc>
          <w:tcPr>
            <w:tcW w:w="14505" w:type="dxa"/>
            <w:gridSpan w:val="16"/>
          </w:tcPr>
          <w:p w14:paraId="206BDAA9" w14:textId="383CCD6F" w:rsidR="009F700B" w:rsidRPr="007E2BDF" w:rsidRDefault="009F700B" w:rsidP="00862D0E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lastRenderedPageBreak/>
              <w:t xml:space="preserve">Supplementary table </w:t>
            </w:r>
            <w:r w:rsidR="007512AF" w:rsidRPr="007E2BDF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S</w:t>
            </w:r>
            <w:r w:rsidRPr="007E2BDF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3.</w:t>
            </w: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Frequency of postoperative cutaneous perforation within the subgroups and analysis of potential risk factors.</w:t>
            </w:r>
          </w:p>
        </w:tc>
      </w:tr>
      <w:tr w:rsidR="009F700B" w:rsidRPr="007E2BDF" w14:paraId="760ECDE9" w14:textId="77777777" w:rsidTr="00862D0E">
        <w:trPr>
          <w:trHeight w:val="260"/>
        </w:trPr>
        <w:tc>
          <w:tcPr>
            <w:tcW w:w="3510" w:type="dxa"/>
            <w:gridSpan w:val="2"/>
            <w:vMerge w:val="restart"/>
            <w:hideMark/>
          </w:tcPr>
          <w:p w14:paraId="5751B6E2" w14:textId="77777777" w:rsidR="009F700B" w:rsidRPr="007E2BDF" w:rsidRDefault="009F700B" w:rsidP="00862D0E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048" w:type="dxa"/>
            <w:gridSpan w:val="12"/>
            <w:hideMark/>
          </w:tcPr>
          <w:p w14:paraId="74E1CED2" w14:textId="77777777" w:rsidR="009F700B" w:rsidRPr="007E2BDF" w:rsidRDefault="009F700B" w:rsidP="00862D0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Reconstruction technique</w:t>
            </w:r>
          </w:p>
        </w:tc>
        <w:tc>
          <w:tcPr>
            <w:tcW w:w="875" w:type="dxa"/>
            <w:noWrap/>
            <w:hideMark/>
          </w:tcPr>
          <w:p w14:paraId="15C83C83" w14:textId="77777777" w:rsidR="009F700B" w:rsidRPr="007E2BDF" w:rsidRDefault="009F700B" w:rsidP="00862D0E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72" w:type="dxa"/>
            <w:noWrap/>
            <w:hideMark/>
          </w:tcPr>
          <w:p w14:paraId="3DC6288F" w14:textId="77777777" w:rsidR="009F700B" w:rsidRPr="007E2BDF" w:rsidRDefault="009F700B" w:rsidP="00862D0E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9F700B" w:rsidRPr="007E2BDF" w14:paraId="2AA85684" w14:textId="77777777" w:rsidTr="00261848">
        <w:trPr>
          <w:trHeight w:val="475"/>
        </w:trPr>
        <w:tc>
          <w:tcPr>
            <w:tcW w:w="3510" w:type="dxa"/>
            <w:gridSpan w:val="2"/>
            <w:vMerge/>
            <w:hideMark/>
          </w:tcPr>
          <w:p w14:paraId="30FE6D4A" w14:textId="77777777" w:rsidR="009F700B" w:rsidRPr="007E2BDF" w:rsidRDefault="009F700B" w:rsidP="00862D0E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gridSpan w:val="2"/>
            <w:hideMark/>
          </w:tcPr>
          <w:p w14:paraId="2BB37D49" w14:textId="03D7999B" w:rsidR="009F700B" w:rsidRPr="007E2BDF" w:rsidRDefault="009F700B" w:rsidP="00862D0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Rec. plate intraop. </w:t>
            </w:r>
            <w:r w:rsidR="00D903C0" w:rsidRPr="007E2BDF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ben</w:t>
            </w:r>
            <w:r w:rsidR="00811FB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</w:t>
            </w:r>
          </w:p>
        </w:tc>
        <w:tc>
          <w:tcPr>
            <w:tcW w:w="1559" w:type="dxa"/>
            <w:gridSpan w:val="2"/>
            <w:hideMark/>
          </w:tcPr>
          <w:p w14:paraId="1FDA2559" w14:textId="245462AD" w:rsidR="009F700B" w:rsidRPr="007E2BDF" w:rsidRDefault="009F700B" w:rsidP="00862D0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Rec. plate pre-</w:t>
            </w:r>
            <w:r w:rsidR="00D903C0" w:rsidRPr="007E2BDF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ben</w:t>
            </w:r>
            <w:r w:rsidR="00811FB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</w:t>
            </w:r>
          </w:p>
        </w:tc>
        <w:tc>
          <w:tcPr>
            <w:tcW w:w="1701" w:type="dxa"/>
            <w:gridSpan w:val="2"/>
            <w:hideMark/>
          </w:tcPr>
          <w:p w14:paraId="0ED79A48" w14:textId="77777777" w:rsidR="009F700B" w:rsidRPr="007E2BDF" w:rsidRDefault="009F700B" w:rsidP="00862D0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FF conventional</w:t>
            </w:r>
          </w:p>
        </w:tc>
        <w:tc>
          <w:tcPr>
            <w:tcW w:w="1418" w:type="dxa"/>
            <w:gridSpan w:val="2"/>
            <w:hideMark/>
          </w:tcPr>
          <w:p w14:paraId="0046728F" w14:textId="77777777" w:rsidR="009F700B" w:rsidRPr="007E2BDF" w:rsidRDefault="009F700B" w:rsidP="00862D0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FF CAD/CAM</w:t>
            </w:r>
          </w:p>
        </w:tc>
        <w:tc>
          <w:tcPr>
            <w:tcW w:w="1417" w:type="dxa"/>
            <w:gridSpan w:val="2"/>
            <w:hideMark/>
          </w:tcPr>
          <w:p w14:paraId="29A5867B" w14:textId="77777777" w:rsidR="009F700B" w:rsidRPr="007E2BDF" w:rsidRDefault="009F700B" w:rsidP="00862D0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CIA</w:t>
            </w:r>
          </w:p>
        </w:tc>
        <w:tc>
          <w:tcPr>
            <w:tcW w:w="1535" w:type="dxa"/>
            <w:gridSpan w:val="2"/>
            <w:hideMark/>
          </w:tcPr>
          <w:p w14:paraId="4E24EECE" w14:textId="77777777" w:rsidR="009F700B" w:rsidRPr="007E2BDF" w:rsidRDefault="009F700B" w:rsidP="00862D0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1947" w:type="dxa"/>
            <w:gridSpan w:val="2"/>
            <w:noWrap/>
            <w:hideMark/>
          </w:tcPr>
          <w:p w14:paraId="79EA400E" w14:textId="77777777" w:rsidR="009F700B" w:rsidRPr="007E2BDF" w:rsidRDefault="009F700B" w:rsidP="00862D0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</w:tr>
      <w:tr w:rsidR="009F700B" w:rsidRPr="007E2BDF" w14:paraId="5AC52F6E" w14:textId="77777777" w:rsidTr="00261848">
        <w:trPr>
          <w:trHeight w:val="260"/>
        </w:trPr>
        <w:tc>
          <w:tcPr>
            <w:tcW w:w="3510" w:type="dxa"/>
            <w:gridSpan w:val="2"/>
            <w:vMerge/>
            <w:hideMark/>
          </w:tcPr>
          <w:p w14:paraId="170BE27E" w14:textId="77777777" w:rsidR="009F700B" w:rsidRPr="007E2BDF" w:rsidRDefault="009F700B" w:rsidP="00862D0E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hideMark/>
          </w:tcPr>
          <w:p w14:paraId="3DFCBBC3" w14:textId="77777777" w:rsidR="009F700B" w:rsidRPr="007E2BDF" w:rsidRDefault="009F700B" w:rsidP="00862D0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N</w:t>
            </w:r>
          </w:p>
        </w:tc>
        <w:tc>
          <w:tcPr>
            <w:tcW w:w="709" w:type="dxa"/>
            <w:hideMark/>
          </w:tcPr>
          <w:p w14:paraId="23BC0654" w14:textId="77777777" w:rsidR="009F700B" w:rsidRPr="007E2BDF" w:rsidRDefault="009F700B" w:rsidP="00862D0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%</w:t>
            </w:r>
          </w:p>
        </w:tc>
        <w:tc>
          <w:tcPr>
            <w:tcW w:w="709" w:type="dxa"/>
            <w:hideMark/>
          </w:tcPr>
          <w:p w14:paraId="7F4B79DC" w14:textId="77777777" w:rsidR="009F700B" w:rsidRPr="007E2BDF" w:rsidRDefault="009F700B" w:rsidP="00862D0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N</w:t>
            </w:r>
          </w:p>
        </w:tc>
        <w:tc>
          <w:tcPr>
            <w:tcW w:w="850" w:type="dxa"/>
            <w:hideMark/>
          </w:tcPr>
          <w:p w14:paraId="0D8EF9B7" w14:textId="77777777" w:rsidR="009F700B" w:rsidRPr="007E2BDF" w:rsidRDefault="009F700B" w:rsidP="00862D0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%</w:t>
            </w:r>
          </w:p>
        </w:tc>
        <w:tc>
          <w:tcPr>
            <w:tcW w:w="709" w:type="dxa"/>
            <w:hideMark/>
          </w:tcPr>
          <w:p w14:paraId="410EA0A5" w14:textId="77777777" w:rsidR="009F700B" w:rsidRPr="007E2BDF" w:rsidRDefault="009F700B" w:rsidP="00862D0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N</w:t>
            </w:r>
          </w:p>
        </w:tc>
        <w:tc>
          <w:tcPr>
            <w:tcW w:w="992" w:type="dxa"/>
            <w:hideMark/>
          </w:tcPr>
          <w:p w14:paraId="6935B880" w14:textId="77777777" w:rsidR="009F700B" w:rsidRPr="007E2BDF" w:rsidRDefault="009F700B" w:rsidP="00862D0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%</w:t>
            </w:r>
          </w:p>
        </w:tc>
        <w:tc>
          <w:tcPr>
            <w:tcW w:w="709" w:type="dxa"/>
            <w:hideMark/>
          </w:tcPr>
          <w:p w14:paraId="4CF3E92E" w14:textId="77777777" w:rsidR="009F700B" w:rsidRPr="007E2BDF" w:rsidRDefault="009F700B" w:rsidP="00862D0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N</w:t>
            </w:r>
          </w:p>
        </w:tc>
        <w:tc>
          <w:tcPr>
            <w:tcW w:w="709" w:type="dxa"/>
            <w:hideMark/>
          </w:tcPr>
          <w:p w14:paraId="44456C04" w14:textId="77777777" w:rsidR="009F700B" w:rsidRPr="007E2BDF" w:rsidRDefault="009F700B" w:rsidP="00862D0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%</w:t>
            </w:r>
          </w:p>
        </w:tc>
        <w:tc>
          <w:tcPr>
            <w:tcW w:w="567" w:type="dxa"/>
            <w:hideMark/>
          </w:tcPr>
          <w:p w14:paraId="364DBB48" w14:textId="77777777" w:rsidR="009F700B" w:rsidRPr="007E2BDF" w:rsidRDefault="009F700B" w:rsidP="00862D0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N</w:t>
            </w:r>
          </w:p>
        </w:tc>
        <w:tc>
          <w:tcPr>
            <w:tcW w:w="850" w:type="dxa"/>
            <w:hideMark/>
          </w:tcPr>
          <w:p w14:paraId="5F168D39" w14:textId="77777777" w:rsidR="009F700B" w:rsidRPr="007E2BDF" w:rsidRDefault="009F700B" w:rsidP="00862D0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%</w:t>
            </w:r>
          </w:p>
        </w:tc>
        <w:tc>
          <w:tcPr>
            <w:tcW w:w="709" w:type="dxa"/>
            <w:hideMark/>
          </w:tcPr>
          <w:p w14:paraId="7F34BC43" w14:textId="77777777" w:rsidR="009F700B" w:rsidRPr="007E2BDF" w:rsidRDefault="009F700B" w:rsidP="00862D0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N</w:t>
            </w:r>
          </w:p>
        </w:tc>
        <w:tc>
          <w:tcPr>
            <w:tcW w:w="826" w:type="dxa"/>
            <w:hideMark/>
          </w:tcPr>
          <w:p w14:paraId="25276082" w14:textId="77777777" w:rsidR="009F700B" w:rsidRPr="007E2BDF" w:rsidRDefault="009F700B" w:rsidP="00862D0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%</w:t>
            </w:r>
          </w:p>
        </w:tc>
        <w:tc>
          <w:tcPr>
            <w:tcW w:w="875" w:type="dxa"/>
            <w:hideMark/>
          </w:tcPr>
          <w:p w14:paraId="72AE32F7" w14:textId="77777777" w:rsidR="009F700B" w:rsidRPr="007E2BDF" w:rsidRDefault="009F700B" w:rsidP="00862D0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&amp;</w:t>
            </w:r>
          </w:p>
        </w:tc>
        <w:tc>
          <w:tcPr>
            <w:tcW w:w="1072" w:type="dxa"/>
            <w:hideMark/>
          </w:tcPr>
          <w:p w14:paraId="1FE62279" w14:textId="77777777" w:rsidR="009F700B" w:rsidRPr="007E2BDF" w:rsidRDefault="009F700B" w:rsidP="00862D0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§</w:t>
            </w:r>
          </w:p>
        </w:tc>
      </w:tr>
      <w:tr w:rsidR="009F700B" w:rsidRPr="007E2BDF" w14:paraId="6EDA29F6" w14:textId="77777777" w:rsidTr="00261848">
        <w:trPr>
          <w:trHeight w:val="320"/>
        </w:trPr>
        <w:tc>
          <w:tcPr>
            <w:tcW w:w="1526" w:type="dxa"/>
            <w:hideMark/>
          </w:tcPr>
          <w:p w14:paraId="59B986FF" w14:textId="77777777" w:rsidR="009F700B" w:rsidRPr="007E2BDF" w:rsidRDefault="009F700B" w:rsidP="00862D0E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1984" w:type="dxa"/>
            <w:hideMark/>
          </w:tcPr>
          <w:p w14:paraId="3D7CBE07" w14:textId="77777777" w:rsidR="009F700B" w:rsidRPr="007E2BDF" w:rsidRDefault="009F700B" w:rsidP="00862D0E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no cutaneous perforation</w:t>
            </w:r>
          </w:p>
        </w:tc>
        <w:tc>
          <w:tcPr>
            <w:tcW w:w="709" w:type="dxa"/>
            <w:noWrap/>
            <w:hideMark/>
          </w:tcPr>
          <w:p w14:paraId="7592E0C4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27</w:t>
            </w:r>
          </w:p>
        </w:tc>
        <w:tc>
          <w:tcPr>
            <w:tcW w:w="709" w:type="dxa"/>
            <w:noWrap/>
            <w:hideMark/>
          </w:tcPr>
          <w:p w14:paraId="1EC5B152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75.0</w:t>
            </w:r>
          </w:p>
        </w:tc>
        <w:tc>
          <w:tcPr>
            <w:tcW w:w="709" w:type="dxa"/>
            <w:noWrap/>
            <w:hideMark/>
          </w:tcPr>
          <w:p w14:paraId="213062D8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36</w:t>
            </w:r>
          </w:p>
        </w:tc>
        <w:tc>
          <w:tcPr>
            <w:tcW w:w="850" w:type="dxa"/>
            <w:noWrap/>
            <w:hideMark/>
          </w:tcPr>
          <w:p w14:paraId="584CB9F4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90.0</w:t>
            </w:r>
          </w:p>
        </w:tc>
        <w:tc>
          <w:tcPr>
            <w:tcW w:w="709" w:type="dxa"/>
            <w:noWrap/>
            <w:hideMark/>
          </w:tcPr>
          <w:p w14:paraId="1286BC68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59</w:t>
            </w:r>
          </w:p>
        </w:tc>
        <w:tc>
          <w:tcPr>
            <w:tcW w:w="992" w:type="dxa"/>
            <w:noWrap/>
            <w:hideMark/>
          </w:tcPr>
          <w:p w14:paraId="55F6916F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93.7</w:t>
            </w:r>
          </w:p>
        </w:tc>
        <w:tc>
          <w:tcPr>
            <w:tcW w:w="709" w:type="dxa"/>
            <w:noWrap/>
            <w:hideMark/>
          </w:tcPr>
          <w:p w14:paraId="6F363D3E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25</w:t>
            </w:r>
          </w:p>
        </w:tc>
        <w:tc>
          <w:tcPr>
            <w:tcW w:w="709" w:type="dxa"/>
            <w:noWrap/>
            <w:hideMark/>
          </w:tcPr>
          <w:p w14:paraId="0ED85F46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96.2</w:t>
            </w:r>
          </w:p>
        </w:tc>
        <w:tc>
          <w:tcPr>
            <w:tcW w:w="567" w:type="dxa"/>
            <w:noWrap/>
            <w:hideMark/>
          </w:tcPr>
          <w:p w14:paraId="1DCBBBB3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23</w:t>
            </w:r>
          </w:p>
        </w:tc>
        <w:tc>
          <w:tcPr>
            <w:tcW w:w="850" w:type="dxa"/>
            <w:noWrap/>
            <w:hideMark/>
          </w:tcPr>
          <w:p w14:paraId="2BEC8F81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95.8</w:t>
            </w:r>
          </w:p>
        </w:tc>
        <w:tc>
          <w:tcPr>
            <w:tcW w:w="709" w:type="dxa"/>
            <w:noWrap/>
            <w:hideMark/>
          </w:tcPr>
          <w:p w14:paraId="2D4A1AA9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170</w:t>
            </w:r>
          </w:p>
        </w:tc>
        <w:tc>
          <w:tcPr>
            <w:tcW w:w="826" w:type="dxa"/>
            <w:noWrap/>
            <w:hideMark/>
          </w:tcPr>
          <w:p w14:paraId="0EED9439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89.9</w:t>
            </w:r>
          </w:p>
        </w:tc>
        <w:tc>
          <w:tcPr>
            <w:tcW w:w="875" w:type="dxa"/>
            <w:hideMark/>
          </w:tcPr>
          <w:p w14:paraId="4B5C057B" w14:textId="77777777" w:rsidR="009F700B" w:rsidRPr="007E2BDF" w:rsidRDefault="009F700B" w:rsidP="00862D0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72" w:type="dxa"/>
            <w:hideMark/>
          </w:tcPr>
          <w:p w14:paraId="244B110F" w14:textId="77777777" w:rsidR="009F700B" w:rsidRPr="007E2BDF" w:rsidRDefault="009F700B" w:rsidP="00862D0E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0.039 #</w:t>
            </w:r>
          </w:p>
        </w:tc>
      </w:tr>
      <w:tr w:rsidR="009F700B" w:rsidRPr="007E2BDF" w14:paraId="2C3799ED" w14:textId="77777777" w:rsidTr="00261848">
        <w:trPr>
          <w:trHeight w:val="300"/>
        </w:trPr>
        <w:tc>
          <w:tcPr>
            <w:tcW w:w="1526" w:type="dxa"/>
            <w:hideMark/>
          </w:tcPr>
          <w:p w14:paraId="4288C771" w14:textId="77777777" w:rsidR="009F700B" w:rsidRPr="007E2BDF" w:rsidRDefault="009F700B" w:rsidP="00862D0E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84" w:type="dxa"/>
            <w:hideMark/>
          </w:tcPr>
          <w:p w14:paraId="1458044F" w14:textId="77777777" w:rsidR="009F700B" w:rsidRPr="007E2BDF" w:rsidRDefault="009F700B" w:rsidP="00862D0E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cutaneous perforation</w:t>
            </w:r>
          </w:p>
        </w:tc>
        <w:tc>
          <w:tcPr>
            <w:tcW w:w="709" w:type="dxa"/>
            <w:noWrap/>
            <w:hideMark/>
          </w:tcPr>
          <w:p w14:paraId="0FA9FE67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709" w:type="dxa"/>
            <w:noWrap/>
            <w:hideMark/>
          </w:tcPr>
          <w:p w14:paraId="079175A3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25.0</w:t>
            </w:r>
          </w:p>
        </w:tc>
        <w:tc>
          <w:tcPr>
            <w:tcW w:w="709" w:type="dxa"/>
            <w:noWrap/>
            <w:hideMark/>
          </w:tcPr>
          <w:p w14:paraId="725A94E0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850" w:type="dxa"/>
            <w:noWrap/>
            <w:hideMark/>
          </w:tcPr>
          <w:p w14:paraId="180E4B17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10.0</w:t>
            </w:r>
          </w:p>
        </w:tc>
        <w:tc>
          <w:tcPr>
            <w:tcW w:w="709" w:type="dxa"/>
            <w:noWrap/>
            <w:hideMark/>
          </w:tcPr>
          <w:p w14:paraId="7763729D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992" w:type="dxa"/>
            <w:noWrap/>
            <w:hideMark/>
          </w:tcPr>
          <w:p w14:paraId="3D30F941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6.3</w:t>
            </w:r>
          </w:p>
        </w:tc>
        <w:tc>
          <w:tcPr>
            <w:tcW w:w="709" w:type="dxa"/>
            <w:noWrap/>
            <w:hideMark/>
          </w:tcPr>
          <w:p w14:paraId="1AD71526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485300CF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3.8</w:t>
            </w:r>
          </w:p>
        </w:tc>
        <w:tc>
          <w:tcPr>
            <w:tcW w:w="567" w:type="dxa"/>
            <w:noWrap/>
            <w:hideMark/>
          </w:tcPr>
          <w:p w14:paraId="3352F345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104B7164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4.2</w:t>
            </w:r>
          </w:p>
        </w:tc>
        <w:tc>
          <w:tcPr>
            <w:tcW w:w="709" w:type="dxa"/>
            <w:noWrap/>
            <w:hideMark/>
          </w:tcPr>
          <w:p w14:paraId="3949BC35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19</w:t>
            </w:r>
          </w:p>
        </w:tc>
        <w:tc>
          <w:tcPr>
            <w:tcW w:w="826" w:type="dxa"/>
            <w:noWrap/>
            <w:hideMark/>
          </w:tcPr>
          <w:p w14:paraId="5CC5FD8A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10.1</w:t>
            </w:r>
          </w:p>
        </w:tc>
        <w:tc>
          <w:tcPr>
            <w:tcW w:w="875" w:type="dxa"/>
            <w:hideMark/>
          </w:tcPr>
          <w:p w14:paraId="329C917E" w14:textId="77777777" w:rsidR="009F700B" w:rsidRPr="007E2BDF" w:rsidRDefault="009F700B" w:rsidP="00862D0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72" w:type="dxa"/>
            <w:hideMark/>
          </w:tcPr>
          <w:p w14:paraId="3B865A01" w14:textId="77777777" w:rsidR="009F700B" w:rsidRPr="007E2BDF" w:rsidRDefault="009F700B" w:rsidP="00862D0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9F700B" w:rsidRPr="007E2BDF" w14:paraId="340D0E8D" w14:textId="77777777" w:rsidTr="00261848">
        <w:trPr>
          <w:trHeight w:val="300"/>
        </w:trPr>
        <w:tc>
          <w:tcPr>
            <w:tcW w:w="1526" w:type="dxa"/>
            <w:vMerge w:val="restart"/>
            <w:hideMark/>
          </w:tcPr>
          <w:p w14:paraId="6C18F076" w14:textId="1AC43285" w:rsidR="009F700B" w:rsidRPr="007E2BDF" w:rsidRDefault="0018511B" w:rsidP="00862D0E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Gender</w:t>
            </w:r>
          </w:p>
        </w:tc>
        <w:tc>
          <w:tcPr>
            <w:tcW w:w="1984" w:type="dxa"/>
            <w:hideMark/>
          </w:tcPr>
          <w:p w14:paraId="13CDD721" w14:textId="77777777" w:rsidR="009F700B" w:rsidRPr="007E2BDF" w:rsidRDefault="009F700B" w:rsidP="00862D0E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709" w:type="dxa"/>
            <w:noWrap/>
            <w:hideMark/>
          </w:tcPr>
          <w:p w14:paraId="5AC2D4FE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709" w:type="dxa"/>
            <w:noWrap/>
            <w:hideMark/>
          </w:tcPr>
          <w:p w14:paraId="7F720377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31.3</w:t>
            </w:r>
          </w:p>
        </w:tc>
        <w:tc>
          <w:tcPr>
            <w:tcW w:w="709" w:type="dxa"/>
            <w:noWrap/>
            <w:hideMark/>
          </w:tcPr>
          <w:p w14:paraId="53FBDB59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001ACD90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6.7</w:t>
            </w:r>
          </w:p>
        </w:tc>
        <w:tc>
          <w:tcPr>
            <w:tcW w:w="709" w:type="dxa"/>
            <w:noWrap/>
            <w:hideMark/>
          </w:tcPr>
          <w:p w14:paraId="1F4CB3D4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5C9B8D6E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709" w:type="dxa"/>
            <w:noWrap/>
            <w:hideMark/>
          </w:tcPr>
          <w:p w14:paraId="568D8CC7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0F5E83A4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567" w:type="dxa"/>
            <w:noWrap/>
            <w:hideMark/>
          </w:tcPr>
          <w:p w14:paraId="37ECD9C9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146BB822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9.1</w:t>
            </w:r>
          </w:p>
        </w:tc>
        <w:tc>
          <w:tcPr>
            <w:tcW w:w="709" w:type="dxa"/>
            <w:noWrap/>
            <w:hideMark/>
          </w:tcPr>
          <w:p w14:paraId="0383A81A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826" w:type="dxa"/>
            <w:noWrap/>
            <w:hideMark/>
          </w:tcPr>
          <w:p w14:paraId="6CD4A650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9.7</w:t>
            </w:r>
          </w:p>
        </w:tc>
        <w:tc>
          <w:tcPr>
            <w:tcW w:w="875" w:type="dxa"/>
            <w:hideMark/>
          </w:tcPr>
          <w:p w14:paraId="34FD4619" w14:textId="77777777" w:rsidR="009F700B" w:rsidRPr="007E2BDF" w:rsidRDefault="009F700B" w:rsidP="00862D0E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1072" w:type="dxa"/>
            <w:hideMark/>
          </w:tcPr>
          <w:p w14:paraId="7376EA72" w14:textId="77777777" w:rsidR="009F700B" w:rsidRPr="007E2BDF" w:rsidRDefault="009F700B" w:rsidP="00862D0E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0.906 *</w:t>
            </w:r>
          </w:p>
        </w:tc>
      </w:tr>
      <w:tr w:rsidR="009F700B" w:rsidRPr="007E2BDF" w14:paraId="56FEFDDF" w14:textId="77777777" w:rsidTr="00261848">
        <w:trPr>
          <w:trHeight w:val="300"/>
        </w:trPr>
        <w:tc>
          <w:tcPr>
            <w:tcW w:w="1526" w:type="dxa"/>
            <w:vMerge/>
            <w:hideMark/>
          </w:tcPr>
          <w:p w14:paraId="73F409DE" w14:textId="77777777" w:rsidR="009F700B" w:rsidRPr="007E2BDF" w:rsidRDefault="009F700B" w:rsidP="00862D0E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hideMark/>
          </w:tcPr>
          <w:p w14:paraId="742B70E6" w14:textId="77777777" w:rsidR="009F700B" w:rsidRPr="007E2BDF" w:rsidRDefault="009F700B" w:rsidP="00862D0E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709" w:type="dxa"/>
            <w:noWrap/>
            <w:hideMark/>
          </w:tcPr>
          <w:p w14:paraId="41970D15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709" w:type="dxa"/>
            <w:noWrap/>
            <w:hideMark/>
          </w:tcPr>
          <w:p w14:paraId="5ADDBD43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20.0</w:t>
            </w:r>
          </w:p>
        </w:tc>
        <w:tc>
          <w:tcPr>
            <w:tcW w:w="709" w:type="dxa"/>
            <w:noWrap/>
            <w:hideMark/>
          </w:tcPr>
          <w:p w14:paraId="07B29CFE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850" w:type="dxa"/>
            <w:noWrap/>
            <w:hideMark/>
          </w:tcPr>
          <w:p w14:paraId="6A3D7418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12.0</w:t>
            </w:r>
          </w:p>
        </w:tc>
        <w:tc>
          <w:tcPr>
            <w:tcW w:w="709" w:type="dxa"/>
            <w:noWrap/>
            <w:hideMark/>
          </w:tcPr>
          <w:p w14:paraId="529BA2EC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992" w:type="dxa"/>
            <w:noWrap/>
            <w:hideMark/>
          </w:tcPr>
          <w:p w14:paraId="37C60848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9.8</w:t>
            </w:r>
          </w:p>
        </w:tc>
        <w:tc>
          <w:tcPr>
            <w:tcW w:w="709" w:type="dxa"/>
            <w:noWrap/>
            <w:hideMark/>
          </w:tcPr>
          <w:p w14:paraId="4338961C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6CE395D9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5.6</w:t>
            </w:r>
          </w:p>
        </w:tc>
        <w:tc>
          <w:tcPr>
            <w:tcW w:w="567" w:type="dxa"/>
            <w:noWrap/>
            <w:hideMark/>
          </w:tcPr>
          <w:p w14:paraId="71F89253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68127AF4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709" w:type="dxa"/>
            <w:noWrap/>
            <w:hideMark/>
          </w:tcPr>
          <w:p w14:paraId="2803C5C6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826" w:type="dxa"/>
            <w:noWrap/>
            <w:hideMark/>
          </w:tcPr>
          <w:p w14:paraId="33C6FC52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10.3</w:t>
            </w:r>
          </w:p>
        </w:tc>
        <w:tc>
          <w:tcPr>
            <w:tcW w:w="875" w:type="dxa"/>
            <w:hideMark/>
          </w:tcPr>
          <w:p w14:paraId="73CAA2E3" w14:textId="77777777" w:rsidR="009F700B" w:rsidRPr="007E2BDF" w:rsidRDefault="009F700B" w:rsidP="00862D0E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0.470</w:t>
            </w:r>
          </w:p>
        </w:tc>
        <w:tc>
          <w:tcPr>
            <w:tcW w:w="1072" w:type="dxa"/>
            <w:hideMark/>
          </w:tcPr>
          <w:p w14:paraId="3FD7DB25" w14:textId="77777777" w:rsidR="009F700B" w:rsidRPr="007E2BDF" w:rsidRDefault="009F700B" w:rsidP="00862D0E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9F700B" w:rsidRPr="007E2BDF" w14:paraId="7D9705BC" w14:textId="77777777" w:rsidTr="00261848">
        <w:trPr>
          <w:trHeight w:val="300"/>
        </w:trPr>
        <w:tc>
          <w:tcPr>
            <w:tcW w:w="1526" w:type="dxa"/>
            <w:vMerge w:val="restart"/>
            <w:hideMark/>
          </w:tcPr>
          <w:p w14:paraId="0F5E2F47" w14:textId="40DC7600" w:rsidR="009F700B" w:rsidRPr="007E2BDF" w:rsidRDefault="009F700B" w:rsidP="00862D0E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ASA</w:t>
            </w:r>
            <w:r w:rsidR="00EF7E92" w:rsidRPr="007E2BDF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-</w:t>
            </w:r>
            <w:r w:rsidRPr="007E2BDF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status</w:t>
            </w:r>
          </w:p>
        </w:tc>
        <w:tc>
          <w:tcPr>
            <w:tcW w:w="1984" w:type="dxa"/>
            <w:noWrap/>
            <w:hideMark/>
          </w:tcPr>
          <w:p w14:paraId="2B487369" w14:textId="77777777" w:rsidR="009F700B" w:rsidRPr="007E2BDF" w:rsidRDefault="009F700B" w:rsidP="00862D0E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I</w:t>
            </w:r>
          </w:p>
        </w:tc>
        <w:tc>
          <w:tcPr>
            <w:tcW w:w="709" w:type="dxa"/>
            <w:noWrap/>
            <w:hideMark/>
          </w:tcPr>
          <w:p w14:paraId="15805AF7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782E64B5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50.0</w:t>
            </w:r>
          </w:p>
        </w:tc>
        <w:tc>
          <w:tcPr>
            <w:tcW w:w="709" w:type="dxa"/>
            <w:noWrap/>
            <w:hideMark/>
          </w:tcPr>
          <w:p w14:paraId="26DA6FB0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24FB7733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709" w:type="dxa"/>
            <w:noWrap/>
            <w:hideMark/>
          </w:tcPr>
          <w:p w14:paraId="5E18A536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7286DF9B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709" w:type="dxa"/>
            <w:noWrap/>
            <w:hideMark/>
          </w:tcPr>
          <w:p w14:paraId="3B3D3917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36C403E5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567" w:type="dxa"/>
            <w:noWrap/>
            <w:hideMark/>
          </w:tcPr>
          <w:p w14:paraId="18D6282F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6AD04B31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709" w:type="dxa"/>
            <w:noWrap/>
            <w:hideMark/>
          </w:tcPr>
          <w:p w14:paraId="53E198E0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26" w:type="dxa"/>
            <w:noWrap/>
            <w:hideMark/>
          </w:tcPr>
          <w:p w14:paraId="10B2AFCE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4.5</w:t>
            </w:r>
          </w:p>
        </w:tc>
        <w:tc>
          <w:tcPr>
            <w:tcW w:w="875" w:type="dxa"/>
            <w:noWrap/>
            <w:hideMark/>
          </w:tcPr>
          <w:p w14:paraId="320F30ED" w14:textId="77777777" w:rsidR="009F700B" w:rsidRPr="007E2BDF" w:rsidRDefault="009F700B" w:rsidP="00862D0E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0.091</w:t>
            </w:r>
          </w:p>
        </w:tc>
        <w:tc>
          <w:tcPr>
            <w:tcW w:w="1072" w:type="dxa"/>
            <w:noWrap/>
            <w:hideMark/>
          </w:tcPr>
          <w:p w14:paraId="0BD4CBB1" w14:textId="77777777" w:rsidR="009F700B" w:rsidRPr="007E2BDF" w:rsidRDefault="009F700B" w:rsidP="00862D0E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0.112</w:t>
            </w:r>
          </w:p>
        </w:tc>
      </w:tr>
      <w:tr w:rsidR="009F700B" w:rsidRPr="007E2BDF" w14:paraId="3CDA35CB" w14:textId="77777777" w:rsidTr="00261848">
        <w:trPr>
          <w:trHeight w:val="300"/>
        </w:trPr>
        <w:tc>
          <w:tcPr>
            <w:tcW w:w="1526" w:type="dxa"/>
            <w:vMerge/>
            <w:hideMark/>
          </w:tcPr>
          <w:p w14:paraId="25C40598" w14:textId="77777777" w:rsidR="009F700B" w:rsidRPr="007E2BDF" w:rsidRDefault="009F700B" w:rsidP="00862D0E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noWrap/>
            <w:hideMark/>
          </w:tcPr>
          <w:p w14:paraId="6C175B47" w14:textId="77777777" w:rsidR="009F700B" w:rsidRPr="007E2BDF" w:rsidRDefault="009F700B" w:rsidP="00862D0E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II</w:t>
            </w:r>
          </w:p>
        </w:tc>
        <w:tc>
          <w:tcPr>
            <w:tcW w:w="709" w:type="dxa"/>
            <w:noWrap/>
            <w:hideMark/>
          </w:tcPr>
          <w:p w14:paraId="5715A26F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709" w:type="dxa"/>
            <w:noWrap/>
            <w:hideMark/>
          </w:tcPr>
          <w:p w14:paraId="74056F09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25.0</w:t>
            </w:r>
          </w:p>
        </w:tc>
        <w:tc>
          <w:tcPr>
            <w:tcW w:w="709" w:type="dxa"/>
            <w:noWrap/>
            <w:hideMark/>
          </w:tcPr>
          <w:p w14:paraId="0F81AFFF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7D4989B2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709" w:type="dxa"/>
            <w:noWrap/>
            <w:hideMark/>
          </w:tcPr>
          <w:p w14:paraId="09347D7C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3DBEAF6D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7.5</w:t>
            </w:r>
          </w:p>
        </w:tc>
        <w:tc>
          <w:tcPr>
            <w:tcW w:w="709" w:type="dxa"/>
            <w:noWrap/>
            <w:hideMark/>
          </w:tcPr>
          <w:p w14:paraId="575CB6F9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1AE44826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6.3</w:t>
            </w:r>
          </w:p>
        </w:tc>
        <w:tc>
          <w:tcPr>
            <w:tcW w:w="567" w:type="dxa"/>
            <w:noWrap/>
            <w:hideMark/>
          </w:tcPr>
          <w:p w14:paraId="42B09D8A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0C9898C5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8.3</w:t>
            </w:r>
          </w:p>
        </w:tc>
        <w:tc>
          <w:tcPr>
            <w:tcW w:w="709" w:type="dxa"/>
            <w:noWrap/>
            <w:hideMark/>
          </w:tcPr>
          <w:p w14:paraId="552964AE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826" w:type="dxa"/>
            <w:noWrap/>
            <w:hideMark/>
          </w:tcPr>
          <w:p w14:paraId="30083A02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9.2</w:t>
            </w:r>
          </w:p>
        </w:tc>
        <w:tc>
          <w:tcPr>
            <w:tcW w:w="875" w:type="dxa"/>
            <w:noWrap/>
            <w:hideMark/>
          </w:tcPr>
          <w:p w14:paraId="46A62D8D" w14:textId="77777777" w:rsidR="009F700B" w:rsidRPr="007E2BDF" w:rsidRDefault="009F700B" w:rsidP="00862D0E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0.084</w:t>
            </w:r>
          </w:p>
        </w:tc>
        <w:tc>
          <w:tcPr>
            <w:tcW w:w="1072" w:type="dxa"/>
            <w:noWrap/>
            <w:hideMark/>
          </w:tcPr>
          <w:p w14:paraId="702E575B" w14:textId="77777777" w:rsidR="009F700B" w:rsidRPr="007E2BDF" w:rsidRDefault="009F700B" w:rsidP="00862D0E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9F700B" w:rsidRPr="007E2BDF" w14:paraId="4A3561C6" w14:textId="77777777" w:rsidTr="00261848">
        <w:trPr>
          <w:trHeight w:val="300"/>
        </w:trPr>
        <w:tc>
          <w:tcPr>
            <w:tcW w:w="1526" w:type="dxa"/>
            <w:vMerge/>
            <w:hideMark/>
          </w:tcPr>
          <w:p w14:paraId="1A4E90C7" w14:textId="77777777" w:rsidR="009F700B" w:rsidRPr="007E2BDF" w:rsidRDefault="009F700B" w:rsidP="00862D0E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noWrap/>
            <w:hideMark/>
          </w:tcPr>
          <w:p w14:paraId="5314E893" w14:textId="77777777" w:rsidR="009F700B" w:rsidRPr="007E2BDF" w:rsidRDefault="009F700B" w:rsidP="00862D0E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III</w:t>
            </w:r>
          </w:p>
        </w:tc>
        <w:tc>
          <w:tcPr>
            <w:tcW w:w="709" w:type="dxa"/>
            <w:noWrap/>
            <w:hideMark/>
          </w:tcPr>
          <w:p w14:paraId="642B37C7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709" w:type="dxa"/>
            <w:noWrap/>
            <w:hideMark/>
          </w:tcPr>
          <w:p w14:paraId="6907A81B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21.4</w:t>
            </w:r>
          </w:p>
        </w:tc>
        <w:tc>
          <w:tcPr>
            <w:tcW w:w="709" w:type="dxa"/>
            <w:noWrap/>
            <w:hideMark/>
          </w:tcPr>
          <w:p w14:paraId="65C8F357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850" w:type="dxa"/>
            <w:noWrap/>
            <w:hideMark/>
          </w:tcPr>
          <w:p w14:paraId="692C4125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25.0</w:t>
            </w:r>
          </w:p>
        </w:tc>
        <w:tc>
          <w:tcPr>
            <w:tcW w:w="709" w:type="dxa"/>
            <w:noWrap/>
            <w:hideMark/>
          </w:tcPr>
          <w:p w14:paraId="61CC21E6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6F3D5F40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709" w:type="dxa"/>
            <w:noWrap/>
            <w:hideMark/>
          </w:tcPr>
          <w:p w14:paraId="207C0D44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5215BCA6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567" w:type="dxa"/>
            <w:noWrap/>
            <w:hideMark/>
          </w:tcPr>
          <w:p w14:paraId="26F30911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54AFA612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709" w:type="dxa"/>
            <w:noWrap/>
            <w:hideMark/>
          </w:tcPr>
          <w:p w14:paraId="7182D2A8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826" w:type="dxa"/>
            <w:noWrap/>
            <w:hideMark/>
          </w:tcPr>
          <w:p w14:paraId="42D87A3B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12.3</w:t>
            </w:r>
          </w:p>
        </w:tc>
        <w:tc>
          <w:tcPr>
            <w:tcW w:w="875" w:type="dxa"/>
            <w:noWrap/>
            <w:hideMark/>
          </w:tcPr>
          <w:p w14:paraId="05D60560" w14:textId="77777777" w:rsidR="009F700B" w:rsidRPr="007E2BDF" w:rsidRDefault="009F700B" w:rsidP="00862D0E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0.130</w:t>
            </w:r>
          </w:p>
        </w:tc>
        <w:tc>
          <w:tcPr>
            <w:tcW w:w="1072" w:type="dxa"/>
            <w:noWrap/>
            <w:hideMark/>
          </w:tcPr>
          <w:p w14:paraId="7E98E27A" w14:textId="77777777" w:rsidR="009F700B" w:rsidRPr="007E2BDF" w:rsidRDefault="009F700B" w:rsidP="00862D0E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9F700B" w:rsidRPr="007E2BDF" w14:paraId="588DFC19" w14:textId="77777777" w:rsidTr="00261848">
        <w:trPr>
          <w:trHeight w:val="300"/>
        </w:trPr>
        <w:tc>
          <w:tcPr>
            <w:tcW w:w="1526" w:type="dxa"/>
            <w:vMerge/>
            <w:hideMark/>
          </w:tcPr>
          <w:p w14:paraId="7CF4C1B7" w14:textId="77777777" w:rsidR="009F700B" w:rsidRPr="007E2BDF" w:rsidRDefault="009F700B" w:rsidP="00862D0E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noWrap/>
            <w:hideMark/>
          </w:tcPr>
          <w:p w14:paraId="54B8930C" w14:textId="77777777" w:rsidR="009F700B" w:rsidRPr="007E2BDF" w:rsidRDefault="009F700B" w:rsidP="00862D0E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IV</w:t>
            </w:r>
          </w:p>
        </w:tc>
        <w:tc>
          <w:tcPr>
            <w:tcW w:w="709" w:type="dxa"/>
            <w:noWrap/>
            <w:hideMark/>
          </w:tcPr>
          <w:p w14:paraId="47EE2015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15518E9D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709" w:type="dxa"/>
            <w:noWrap/>
            <w:hideMark/>
          </w:tcPr>
          <w:p w14:paraId="74D8CD5C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3C4B48B2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709" w:type="dxa"/>
            <w:noWrap/>
            <w:hideMark/>
          </w:tcPr>
          <w:p w14:paraId="2F309B53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76C37DA4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100.0</w:t>
            </w:r>
          </w:p>
        </w:tc>
        <w:tc>
          <w:tcPr>
            <w:tcW w:w="709" w:type="dxa"/>
            <w:noWrap/>
            <w:hideMark/>
          </w:tcPr>
          <w:p w14:paraId="44B7E926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5E783849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567" w:type="dxa"/>
            <w:noWrap/>
            <w:hideMark/>
          </w:tcPr>
          <w:p w14:paraId="45142E6C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3245C046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709" w:type="dxa"/>
            <w:noWrap/>
            <w:hideMark/>
          </w:tcPr>
          <w:p w14:paraId="38EE0B81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26" w:type="dxa"/>
            <w:noWrap/>
            <w:hideMark/>
          </w:tcPr>
          <w:p w14:paraId="1F3C380B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100.0</w:t>
            </w:r>
          </w:p>
        </w:tc>
        <w:tc>
          <w:tcPr>
            <w:tcW w:w="875" w:type="dxa"/>
            <w:noWrap/>
            <w:hideMark/>
          </w:tcPr>
          <w:p w14:paraId="643ED237" w14:textId="77777777" w:rsidR="009F700B" w:rsidRPr="007E2BDF" w:rsidRDefault="009F700B" w:rsidP="00862D0E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72" w:type="dxa"/>
            <w:noWrap/>
            <w:hideMark/>
          </w:tcPr>
          <w:p w14:paraId="5913681D" w14:textId="77777777" w:rsidR="009F700B" w:rsidRPr="007E2BDF" w:rsidRDefault="009F700B" w:rsidP="00862D0E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9F700B" w:rsidRPr="007E2BDF" w14:paraId="263A1B57" w14:textId="77777777" w:rsidTr="00261848">
        <w:trPr>
          <w:trHeight w:val="300"/>
        </w:trPr>
        <w:tc>
          <w:tcPr>
            <w:tcW w:w="1526" w:type="dxa"/>
            <w:vMerge w:val="restart"/>
            <w:hideMark/>
          </w:tcPr>
          <w:p w14:paraId="5A0D2392" w14:textId="77777777" w:rsidR="009F700B" w:rsidRPr="007E2BDF" w:rsidRDefault="009F700B" w:rsidP="00862D0E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Smoker</w:t>
            </w:r>
          </w:p>
        </w:tc>
        <w:tc>
          <w:tcPr>
            <w:tcW w:w="1984" w:type="dxa"/>
            <w:hideMark/>
          </w:tcPr>
          <w:p w14:paraId="451A85BC" w14:textId="77777777" w:rsidR="009F700B" w:rsidRPr="007E2BDF" w:rsidRDefault="009F700B" w:rsidP="00862D0E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no</w:t>
            </w:r>
          </w:p>
        </w:tc>
        <w:tc>
          <w:tcPr>
            <w:tcW w:w="709" w:type="dxa"/>
            <w:noWrap/>
            <w:hideMark/>
          </w:tcPr>
          <w:p w14:paraId="25895424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206DB090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13.3</w:t>
            </w:r>
          </w:p>
        </w:tc>
        <w:tc>
          <w:tcPr>
            <w:tcW w:w="709" w:type="dxa"/>
            <w:noWrap/>
            <w:hideMark/>
          </w:tcPr>
          <w:p w14:paraId="2B1B42BB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850" w:type="dxa"/>
            <w:noWrap/>
            <w:hideMark/>
          </w:tcPr>
          <w:p w14:paraId="4FDBBF2C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9.5</w:t>
            </w:r>
          </w:p>
        </w:tc>
        <w:tc>
          <w:tcPr>
            <w:tcW w:w="709" w:type="dxa"/>
            <w:noWrap/>
            <w:hideMark/>
          </w:tcPr>
          <w:p w14:paraId="3C41E083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464EE026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709" w:type="dxa"/>
            <w:noWrap/>
            <w:hideMark/>
          </w:tcPr>
          <w:p w14:paraId="5AF9F47C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42251B5A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7.7</w:t>
            </w:r>
          </w:p>
        </w:tc>
        <w:tc>
          <w:tcPr>
            <w:tcW w:w="567" w:type="dxa"/>
            <w:noWrap/>
            <w:hideMark/>
          </w:tcPr>
          <w:p w14:paraId="24973186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5753B5C0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6.7</w:t>
            </w:r>
          </w:p>
        </w:tc>
        <w:tc>
          <w:tcPr>
            <w:tcW w:w="709" w:type="dxa"/>
            <w:noWrap/>
            <w:hideMark/>
          </w:tcPr>
          <w:p w14:paraId="417058F2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826" w:type="dxa"/>
            <w:noWrap/>
            <w:hideMark/>
          </w:tcPr>
          <w:p w14:paraId="0E111FB9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6.2</w:t>
            </w:r>
          </w:p>
        </w:tc>
        <w:tc>
          <w:tcPr>
            <w:tcW w:w="875" w:type="dxa"/>
            <w:hideMark/>
          </w:tcPr>
          <w:p w14:paraId="41FAAD96" w14:textId="77777777" w:rsidR="009F700B" w:rsidRPr="007E2BDF" w:rsidRDefault="009F700B" w:rsidP="00862D0E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0.198</w:t>
            </w:r>
          </w:p>
        </w:tc>
        <w:tc>
          <w:tcPr>
            <w:tcW w:w="1072" w:type="dxa"/>
            <w:hideMark/>
          </w:tcPr>
          <w:p w14:paraId="48E221DE" w14:textId="77777777" w:rsidR="009F700B" w:rsidRPr="007E2BDF" w:rsidRDefault="009F700B" w:rsidP="00862D0E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0.069 *</w:t>
            </w:r>
          </w:p>
        </w:tc>
      </w:tr>
      <w:tr w:rsidR="009F700B" w:rsidRPr="007E2BDF" w14:paraId="3C757F91" w14:textId="77777777" w:rsidTr="00261848">
        <w:trPr>
          <w:trHeight w:val="300"/>
        </w:trPr>
        <w:tc>
          <w:tcPr>
            <w:tcW w:w="1526" w:type="dxa"/>
            <w:vMerge/>
            <w:hideMark/>
          </w:tcPr>
          <w:p w14:paraId="1E379C58" w14:textId="77777777" w:rsidR="009F700B" w:rsidRPr="007E2BDF" w:rsidRDefault="009F700B" w:rsidP="00862D0E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hideMark/>
          </w:tcPr>
          <w:p w14:paraId="5675973C" w14:textId="77777777" w:rsidR="009F700B" w:rsidRPr="007E2BDF" w:rsidRDefault="009F700B" w:rsidP="00862D0E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09" w:type="dxa"/>
            <w:noWrap/>
            <w:hideMark/>
          </w:tcPr>
          <w:p w14:paraId="7837CCA2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709" w:type="dxa"/>
            <w:noWrap/>
            <w:hideMark/>
          </w:tcPr>
          <w:p w14:paraId="0FB25C04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33.3</w:t>
            </w:r>
          </w:p>
        </w:tc>
        <w:tc>
          <w:tcPr>
            <w:tcW w:w="709" w:type="dxa"/>
            <w:noWrap/>
            <w:hideMark/>
          </w:tcPr>
          <w:p w14:paraId="4880ADFD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850" w:type="dxa"/>
            <w:noWrap/>
            <w:hideMark/>
          </w:tcPr>
          <w:p w14:paraId="0B9FA705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10.5</w:t>
            </w:r>
          </w:p>
        </w:tc>
        <w:tc>
          <w:tcPr>
            <w:tcW w:w="709" w:type="dxa"/>
            <w:noWrap/>
            <w:hideMark/>
          </w:tcPr>
          <w:p w14:paraId="06D711B5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992" w:type="dxa"/>
            <w:noWrap/>
            <w:hideMark/>
          </w:tcPr>
          <w:p w14:paraId="03CF0AA6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13.3</w:t>
            </w:r>
          </w:p>
        </w:tc>
        <w:tc>
          <w:tcPr>
            <w:tcW w:w="709" w:type="dxa"/>
            <w:noWrap/>
            <w:hideMark/>
          </w:tcPr>
          <w:p w14:paraId="38D83721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59C7C900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567" w:type="dxa"/>
            <w:noWrap/>
            <w:hideMark/>
          </w:tcPr>
          <w:p w14:paraId="6076E0EF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4BA02C28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709" w:type="dxa"/>
            <w:noWrap/>
            <w:hideMark/>
          </w:tcPr>
          <w:p w14:paraId="5ACAD39F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13</w:t>
            </w:r>
          </w:p>
        </w:tc>
        <w:tc>
          <w:tcPr>
            <w:tcW w:w="826" w:type="dxa"/>
            <w:noWrap/>
            <w:hideMark/>
          </w:tcPr>
          <w:p w14:paraId="3225537A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14.1</w:t>
            </w:r>
          </w:p>
        </w:tc>
        <w:tc>
          <w:tcPr>
            <w:tcW w:w="875" w:type="dxa"/>
            <w:hideMark/>
          </w:tcPr>
          <w:p w14:paraId="5D004B8E" w14:textId="77777777" w:rsidR="009F700B" w:rsidRPr="007E2BDF" w:rsidRDefault="009F700B" w:rsidP="00862D0E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0.055</w:t>
            </w:r>
          </w:p>
        </w:tc>
        <w:tc>
          <w:tcPr>
            <w:tcW w:w="1072" w:type="dxa"/>
            <w:hideMark/>
          </w:tcPr>
          <w:p w14:paraId="6F5F776D" w14:textId="77777777" w:rsidR="009F700B" w:rsidRPr="007E2BDF" w:rsidRDefault="009F700B" w:rsidP="00862D0E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9F700B" w:rsidRPr="007E2BDF" w14:paraId="725A2C67" w14:textId="77777777" w:rsidTr="00261848">
        <w:trPr>
          <w:trHeight w:val="285"/>
        </w:trPr>
        <w:tc>
          <w:tcPr>
            <w:tcW w:w="1526" w:type="dxa"/>
            <w:vMerge w:val="restart"/>
            <w:hideMark/>
          </w:tcPr>
          <w:p w14:paraId="02ABB7F8" w14:textId="77777777" w:rsidR="009F700B" w:rsidRPr="007E2BDF" w:rsidRDefault="009F700B" w:rsidP="00862D0E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Diabetes Mellitus</w:t>
            </w:r>
          </w:p>
        </w:tc>
        <w:tc>
          <w:tcPr>
            <w:tcW w:w="1984" w:type="dxa"/>
            <w:hideMark/>
          </w:tcPr>
          <w:p w14:paraId="10BD53DA" w14:textId="77777777" w:rsidR="009F700B" w:rsidRPr="007E2BDF" w:rsidRDefault="009F700B" w:rsidP="00862D0E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no</w:t>
            </w:r>
          </w:p>
        </w:tc>
        <w:tc>
          <w:tcPr>
            <w:tcW w:w="709" w:type="dxa"/>
            <w:noWrap/>
            <w:hideMark/>
          </w:tcPr>
          <w:p w14:paraId="4A4692DC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709" w:type="dxa"/>
            <w:noWrap/>
            <w:hideMark/>
          </w:tcPr>
          <w:p w14:paraId="107CE967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25.0</w:t>
            </w:r>
          </w:p>
        </w:tc>
        <w:tc>
          <w:tcPr>
            <w:tcW w:w="709" w:type="dxa"/>
            <w:noWrap/>
            <w:hideMark/>
          </w:tcPr>
          <w:p w14:paraId="2312C1FA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850" w:type="dxa"/>
            <w:noWrap/>
            <w:hideMark/>
          </w:tcPr>
          <w:p w14:paraId="21A85815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12.1</w:t>
            </w:r>
          </w:p>
        </w:tc>
        <w:tc>
          <w:tcPr>
            <w:tcW w:w="709" w:type="dxa"/>
            <w:noWrap/>
            <w:hideMark/>
          </w:tcPr>
          <w:p w14:paraId="5247E350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992" w:type="dxa"/>
            <w:noWrap/>
            <w:hideMark/>
          </w:tcPr>
          <w:p w14:paraId="2AE84B0E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6.7</w:t>
            </w:r>
          </w:p>
        </w:tc>
        <w:tc>
          <w:tcPr>
            <w:tcW w:w="709" w:type="dxa"/>
            <w:noWrap/>
            <w:hideMark/>
          </w:tcPr>
          <w:p w14:paraId="2C942D81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4BA28A66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4.3</w:t>
            </w:r>
          </w:p>
        </w:tc>
        <w:tc>
          <w:tcPr>
            <w:tcW w:w="567" w:type="dxa"/>
            <w:noWrap/>
            <w:hideMark/>
          </w:tcPr>
          <w:p w14:paraId="35A45168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7BD3E143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4.8</w:t>
            </w:r>
          </w:p>
        </w:tc>
        <w:tc>
          <w:tcPr>
            <w:tcW w:w="709" w:type="dxa"/>
            <w:noWrap/>
            <w:hideMark/>
          </w:tcPr>
          <w:p w14:paraId="0A75C96B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18</w:t>
            </w:r>
          </w:p>
        </w:tc>
        <w:tc>
          <w:tcPr>
            <w:tcW w:w="826" w:type="dxa"/>
            <w:noWrap/>
            <w:hideMark/>
          </w:tcPr>
          <w:p w14:paraId="63BCCDEF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10.7</w:t>
            </w:r>
          </w:p>
        </w:tc>
        <w:tc>
          <w:tcPr>
            <w:tcW w:w="875" w:type="dxa"/>
            <w:hideMark/>
          </w:tcPr>
          <w:p w14:paraId="5D352F47" w14:textId="77777777" w:rsidR="009F700B" w:rsidRPr="007E2BDF" w:rsidRDefault="009F700B" w:rsidP="00862D0E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0.075</w:t>
            </w:r>
          </w:p>
        </w:tc>
        <w:tc>
          <w:tcPr>
            <w:tcW w:w="1072" w:type="dxa"/>
            <w:hideMark/>
          </w:tcPr>
          <w:p w14:paraId="5C638E62" w14:textId="77777777" w:rsidR="009F700B" w:rsidRPr="007E2BDF" w:rsidRDefault="009F700B" w:rsidP="00862D0E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0.700</w:t>
            </w:r>
          </w:p>
        </w:tc>
      </w:tr>
      <w:tr w:rsidR="009F700B" w:rsidRPr="007E2BDF" w14:paraId="609C9E7B" w14:textId="77777777" w:rsidTr="00261848">
        <w:trPr>
          <w:trHeight w:val="300"/>
        </w:trPr>
        <w:tc>
          <w:tcPr>
            <w:tcW w:w="1526" w:type="dxa"/>
            <w:vMerge/>
            <w:hideMark/>
          </w:tcPr>
          <w:p w14:paraId="08664D5A" w14:textId="77777777" w:rsidR="009F700B" w:rsidRPr="007E2BDF" w:rsidRDefault="009F700B" w:rsidP="00862D0E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hideMark/>
          </w:tcPr>
          <w:p w14:paraId="57B238C1" w14:textId="77777777" w:rsidR="009F700B" w:rsidRPr="007E2BDF" w:rsidRDefault="009F700B" w:rsidP="00862D0E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09" w:type="dxa"/>
            <w:noWrap/>
            <w:hideMark/>
          </w:tcPr>
          <w:p w14:paraId="6B3833C1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662665AD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25.0</w:t>
            </w:r>
          </w:p>
        </w:tc>
        <w:tc>
          <w:tcPr>
            <w:tcW w:w="709" w:type="dxa"/>
            <w:noWrap/>
            <w:hideMark/>
          </w:tcPr>
          <w:p w14:paraId="6A1793B5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258A7C3E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709" w:type="dxa"/>
            <w:noWrap/>
            <w:hideMark/>
          </w:tcPr>
          <w:p w14:paraId="4CCD292B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75B13DDF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709" w:type="dxa"/>
            <w:noWrap/>
            <w:hideMark/>
          </w:tcPr>
          <w:p w14:paraId="2B9F7964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2000C207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567" w:type="dxa"/>
            <w:noWrap/>
            <w:hideMark/>
          </w:tcPr>
          <w:p w14:paraId="58205212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6AF959F9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709" w:type="dxa"/>
            <w:noWrap/>
            <w:hideMark/>
          </w:tcPr>
          <w:p w14:paraId="7AFD92B3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26" w:type="dxa"/>
            <w:noWrap/>
            <w:hideMark/>
          </w:tcPr>
          <w:p w14:paraId="6CF1D6EF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5.6</w:t>
            </w:r>
          </w:p>
        </w:tc>
        <w:tc>
          <w:tcPr>
            <w:tcW w:w="875" w:type="dxa"/>
            <w:hideMark/>
          </w:tcPr>
          <w:p w14:paraId="14CF7D0C" w14:textId="77777777" w:rsidR="009F700B" w:rsidRPr="007E2BDF" w:rsidRDefault="009F700B" w:rsidP="00862D0E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0.667</w:t>
            </w:r>
          </w:p>
        </w:tc>
        <w:tc>
          <w:tcPr>
            <w:tcW w:w="1072" w:type="dxa"/>
            <w:hideMark/>
          </w:tcPr>
          <w:p w14:paraId="76FCF053" w14:textId="77777777" w:rsidR="009F700B" w:rsidRPr="007E2BDF" w:rsidRDefault="009F700B" w:rsidP="00862D0E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9F700B" w:rsidRPr="007E2BDF" w14:paraId="5FF2E8DB" w14:textId="77777777" w:rsidTr="00261848">
        <w:trPr>
          <w:trHeight w:val="285"/>
        </w:trPr>
        <w:tc>
          <w:tcPr>
            <w:tcW w:w="1526" w:type="dxa"/>
            <w:vMerge w:val="restart"/>
            <w:hideMark/>
          </w:tcPr>
          <w:p w14:paraId="7378B81C" w14:textId="77777777" w:rsidR="009F700B" w:rsidRPr="007E2BDF" w:rsidRDefault="009F700B" w:rsidP="00862D0E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Entity‎/ Indication</w:t>
            </w:r>
          </w:p>
        </w:tc>
        <w:tc>
          <w:tcPr>
            <w:tcW w:w="1984" w:type="dxa"/>
            <w:hideMark/>
          </w:tcPr>
          <w:p w14:paraId="793C0BCB" w14:textId="77777777" w:rsidR="009F700B" w:rsidRPr="007E2BDF" w:rsidRDefault="009F700B" w:rsidP="00862D0E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  <w:t>OSCC</w:t>
            </w:r>
          </w:p>
        </w:tc>
        <w:tc>
          <w:tcPr>
            <w:tcW w:w="709" w:type="dxa"/>
            <w:noWrap/>
            <w:hideMark/>
          </w:tcPr>
          <w:p w14:paraId="0F9D743E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709" w:type="dxa"/>
            <w:noWrap/>
            <w:hideMark/>
          </w:tcPr>
          <w:p w14:paraId="26812DFD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22.2</w:t>
            </w:r>
          </w:p>
        </w:tc>
        <w:tc>
          <w:tcPr>
            <w:tcW w:w="709" w:type="dxa"/>
            <w:noWrap/>
            <w:hideMark/>
          </w:tcPr>
          <w:p w14:paraId="44CE16FB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850" w:type="dxa"/>
            <w:noWrap/>
            <w:hideMark/>
          </w:tcPr>
          <w:p w14:paraId="31546D62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11.5</w:t>
            </w:r>
          </w:p>
        </w:tc>
        <w:tc>
          <w:tcPr>
            <w:tcW w:w="709" w:type="dxa"/>
            <w:noWrap/>
            <w:hideMark/>
          </w:tcPr>
          <w:p w14:paraId="0EF5060C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992" w:type="dxa"/>
            <w:noWrap/>
            <w:hideMark/>
          </w:tcPr>
          <w:p w14:paraId="68F5ABBC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15.4</w:t>
            </w:r>
          </w:p>
        </w:tc>
        <w:tc>
          <w:tcPr>
            <w:tcW w:w="709" w:type="dxa"/>
            <w:noWrap/>
            <w:hideMark/>
          </w:tcPr>
          <w:p w14:paraId="33CA4009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710772F5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567" w:type="dxa"/>
            <w:noWrap/>
            <w:hideMark/>
          </w:tcPr>
          <w:p w14:paraId="45D20B1A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2600C614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50.0</w:t>
            </w:r>
          </w:p>
        </w:tc>
        <w:tc>
          <w:tcPr>
            <w:tcW w:w="709" w:type="dxa"/>
            <w:noWrap/>
            <w:hideMark/>
          </w:tcPr>
          <w:p w14:paraId="06BBBABF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826" w:type="dxa"/>
            <w:noWrap/>
            <w:hideMark/>
          </w:tcPr>
          <w:p w14:paraId="6AF7DDD1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15.4</w:t>
            </w:r>
          </w:p>
        </w:tc>
        <w:tc>
          <w:tcPr>
            <w:tcW w:w="875" w:type="dxa"/>
            <w:hideMark/>
          </w:tcPr>
          <w:p w14:paraId="4205901D" w14:textId="77777777" w:rsidR="009F700B" w:rsidRPr="007E2BDF" w:rsidRDefault="009F700B" w:rsidP="00862D0E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0.276</w:t>
            </w:r>
          </w:p>
        </w:tc>
        <w:tc>
          <w:tcPr>
            <w:tcW w:w="1072" w:type="dxa"/>
            <w:hideMark/>
          </w:tcPr>
          <w:p w14:paraId="6A7685AB" w14:textId="77777777" w:rsidR="009F700B" w:rsidRPr="007E2BDF" w:rsidRDefault="009F700B" w:rsidP="00862D0E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0.646</w:t>
            </w:r>
          </w:p>
        </w:tc>
      </w:tr>
      <w:tr w:rsidR="009F700B" w:rsidRPr="007E2BDF" w14:paraId="3B9C7F54" w14:textId="77777777" w:rsidTr="00261848">
        <w:trPr>
          <w:trHeight w:val="300"/>
        </w:trPr>
        <w:tc>
          <w:tcPr>
            <w:tcW w:w="1526" w:type="dxa"/>
            <w:vMerge/>
            <w:hideMark/>
          </w:tcPr>
          <w:p w14:paraId="04DBFD71" w14:textId="77777777" w:rsidR="009F700B" w:rsidRPr="007E2BDF" w:rsidRDefault="009F700B" w:rsidP="00862D0E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hideMark/>
          </w:tcPr>
          <w:p w14:paraId="06969067" w14:textId="77777777" w:rsidR="009F700B" w:rsidRPr="007E2BDF" w:rsidRDefault="009F700B" w:rsidP="00862D0E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  <w:t>MRONJ</w:t>
            </w:r>
          </w:p>
        </w:tc>
        <w:tc>
          <w:tcPr>
            <w:tcW w:w="709" w:type="dxa"/>
            <w:noWrap/>
            <w:hideMark/>
          </w:tcPr>
          <w:p w14:paraId="592E634F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63A4A7C3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709" w:type="dxa"/>
            <w:noWrap/>
            <w:hideMark/>
          </w:tcPr>
          <w:p w14:paraId="3EC4CA6B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1E9637E6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709" w:type="dxa"/>
            <w:noWrap/>
            <w:hideMark/>
          </w:tcPr>
          <w:p w14:paraId="03EB41E8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734C2277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709" w:type="dxa"/>
            <w:noWrap/>
            <w:hideMark/>
          </w:tcPr>
          <w:p w14:paraId="4AD3307B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22F7C543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567" w:type="dxa"/>
            <w:noWrap/>
            <w:hideMark/>
          </w:tcPr>
          <w:p w14:paraId="1657685E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324BAD80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709" w:type="dxa"/>
            <w:noWrap/>
            <w:hideMark/>
          </w:tcPr>
          <w:p w14:paraId="1C4BC8B1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826" w:type="dxa"/>
            <w:noWrap/>
            <w:hideMark/>
          </w:tcPr>
          <w:p w14:paraId="225EE2D4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875" w:type="dxa"/>
            <w:hideMark/>
          </w:tcPr>
          <w:p w14:paraId="2D309F28" w14:textId="77777777" w:rsidR="009F700B" w:rsidRPr="007E2BDF" w:rsidRDefault="009F700B" w:rsidP="00862D0E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72" w:type="dxa"/>
            <w:hideMark/>
          </w:tcPr>
          <w:p w14:paraId="3D568797" w14:textId="77777777" w:rsidR="009F700B" w:rsidRPr="007E2BDF" w:rsidRDefault="009F700B" w:rsidP="00862D0E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9F700B" w:rsidRPr="007E2BDF" w14:paraId="32C49D99" w14:textId="77777777" w:rsidTr="00261848">
        <w:trPr>
          <w:trHeight w:val="300"/>
        </w:trPr>
        <w:tc>
          <w:tcPr>
            <w:tcW w:w="1526" w:type="dxa"/>
            <w:vMerge/>
            <w:hideMark/>
          </w:tcPr>
          <w:p w14:paraId="7DCD7A53" w14:textId="77777777" w:rsidR="009F700B" w:rsidRPr="007E2BDF" w:rsidRDefault="009F700B" w:rsidP="00862D0E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hideMark/>
          </w:tcPr>
          <w:p w14:paraId="4EDAC6ED" w14:textId="77777777" w:rsidR="009F700B" w:rsidRPr="007E2BDF" w:rsidRDefault="009F700B" w:rsidP="00862D0E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  <w:t>ORN</w:t>
            </w:r>
          </w:p>
        </w:tc>
        <w:tc>
          <w:tcPr>
            <w:tcW w:w="709" w:type="dxa"/>
            <w:noWrap/>
            <w:hideMark/>
          </w:tcPr>
          <w:p w14:paraId="3A0E46D8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709" w:type="dxa"/>
            <w:noWrap/>
            <w:hideMark/>
          </w:tcPr>
          <w:p w14:paraId="50C090A7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50.0</w:t>
            </w:r>
          </w:p>
        </w:tc>
        <w:tc>
          <w:tcPr>
            <w:tcW w:w="709" w:type="dxa"/>
            <w:noWrap/>
            <w:hideMark/>
          </w:tcPr>
          <w:p w14:paraId="067A3BC0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1A52E981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709" w:type="dxa"/>
            <w:noWrap/>
            <w:hideMark/>
          </w:tcPr>
          <w:p w14:paraId="79D4A88A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6E52BC8D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709" w:type="dxa"/>
            <w:noWrap/>
            <w:hideMark/>
          </w:tcPr>
          <w:p w14:paraId="77186854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7E674923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12.5</w:t>
            </w:r>
          </w:p>
        </w:tc>
        <w:tc>
          <w:tcPr>
            <w:tcW w:w="567" w:type="dxa"/>
            <w:noWrap/>
            <w:hideMark/>
          </w:tcPr>
          <w:p w14:paraId="5B6DAFD6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19FF82C8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709" w:type="dxa"/>
            <w:noWrap/>
            <w:hideMark/>
          </w:tcPr>
          <w:p w14:paraId="7A48E48E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826" w:type="dxa"/>
            <w:noWrap/>
            <w:hideMark/>
          </w:tcPr>
          <w:p w14:paraId="59751ABD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8.7</w:t>
            </w:r>
          </w:p>
        </w:tc>
        <w:tc>
          <w:tcPr>
            <w:tcW w:w="875" w:type="dxa"/>
            <w:hideMark/>
          </w:tcPr>
          <w:p w14:paraId="7C8FA7F0" w14:textId="77777777" w:rsidR="009F700B" w:rsidRPr="007E2BDF" w:rsidRDefault="009F700B" w:rsidP="00862D0E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1072" w:type="dxa"/>
            <w:hideMark/>
          </w:tcPr>
          <w:p w14:paraId="2E2A95E1" w14:textId="77777777" w:rsidR="009F700B" w:rsidRPr="007E2BDF" w:rsidRDefault="009F700B" w:rsidP="00862D0E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9F700B" w:rsidRPr="007E2BDF" w14:paraId="1955C077" w14:textId="77777777" w:rsidTr="00261848">
        <w:trPr>
          <w:trHeight w:val="300"/>
        </w:trPr>
        <w:tc>
          <w:tcPr>
            <w:tcW w:w="1526" w:type="dxa"/>
            <w:vMerge/>
            <w:hideMark/>
          </w:tcPr>
          <w:p w14:paraId="3BDECDA6" w14:textId="77777777" w:rsidR="009F700B" w:rsidRPr="007E2BDF" w:rsidRDefault="009F700B" w:rsidP="00862D0E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hideMark/>
          </w:tcPr>
          <w:p w14:paraId="6D8435B0" w14:textId="77777777" w:rsidR="009F700B" w:rsidRPr="007E2BDF" w:rsidRDefault="009F700B" w:rsidP="00862D0E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  <w:t>Keratocyst</w:t>
            </w:r>
          </w:p>
        </w:tc>
        <w:tc>
          <w:tcPr>
            <w:tcW w:w="709" w:type="dxa"/>
            <w:noWrap/>
            <w:hideMark/>
          </w:tcPr>
          <w:p w14:paraId="040C9FB8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73581634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709" w:type="dxa"/>
            <w:noWrap/>
            <w:hideMark/>
          </w:tcPr>
          <w:p w14:paraId="1558CA38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0A528D9B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709" w:type="dxa"/>
            <w:noWrap/>
            <w:hideMark/>
          </w:tcPr>
          <w:p w14:paraId="1C0F1CD2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0AD16FE5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709" w:type="dxa"/>
            <w:noWrap/>
            <w:hideMark/>
          </w:tcPr>
          <w:p w14:paraId="1FBE623C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65CB5A8E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567" w:type="dxa"/>
            <w:noWrap/>
            <w:hideMark/>
          </w:tcPr>
          <w:p w14:paraId="455DF3B8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405BB688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709" w:type="dxa"/>
            <w:noWrap/>
            <w:hideMark/>
          </w:tcPr>
          <w:p w14:paraId="19764D56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826" w:type="dxa"/>
            <w:noWrap/>
            <w:hideMark/>
          </w:tcPr>
          <w:p w14:paraId="6A818C1E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875" w:type="dxa"/>
            <w:hideMark/>
          </w:tcPr>
          <w:p w14:paraId="06E95DBA" w14:textId="77777777" w:rsidR="009F700B" w:rsidRPr="007E2BDF" w:rsidRDefault="009F700B" w:rsidP="00862D0E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72" w:type="dxa"/>
            <w:hideMark/>
          </w:tcPr>
          <w:p w14:paraId="41BD6197" w14:textId="77777777" w:rsidR="009F700B" w:rsidRPr="007E2BDF" w:rsidRDefault="009F700B" w:rsidP="00862D0E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9F700B" w:rsidRPr="007E2BDF" w14:paraId="638B7774" w14:textId="77777777" w:rsidTr="00261848">
        <w:trPr>
          <w:trHeight w:val="300"/>
        </w:trPr>
        <w:tc>
          <w:tcPr>
            <w:tcW w:w="1526" w:type="dxa"/>
            <w:vMerge/>
            <w:hideMark/>
          </w:tcPr>
          <w:p w14:paraId="09C54A35" w14:textId="77777777" w:rsidR="009F700B" w:rsidRPr="007E2BDF" w:rsidRDefault="009F700B" w:rsidP="00862D0E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hideMark/>
          </w:tcPr>
          <w:p w14:paraId="70BC96D6" w14:textId="77777777" w:rsidR="009F700B" w:rsidRPr="007E2BDF" w:rsidRDefault="009F700B" w:rsidP="00862D0E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  <w:t>Ameloblastoma</w:t>
            </w:r>
          </w:p>
        </w:tc>
        <w:tc>
          <w:tcPr>
            <w:tcW w:w="709" w:type="dxa"/>
            <w:noWrap/>
            <w:hideMark/>
          </w:tcPr>
          <w:p w14:paraId="0DF389CE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52FA5344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709" w:type="dxa"/>
            <w:noWrap/>
            <w:hideMark/>
          </w:tcPr>
          <w:p w14:paraId="685930B7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40AED497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709" w:type="dxa"/>
            <w:noWrap/>
            <w:hideMark/>
          </w:tcPr>
          <w:p w14:paraId="0E1E8537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43E95916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709" w:type="dxa"/>
            <w:noWrap/>
            <w:hideMark/>
          </w:tcPr>
          <w:p w14:paraId="6A0B6D1E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536606B7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567" w:type="dxa"/>
            <w:noWrap/>
            <w:hideMark/>
          </w:tcPr>
          <w:p w14:paraId="0C1C8D20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3E5EB4A8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709" w:type="dxa"/>
            <w:noWrap/>
            <w:hideMark/>
          </w:tcPr>
          <w:p w14:paraId="52455511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826" w:type="dxa"/>
            <w:noWrap/>
            <w:hideMark/>
          </w:tcPr>
          <w:p w14:paraId="48DD4451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875" w:type="dxa"/>
            <w:hideMark/>
          </w:tcPr>
          <w:p w14:paraId="6B92BAC7" w14:textId="77777777" w:rsidR="009F700B" w:rsidRPr="007E2BDF" w:rsidRDefault="009F700B" w:rsidP="00862D0E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72" w:type="dxa"/>
            <w:hideMark/>
          </w:tcPr>
          <w:p w14:paraId="77145EF3" w14:textId="77777777" w:rsidR="009F700B" w:rsidRPr="007E2BDF" w:rsidRDefault="009F700B" w:rsidP="00862D0E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9F700B" w:rsidRPr="007E2BDF" w14:paraId="7DF81001" w14:textId="77777777" w:rsidTr="00261848">
        <w:trPr>
          <w:trHeight w:val="300"/>
        </w:trPr>
        <w:tc>
          <w:tcPr>
            <w:tcW w:w="1526" w:type="dxa"/>
            <w:vMerge/>
            <w:hideMark/>
          </w:tcPr>
          <w:p w14:paraId="78727B9F" w14:textId="77777777" w:rsidR="009F700B" w:rsidRPr="007E2BDF" w:rsidRDefault="009F700B" w:rsidP="00862D0E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hideMark/>
          </w:tcPr>
          <w:p w14:paraId="5AFD84D6" w14:textId="77777777" w:rsidR="009F700B" w:rsidRPr="007E2BDF" w:rsidRDefault="009F700B" w:rsidP="00862D0E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  <w:t>Aneurysmatic bone cyst</w:t>
            </w:r>
          </w:p>
        </w:tc>
        <w:tc>
          <w:tcPr>
            <w:tcW w:w="709" w:type="dxa"/>
            <w:noWrap/>
            <w:hideMark/>
          </w:tcPr>
          <w:p w14:paraId="4ADDEC2B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3EBA1313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709" w:type="dxa"/>
            <w:noWrap/>
            <w:hideMark/>
          </w:tcPr>
          <w:p w14:paraId="037A977F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1112A394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709" w:type="dxa"/>
            <w:noWrap/>
            <w:hideMark/>
          </w:tcPr>
          <w:p w14:paraId="131A2056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6C57463A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709" w:type="dxa"/>
            <w:noWrap/>
            <w:hideMark/>
          </w:tcPr>
          <w:p w14:paraId="6B2E07BE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5FEBFAC8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567" w:type="dxa"/>
            <w:noWrap/>
            <w:hideMark/>
          </w:tcPr>
          <w:p w14:paraId="7B00C71C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67E3720F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709" w:type="dxa"/>
            <w:noWrap/>
            <w:hideMark/>
          </w:tcPr>
          <w:p w14:paraId="1B9B9114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826" w:type="dxa"/>
            <w:noWrap/>
            <w:hideMark/>
          </w:tcPr>
          <w:p w14:paraId="3A1967C2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875" w:type="dxa"/>
            <w:hideMark/>
          </w:tcPr>
          <w:p w14:paraId="7BAE5FDB" w14:textId="77777777" w:rsidR="009F700B" w:rsidRPr="007E2BDF" w:rsidRDefault="009F700B" w:rsidP="00862D0E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72" w:type="dxa"/>
            <w:hideMark/>
          </w:tcPr>
          <w:p w14:paraId="6BA0415A" w14:textId="77777777" w:rsidR="009F700B" w:rsidRPr="007E2BDF" w:rsidRDefault="009F700B" w:rsidP="00862D0E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9F700B" w:rsidRPr="007E2BDF" w14:paraId="3B715BF5" w14:textId="77777777" w:rsidTr="00261848">
        <w:trPr>
          <w:trHeight w:val="300"/>
        </w:trPr>
        <w:tc>
          <w:tcPr>
            <w:tcW w:w="1526" w:type="dxa"/>
            <w:vMerge/>
            <w:hideMark/>
          </w:tcPr>
          <w:p w14:paraId="308AEF60" w14:textId="77777777" w:rsidR="009F700B" w:rsidRPr="007E2BDF" w:rsidRDefault="009F700B" w:rsidP="00862D0E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hideMark/>
          </w:tcPr>
          <w:p w14:paraId="5D0DF6D6" w14:textId="77777777" w:rsidR="009F700B" w:rsidRPr="007E2BDF" w:rsidRDefault="009F700B" w:rsidP="00862D0E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  <w:t>Osteosarcoma</w:t>
            </w:r>
          </w:p>
        </w:tc>
        <w:tc>
          <w:tcPr>
            <w:tcW w:w="709" w:type="dxa"/>
            <w:noWrap/>
            <w:hideMark/>
          </w:tcPr>
          <w:p w14:paraId="7BC35C16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10B0AADC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709" w:type="dxa"/>
            <w:noWrap/>
            <w:hideMark/>
          </w:tcPr>
          <w:p w14:paraId="64977EEE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22ED5577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709" w:type="dxa"/>
            <w:noWrap/>
            <w:hideMark/>
          </w:tcPr>
          <w:p w14:paraId="05F48A61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116D5E0B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709" w:type="dxa"/>
            <w:noWrap/>
            <w:hideMark/>
          </w:tcPr>
          <w:p w14:paraId="2BBD8551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20B04C8B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567" w:type="dxa"/>
            <w:noWrap/>
            <w:hideMark/>
          </w:tcPr>
          <w:p w14:paraId="26753B5A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7A72B0C7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709" w:type="dxa"/>
            <w:noWrap/>
            <w:hideMark/>
          </w:tcPr>
          <w:p w14:paraId="1CF4AE44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826" w:type="dxa"/>
            <w:noWrap/>
            <w:hideMark/>
          </w:tcPr>
          <w:p w14:paraId="71CE36CC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875" w:type="dxa"/>
            <w:hideMark/>
          </w:tcPr>
          <w:p w14:paraId="0F1936FC" w14:textId="77777777" w:rsidR="009F700B" w:rsidRPr="007E2BDF" w:rsidRDefault="009F700B" w:rsidP="00862D0E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72" w:type="dxa"/>
            <w:hideMark/>
          </w:tcPr>
          <w:p w14:paraId="555F1339" w14:textId="77777777" w:rsidR="009F700B" w:rsidRPr="007E2BDF" w:rsidRDefault="009F700B" w:rsidP="00862D0E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9F700B" w:rsidRPr="007E2BDF" w14:paraId="4069DE7C" w14:textId="77777777" w:rsidTr="00261848">
        <w:trPr>
          <w:trHeight w:val="300"/>
        </w:trPr>
        <w:tc>
          <w:tcPr>
            <w:tcW w:w="1526" w:type="dxa"/>
            <w:vMerge/>
            <w:hideMark/>
          </w:tcPr>
          <w:p w14:paraId="06E18F36" w14:textId="77777777" w:rsidR="009F700B" w:rsidRPr="007E2BDF" w:rsidRDefault="009F700B" w:rsidP="00862D0E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hideMark/>
          </w:tcPr>
          <w:p w14:paraId="163FCFDB" w14:textId="77777777" w:rsidR="009F700B" w:rsidRPr="007E2BDF" w:rsidRDefault="009F700B" w:rsidP="00862D0E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  <w:t>OM</w:t>
            </w:r>
          </w:p>
        </w:tc>
        <w:tc>
          <w:tcPr>
            <w:tcW w:w="709" w:type="dxa"/>
            <w:noWrap/>
            <w:hideMark/>
          </w:tcPr>
          <w:p w14:paraId="2915B1BE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40508DCE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709" w:type="dxa"/>
            <w:noWrap/>
            <w:hideMark/>
          </w:tcPr>
          <w:p w14:paraId="6D5CF21F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21C18ABF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50.0</w:t>
            </w:r>
          </w:p>
        </w:tc>
        <w:tc>
          <w:tcPr>
            <w:tcW w:w="709" w:type="dxa"/>
            <w:noWrap/>
            <w:hideMark/>
          </w:tcPr>
          <w:p w14:paraId="18F4820D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772DFD31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709" w:type="dxa"/>
            <w:noWrap/>
            <w:hideMark/>
          </w:tcPr>
          <w:p w14:paraId="3A574427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40DE4FAE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567" w:type="dxa"/>
            <w:noWrap/>
            <w:hideMark/>
          </w:tcPr>
          <w:p w14:paraId="2BA392F0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3D48DB07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709" w:type="dxa"/>
            <w:noWrap/>
            <w:hideMark/>
          </w:tcPr>
          <w:p w14:paraId="2F076D37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26" w:type="dxa"/>
            <w:noWrap/>
            <w:hideMark/>
          </w:tcPr>
          <w:p w14:paraId="4AF5B05F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11.1</w:t>
            </w:r>
          </w:p>
        </w:tc>
        <w:tc>
          <w:tcPr>
            <w:tcW w:w="875" w:type="dxa"/>
            <w:hideMark/>
          </w:tcPr>
          <w:p w14:paraId="4E7BFABC" w14:textId="77777777" w:rsidR="009F700B" w:rsidRPr="007E2BDF" w:rsidRDefault="009F700B" w:rsidP="00862D0E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0.444</w:t>
            </w:r>
          </w:p>
        </w:tc>
        <w:tc>
          <w:tcPr>
            <w:tcW w:w="1072" w:type="dxa"/>
            <w:hideMark/>
          </w:tcPr>
          <w:p w14:paraId="054EF06B" w14:textId="77777777" w:rsidR="009F700B" w:rsidRPr="007E2BDF" w:rsidRDefault="009F700B" w:rsidP="00862D0E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9F700B" w:rsidRPr="007E2BDF" w14:paraId="75A680C4" w14:textId="77777777" w:rsidTr="00261848">
        <w:trPr>
          <w:trHeight w:val="300"/>
        </w:trPr>
        <w:tc>
          <w:tcPr>
            <w:tcW w:w="1526" w:type="dxa"/>
            <w:vMerge/>
            <w:hideMark/>
          </w:tcPr>
          <w:p w14:paraId="38891BEE" w14:textId="77777777" w:rsidR="009F700B" w:rsidRPr="007E2BDF" w:rsidRDefault="009F700B" w:rsidP="00862D0E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hideMark/>
          </w:tcPr>
          <w:p w14:paraId="7F014DFA" w14:textId="77777777" w:rsidR="009F700B" w:rsidRPr="007E2BDF" w:rsidRDefault="009F700B" w:rsidP="00862D0E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  <w:t>others</w:t>
            </w:r>
          </w:p>
        </w:tc>
        <w:tc>
          <w:tcPr>
            <w:tcW w:w="709" w:type="dxa"/>
            <w:noWrap/>
            <w:hideMark/>
          </w:tcPr>
          <w:p w14:paraId="70196BD3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1A4A6F2C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709" w:type="dxa"/>
            <w:noWrap/>
            <w:hideMark/>
          </w:tcPr>
          <w:p w14:paraId="3497A5A7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38BADA20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709" w:type="dxa"/>
            <w:noWrap/>
            <w:hideMark/>
          </w:tcPr>
          <w:p w14:paraId="734ECB06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30CF975F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709" w:type="dxa"/>
            <w:noWrap/>
            <w:hideMark/>
          </w:tcPr>
          <w:p w14:paraId="26EEEA76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36A56744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567" w:type="dxa"/>
            <w:noWrap/>
            <w:hideMark/>
          </w:tcPr>
          <w:p w14:paraId="0277709A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3B276FB4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709" w:type="dxa"/>
            <w:noWrap/>
            <w:hideMark/>
          </w:tcPr>
          <w:p w14:paraId="72F5293A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826" w:type="dxa"/>
            <w:noWrap/>
            <w:hideMark/>
          </w:tcPr>
          <w:p w14:paraId="423B88F0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875" w:type="dxa"/>
            <w:hideMark/>
          </w:tcPr>
          <w:p w14:paraId="01012433" w14:textId="77777777" w:rsidR="009F700B" w:rsidRPr="007E2BDF" w:rsidRDefault="009F700B" w:rsidP="00862D0E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72" w:type="dxa"/>
            <w:hideMark/>
          </w:tcPr>
          <w:p w14:paraId="23D6772B" w14:textId="77777777" w:rsidR="009F700B" w:rsidRPr="007E2BDF" w:rsidRDefault="009F700B" w:rsidP="00862D0E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9F700B" w:rsidRPr="007E2BDF" w14:paraId="0E32323A" w14:textId="77777777" w:rsidTr="00261848">
        <w:trPr>
          <w:trHeight w:val="300"/>
        </w:trPr>
        <w:tc>
          <w:tcPr>
            <w:tcW w:w="1526" w:type="dxa"/>
            <w:vMerge w:val="restart"/>
            <w:hideMark/>
          </w:tcPr>
          <w:p w14:paraId="0FA6C3DF" w14:textId="77777777" w:rsidR="009F700B" w:rsidRPr="007E2BDF" w:rsidRDefault="009F700B" w:rsidP="00862D0E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Malignancy</w:t>
            </w:r>
          </w:p>
        </w:tc>
        <w:tc>
          <w:tcPr>
            <w:tcW w:w="1984" w:type="dxa"/>
            <w:hideMark/>
          </w:tcPr>
          <w:p w14:paraId="0BB50A05" w14:textId="77777777" w:rsidR="009F700B" w:rsidRPr="007E2BDF" w:rsidRDefault="009F700B" w:rsidP="00862D0E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no</w:t>
            </w:r>
          </w:p>
        </w:tc>
        <w:tc>
          <w:tcPr>
            <w:tcW w:w="709" w:type="dxa"/>
            <w:noWrap/>
            <w:hideMark/>
          </w:tcPr>
          <w:p w14:paraId="3B4E2AA6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709" w:type="dxa"/>
            <w:noWrap/>
            <w:hideMark/>
          </w:tcPr>
          <w:p w14:paraId="40C6EB0F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37.5</w:t>
            </w:r>
          </w:p>
        </w:tc>
        <w:tc>
          <w:tcPr>
            <w:tcW w:w="709" w:type="dxa"/>
            <w:noWrap/>
            <w:hideMark/>
          </w:tcPr>
          <w:p w14:paraId="2A34869A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3C1C87DB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9.1</w:t>
            </w:r>
          </w:p>
        </w:tc>
        <w:tc>
          <w:tcPr>
            <w:tcW w:w="709" w:type="dxa"/>
            <w:noWrap/>
            <w:hideMark/>
          </w:tcPr>
          <w:p w14:paraId="2D94A218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3A1B3BC6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709" w:type="dxa"/>
            <w:noWrap/>
            <w:hideMark/>
          </w:tcPr>
          <w:p w14:paraId="41D0F897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08DD94A5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6.3</w:t>
            </w:r>
          </w:p>
        </w:tc>
        <w:tc>
          <w:tcPr>
            <w:tcW w:w="567" w:type="dxa"/>
            <w:noWrap/>
            <w:hideMark/>
          </w:tcPr>
          <w:p w14:paraId="379C44F9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010EE5CB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709" w:type="dxa"/>
            <w:noWrap/>
            <w:hideMark/>
          </w:tcPr>
          <w:p w14:paraId="33924E5A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826" w:type="dxa"/>
            <w:noWrap/>
            <w:hideMark/>
          </w:tcPr>
          <w:p w14:paraId="0ED48F9E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5.4</w:t>
            </w:r>
          </w:p>
        </w:tc>
        <w:tc>
          <w:tcPr>
            <w:tcW w:w="875" w:type="dxa"/>
            <w:hideMark/>
          </w:tcPr>
          <w:p w14:paraId="0B9652DE" w14:textId="77777777" w:rsidR="009F700B" w:rsidRPr="007E2BDF" w:rsidRDefault="009F700B" w:rsidP="00862D0E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072" w:type="dxa"/>
            <w:hideMark/>
          </w:tcPr>
          <w:p w14:paraId="20F5BBCC" w14:textId="77777777" w:rsidR="009F700B" w:rsidRPr="007E2BDF" w:rsidRDefault="009F700B" w:rsidP="00862D0E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0.035 *</w:t>
            </w:r>
          </w:p>
        </w:tc>
      </w:tr>
      <w:tr w:rsidR="009F700B" w:rsidRPr="007E2BDF" w14:paraId="6F8C776C" w14:textId="77777777" w:rsidTr="00261848">
        <w:trPr>
          <w:trHeight w:val="300"/>
        </w:trPr>
        <w:tc>
          <w:tcPr>
            <w:tcW w:w="1526" w:type="dxa"/>
            <w:vMerge/>
            <w:hideMark/>
          </w:tcPr>
          <w:p w14:paraId="36BDA43D" w14:textId="77777777" w:rsidR="009F700B" w:rsidRPr="007E2BDF" w:rsidRDefault="009F700B" w:rsidP="00862D0E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hideMark/>
          </w:tcPr>
          <w:p w14:paraId="24528D18" w14:textId="77777777" w:rsidR="009F700B" w:rsidRPr="007E2BDF" w:rsidRDefault="009F700B" w:rsidP="00862D0E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09" w:type="dxa"/>
            <w:noWrap/>
            <w:hideMark/>
          </w:tcPr>
          <w:p w14:paraId="0DFB941C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709" w:type="dxa"/>
            <w:noWrap/>
            <w:hideMark/>
          </w:tcPr>
          <w:p w14:paraId="076DA71B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21.4</w:t>
            </w:r>
          </w:p>
        </w:tc>
        <w:tc>
          <w:tcPr>
            <w:tcW w:w="709" w:type="dxa"/>
            <w:noWrap/>
            <w:hideMark/>
          </w:tcPr>
          <w:p w14:paraId="14B05B60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850" w:type="dxa"/>
            <w:noWrap/>
            <w:hideMark/>
          </w:tcPr>
          <w:p w14:paraId="4CAE3DED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10.3</w:t>
            </w:r>
          </w:p>
        </w:tc>
        <w:tc>
          <w:tcPr>
            <w:tcW w:w="709" w:type="dxa"/>
            <w:noWrap/>
            <w:hideMark/>
          </w:tcPr>
          <w:p w14:paraId="538A94F3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992" w:type="dxa"/>
            <w:noWrap/>
            <w:hideMark/>
          </w:tcPr>
          <w:p w14:paraId="0680FEAE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14.8</w:t>
            </w:r>
          </w:p>
        </w:tc>
        <w:tc>
          <w:tcPr>
            <w:tcW w:w="709" w:type="dxa"/>
            <w:noWrap/>
            <w:hideMark/>
          </w:tcPr>
          <w:p w14:paraId="1DB708DE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11DBF435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567" w:type="dxa"/>
            <w:noWrap/>
            <w:hideMark/>
          </w:tcPr>
          <w:p w14:paraId="3E345AA3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798600B2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50.0</w:t>
            </w:r>
          </w:p>
        </w:tc>
        <w:tc>
          <w:tcPr>
            <w:tcW w:w="709" w:type="dxa"/>
            <w:noWrap/>
            <w:hideMark/>
          </w:tcPr>
          <w:p w14:paraId="24D59292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826" w:type="dxa"/>
            <w:noWrap/>
            <w:hideMark/>
          </w:tcPr>
          <w:p w14:paraId="30649FB7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14.6</w:t>
            </w:r>
          </w:p>
        </w:tc>
        <w:tc>
          <w:tcPr>
            <w:tcW w:w="875" w:type="dxa"/>
            <w:hideMark/>
          </w:tcPr>
          <w:p w14:paraId="1F4FFD8F" w14:textId="77777777" w:rsidR="009F700B" w:rsidRPr="007E2BDF" w:rsidRDefault="009F700B" w:rsidP="00862D0E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0.255</w:t>
            </w:r>
          </w:p>
        </w:tc>
        <w:tc>
          <w:tcPr>
            <w:tcW w:w="1072" w:type="dxa"/>
            <w:hideMark/>
          </w:tcPr>
          <w:p w14:paraId="5ABF14C4" w14:textId="77777777" w:rsidR="009F700B" w:rsidRPr="007E2BDF" w:rsidRDefault="009F700B" w:rsidP="00862D0E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9F700B" w:rsidRPr="007E2BDF" w14:paraId="44F19D3C" w14:textId="77777777" w:rsidTr="00261848">
        <w:trPr>
          <w:trHeight w:val="285"/>
        </w:trPr>
        <w:tc>
          <w:tcPr>
            <w:tcW w:w="1526" w:type="dxa"/>
            <w:vMerge w:val="restart"/>
            <w:hideMark/>
          </w:tcPr>
          <w:p w14:paraId="7ACE4A5D" w14:textId="77777777" w:rsidR="009F700B" w:rsidRPr="007E2BDF" w:rsidRDefault="009F700B" w:rsidP="00862D0E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History of radiation</w:t>
            </w:r>
          </w:p>
        </w:tc>
        <w:tc>
          <w:tcPr>
            <w:tcW w:w="1984" w:type="dxa"/>
            <w:hideMark/>
          </w:tcPr>
          <w:p w14:paraId="5707D3C9" w14:textId="77777777" w:rsidR="009F700B" w:rsidRPr="007E2BDF" w:rsidRDefault="009F700B" w:rsidP="00862D0E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no</w:t>
            </w:r>
          </w:p>
        </w:tc>
        <w:tc>
          <w:tcPr>
            <w:tcW w:w="709" w:type="dxa"/>
            <w:noWrap/>
            <w:hideMark/>
          </w:tcPr>
          <w:p w14:paraId="6254A58D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709" w:type="dxa"/>
            <w:noWrap/>
            <w:hideMark/>
          </w:tcPr>
          <w:p w14:paraId="646002C3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16.7</w:t>
            </w:r>
          </w:p>
        </w:tc>
        <w:tc>
          <w:tcPr>
            <w:tcW w:w="709" w:type="dxa"/>
            <w:noWrap/>
            <w:hideMark/>
          </w:tcPr>
          <w:p w14:paraId="5256EC4C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850" w:type="dxa"/>
            <w:noWrap/>
            <w:hideMark/>
          </w:tcPr>
          <w:p w14:paraId="6BB40A4E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12.9</w:t>
            </w:r>
          </w:p>
        </w:tc>
        <w:tc>
          <w:tcPr>
            <w:tcW w:w="709" w:type="dxa"/>
            <w:noWrap/>
            <w:hideMark/>
          </w:tcPr>
          <w:p w14:paraId="74FC4559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0CFD60A5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709" w:type="dxa"/>
            <w:noWrap/>
            <w:hideMark/>
          </w:tcPr>
          <w:p w14:paraId="6F715069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6926CE5E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567" w:type="dxa"/>
            <w:noWrap/>
            <w:hideMark/>
          </w:tcPr>
          <w:p w14:paraId="10C7E0AA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5F029E8A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4.5</w:t>
            </w:r>
          </w:p>
        </w:tc>
        <w:tc>
          <w:tcPr>
            <w:tcW w:w="709" w:type="dxa"/>
            <w:noWrap/>
            <w:hideMark/>
          </w:tcPr>
          <w:p w14:paraId="02890A99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826" w:type="dxa"/>
            <w:noWrap/>
            <w:hideMark/>
          </w:tcPr>
          <w:p w14:paraId="5E6849BA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8.0</w:t>
            </w:r>
          </w:p>
        </w:tc>
        <w:tc>
          <w:tcPr>
            <w:tcW w:w="875" w:type="dxa"/>
            <w:hideMark/>
          </w:tcPr>
          <w:p w14:paraId="61E13C9D" w14:textId="77777777" w:rsidR="009F700B" w:rsidRPr="007E2BDF" w:rsidRDefault="009F700B" w:rsidP="00862D0E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0.157</w:t>
            </w:r>
          </w:p>
        </w:tc>
        <w:tc>
          <w:tcPr>
            <w:tcW w:w="1072" w:type="dxa"/>
            <w:hideMark/>
          </w:tcPr>
          <w:p w14:paraId="18DF2DED" w14:textId="77777777" w:rsidR="009F700B" w:rsidRPr="007E2BDF" w:rsidRDefault="009F700B" w:rsidP="00862D0E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0.244 *</w:t>
            </w:r>
          </w:p>
        </w:tc>
      </w:tr>
      <w:tr w:rsidR="009F700B" w:rsidRPr="007E2BDF" w14:paraId="17C49759" w14:textId="77777777" w:rsidTr="00261848">
        <w:trPr>
          <w:trHeight w:val="300"/>
        </w:trPr>
        <w:tc>
          <w:tcPr>
            <w:tcW w:w="1526" w:type="dxa"/>
            <w:vMerge/>
            <w:hideMark/>
          </w:tcPr>
          <w:p w14:paraId="0429F339" w14:textId="77777777" w:rsidR="009F700B" w:rsidRPr="007E2BDF" w:rsidRDefault="009F700B" w:rsidP="00862D0E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hideMark/>
          </w:tcPr>
          <w:p w14:paraId="58647ED0" w14:textId="77777777" w:rsidR="009F700B" w:rsidRPr="007E2BDF" w:rsidRDefault="009F700B" w:rsidP="00862D0E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09" w:type="dxa"/>
            <w:noWrap/>
            <w:hideMark/>
          </w:tcPr>
          <w:p w14:paraId="2261D8BE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709" w:type="dxa"/>
            <w:noWrap/>
            <w:hideMark/>
          </w:tcPr>
          <w:p w14:paraId="1EC4A912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41.7</w:t>
            </w:r>
          </w:p>
        </w:tc>
        <w:tc>
          <w:tcPr>
            <w:tcW w:w="709" w:type="dxa"/>
            <w:noWrap/>
            <w:hideMark/>
          </w:tcPr>
          <w:p w14:paraId="7996EC48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2DF370B5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709" w:type="dxa"/>
            <w:noWrap/>
            <w:hideMark/>
          </w:tcPr>
          <w:p w14:paraId="6F378E9E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992" w:type="dxa"/>
            <w:noWrap/>
            <w:hideMark/>
          </w:tcPr>
          <w:p w14:paraId="41672C73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10.0</w:t>
            </w:r>
          </w:p>
        </w:tc>
        <w:tc>
          <w:tcPr>
            <w:tcW w:w="709" w:type="dxa"/>
            <w:noWrap/>
            <w:hideMark/>
          </w:tcPr>
          <w:p w14:paraId="2E2104BB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43BF4250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7.7</w:t>
            </w:r>
          </w:p>
        </w:tc>
        <w:tc>
          <w:tcPr>
            <w:tcW w:w="567" w:type="dxa"/>
            <w:noWrap/>
            <w:hideMark/>
          </w:tcPr>
          <w:p w14:paraId="1B5FE2BD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488A20CF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709" w:type="dxa"/>
            <w:noWrap/>
            <w:hideMark/>
          </w:tcPr>
          <w:p w14:paraId="76198F38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826" w:type="dxa"/>
            <w:noWrap/>
            <w:hideMark/>
          </w:tcPr>
          <w:p w14:paraId="4D98585F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13.2</w:t>
            </w:r>
          </w:p>
        </w:tc>
        <w:tc>
          <w:tcPr>
            <w:tcW w:w="875" w:type="dxa"/>
            <w:hideMark/>
          </w:tcPr>
          <w:p w14:paraId="68830642" w14:textId="77777777" w:rsidR="009F700B" w:rsidRPr="007E2BDF" w:rsidRDefault="009F700B" w:rsidP="00862D0E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0.055</w:t>
            </w:r>
          </w:p>
        </w:tc>
        <w:tc>
          <w:tcPr>
            <w:tcW w:w="1072" w:type="dxa"/>
            <w:hideMark/>
          </w:tcPr>
          <w:p w14:paraId="0593F257" w14:textId="77777777" w:rsidR="009F700B" w:rsidRPr="007E2BDF" w:rsidRDefault="009F700B" w:rsidP="00862D0E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9F700B" w:rsidRPr="007E2BDF" w14:paraId="30CCEA7B" w14:textId="77777777" w:rsidTr="00261848">
        <w:trPr>
          <w:trHeight w:val="285"/>
        </w:trPr>
        <w:tc>
          <w:tcPr>
            <w:tcW w:w="1526" w:type="dxa"/>
            <w:vMerge w:val="restart"/>
            <w:hideMark/>
          </w:tcPr>
          <w:p w14:paraId="6BEEFD75" w14:textId="77777777" w:rsidR="009F700B" w:rsidRPr="007E2BDF" w:rsidRDefault="009F700B" w:rsidP="00862D0E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Adjuvant chemo-therapy</w:t>
            </w:r>
          </w:p>
        </w:tc>
        <w:tc>
          <w:tcPr>
            <w:tcW w:w="1984" w:type="dxa"/>
            <w:hideMark/>
          </w:tcPr>
          <w:p w14:paraId="4A7E6053" w14:textId="77777777" w:rsidR="009F700B" w:rsidRPr="007E2BDF" w:rsidRDefault="009F700B" w:rsidP="00862D0E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no</w:t>
            </w:r>
          </w:p>
        </w:tc>
        <w:tc>
          <w:tcPr>
            <w:tcW w:w="709" w:type="dxa"/>
            <w:noWrap/>
            <w:hideMark/>
          </w:tcPr>
          <w:p w14:paraId="6D421C80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709" w:type="dxa"/>
            <w:noWrap/>
            <w:hideMark/>
          </w:tcPr>
          <w:p w14:paraId="1C4C5E3A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28.6</w:t>
            </w:r>
          </w:p>
        </w:tc>
        <w:tc>
          <w:tcPr>
            <w:tcW w:w="709" w:type="dxa"/>
            <w:noWrap/>
            <w:hideMark/>
          </w:tcPr>
          <w:p w14:paraId="38C79723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850" w:type="dxa"/>
            <w:noWrap/>
            <w:hideMark/>
          </w:tcPr>
          <w:p w14:paraId="5BFDD8CE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12.1</w:t>
            </w:r>
          </w:p>
        </w:tc>
        <w:tc>
          <w:tcPr>
            <w:tcW w:w="709" w:type="dxa"/>
            <w:noWrap/>
            <w:hideMark/>
          </w:tcPr>
          <w:p w14:paraId="34732E6E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992" w:type="dxa"/>
            <w:noWrap/>
            <w:hideMark/>
          </w:tcPr>
          <w:p w14:paraId="41C8F266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6.9</w:t>
            </w:r>
          </w:p>
        </w:tc>
        <w:tc>
          <w:tcPr>
            <w:tcW w:w="709" w:type="dxa"/>
            <w:noWrap/>
            <w:hideMark/>
          </w:tcPr>
          <w:p w14:paraId="550814FC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3219F0E6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4.5</w:t>
            </w:r>
          </w:p>
        </w:tc>
        <w:tc>
          <w:tcPr>
            <w:tcW w:w="567" w:type="dxa"/>
            <w:noWrap/>
            <w:hideMark/>
          </w:tcPr>
          <w:p w14:paraId="283B69DE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0A5939FA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709" w:type="dxa"/>
            <w:noWrap/>
            <w:hideMark/>
          </w:tcPr>
          <w:p w14:paraId="1C11D482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17</w:t>
            </w:r>
          </w:p>
        </w:tc>
        <w:tc>
          <w:tcPr>
            <w:tcW w:w="826" w:type="dxa"/>
            <w:noWrap/>
            <w:hideMark/>
          </w:tcPr>
          <w:p w14:paraId="73124AE7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10.4</w:t>
            </w:r>
          </w:p>
        </w:tc>
        <w:tc>
          <w:tcPr>
            <w:tcW w:w="875" w:type="dxa"/>
            <w:hideMark/>
          </w:tcPr>
          <w:p w14:paraId="1FD06B4B" w14:textId="77777777" w:rsidR="009F700B" w:rsidRPr="007E2BDF" w:rsidRDefault="009F700B" w:rsidP="00862D0E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1072" w:type="dxa"/>
            <w:hideMark/>
          </w:tcPr>
          <w:p w14:paraId="19B0DAF7" w14:textId="77777777" w:rsidR="009F700B" w:rsidRPr="007E2BDF" w:rsidRDefault="009F700B" w:rsidP="00862D0E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1.000</w:t>
            </w:r>
          </w:p>
        </w:tc>
      </w:tr>
      <w:tr w:rsidR="009F700B" w:rsidRPr="007E2BDF" w14:paraId="1CF21E28" w14:textId="77777777" w:rsidTr="00261848">
        <w:trPr>
          <w:trHeight w:val="300"/>
        </w:trPr>
        <w:tc>
          <w:tcPr>
            <w:tcW w:w="1526" w:type="dxa"/>
            <w:vMerge/>
            <w:hideMark/>
          </w:tcPr>
          <w:p w14:paraId="404C45BA" w14:textId="77777777" w:rsidR="009F700B" w:rsidRPr="007E2BDF" w:rsidRDefault="009F700B" w:rsidP="00862D0E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hideMark/>
          </w:tcPr>
          <w:p w14:paraId="491BD0A1" w14:textId="77777777" w:rsidR="009F700B" w:rsidRPr="007E2BDF" w:rsidRDefault="009F700B" w:rsidP="00862D0E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09" w:type="dxa"/>
            <w:noWrap/>
            <w:hideMark/>
          </w:tcPr>
          <w:p w14:paraId="4B1F8515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1341533E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12.5</w:t>
            </w:r>
          </w:p>
        </w:tc>
        <w:tc>
          <w:tcPr>
            <w:tcW w:w="709" w:type="dxa"/>
            <w:noWrap/>
            <w:hideMark/>
          </w:tcPr>
          <w:p w14:paraId="4C23387B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7E3AA10B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709" w:type="dxa"/>
            <w:noWrap/>
            <w:hideMark/>
          </w:tcPr>
          <w:p w14:paraId="2A412573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20466966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709" w:type="dxa"/>
            <w:noWrap/>
            <w:hideMark/>
          </w:tcPr>
          <w:p w14:paraId="48461F82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45339392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567" w:type="dxa"/>
            <w:noWrap/>
            <w:hideMark/>
          </w:tcPr>
          <w:p w14:paraId="66B11D9B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33C9ADC8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50.0</w:t>
            </w:r>
          </w:p>
        </w:tc>
        <w:tc>
          <w:tcPr>
            <w:tcW w:w="709" w:type="dxa"/>
            <w:noWrap/>
            <w:hideMark/>
          </w:tcPr>
          <w:p w14:paraId="5B1CAFC4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826" w:type="dxa"/>
            <w:noWrap/>
            <w:hideMark/>
          </w:tcPr>
          <w:p w14:paraId="768FD16F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7.7</w:t>
            </w:r>
          </w:p>
        </w:tc>
        <w:tc>
          <w:tcPr>
            <w:tcW w:w="875" w:type="dxa"/>
            <w:hideMark/>
          </w:tcPr>
          <w:p w14:paraId="06628A5C" w14:textId="77777777" w:rsidR="009F700B" w:rsidRPr="007E2BDF" w:rsidRDefault="009F700B" w:rsidP="00862D0E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0.200</w:t>
            </w:r>
          </w:p>
        </w:tc>
        <w:tc>
          <w:tcPr>
            <w:tcW w:w="1072" w:type="dxa"/>
            <w:hideMark/>
          </w:tcPr>
          <w:p w14:paraId="0D62A8CB" w14:textId="77777777" w:rsidR="009F700B" w:rsidRPr="007E2BDF" w:rsidRDefault="009F700B" w:rsidP="00862D0E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9F700B" w:rsidRPr="007E2BDF" w14:paraId="676976D4" w14:textId="77777777" w:rsidTr="00261848">
        <w:trPr>
          <w:trHeight w:val="285"/>
        </w:trPr>
        <w:tc>
          <w:tcPr>
            <w:tcW w:w="1526" w:type="dxa"/>
            <w:vMerge w:val="restart"/>
            <w:hideMark/>
          </w:tcPr>
          <w:p w14:paraId="0F7BB708" w14:textId="77777777" w:rsidR="009F700B" w:rsidRPr="007E2BDF" w:rsidRDefault="009F700B" w:rsidP="00862D0E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Adjuvant radiation</w:t>
            </w:r>
          </w:p>
        </w:tc>
        <w:tc>
          <w:tcPr>
            <w:tcW w:w="1984" w:type="dxa"/>
            <w:hideMark/>
          </w:tcPr>
          <w:p w14:paraId="182960DC" w14:textId="77777777" w:rsidR="009F700B" w:rsidRPr="007E2BDF" w:rsidRDefault="009F700B" w:rsidP="00862D0E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no</w:t>
            </w:r>
          </w:p>
        </w:tc>
        <w:tc>
          <w:tcPr>
            <w:tcW w:w="709" w:type="dxa"/>
            <w:noWrap/>
            <w:hideMark/>
          </w:tcPr>
          <w:p w14:paraId="06759F2F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709" w:type="dxa"/>
            <w:noWrap/>
            <w:hideMark/>
          </w:tcPr>
          <w:p w14:paraId="69687795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22.2</w:t>
            </w:r>
          </w:p>
        </w:tc>
        <w:tc>
          <w:tcPr>
            <w:tcW w:w="709" w:type="dxa"/>
            <w:noWrap/>
            <w:hideMark/>
          </w:tcPr>
          <w:p w14:paraId="67C08118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850" w:type="dxa"/>
            <w:noWrap/>
            <w:hideMark/>
          </w:tcPr>
          <w:p w14:paraId="5F255A1F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8.7</w:t>
            </w:r>
          </w:p>
        </w:tc>
        <w:tc>
          <w:tcPr>
            <w:tcW w:w="709" w:type="dxa"/>
            <w:noWrap/>
            <w:hideMark/>
          </w:tcPr>
          <w:p w14:paraId="36FF4063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992" w:type="dxa"/>
            <w:noWrap/>
            <w:hideMark/>
          </w:tcPr>
          <w:p w14:paraId="7955E9BB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8.0</w:t>
            </w:r>
          </w:p>
        </w:tc>
        <w:tc>
          <w:tcPr>
            <w:tcW w:w="709" w:type="dxa"/>
            <w:noWrap/>
            <w:hideMark/>
          </w:tcPr>
          <w:p w14:paraId="6FF4ADFB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18C36A8D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4.8</w:t>
            </w:r>
          </w:p>
        </w:tc>
        <w:tc>
          <w:tcPr>
            <w:tcW w:w="567" w:type="dxa"/>
            <w:noWrap/>
            <w:hideMark/>
          </w:tcPr>
          <w:p w14:paraId="1BDB5A26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491E1CC0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709" w:type="dxa"/>
            <w:noWrap/>
            <w:hideMark/>
          </w:tcPr>
          <w:p w14:paraId="2341CD64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826" w:type="dxa"/>
            <w:noWrap/>
            <w:hideMark/>
          </w:tcPr>
          <w:p w14:paraId="2E712E6D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8.2</w:t>
            </w:r>
          </w:p>
        </w:tc>
        <w:tc>
          <w:tcPr>
            <w:tcW w:w="875" w:type="dxa"/>
            <w:hideMark/>
          </w:tcPr>
          <w:p w14:paraId="470ECECF" w14:textId="77777777" w:rsidR="009F700B" w:rsidRPr="007E2BDF" w:rsidRDefault="009F700B" w:rsidP="00862D0E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0.165</w:t>
            </w:r>
          </w:p>
        </w:tc>
        <w:tc>
          <w:tcPr>
            <w:tcW w:w="1072" w:type="dxa"/>
            <w:hideMark/>
          </w:tcPr>
          <w:p w14:paraId="1E20B26B" w14:textId="77777777" w:rsidR="009F700B" w:rsidRPr="007E2BDF" w:rsidRDefault="009F700B" w:rsidP="00862D0E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0.188 *</w:t>
            </w:r>
          </w:p>
        </w:tc>
      </w:tr>
      <w:tr w:rsidR="009F700B" w:rsidRPr="007E2BDF" w14:paraId="5BA41912" w14:textId="77777777" w:rsidTr="00261848">
        <w:trPr>
          <w:trHeight w:val="320"/>
        </w:trPr>
        <w:tc>
          <w:tcPr>
            <w:tcW w:w="1526" w:type="dxa"/>
            <w:vMerge/>
            <w:hideMark/>
          </w:tcPr>
          <w:p w14:paraId="5400998D" w14:textId="77777777" w:rsidR="009F700B" w:rsidRPr="007E2BDF" w:rsidRDefault="009F700B" w:rsidP="00862D0E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hideMark/>
          </w:tcPr>
          <w:p w14:paraId="360F9DB3" w14:textId="77777777" w:rsidR="009F700B" w:rsidRPr="007E2BDF" w:rsidRDefault="009F700B" w:rsidP="00862D0E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09" w:type="dxa"/>
            <w:noWrap/>
            <w:hideMark/>
          </w:tcPr>
          <w:p w14:paraId="1021AFF3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709" w:type="dxa"/>
            <w:noWrap/>
            <w:hideMark/>
          </w:tcPr>
          <w:p w14:paraId="7767C189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27.8</w:t>
            </w:r>
          </w:p>
        </w:tc>
        <w:tc>
          <w:tcPr>
            <w:tcW w:w="709" w:type="dxa"/>
            <w:noWrap/>
            <w:hideMark/>
          </w:tcPr>
          <w:p w14:paraId="627890D0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850" w:type="dxa"/>
            <w:noWrap/>
            <w:hideMark/>
          </w:tcPr>
          <w:p w14:paraId="46587911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11.8</w:t>
            </w:r>
          </w:p>
        </w:tc>
        <w:tc>
          <w:tcPr>
            <w:tcW w:w="709" w:type="dxa"/>
            <w:noWrap/>
            <w:hideMark/>
          </w:tcPr>
          <w:p w14:paraId="4B296488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0E0289B4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709" w:type="dxa"/>
            <w:noWrap/>
            <w:hideMark/>
          </w:tcPr>
          <w:p w14:paraId="12697F22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743EEC6D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567" w:type="dxa"/>
            <w:noWrap/>
            <w:hideMark/>
          </w:tcPr>
          <w:p w14:paraId="2D0110D4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1CEF58FA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50.0</w:t>
            </w:r>
          </w:p>
        </w:tc>
        <w:tc>
          <w:tcPr>
            <w:tcW w:w="709" w:type="dxa"/>
            <w:noWrap/>
            <w:hideMark/>
          </w:tcPr>
          <w:p w14:paraId="25353EFF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826" w:type="dxa"/>
            <w:noWrap/>
            <w:hideMark/>
          </w:tcPr>
          <w:p w14:paraId="06BE7DC1" w14:textId="77777777" w:rsidR="009F700B" w:rsidRPr="007E2BDF" w:rsidRDefault="009F700B" w:rsidP="00862D0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14.5</w:t>
            </w:r>
          </w:p>
        </w:tc>
        <w:tc>
          <w:tcPr>
            <w:tcW w:w="875" w:type="dxa"/>
            <w:hideMark/>
          </w:tcPr>
          <w:p w14:paraId="54EB02AB" w14:textId="77777777" w:rsidR="009F700B" w:rsidRPr="007E2BDF" w:rsidRDefault="009F700B" w:rsidP="00862D0E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0.100</w:t>
            </w:r>
          </w:p>
        </w:tc>
        <w:tc>
          <w:tcPr>
            <w:tcW w:w="1072" w:type="dxa"/>
            <w:hideMark/>
          </w:tcPr>
          <w:p w14:paraId="56D244BE" w14:textId="77777777" w:rsidR="009F700B" w:rsidRPr="007E2BDF" w:rsidRDefault="009F700B" w:rsidP="00862D0E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BDF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9F700B" w:rsidRPr="009D4F5C" w14:paraId="6C1B91AD" w14:textId="77777777" w:rsidTr="00862D0E">
        <w:trPr>
          <w:trHeight w:val="320"/>
        </w:trPr>
        <w:tc>
          <w:tcPr>
            <w:tcW w:w="14505" w:type="dxa"/>
            <w:gridSpan w:val="16"/>
          </w:tcPr>
          <w:tbl>
            <w:tblPr>
              <w:tblW w:w="15168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5168"/>
            </w:tblGrid>
            <w:tr w:rsidR="009F700B" w:rsidRPr="009D4F5C" w14:paraId="6B552730" w14:textId="77777777" w:rsidTr="001874C1">
              <w:trPr>
                <w:trHeight w:val="280"/>
              </w:trPr>
              <w:tc>
                <w:tcPr>
                  <w:tcW w:w="151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41629E88" w14:textId="63760DF3" w:rsidR="009F700B" w:rsidRPr="007E2BDF" w:rsidRDefault="009F700B" w:rsidP="00862D0E">
                  <w:pPr>
                    <w:spacing w:line="360" w:lineRule="auto"/>
                    <w:rPr>
                      <w:rFonts w:ascii="Arial" w:hAnsi="Arial" w:cs="Arial"/>
                      <w:color w:val="000000"/>
                      <w:sz w:val="22"/>
                      <w:szCs w:val="22"/>
                      <w:lang w:val="en-US"/>
                    </w:rPr>
                  </w:pPr>
                  <w:r w:rsidRPr="007E2BDF">
                    <w:rPr>
                      <w:rFonts w:ascii="Arial" w:hAnsi="Arial" w:cs="Arial"/>
                      <w:b/>
                      <w:bCs/>
                      <w:color w:val="000000"/>
                      <w:sz w:val="22"/>
                      <w:szCs w:val="22"/>
                      <w:lang w:val="en-US"/>
                    </w:rPr>
                    <w:t>Abbreviations:</w:t>
                  </w:r>
                  <w:r w:rsidRPr="007E2BDF">
                    <w:rPr>
                      <w:rFonts w:ascii="Arial" w:hAnsi="Arial" w:cs="Arial"/>
                      <w:color w:val="000000"/>
                      <w:sz w:val="22"/>
                      <w:szCs w:val="22"/>
                      <w:lang w:val="en-US"/>
                    </w:rPr>
                    <w:t xml:space="preserve"> </w:t>
                  </w:r>
                  <w:r w:rsidRPr="007E2BDF"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  <w:t>Rec. = reconstruction; FFF = free fibula flap; DCIA flap = deep circumflex iliac artery; CAD/CAM = computer</w:t>
                  </w:r>
                  <w:r w:rsidR="00261848" w:rsidRPr="007E2BDF"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  <w:t>-</w:t>
                  </w:r>
                  <w:r w:rsidRPr="007E2BDF"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  <w:t>aided design/computer</w:t>
                  </w:r>
                  <w:r w:rsidR="00261848" w:rsidRPr="007E2BDF"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  <w:t>-</w:t>
                  </w:r>
                  <w:r w:rsidRPr="007E2BDF"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  <w:t xml:space="preserve">aided manufacturing; intraop. = intraoperatively; OSCC = oral squamous cell carcinoma; </w:t>
                  </w:r>
                  <w:r w:rsidRPr="007E2BDF">
                    <w:rPr>
                      <w:rFonts w:ascii="Arial" w:hAnsi="Arial" w:cs="Arial"/>
                      <w:color w:val="000000"/>
                      <w:sz w:val="22"/>
                      <w:szCs w:val="22"/>
                      <w:lang w:val="en-US"/>
                    </w:rPr>
                    <w:t xml:space="preserve">MRONJ = </w:t>
                  </w:r>
                  <w:r w:rsidRPr="007E2BDF"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  <w:t>medication related necrosis of the jaw; ORN = osteoradionecrosis; OM = osteomyelitis</w:t>
                  </w:r>
                </w:p>
                <w:p w14:paraId="7F689CD2" w14:textId="0DC4AA2B" w:rsidR="009F700B" w:rsidRPr="007E2BDF" w:rsidRDefault="009F700B" w:rsidP="00862D0E">
                  <w:pPr>
                    <w:spacing w:line="360" w:lineRule="auto"/>
                    <w:ind w:right="-1728"/>
                    <w:rPr>
                      <w:rFonts w:ascii="Arial" w:hAnsi="Arial" w:cs="Arial"/>
                      <w:color w:val="000000"/>
                      <w:sz w:val="22"/>
                      <w:szCs w:val="22"/>
                      <w:lang w:val="en-US"/>
                    </w:rPr>
                  </w:pPr>
                  <w:r w:rsidRPr="007E2BDF">
                    <w:rPr>
                      <w:rFonts w:ascii="Arial" w:hAnsi="Arial" w:cs="Arial"/>
                      <w:color w:val="000000"/>
                      <w:sz w:val="22"/>
                      <w:szCs w:val="22"/>
                      <w:lang w:val="en-US"/>
                    </w:rPr>
                    <w:t>&amp; Fisher exact test for difference in frequency of post</w:t>
                  </w:r>
                  <w:r w:rsidR="00261848" w:rsidRPr="007E2BDF">
                    <w:rPr>
                      <w:rFonts w:ascii="Arial" w:hAnsi="Arial" w:cs="Arial"/>
                      <w:color w:val="000000"/>
                      <w:sz w:val="22"/>
                      <w:szCs w:val="22"/>
                      <w:lang w:val="en-US"/>
                    </w:rPr>
                    <w:t>operative</w:t>
                  </w:r>
                  <w:r w:rsidRPr="007E2BDF">
                    <w:rPr>
                      <w:rFonts w:ascii="Arial" w:hAnsi="Arial" w:cs="Arial"/>
                      <w:color w:val="000000"/>
                      <w:sz w:val="22"/>
                      <w:szCs w:val="22"/>
                      <w:lang w:val="en-US"/>
                    </w:rPr>
                    <w:t xml:space="preserve"> cutaneous perforation between reconstruction type within subgroups</w:t>
                  </w:r>
                </w:p>
              </w:tc>
            </w:tr>
            <w:tr w:rsidR="009F700B" w:rsidRPr="009D4F5C" w14:paraId="298AFDD1" w14:textId="77777777" w:rsidTr="001874C1">
              <w:trPr>
                <w:trHeight w:val="280"/>
              </w:trPr>
              <w:tc>
                <w:tcPr>
                  <w:tcW w:w="151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CCD42DD" w14:textId="17216DF3" w:rsidR="009F700B" w:rsidRPr="007E2BDF" w:rsidRDefault="009F700B" w:rsidP="00862D0E">
                  <w:pPr>
                    <w:spacing w:line="360" w:lineRule="auto"/>
                    <w:rPr>
                      <w:rFonts w:ascii="Arial" w:hAnsi="Arial" w:cs="Arial"/>
                      <w:color w:val="000000"/>
                      <w:sz w:val="22"/>
                      <w:szCs w:val="22"/>
                      <w:lang w:val="en-US"/>
                    </w:rPr>
                  </w:pPr>
                  <w:r w:rsidRPr="007E2BDF">
                    <w:rPr>
                      <w:rFonts w:ascii="Arial" w:hAnsi="Arial" w:cs="Arial"/>
                      <w:color w:val="000000"/>
                      <w:sz w:val="22"/>
                      <w:szCs w:val="22"/>
                      <w:lang w:val="en-US"/>
                    </w:rPr>
                    <w:t>§ Fisher exact test for difference in frequency of post</w:t>
                  </w:r>
                  <w:r w:rsidR="00261848" w:rsidRPr="007E2BDF">
                    <w:rPr>
                      <w:rFonts w:ascii="Arial" w:hAnsi="Arial" w:cs="Arial"/>
                      <w:color w:val="000000"/>
                      <w:sz w:val="22"/>
                      <w:szCs w:val="22"/>
                      <w:lang w:val="en-US"/>
                    </w:rPr>
                    <w:t>operative</w:t>
                  </w:r>
                  <w:r w:rsidRPr="007E2BDF">
                    <w:rPr>
                      <w:rFonts w:ascii="Arial" w:hAnsi="Arial" w:cs="Arial"/>
                      <w:color w:val="000000"/>
                      <w:sz w:val="22"/>
                      <w:szCs w:val="22"/>
                      <w:lang w:val="en-US"/>
                    </w:rPr>
                    <w:t xml:space="preserve"> cutaneous perforation between subgroups over all reconstruction techniques, unless otherwise stated</w:t>
                  </w:r>
                </w:p>
              </w:tc>
            </w:tr>
            <w:tr w:rsidR="009F700B" w:rsidRPr="009D4F5C" w14:paraId="0176CEF2" w14:textId="77777777" w:rsidTr="001874C1">
              <w:trPr>
                <w:trHeight w:val="280"/>
              </w:trPr>
              <w:tc>
                <w:tcPr>
                  <w:tcW w:w="151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5437F31F" w14:textId="1D6FF360" w:rsidR="009F700B" w:rsidRPr="007E2BDF" w:rsidRDefault="009F700B" w:rsidP="00862D0E">
                  <w:pPr>
                    <w:spacing w:line="360" w:lineRule="auto"/>
                    <w:rPr>
                      <w:rFonts w:ascii="Arial" w:hAnsi="Arial" w:cs="Arial"/>
                      <w:color w:val="000000"/>
                      <w:sz w:val="22"/>
                      <w:szCs w:val="22"/>
                      <w:lang w:val="en-US"/>
                    </w:rPr>
                  </w:pPr>
                  <w:r w:rsidRPr="007E2BDF">
                    <w:rPr>
                      <w:rFonts w:ascii="Arial" w:hAnsi="Arial" w:cs="Arial"/>
                      <w:color w:val="000000"/>
                      <w:sz w:val="22"/>
                      <w:szCs w:val="22"/>
                      <w:lang w:val="en-US"/>
                    </w:rPr>
                    <w:t># Fisher exact test for difference in frequency of post</w:t>
                  </w:r>
                  <w:r w:rsidR="00261848" w:rsidRPr="007E2BDF">
                    <w:rPr>
                      <w:rFonts w:ascii="Arial" w:hAnsi="Arial" w:cs="Arial"/>
                      <w:color w:val="000000"/>
                      <w:sz w:val="22"/>
                      <w:szCs w:val="22"/>
                      <w:lang w:val="en-US"/>
                    </w:rPr>
                    <w:t>operative</w:t>
                  </w:r>
                  <w:r w:rsidRPr="007E2BDF">
                    <w:rPr>
                      <w:rFonts w:ascii="Arial" w:hAnsi="Arial" w:cs="Arial"/>
                      <w:color w:val="000000"/>
                      <w:sz w:val="22"/>
                      <w:szCs w:val="22"/>
                      <w:lang w:val="en-US"/>
                    </w:rPr>
                    <w:t xml:space="preserve"> cutaneous perforation over all reconstruction techniques</w:t>
                  </w:r>
                </w:p>
              </w:tc>
            </w:tr>
            <w:tr w:rsidR="009F700B" w:rsidRPr="009D4F5C" w14:paraId="50321863" w14:textId="77777777" w:rsidTr="001874C1">
              <w:trPr>
                <w:trHeight w:val="280"/>
              </w:trPr>
              <w:tc>
                <w:tcPr>
                  <w:tcW w:w="151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45EDD5DB" w14:textId="6D0D8B2F" w:rsidR="009F700B" w:rsidRPr="007E2BDF" w:rsidRDefault="009F700B" w:rsidP="00862D0E">
                  <w:pPr>
                    <w:spacing w:line="360" w:lineRule="auto"/>
                    <w:rPr>
                      <w:rFonts w:ascii="Arial" w:hAnsi="Arial" w:cs="Arial"/>
                      <w:color w:val="000000"/>
                      <w:sz w:val="22"/>
                      <w:szCs w:val="22"/>
                      <w:lang w:val="en-US"/>
                    </w:rPr>
                  </w:pPr>
                  <w:r w:rsidRPr="007E2BDF">
                    <w:rPr>
                      <w:rFonts w:ascii="Arial" w:hAnsi="Arial" w:cs="Arial"/>
                      <w:color w:val="000000"/>
                      <w:sz w:val="22"/>
                      <w:szCs w:val="22"/>
                      <w:lang w:val="en-US"/>
                    </w:rPr>
                    <w:lastRenderedPageBreak/>
                    <w:t>* Chi square test for difference in frequency of post</w:t>
                  </w:r>
                  <w:r w:rsidR="00261848" w:rsidRPr="007E2BDF">
                    <w:rPr>
                      <w:rFonts w:ascii="Arial" w:hAnsi="Arial" w:cs="Arial"/>
                      <w:color w:val="000000"/>
                      <w:sz w:val="22"/>
                      <w:szCs w:val="22"/>
                      <w:lang w:val="en-US"/>
                    </w:rPr>
                    <w:t>operative</w:t>
                  </w:r>
                  <w:r w:rsidRPr="007E2BDF">
                    <w:rPr>
                      <w:rFonts w:ascii="Arial" w:hAnsi="Arial" w:cs="Arial"/>
                      <w:color w:val="000000"/>
                      <w:sz w:val="22"/>
                      <w:szCs w:val="22"/>
                      <w:lang w:val="en-US"/>
                    </w:rPr>
                    <w:t xml:space="preserve"> cutaneous perforation between subgroups over all reconstruction techniques</w:t>
                  </w:r>
                </w:p>
              </w:tc>
            </w:tr>
          </w:tbl>
          <w:p w14:paraId="2CDE6D80" w14:textId="77777777" w:rsidR="009F700B" w:rsidRPr="007E2BDF" w:rsidRDefault="009F700B" w:rsidP="00862D0E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</w:tr>
    </w:tbl>
    <w:p w14:paraId="29BF3660" w14:textId="49DC8173" w:rsidR="00982300" w:rsidRPr="007E2BDF" w:rsidRDefault="00982300">
      <w:pPr>
        <w:rPr>
          <w:rFonts w:ascii="Arial" w:hAnsi="Arial" w:cs="Arial"/>
          <w:sz w:val="22"/>
          <w:szCs w:val="22"/>
          <w:lang w:val="en-US"/>
        </w:rPr>
      </w:pPr>
    </w:p>
    <w:p w14:paraId="2B5EF0AB" w14:textId="7443AC6E" w:rsidR="00EA57D9" w:rsidRPr="007E2BDF" w:rsidRDefault="00EA57D9">
      <w:pPr>
        <w:rPr>
          <w:rFonts w:ascii="Arial" w:hAnsi="Arial" w:cs="Arial"/>
          <w:sz w:val="22"/>
          <w:szCs w:val="22"/>
          <w:lang w:val="en-US"/>
        </w:rPr>
      </w:pPr>
    </w:p>
    <w:p w14:paraId="633AEFC5" w14:textId="670D437D" w:rsidR="00EA57D9" w:rsidRPr="007E2BDF" w:rsidRDefault="00EA57D9">
      <w:pPr>
        <w:rPr>
          <w:rFonts w:ascii="Arial" w:hAnsi="Arial" w:cs="Arial"/>
          <w:sz w:val="22"/>
          <w:szCs w:val="22"/>
          <w:lang w:val="en-US"/>
        </w:rPr>
      </w:pPr>
    </w:p>
    <w:p w14:paraId="1FC2F74D" w14:textId="32F7F2AA" w:rsidR="006E6E75" w:rsidRPr="007E2BDF" w:rsidRDefault="006E6E75">
      <w:pPr>
        <w:rPr>
          <w:rFonts w:ascii="Arial" w:hAnsi="Arial" w:cs="Arial"/>
          <w:sz w:val="22"/>
          <w:szCs w:val="22"/>
          <w:lang w:val="en-US"/>
        </w:rPr>
      </w:pPr>
    </w:p>
    <w:sectPr w:rsidR="006E6E75" w:rsidRPr="007E2BDF" w:rsidSect="000E1B52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F1ED0CD" w14:textId="77777777" w:rsidR="00002A09" w:rsidRDefault="00002A09" w:rsidP="00FB4810">
      <w:r>
        <w:separator/>
      </w:r>
    </w:p>
  </w:endnote>
  <w:endnote w:type="continuationSeparator" w:id="0">
    <w:p w14:paraId="35538F98" w14:textId="77777777" w:rsidR="00002A09" w:rsidRDefault="00002A09" w:rsidP="00FB48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Seitenzahl"/>
      </w:rPr>
      <w:id w:val="-357124998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6DB00260" w14:textId="0EFF4C74" w:rsidR="007E2BDF" w:rsidRDefault="007E2BDF" w:rsidP="00080C5D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366577C1" w14:textId="77777777" w:rsidR="007E2BDF" w:rsidRDefault="007E2BDF" w:rsidP="00FB4810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Seitenzahl"/>
      </w:rPr>
      <w:id w:val="317310850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3889D5B8" w14:textId="4E95D513" w:rsidR="007E2BDF" w:rsidRDefault="007E2BDF" w:rsidP="00080C5D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3</w:t>
        </w:r>
        <w:r>
          <w:rPr>
            <w:rStyle w:val="Seitenzahl"/>
          </w:rPr>
          <w:fldChar w:fldCharType="end"/>
        </w:r>
      </w:p>
    </w:sdtContent>
  </w:sdt>
  <w:p w14:paraId="62141C2D" w14:textId="77777777" w:rsidR="007E2BDF" w:rsidRDefault="007E2BDF" w:rsidP="00FB4810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4C3F6C1" w14:textId="77777777" w:rsidR="00002A09" w:rsidRDefault="00002A09" w:rsidP="00FB4810">
      <w:r>
        <w:separator/>
      </w:r>
    </w:p>
  </w:footnote>
  <w:footnote w:type="continuationSeparator" w:id="0">
    <w:p w14:paraId="712D1846" w14:textId="77777777" w:rsidR="00002A09" w:rsidRDefault="00002A09" w:rsidP="00FB481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4580113"/>
    <w:multiLevelType w:val="multilevel"/>
    <w:tmpl w:val="AC20DDF4"/>
    <w:lvl w:ilvl="0">
      <w:start w:val="1"/>
      <w:numFmt w:val="decimal"/>
      <w:lvlText w:val="%1"/>
      <w:lvlJc w:val="left"/>
      <w:pPr>
        <w:tabs>
          <w:tab w:val="num" w:pos="431"/>
        </w:tabs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" w15:restartNumberingAfterBreak="0">
    <w:nsid w:val="400260E0"/>
    <w:multiLevelType w:val="multilevel"/>
    <w:tmpl w:val="A06AACE0"/>
    <w:lvl w:ilvl="0">
      <w:start w:val="1"/>
      <w:numFmt w:val="decimal"/>
      <w:pStyle w:val="berschrift1"/>
      <w:lvlText w:val="%1"/>
      <w:lvlJc w:val="left"/>
      <w:pPr>
        <w:ind w:left="792" w:hanging="432"/>
      </w:pPr>
    </w:lvl>
    <w:lvl w:ilvl="1">
      <w:start w:val="1"/>
      <w:numFmt w:val="decimal"/>
      <w:lvlText w:val="%1.%2"/>
      <w:lvlJc w:val="left"/>
      <w:pPr>
        <w:ind w:left="936" w:hanging="576"/>
      </w:pPr>
    </w:lvl>
    <w:lvl w:ilvl="2">
      <w:start w:val="1"/>
      <w:numFmt w:val="decimal"/>
      <w:pStyle w:val="berschrift3"/>
      <w:lvlText w:val="%1.%2.%3"/>
      <w:lvlJc w:val="left"/>
      <w:pPr>
        <w:ind w:left="1080" w:hanging="720"/>
      </w:pPr>
    </w:lvl>
    <w:lvl w:ilvl="3">
      <w:start w:val="1"/>
      <w:numFmt w:val="decimal"/>
      <w:lvlText w:val="%1.%2.%3.%4"/>
      <w:lvlJc w:val="left"/>
      <w:pPr>
        <w:ind w:left="1224" w:hanging="864"/>
      </w:pPr>
    </w:lvl>
    <w:lvl w:ilvl="4">
      <w:start w:val="1"/>
      <w:numFmt w:val="decimal"/>
      <w:lvlText w:val="%1.%2.%3.%4.%5"/>
      <w:lvlJc w:val="left"/>
      <w:pPr>
        <w:ind w:left="1368" w:hanging="1008"/>
      </w:pPr>
    </w:lvl>
    <w:lvl w:ilvl="5">
      <w:start w:val="1"/>
      <w:numFmt w:val="decimal"/>
      <w:lvlText w:val="%1.%2.%3.%4.%5.%6"/>
      <w:lvlJc w:val="left"/>
      <w:pPr>
        <w:ind w:left="1512" w:hanging="1152"/>
      </w:pPr>
    </w:lvl>
    <w:lvl w:ilvl="6">
      <w:start w:val="1"/>
      <w:numFmt w:val="decimal"/>
      <w:lvlText w:val="%1.%2.%3.%4.%5.%6.%7"/>
      <w:lvlJc w:val="left"/>
      <w:pPr>
        <w:ind w:left="1656" w:hanging="1296"/>
      </w:pPr>
    </w:lvl>
    <w:lvl w:ilvl="7">
      <w:start w:val="1"/>
      <w:numFmt w:val="decimal"/>
      <w:lvlText w:val="%1.%2.%3.%4.%5.%6.%7.%8"/>
      <w:lvlJc w:val="left"/>
      <w:pPr>
        <w:ind w:left="1800" w:hanging="1440"/>
      </w:pPr>
    </w:lvl>
    <w:lvl w:ilvl="8">
      <w:start w:val="1"/>
      <w:numFmt w:val="decimal"/>
      <w:lvlText w:val="%1.%2.%3.%4.%5.%6.%7.%8.%9"/>
      <w:lvlJc w:val="left"/>
      <w:pPr>
        <w:ind w:left="1944" w:hanging="1584"/>
      </w:pPr>
    </w:lvl>
  </w:abstractNum>
  <w:abstractNum w:abstractNumId="2" w15:restartNumberingAfterBreak="0">
    <w:nsid w:val="767B25F2"/>
    <w:multiLevelType w:val="multilevel"/>
    <w:tmpl w:val="72EE885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2"/>
  </w:num>
  <w:num w:numId="5">
    <w:abstractNumId w:val="0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007F"/>
    <w:rsid w:val="00002A09"/>
    <w:rsid w:val="00012288"/>
    <w:rsid w:val="00020FF4"/>
    <w:rsid w:val="00022B1F"/>
    <w:rsid w:val="00045254"/>
    <w:rsid w:val="00045D06"/>
    <w:rsid w:val="00052D0A"/>
    <w:rsid w:val="000613F1"/>
    <w:rsid w:val="000618A6"/>
    <w:rsid w:val="00062116"/>
    <w:rsid w:val="00062B8C"/>
    <w:rsid w:val="00072F98"/>
    <w:rsid w:val="00074CD1"/>
    <w:rsid w:val="00080C5D"/>
    <w:rsid w:val="00085B0B"/>
    <w:rsid w:val="000877B7"/>
    <w:rsid w:val="0009003A"/>
    <w:rsid w:val="000970C0"/>
    <w:rsid w:val="000A0FA8"/>
    <w:rsid w:val="000B7D6C"/>
    <w:rsid w:val="000C1EA8"/>
    <w:rsid w:val="000C7380"/>
    <w:rsid w:val="000D76E8"/>
    <w:rsid w:val="000E1B52"/>
    <w:rsid w:val="000F1B56"/>
    <w:rsid w:val="001058FC"/>
    <w:rsid w:val="0010708F"/>
    <w:rsid w:val="00113320"/>
    <w:rsid w:val="00124261"/>
    <w:rsid w:val="00132172"/>
    <w:rsid w:val="001461BD"/>
    <w:rsid w:val="001733B1"/>
    <w:rsid w:val="0018511B"/>
    <w:rsid w:val="001874C1"/>
    <w:rsid w:val="0019207C"/>
    <w:rsid w:val="00192ABE"/>
    <w:rsid w:val="0019785F"/>
    <w:rsid w:val="001A1961"/>
    <w:rsid w:val="001A29B4"/>
    <w:rsid w:val="001A5C12"/>
    <w:rsid w:val="001B3BFB"/>
    <w:rsid w:val="001B5799"/>
    <w:rsid w:val="001C5EE6"/>
    <w:rsid w:val="001D2F2F"/>
    <w:rsid w:val="001F3669"/>
    <w:rsid w:val="002070E8"/>
    <w:rsid w:val="00213A63"/>
    <w:rsid w:val="0021604D"/>
    <w:rsid w:val="00217FAD"/>
    <w:rsid w:val="00234420"/>
    <w:rsid w:val="00261848"/>
    <w:rsid w:val="00271778"/>
    <w:rsid w:val="0029359D"/>
    <w:rsid w:val="00294C70"/>
    <w:rsid w:val="002A6B8E"/>
    <w:rsid w:val="002A7A34"/>
    <w:rsid w:val="002B3266"/>
    <w:rsid w:val="002B3855"/>
    <w:rsid w:val="002B3B2A"/>
    <w:rsid w:val="002B65B9"/>
    <w:rsid w:val="002F4DB3"/>
    <w:rsid w:val="00310D0A"/>
    <w:rsid w:val="00312F76"/>
    <w:rsid w:val="0031330F"/>
    <w:rsid w:val="00316240"/>
    <w:rsid w:val="00317C6A"/>
    <w:rsid w:val="00357014"/>
    <w:rsid w:val="0036111B"/>
    <w:rsid w:val="003635F5"/>
    <w:rsid w:val="003671AE"/>
    <w:rsid w:val="003720BE"/>
    <w:rsid w:val="0038092D"/>
    <w:rsid w:val="0038439C"/>
    <w:rsid w:val="003A3F91"/>
    <w:rsid w:val="003A40E2"/>
    <w:rsid w:val="003A731B"/>
    <w:rsid w:val="003A789F"/>
    <w:rsid w:val="003B20E3"/>
    <w:rsid w:val="003B22A1"/>
    <w:rsid w:val="003B3E95"/>
    <w:rsid w:val="003B4E52"/>
    <w:rsid w:val="003D2432"/>
    <w:rsid w:val="003D396D"/>
    <w:rsid w:val="003E3066"/>
    <w:rsid w:val="003F005E"/>
    <w:rsid w:val="003F0452"/>
    <w:rsid w:val="003F448F"/>
    <w:rsid w:val="003F59C9"/>
    <w:rsid w:val="003F5A95"/>
    <w:rsid w:val="00405316"/>
    <w:rsid w:val="00415BAC"/>
    <w:rsid w:val="00433E54"/>
    <w:rsid w:val="0044304D"/>
    <w:rsid w:val="00443E0F"/>
    <w:rsid w:val="00447414"/>
    <w:rsid w:val="004552BA"/>
    <w:rsid w:val="00477488"/>
    <w:rsid w:val="004866C1"/>
    <w:rsid w:val="00494C35"/>
    <w:rsid w:val="0049758B"/>
    <w:rsid w:val="004A153F"/>
    <w:rsid w:val="004B64DF"/>
    <w:rsid w:val="004C1D8E"/>
    <w:rsid w:val="004C39DC"/>
    <w:rsid w:val="004D5D8A"/>
    <w:rsid w:val="004E1E02"/>
    <w:rsid w:val="004E20CF"/>
    <w:rsid w:val="00517995"/>
    <w:rsid w:val="00535F72"/>
    <w:rsid w:val="00541602"/>
    <w:rsid w:val="0054333B"/>
    <w:rsid w:val="005503E7"/>
    <w:rsid w:val="00562765"/>
    <w:rsid w:val="00564ECF"/>
    <w:rsid w:val="005A2C46"/>
    <w:rsid w:val="005B113A"/>
    <w:rsid w:val="005C00C1"/>
    <w:rsid w:val="005C3AFC"/>
    <w:rsid w:val="005E1440"/>
    <w:rsid w:val="005E3AC7"/>
    <w:rsid w:val="005E4D67"/>
    <w:rsid w:val="005F2029"/>
    <w:rsid w:val="005F3865"/>
    <w:rsid w:val="00606BBD"/>
    <w:rsid w:val="00611488"/>
    <w:rsid w:val="006150D1"/>
    <w:rsid w:val="00615B9D"/>
    <w:rsid w:val="00623C1B"/>
    <w:rsid w:val="006465E3"/>
    <w:rsid w:val="00646A2C"/>
    <w:rsid w:val="00646F7E"/>
    <w:rsid w:val="00666C0E"/>
    <w:rsid w:val="00670EB2"/>
    <w:rsid w:val="00690A1B"/>
    <w:rsid w:val="006A5BAC"/>
    <w:rsid w:val="006B7407"/>
    <w:rsid w:val="006C0715"/>
    <w:rsid w:val="006C164B"/>
    <w:rsid w:val="006D0F97"/>
    <w:rsid w:val="006D62FC"/>
    <w:rsid w:val="006E1879"/>
    <w:rsid w:val="006E3DAB"/>
    <w:rsid w:val="006E5FA5"/>
    <w:rsid w:val="006E6E75"/>
    <w:rsid w:val="007029F5"/>
    <w:rsid w:val="0071614A"/>
    <w:rsid w:val="007512AF"/>
    <w:rsid w:val="00760DB6"/>
    <w:rsid w:val="00770A3D"/>
    <w:rsid w:val="00787746"/>
    <w:rsid w:val="00794219"/>
    <w:rsid w:val="007B7C82"/>
    <w:rsid w:val="007C11FF"/>
    <w:rsid w:val="007D2B7F"/>
    <w:rsid w:val="007E2BDF"/>
    <w:rsid w:val="007E3855"/>
    <w:rsid w:val="007E57C6"/>
    <w:rsid w:val="00811FBC"/>
    <w:rsid w:val="008161D4"/>
    <w:rsid w:val="00817C4D"/>
    <w:rsid w:val="00836973"/>
    <w:rsid w:val="00852822"/>
    <w:rsid w:val="00862D0E"/>
    <w:rsid w:val="00871831"/>
    <w:rsid w:val="00882DEC"/>
    <w:rsid w:val="0088581A"/>
    <w:rsid w:val="00894288"/>
    <w:rsid w:val="008A4C80"/>
    <w:rsid w:val="008C007F"/>
    <w:rsid w:val="008C3796"/>
    <w:rsid w:val="008D17B7"/>
    <w:rsid w:val="008D321A"/>
    <w:rsid w:val="008D43E3"/>
    <w:rsid w:val="008E2DAC"/>
    <w:rsid w:val="008F0728"/>
    <w:rsid w:val="008F3922"/>
    <w:rsid w:val="008F57F9"/>
    <w:rsid w:val="00900E9F"/>
    <w:rsid w:val="0090285D"/>
    <w:rsid w:val="0090656C"/>
    <w:rsid w:val="0091496C"/>
    <w:rsid w:val="00914CCC"/>
    <w:rsid w:val="0094125B"/>
    <w:rsid w:val="00963D0D"/>
    <w:rsid w:val="0097716D"/>
    <w:rsid w:val="00980263"/>
    <w:rsid w:val="00982300"/>
    <w:rsid w:val="009900F4"/>
    <w:rsid w:val="00994234"/>
    <w:rsid w:val="0099528F"/>
    <w:rsid w:val="009A2F29"/>
    <w:rsid w:val="009B394E"/>
    <w:rsid w:val="009C68C7"/>
    <w:rsid w:val="009D4F5C"/>
    <w:rsid w:val="009E51A4"/>
    <w:rsid w:val="009F700B"/>
    <w:rsid w:val="00A01174"/>
    <w:rsid w:val="00A01239"/>
    <w:rsid w:val="00A039EE"/>
    <w:rsid w:val="00A12252"/>
    <w:rsid w:val="00A14FC0"/>
    <w:rsid w:val="00A21725"/>
    <w:rsid w:val="00A254D2"/>
    <w:rsid w:val="00A40802"/>
    <w:rsid w:val="00A40F5C"/>
    <w:rsid w:val="00A461C8"/>
    <w:rsid w:val="00A46A78"/>
    <w:rsid w:val="00A47EE1"/>
    <w:rsid w:val="00A55C23"/>
    <w:rsid w:val="00A6510D"/>
    <w:rsid w:val="00A67527"/>
    <w:rsid w:val="00A713BB"/>
    <w:rsid w:val="00A80F48"/>
    <w:rsid w:val="00A82970"/>
    <w:rsid w:val="00A870DA"/>
    <w:rsid w:val="00A913A8"/>
    <w:rsid w:val="00AA1125"/>
    <w:rsid w:val="00AB3379"/>
    <w:rsid w:val="00AC3EBB"/>
    <w:rsid w:val="00AD5BE7"/>
    <w:rsid w:val="00AF7B52"/>
    <w:rsid w:val="00B034A8"/>
    <w:rsid w:val="00B0683A"/>
    <w:rsid w:val="00B117E5"/>
    <w:rsid w:val="00B11908"/>
    <w:rsid w:val="00B30160"/>
    <w:rsid w:val="00B35D36"/>
    <w:rsid w:val="00B46919"/>
    <w:rsid w:val="00B50559"/>
    <w:rsid w:val="00B50B5E"/>
    <w:rsid w:val="00B513BC"/>
    <w:rsid w:val="00B73680"/>
    <w:rsid w:val="00B74EBF"/>
    <w:rsid w:val="00B90923"/>
    <w:rsid w:val="00B93B09"/>
    <w:rsid w:val="00BA52CF"/>
    <w:rsid w:val="00BB0509"/>
    <w:rsid w:val="00BB3C67"/>
    <w:rsid w:val="00BD083B"/>
    <w:rsid w:val="00BE761E"/>
    <w:rsid w:val="00BF208E"/>
    <w:rsid w:val="00C00433"/>
    <w:rsid w:val="00C02DAA"/>
    <w:rsid w:val="00C04E8F"/>
    <w:rsid w:val="00C16498"/>
    <w:rsid w:val="00C1783A"/>
    <w:rsid w:val="00C35D7E"/>
    <w:rsid w:val="00C40C58"/>
    <w:rsid w:val="00C41152"/>
    <w:rsid w:val="00C5437C"/>
    <w:rsid w:val="00C573C6"/>
    <w:rsid w:val="00C77890"/>
    <w:rsid w:val="00C86B8E"/>
    <w:rsid w:val="00C956FE"/>
    <w:rsid w:val="00CB3C76"/>
    <w:rsid w:val="00CB6413"/>
    <w:rsid w:val="00CD525F"/>
    <w:rsid w:val="00CD5673"/>
    <w:rsid w:val="00CE296F"/>
    <w:rsid w:val="00CE696C"/>
    <w:rsid w:val="00CF0378"/>
    <w:rsid w:val="00D16DB6"/>
    <w:rsid w:val="00D17D5A"/>
    <w:rsid w:val="00D22396"/>
    <w:rsid w:val="00D22504"/>
    <w:rsid w:val="00D36205"/>
    <w:rsid w:val="00D443A7"/>
    <w:rsid w:val="00D708E4"/>
    <w:rsid w:val="00D84A3C"/>
    <w:rsid w:val="00D903C0"/>
    <w:rsid w:val="00D95B0A"/>
    <w:rsid w:val="00DA744B"/>
    <w:rsid w:val="00DB5205"/>
    <w:rsid w:val="00DB558F"/>
    <w:rsid w:val="00DC00CD"/>
    <w:rsid w:val="00DC3E28"/>
    <w:rsid w:val="00DE419C"/>
    <w:rsid w:val="00E061E1"/>
    <w:rsid w:val="00E076E8"/>
    <w:rsid w:val="00E10124"/>
    <w:rsid w:val="00E12E80"/>
    <w:rsid w:val="00E1624E"/>
    <w:rsid w:val="00E30CCC"/>
    <w:rsid w:val="00E34FC5"/>
    <w:rsid w:val="00E51F21"/>
    <w:rsid w:val="00E579EA"/>
    <w:rsid w:val="00E62E43"/>
    <w:rsid w:val="00E766E7"/>
    <w:rsid w:val="00E77082"/>
    <w:rsid w:val="00E82303"/>
    <w:rsid w:val="00E863A0"/>
    <w:rsid w:val="00E87601"/>
    <w:rsid w:val="00EA367D"/>
    <w:rsid w:val="00EA57D9"/>
    <w:rsid w:val="00EB52D5"/>
    <w:rsid w:val="00ED7707"/>
    <w:rsid w:val="00EF4017"/>
    <w:rsid w:val="00EF489C"/>
    <w:rsid w:val="00EF7E92"/>
    <w:rsid w:val="00F02587"/>
    <w:rsid w:val="00F104E1"/>
    <w:rsid w:val="00F10BDD"/>
    <w:rsid w:val="00F141C7"/>
    <w:rsid w:val="00F16E91"/>
    <w:rsid w:val="00F23EDF"/>
    <w:rsid w:val="00F42DDF"/>
    <w:rsid w:val="00F66307"/>
    <w:rsid w:val="00F75B6C"/>
    <w:rsid w:val="00F83F54"/>
    <w:rsid w:val="00F87E1D"/>
    <w:rsid w:val="00FA1B75"/>
    <w:rsid w:val="00FA61B4"/>
    <w:rsid w:val="00FB0711"/>
    <w:rsid w:val="00FB4810"/>
    <w:rsid w:val="00FB4A43"/>
    <w:rsid w:val="00FC579C"/>
    <w:rsid w:val="00FD0972"/>
    <w:rsid w:val="00FD13B5"/>
    <w:rsid w:val="00FF3DD0"/>
    <w:rsid w:val="00FF6C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201FB5B"/>
  <w14:defaultImageDpi w14:val="300"/>
  <w15:docId w15:val="{D9F8B951-794C-544E-A14E-7EC1559CD7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EastAsia" w:hAnsi="Times New Roman" w:cs="Times New Roman"/>
        <w:b/>
        <w:bCs/>
        <w:sz w:val="24"/>
        <w:szCs w:val="24"/>
        <w:lang w:val="de-DE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E6E75"/>
    <w:rPr>
      <w:rFonts w:eastAsia="Times New Roman"/>
      <w:b w:val="0"/>
      <w:bCs w:val="0"/>
      <w:lang w:eastAsia="de-DE"/>
    </w:rPr>
  </w:style>
  <w:style w:type="paragraph" w:styleId="berschrift1">
    <w:name w:val="heading 1"/>
    <w:basedOn w:val="Standard"/>
    <w:next w:val="Standard"/>
    <w:link w:val="berschrift1Zchn"/>
    <w:qFormat/>
    <w:rsid w:val="00562765"/>
    <w:pPr>
      <w:keepNext/>
      <w:numPr>
        <w:numId w:val="6"/>
      </w:numPr>
      <w:autoSpaceDE w:val="0"/>
      <w:autoSpaceDN w:val="0"/>
      <w:adjustRightInd w:val="0"/>
      <w:spacing w:before="120" w:after="120" w:line="360" w:lineRule="auto"/>
      <w:jc w:val="both"/>
      <w:outlineLvl w:val="0"/>
    </w:pPr>
    <w:rPr>
      <w:spacing w:val="10"/>
      <w:sz w:val="26"/>
      <w:lang w:eastAsia="x-none"/>
    </w:rPr>
  </w:style>
  <w:style w:type="paragraph" w:styleId="berschrift2">
    <w:name w:val="heading 2"/>
    <w:basedOn w:val="Standard"/>
    <w:next w:val="Standard"/>
    <w:link w:val="berschrift2Zchn"/>
    <w:qFormat/>
    <w:rsid w:val="00562765"/>
    <w:pPr>
      <w:keepNext/>
      <w:spacing w:before="120" w:after="40" w:line="360" w:lineRule="auto"/>
      <w:ind w:left="936" w:hanging="576"/>
      <w:jc w:val="both"/>
      <w:outlineLvl w:val="1"/>
    </w:pPr>
    <w:rPr>
      <w:spacing w:val="10"/>
      <w:lang w:eastAsia="x-none"/>
    </w:rPr>
  </w:style>
  <w:style w:type="paragraph" w:styleId="berschrift3">
    <w:name w:val="heading 3"/>
    <w:basedOn w:val="Standard"/>
    <w:next w:val="Standard"/>
    <w:link w:val="berschrift3Zchn"/>
    <w:qFormat/>
    <w:rsid w:val="00562765"/>
    <w:pPr>
      <w:keepNext/>
      <w:numPr>
        <w:ilvl w:val="2"/>
        <w:numId w:val="6"/>
      </w:numPr>
      <w:spacing w:before="120" w:after="40" w:line="360" w:lineRule="auto"/>
      <w:jc w:val="both"/>
      <w:outlineLvl w:val="2"/>
    </w:pPr>
    <w:rPr>
      <w:b/>
      <w:spacing w:val="10"/>
      <w:szCs w:val="26"/>
      <w:lang w:eastAsia="x-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link w:val="berschrift1"/>
    <w:rsid w:val="00562765"/>
    <w:rPr>
      <w:rFonts w:eastAsia="Times New Roman"/>
      <w:b w:val="0"/>
      <w:bCs w:val="0"/>
      <w:spacing w:val="10"/>
      <w:sz w:val="26"/>
      <w:lang w:eastAsia="x-none"/>
    </w:rPr>
  </w:style>
  <w:style w:type="paragraph" w:styleId="Beschriftung">
    <w:name w:val="caption"/>
    <w:aliases w:val="Abbildungen"/>
    <w:basedOn w:val="Standard"/>
    <w:next w:val="Standard"/>
    <w:qFormat/>
    <w:rsid w:val="007C11FF"/>
    <w:pPr>
      <w:spacing w:after="160"/>
      <w:jc w:val="both"/>
    </w:pPr>
    <w:rPr>
      <w:b/>
      <w:szCs w:val="20"/>
      <w:lang w:eastAsia="ja-JP"/>
    </w:rPr>
  </w:style>
  <w:style w:type="character" w:customStyle="1" w:styleId="berschrift2Zchn">
    <w:name w:val="Überschrift 2 Zchn"/>
    <w:link w:val="berschrift2"/>
    <w:rsid w:val="00562765"/>
    <w:rPr>
      <w:rFonts w:eastAsia="Times New Roman"/>
      <w:b w:val="0"/>
      <w:bCs w:val="0"/>
      <w:spacing w:val="10"/>
      <w:lang w:eastAsia="x-none"/>
    </w:rPr>
  </w:style>
  <w:style w:type="character" w:customStyle="1" w:styleId="berschrift3Zchn">
    <w:name w:val="Überschrift 3 Zchn"/>
    <w:link w:val="berschrift3"/>
    <w:rsid w:val="00562765"/>
    <w:rPr>
      <w:rFonts w:eastAsia="Times New Roman"/>
      <w:bCs w:val="0"/>
      <w:spacing w:val="10"/>
      <w:szCs w:val="26"/>
      <w:lang w:eastAsia="x-none"/>
    </w:rPr>
  </w:style>
  <w:style w:type="table" w:styleId="Tabellenraster">
    <w:name w:val="Table Grid"/>
    <w:basedOn w:val="NormaleTabelle"/>
    <w:uiPriority w:val="59"/>
    <w:rsid w:val="003F448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93B09"/>
    <w:pPr>
      <w:jc w:val="both"/>
    </w:pPr>
    <w:rPr>
      <w:rFonts w:eastAsiaTheme="minorEastAsia"/>
      <w:b/>
      <w:bCs/>
      <w:sz w:val="18"/>
      <w:szCs w:val="18"/>
      <w:lang w:eastAsia="ja-JP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93B09"/>
    <w:rPr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0C1EA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0C1EA8"/>
    <w:pPr>
      <w:jc w:val="both"/>
    </w:pPr>
    <w:rPr>
      <w:rFonts w:eastAsiaTheme="minorEastAsia"/>
      <w:b/>
      <w:bCs/>
      <w:sz w:val="20"/>
      <w:szCs w:val="20"/>
      <w:lang w:eastAsia="ja-JP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0C1EA8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C1EA8"/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C1EA8"/>
    <w:rPr>
      <w:sz w:val="20"/>
      <w:szCs w:val="20"/>
    </w:rPr>
  </w:style>
  <w:style w:type="paragraph" w:styleId="Fuzeile">
    <w:name w:val="footer"/>
    <w:basedOn w:val="Standard"/>
    <w:link w:val="FuzeileZchn"/>
    <w:uiPriority w:val="99"/>
    <w:unhideWhenUsed/>
    <w:rsid w:val="00FB4810"/>
    <w:pPr>
      <w:tabs>
        <w:tab w:val="center" w:pos="4536"/>
        <w:tab w:val="right" w:pos="9072"/>
      </w:tabs>
      <w:jc w:val="both"/>
    </w:pPr>
    <w:rPr>
      <w:rFonts w:eastAsiaTheme="minorEastAsia"/>
      <w:b/>
      <w:bCs/>
      <w:lang w:eastAsia="ja-JP"/>
    </w:rPr>
  </w:style>
  <w:style w:type="character" w:customStyle="1" w:styleId="FuzeileZchn">
    <w:name w:val="Fußzeile Zchn"/>
    <w:basedOn w:val="Absatz-Standardschriftart"/>
    <w:link w:val="Fuzeile"/>
    <w:uiPriority w:val="99"/>
    <w:rsid w:val="00FB4810"/>
  </w:style>
  <w:style w:type="character" w:styleId="Seitenzahl">
    <w:name w:val="page number"/>
    <w:basedOn w:val="Absatz-Standardschriftart"/>
    <w:uiPriority w:val="99"/>
    <w:semiHidden/>
    <w:unhideWhenUsed/>
    <w:rsid w:val="00FB4810"/>
  </w:style>
  <w:style w:type="paragraph" w:styleId="berarbeitung">
    <w:name w:val="Revision"/>
    <w:hidden/>
    <w:uiPriority w:val="99"/>
    <w:semiHidden/>
    <w:rsid w:val="000618A6"/>
  </w:style>
  <w:style w:type="character" w:styleId="Platzhaltertext">
    <w:name w:val="Placeholder Text"/>
    <w:basedOn w:val="Absatz-Standardschriftart"/>
    <w:uiPriority w:val="99"/>
    <w:semiHidden/>
    <w:rsid w:val="004A153F"/>
    <w:rPr>
      <w:color w:val="808080"/>
    </w:rPr>
  </w:style>
  <w:style w:type="character" w:styleId="Zeilennummer">
    <w:name w:val="line number"/>
    <w:basedOn w:val="Absatz-Standardschriftart"/>
    <w:uiPriority w:val="99"/>
    <w:semiHidden/>
    <w:unhideWhenUsed/>
    <w:rsid w:val="005F2029"/>
  </w:style>
  <w:style w:type="paragraph" w:customStyle="1" w:styleId="Standa">
    <w:name w:val="Standa"/>
    <w:uiPriority w:val="99"/>
    <w:rsid w:val="00FD13B5"/>
    <w:rPr>
      <w:rFonts w:eastAsia="Times New Roman"/>
      <w:b w:val="0"/>
      <w:bCs w:val="0"/>
      <w:lang w:eastAsia="de-DE"/>
    </w:rPr>
  </w:style>
  <w:style w:type="character" w:styleId="Hyperlink">
    <w:name w:val="Hyperlink"/>
    <w:basedOn w:val="Absatz-Standardschriftart"/>
    <w:uiPriority w:val="99"/>
    <w:unhideWhenUsed/>
    <w:rsid w:val="00FD13B5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976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8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97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66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89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47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65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67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88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83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19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94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98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70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lucas.ritschl@tum.de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71786A3-AB29-4BB6-8916-33E86F4177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307</Words>
  <Characters>8237</Characters>
  <Application>Microsoft Office Word</Application>
  <DocSecurity>0</DocSecurity>
  <Lines>68</Lines>
  <Paragraphs>1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as Ritschl</dc:creator>
  <cp:lastModifiedBy>Lucas Ritschl</cp:lastModifiedBy>
  <cp:revision>9</cp:revision>
  <cp:lastPrinted>2020-05-14T08:53:00Z</cp:lastPrinted>
  <dcterms:created xsi:type="dcterms:W3CDTF">2020-05-16T21:26:00Z</dcterms:created>
  <dcterms:modified xsi:type="dcterms:W3CDTF">2020-08-22T13:49:00Z</dcterms:modified>
</cp:coreProperties>
</file>